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C254E" w14:textId="7E59B43D" w:rsidR="00680A13" w:rsidRPr="00A61437" w:rsidRDefault="008C381D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 xml:space="preserve">Supplementary file </w:t>
      </w:r>
      <w:r w:rsidR="002C3153">
        <w:rPr>
          <w:rFonts w:ascii="Times New Roman" w:hAnsi="Times New Roman" w:cs="Times New Roman"/>
        </w:rPr>
        <w:t>3</w:t>
      </w:r>
      <w:r w:rsidR="00680A13" w:rsidRPr="00A61437">
        <w:rPr>
          <w:rFonts w:ascii="Times New Roman" w:hAnsi="Times New Roman" w:cs="Times New Roman"/>
        </w:rPr>
        <w:t xml:space="preserve"> Genom sequences of members of the </w:t>
      </w:r>
      <w:r w:rsidR="00680A13" w:rsidRPr="00A61437">
        <w:rPr>
          <w:rFonts w:ascii="Times New Roman" w:hAnsi="Times New Roman" w:cs="Times New Roman"/>
          <w:i/>
          <w:iCs/>
        </w:rPr>
        <w:t>SUS</w:t>
      </w:r>
      <w:r w:rsidR="00680A13" w:rsidRPr="00A61437">
        <w:rPr>
          <w:rFonts w:ascii="Times New Roman" w:hAnsi="Times New Roman" w:cs="Times New Roman"/>
        </w:rPr>
        <w:t xml:space="preserve"> and </w:t>
      </w:r>
      <w:r w:rsidR="00680A13" w:rsidRPr="00A61437">
        <w:rPr>
          <w:rFonts w:ascii="Times New Roman" w:hAnsi="Times New Roman" w:cs="Times New Roman"/>
          <w:i/>
          <w:iCs/>
        </w:rPr>
        <w:t>SPS</w:t>
      </w:r>
      <w:r w:rsidR="00680A13" w:rsidRPr="00A61437">
        <w:rPr>
          <w:rFonts w:ascii="Times New Roman" w:hAnsi="Times New Roman" w:cs="Times New Roman"/>
        </w:rPr>
        <w:t xml:space="preserve"> gene families in </w:t>
      </w:r>
      <w:r w:rsidR="00680A13" w:rsidRPr="00A61437">
        <w:rPr>
          <w:rFonts w:ascii="Times New Roman" w:hAnsi="Times New Roman" w:cs="Times New Roman"/>
          <w:i/>
          <w:iCs/>
        </w:rPr>
        <w:t>Actinidia</w:t>
      </w:r>
      <w:r w:rsidR="00680A13" w:rsidRPr="00A61437">
        <w:rPr>
          <w:rFonts w:ascii="Times New Roman" w:hAnsi="Times New Roman" w:cs="Times New Roman"/>
        </w:rPr>
        <w:t>.</w:t>
      </w:r>
    </w:p>
    <w:p w14:paraId="099A1C4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PS1</w:t>
      </w:r>
    </w:p>
    <w:p w14:paraId="77707DA7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GGGAAACGACTGGATAAACAGTTACCTGGAGGCGATACTGGATGTGGGGCCAGGGATCGACGACGCGAAATCGTCGTTGCTGCTTAGAGAGAGAGGCAGGTTCAGTCCCACTCGCTACTTCGTCGAGCAGGTCATCGGTTTCGATGAGACCGATCTCTACCGCTCCTGGGTTAAGGTATATCACAACATTTCTCTCTCTCTCTCTCTCTCTCTCTCTCTCTCTCTCTCTATCAGTGTGTATTGATGTATAATCGTGTGAATCGATACGTGTGTAATTGTTGATTGTCGGTGGTAGGCGGCGGCGACGAGAAGTCCGCAGGAGCGGAATACGAGACTCGAGAACATGTGCTGGCGGATTTGGAATTTGGCTCGCCAGAAAAAGCAGGTTTCTCTCGCCCCCCTTCTCTCTCTCTCTCTCTCTATATATATATATATATATATCTGTATATATGCCACAACTTGAAATGATTGTTGCCGATTAAGTGAAGGACTTAAGATTCTTGATGTGGAATCCTGCTTTGAATACGTATATACGTGTGTATAGTTGTCTAGGTTTGGAGTGTTAATTGAAATGGTTGTTGCCAATTAAGTGGAGGATGCAAGATTTTTGATGCGGAGTTTTGTTGTATACTTGCACACAGTGGCGGACCCAGGAATTTTTTTTAGGAGGGCGAAAATTTTTCGCTAATAAGATGATAAATTCTAGGATAATATAATGAATACGATAATATTCAAAATTCTATATATTAATAGCAAATGTTTCTTACACAAAATAATGTCCAAGTCCAAATAAAAATAAATGACAGATTACAATAATACTCTTCGTTGTTTCATATTTTGAAACCTTTGCAAGATAGCTTCATTGTCTATGGTTTTGAATATGTCCCTTTCAATATATGACACCAAGCAGTTATTCAACCATTCATCTCCCATGCGATTACGTAATGAAGATTTGATAATCTTCATTGCAGAAATTTTTTTTTCAATTGATACAGTTGCAACCGGTAAGATCAATACCAACTTCACAAGCAAATAGACTAATAGGTAGACAATATCCTTTTTAGTCTGAACTAACATTTGAGCAAGCCCACCAATCCCTATCACTTCTGAAAATTGACCACCAGATCTTACATCTATAATGTAGCTCTCAAGTTGATTATCAAGTATCATAAGCTCCAGTGAAAAAAAATCATTTAGATAAAACTCAGCAAACTGAAGCAACTTGCCCTTATCAAAATTAGAGAATGAACTGCTTGGATCAAGAGATGCCATACACAATAACAACTCTGTATTCACCTCATTAAAGCGGCTATTTAATGCATATTTATCACTGTATAAAATAACTCAACACGATAATGGTGAAGATGTGTAGTTTCTTGAGCATTCCGACGTGATCTTCCTCGAAGTACAAACAAATCATCCATGTTTGGAATAATTATCTTTGGAATAATTATATGTGTCAAAATAAATTTGTATATGTTTATTAAGTCAGCAACTTAAGCAAAAAAATAAGGGATTTACAGTAGTTGACTCACCCACCAAAGAAAAAATCGAATTTGACACGGGGAGAAAAGAGTCTGAGAGGGCTTGAACCAAATACAAAACAAAGCATTACCCACAAAACACAAAACAGAGACCCCGATATTGCTAGACATTTTCAATCATGAGTCATGACTAAAAAAAAGTTAGGAACCCCAAATAACTAAATCAAGGAACAATCATCACAAGTTCACAACGACACAATCCATATGAAAAACCCATAAAACTAGATCAAAACAGAACACAAAATAATAAATAAAAATTGAATATTTACTCAAAAAGTAGGGTTCTTACTTGCGCAATTGGGGATTCTGATAGAGACCCAGAAGCAGAAACGATATATTTGTGAATCCGACGGCTGGAGAACGAAGATCAGCTCCTTTGCAAGACTGCAACTGCGTGAGAGATCTAGGGTTTCGCTGAGCGGCTGAGAGGGGCGAGAAGAACAGAGGAGAAAGAGTCTGAAAGGGCTTGAAACAAATAAATTATAAACGTAATTGTTTCTTTTTTAGGAACATAAATTGCAATTTAGGCCCAGACCGAAATTTAGAAATTCAATTTTGGCCCAACCAATTAAATTTTTTTTTTTTTTTGCGTTTTTTTTTTCTTCAGGGGGCGGCCGCCTACCCTCGGCCCTTGGTAGGTCTGCCCCTGCTTGCACATGCACAAGTGAATTGCTGTGGTTTCAACTCTAGGTTTGGCGTGTTATTTGAAATAGTTGTCACCCGAATAAGTGGGGGACTTAAGATTCTTGATGTGGAATTCTGCTTTGGATACTTCTATACATGTGTATACTTGTATGAACACCAGCGGATTACTGTGGTTTGAATTCTAGGTTTGGAGTATTAATTGAAATGATTGTTGCCAATTAAGTGGAGGATCGTGAGATTCTTGATGCGGAGTTTTGTTGTATACTCGCACATGCACAAGTGAATTATGTGGT</w:t>
      </w:r>
      <w:r w:rsidRPr="00A61437">
        <w:rPr>
          <w:rFonts w:ascii="Times New Roman" w:hAnsi="Times New Roman" w:cs="Times New Roman"/>
        </w:rPr>
        <w:lastRenderedPageBreak/>
        <w:t>TTCAGTTATAGGTTTGGTGGTGTTATATGTTATGGCTGGTGCCGACTAAATGGTGGACTCAAGATTCTTCATGGGGGGATTTAAGATTCTTCATGTGGAATTGTGTATTTAATTTTCTGGTCCTTATTCTTAATTACGTATATATGCACGAATGAATGACTGTAGTTTGAATACTAGGTTTGGAGTGCTATTTGAATGACTTAAGCTTCTTGACGAGTGGATTTTGGTTGTTTAATTCTCCGGTCCCCGCGGATGATTGGGTGGGTGTGTTTTACTGATCGGCTATTGGTTCATTCTGTGGTTTGATTTTGCTTTGATGATTTGAATGCAATTAACCATCGTTTTACCATTGAACTTCTTTTGGTTTCAAATTTTACAATTTAATTATTGTGTTAGGGAACAAGATGCCACATGCGATTGCAAAAGAAACTTTTGTAGGCCAAAGGGAATGCATTCGATTATTAGGCTACTTTTTGTTTTTATTTCTGTCATTCTGTTATTAAAAATCAACTTACTTCTTTTGGAAGCCTATCTTAAACTCTTAGTGGTGTTTAAAAATTGGAAAAGCCTCGTTTCGTAGCGGGATGCTTTGTTGGCAGAAAACCAATAGTGTGTATTTGTCATAGCCATTTTAAGAAGGTCTTTAAACTTTTTCAATGTTTTTGGGTTGTCATTACTAATTTACTAAAAATGACGTGGCTGTAGTACCATGTTTTGTATCTTGCTGGCATTTTAATTTGATTTGCACATAAACGTATTGATGAAGATTTTACCGAGTTTAAGAGTGATACTCTAGCCATCTATTTTGCTTTGCTTTGTTTCAACCATTGTTGTTCCAGCATAAAATGTATTTCTTTTTCTACATTTGGAAGTCTATATAACTATATTGAATGTCTTTGTTTTTTTGGTAACTATGCTTCAAAAGGAGGCACCATATTCTGGTATTTGGATTCCTTGAATCTTGTCCTTCTTGGTGAAATTGTGAATAATTAATTCAGTTTTATTTGTTATCTACGTAGCTTGAGGGAGAGGAAGCTCAAAGGATGGCTAAACGTCGTCTTGAACGTGAAAGAGGACGCAGAGAAGCAACTGCTGATATGTCTGAAGACTTATCTGAGGGGGAAAAAGGAGATACAGTCAGCGATCTGTCGGCTCATGGTGAAAGCAACAGGGGCCGATTACCTAGAATTAGCTCCGTTGAGACAATGGAGGCATGGGTTAGTCAACATAAGGGGAAAAAGCTGTACATTGTCTTAATAAGGCATGAATTTGAATTCCATTCATTTGGCTTGCAAATCTTGTAATGAATTGCTATCTCAATTAATCAGTTGTTATTGTGATATTGCATATCGAGTACAAAAATTGGTTGTTTAATTGTGTTTTTAACCTGTAATTGTTGAATTAACTTTATGAGCTGTAGAGGAGAAACTTTTTTGAGGTCTAAACGTTTCCTGTAGTAGGTGTGCACTTTCTCCTGAATGTTATGGTGTAGAAGGATATGGTATCTCTTGCATGAGCAATGTCTTAATTATTCTTAACGGTTACTATTCTTGCAGCCTTCATGGTCTAATACGGGGTGAAAATATGGAGCTTGGTCGTGATTCTGATACTGGTGGCCAGGTAAATTGTAGTTGCAAGAGCTTATAAAGTCAGTATCCTAATCAATTAAAACTGCAAGTCAATGAATGCGAGGTTGCTTGTGGAGACTACTAAAGTTGTTTTTTTCCCCTTCTTTTCTTTTTTCTCTTAGGTTAAGTATGTTGTGGAACTTGCAAGGGCTTTGGGTTCAATGCCAGGAGTGTATCGGGTTGATTTGCTCACTAGACAAGTATCATCACCAGAAGTAGACTGGAGTTATGGTGAACCCACTGAAATGTTGCCTCCAAGAAATTCTGATGGTTTGATGGATGAGATGGGGGAGAGTAGTGGCGCTTATATTATTCGTATTCCATTTGGCCCAAGAGATAAATATGTACCGAAAGAACTTCTGTGGCCGCACATCCCTGAATTTGTTGATGGTGCTCTTAACCACATCATACAGATGTCCAAAGTACTTGGTGAGCAAATTGGCAGTGGGCATCCTGTGTGGCCTGTTGCTATCCATGGGCATTATGCAGATGCAGGTGATGCCGCTGCTCTTCTATCAGGTGCTTTAAATGTACCCATGCTTTTCACTGGTCACTCACTTGGTAGGGATAAGCTGGAACAGCTTTTGAGACAAAGTCGATTATCAAAGGATGAAATAAATAAGACATACAAAATAATGCGTCGTATAGAAGCTGAGGAGTTATCGCTTGATGCCTCTGAAATAGTGATAACTAGCACTAGACAGGAGATAGAACAGCAATGGCGTTTGTATGATGGTTTTGATCCGGTGATAGAACGGAAACTACGAGCCAGGATCAGGCGTAATGTGAGCTGTTATGGCAGGTTCATGCCTCGCATGGTTGTAAGTATTGGGATATCAGTTCTGAATCTGTTATGACTTGGTTCTTTTTGTTCTATGGTTAAAGTTATTAGTAACTATACACTGGAATCAACATGGATTGCTCTTATTTCTTGCTTATTACTATTGAGGCAGGTAATGAGGGTAACATGCTGGTCTTGAATTCTTCTTC</w:t>
      </w:r>
      <w:r w:rsidRPr="00A61437">
        <w:rPr>
          <w:rFonts w:ascii="Times New Roman" w:hAnsi="Times New Roman" w:cs="Times New Roman"/>
        </w:rPr>
        <w:lastRenderedPageBreak/>
        <w:t>TTCTGCTAGGGGCAAGACAGCGATAATTTTCTTGTTTGTCAGATCACAATACTTTGAGCATGAGTTACAGTAGCTTCAGTCTTACTTAGCTTGTCAAGATTCCATAAATGAACCTTTTTGTATCTTTGAGAGAACTCAACATGAAGCAACAAACACAGGGAACTCAACTGCGGCAAATTACATCTAATTGCACTGTTTGTACGTAGAGATAGAATTGTAAAAACGAATTTCATGATGCTTGATGACTTTGATCTCAATTGTAGAATTAAAGCCTTGACTTGTATATAGTAATTGTTAGCTTCATGAATAGTGACAGTATTCATGATAGAGATGCTGACTTGTCTAATTATGTAAATGATAAGTTAACATATGTGCTAAAATTGAACTGAGCTTGAACTTGCGAAGAATCTGGCTGTCTAGATTGGTTCGTTTTAAATTGTGGTCTCAAATGATAACCAAATGTAAATGGCTTGCTAGTTGGAATTACACTTCGTAATATTACAGCTTTCTGCAGGTAATGCCCCCTGGGATGGAATTTCATCACATTGTTCCACATGAAGGTGATATGGACGGTGAAACTGAAGGAAATGAAGACCAGCCTACTTCTCCAGACCCACCCATTTGGCCTGAGGTTCCAATCATTTCTCTGCATTTTCTTTGATGCGTTCATAGAGTGATAACATGACTGCAGTGCTAGTCCTTCGGGATATAACTTTTTCTCAATCCTCGAATGTATTGAGAAGTTCTTGCCAATATCTAAGTTGACGTTATGATATGCAGATAGTGCGCTTCTTTACTAATCCACGCAAGCCGATGATACTTGCCCTAGCTAGGCCAGATCCCAAAAAGAATCTCGCAACTTTGGTTGAAGCATTTGGGGAATGTCGTCCATTAAGAGAGCTGGCTAATCTGGTACTTTTGGATCACCTCTTGTTCTGTAGCACCTTTTATTTTGGTTGAATGAATTGTTTTGACTGTACTAAGCTGCTGAATCAGCTTTGACATTAATGTCCTTTGTCCTGTATTTTGCAGACTTTAATAATGGGTACTAAGCTGCTGAATCGGCTTTGACATTAATGTCCTTTGTCCTGTATTTTGCAGACTTTAATAATGGGTAACCGAGGTGATGTTGATGAAATGTCAAGCACTAATTCTTCTGTTCTTCTCTCAATACTTAAGCTTATTGATAAGTATGATCTCTATGGTCAAGTGGCATACCCCAAACACCACAAGCAGTCTGATGTTCCTGATATCTACCGTCTGGCAGCTAAGACAAAGGTACTCTTTCATAGGCTATATGACTTGGCAGGTTGGATATGGATCACTAGTTTAAAGCTGAAATAAAAATAGGACGGATGTTAGTTAATCTATTTATAGTACTCTTCTAGTTCCCTATGAGGTACATCAAGACAATTACTTCCCATGATACCTAAATAGCCAGCTCTCTCGGAACCTACTTATTGCTTTCTTTATTTTTTTTCTTATATGAGTCTGCTCTCCAGGAATCCTGCTTGTTACTTGGGCAATTCTAGAATCCTTTTTGCTACAGTAATCTGTATTTTTTCTACAATGATGAAACTTATCCCACCAAGTTTTGGTAGCTCCAGGAATCAAATTTTTTTTCTTCCATGCCGCTTTCTCTTTGGCCATACCTTCTTCCCTTTTGTGTTGTTTTAGAAAGTACGAAGGTTTATGTTCATGCACGTGTGCGTCTCTCCTAGTTGCAAGTTGTGTCCATTTGTACTTTTTCTTGCAGTTAAATTGTATTATTTTGCATTTATTGCATAATATGAAGAAATTTATTTTATTTTTTGTATTAGACAATTTTGTAGAAGTTTATGTGGCTACAAAAGATGAGACTTTTGTATGGTATGCTTCTATTAGAGATACAATGGTAGACAAATAGGTTGTTTCGATCGGACTTTCTGCAGAAATAATAATGCACCACTAGGTAGTAAGCAGGAGCTGTGAATCTGAGCGGGAAAGTACATTCATCTACGAATGGTTAAGGAATTTAAGTTGTACTTGTAATTGAAATGCATGATAATAGAAAAAAAATGACATTTCCTAGTTTTCGCTGGACATGAAAGCATTACAAATGTGGTTTTCAGTCAATGGACTGGCAATACTAGAAGATGCTGAACTATGAGTTTTATGGTTGTTTGAAAACATGAAATATTTTTCATTGAGGAAAAAGTAACTTGTCTTTTATTTGACCGACAAAAATAGGTTGAATCTGGGTAAATAATTTGTTTTAAGTTCTTTTCGTCTCTTGGTTTTATGTAATTGGCTACCATTGCACTGTCCTAGAAATCAACTCAGTGCTGGGAGAATATGAATTATAACACTTGAAGGGAAAGTTAAATAGCCTTTTCTGGGACAAATGAAGCCCAGATAACTATTAGAAGCGGCTTTGATCTCCTTAGTATTTATACCAATAGATGAATATGTCTGATGACTCTGATCCCTTTACCGTAGTTTCATCTTTTCTCTCACTACTAAACATGGTTTTAAAAATGGGCAGCATTTGTTACGTAACGGTATGGGTCACTCCCGCTACTTGTTGCGGCCGCTATAGCAGTGACACTGAAATTCATATGCATAATGGCTACAACCGTTATGTA</w:t>
      </w:r>
      <w:r w:rsidRPr="00A61437">
        <w:rPr>
          <w:rFonts w:ascii="Times New Roman" w:hAnsi="Times New Roman" w:cs="Times New Roman"/>
        </w:rPr>
        <w:lastRenderedPageBreak/>
        <w:t>ACTCCCGTTACACCGCATTTACGACCGGTATGACGGTTAAGTAACCGTCAGCTAAGAAGCACGGAAAAGGACACGGGACAAGGCAATTTTGAAATATGGAGGACACAGATATGGCGGGGACACGACAAAAAATTATTATTATTTTATATATTTTTATTTTTTCCTGTATATAAATATAACATCAAAATACCAACAAAAATAGACAATAGGTCATCAATTCATCATCCATCAAGTATAGAGAAAGATACAAGTTAAAGAAAATCATCACCCGATACATCAGTAGATTGATTCATTAATGGCTAAAAGTATGAACTAGCAATTATCCTACTTTCACAAAAAAAATACGACCTCCCAAATAAAGAAACAAAAAGAGTAGTTTCAGACGTGTCCACTGCTTAAAAACGTGTCTCAGACGTGTCCTCGCCGTGTCTCAGACGTGCCCACTGCTTAAAAAATTGTTTAAAAAACAGGCCTGGCGTGTCCGACACATATTTTGGCGTGTCCGTGTCCGCGGTGTGTCCGACACGCATACGGCCCCCTAATCGGTGTGTCCGTGCTTCCTAGACCACCAGAGTATGTCCATTTTTCACTTTTAGCTTCTAGCTTATATTTATTTAATCTACTTTAAAGCTTATAAACAAAACAACTTCTTTTTTTTTGTGTGTGTATTTCTGTGTGTGCGCAGTTGGAACTTACAAGTTGTATGTTAATTTGTCAAATAGAGTATAATAATGGTATATTTTGCTTTTTATATTTTATTTTCATTAGTTACATTCACCTATTTTGTTTATTTAAAAACACCACATGAATCGCAATTGTATAATTATTAAATAAATAAAGTTCAATAGACTAGTGCATTATAAATTTATGGAACTTGAAACTATTCACCATTTATAGAAAATATCTAAATATCTCGGCTTAGTGACTTAAAAATATTGGAATGCAAATAAGATTCTAATAAACCCATGAAAAATATTTTAATCCCAAAAATTCTGAAATAAAATCATGCACATATCAGGAAGTTTATATGATAATGTGAAAAACAGAAAATCTCTGGTTGCGCTACTGTTACGCTACAGTCGTTACACCCTGAAACCGCGTCACCACCACCATTACTGTTACGGTAACTACAACCGATTTTTAAAACCTTGCTACTAGATAGTTGTCTATCGTTCTCATGCAGTCGTTACAATTAGTTGCCATGTGATTTCTTTTGTCCTGTCCAGTGAAGGCTCTGAAATTAGCTGATCTTATCATACTAGTTTGAATCTTGATGGCATTCTCAGATGATAATAACCTGTAAGTAATGAAATTTAAAGGGTTCCTGCCCCTAAAGTTTTCATCCTTATAATTCGCCGAACATTTGTCTATTGTACAGTGATCGTTTCGTTTCTCCACGTGTGTCTGAATCCTTTGTATTTTAGATCATTTGATAAGGCATCTTAACATTGCATGAAGTCCTCCGAAGAATATAAAAGGTGTTTTTGTGGGCTTTAATTAAAATTGGATTGCTTTCATGGTACTACCTTATCTTATCAAGAGATTTTTAACTGCATGAATTATGGATTAATTATTTCTTTAATTTGGTCTACTTTTTTTTTTATCGGATTTTGTCATGTTTAAGGTATGATGGTTTTATAGCTGGACACTGAATAAGAGAAAATAAATTATGTCTTCTGCTCAGTGGCATGAAAGCCATTTCATGTGGCTTTTTTTATACAGGATAGCCAAAGTAACGGTTGTCATTGTAATACAATAGTATGGTATAAAGTCATACATGCTAAGGTTGTTTTAGTTCGTTTTCTGCTGTATTTATGTTCTCTCTCTCTCTCTCTACCCACCTTCCCCCCGCCTCTCTCTCTCTCTGACTTATCATATTATTAGATATCTTATTCTGTTGCCAAATTTTGCTAGGGTGTTTTCATTAATCCAGCTGTCATTGAGCCCTTTGGGCTTACTCTGATCGAGGTACACTTAATATACCTGTGAAGCCCTTAGATTTCATTAGTTAGTTGACTATAATCAAGTATGACTTCTTTTCCATTGAACAGGCAGCAGCTTATGGGTTACCAATTGTCGCCACAAAAAATGGAGGTCCTGTTGACATACATCGGGTATGTCTACAGATCGGTTCCATTTTTTTGATCGTCGGACTTCTATCGATATAATAGTGACGTGTGAAGGTTATGCTGACAACAAGAACTCTACTTCTGAAGATCATTCTGATTACAATTACTGTATATCTGTTGCAGGCTCTTGACAATGGTCTCCTTGTGGACCCCCATGATCAGAAGTCTATTGCTGATGCTCTTTTAAAACTGGTTGCGGATAAGCAACTTTGGTCCAAGTGCCGCCAGAATGGGTTGAAAAATATTTACCTTTTCTCATGGCCAGAACATTGTAAAACTTACCTATCTCGAATAGCAGCTTGCAAACTGAGGCAACCATGGTGGCAAAGAAGTGACGATGGGGATGAAAATTCTGAGTCGGATTCACCAAGTGACTCCTTGAGAGATATATCCTTGAACTTAAAGTTTTCACTGGATGGAGAAAAGAATGAAGGCAGCGGAAATGCCGATGGTTCTTTAGAATTTGAAGATCGCAAGATTAAGTTGGAGAATGCTG</w:t>
      </w:r>
      <w:r w:rsidRPr="00A61437">
        <w:rPr>
          <w:rFonts w:ascii="Times New Roman" w:hAnsi="Times New Roman" w:cs="Times New Roman"/>
        </w:rPr>
        <w:lastRenderedPageBreak/>
        <w:t>TTTTGACATGGTCAAAGGGTTTCCAGAAGGGCACACAAAAGGCTGGGGTTACAGAGAAAGCAGATACGAACATCACTGCTGGAAAGTTCCCAGTGTTGAGGAGGAGGAAGAATATTATTGTTATTGCCGTGGATTTTGGTGCTATATCAGATTATTCCGATAGTATTAGAAAGATATTTGACGCTGTGGAGAAGGAAAGGACTGAAGGCTCTATAGGATTTATATTAGCAACATCCTTTACTTTGTCCGAAGTCCATTCTTTTCTCATCTCTGGCGGACTGAGCCCTTCTGATTTTGATGCGTTTATCTGCAATAGTGGTAGTGATCTCTACTATTCATCTCTTAATTCAGAGGATAATCCCTTCGTTGTTGACTTATATTACCACTCACATATTGAATACCGCTGGGGTGGAGAAGGGTTAAGGAAGACTTTGATTCGTTGGATGGGTTCTATCAATGACAAGAAGGGCGAAAATGAAGAGCAGATTGTTACCGAAGATGAAAAGATTTCAACCAATTATTGTTATGCTTTCAAAGTGCGAAATGCAGGGAAGGTAATTTTTTTTCTACTTGTGAATGATTTCCTTATGAAGTGGCTTGTTGAATTTACTTTACCTACCCTTAGGGGTGTCAGTCAAACCGAGTAGCGCGAGATTGGCTCGCTCAGTCACTCTTGACTCTGCTTGAGCTCATTTGAGCTCGGTTTTGAGATAAAGTGAGTCAACCTCAATTTTGGCTTGCAGGAAATGTGTTGGAAAGGGTAGAGCTTATATGCTATCGAAGAATACCAGAACGTAATGGACGCGTTTACATTAATGAGATAACGAGAGAGCTTGAACAGTACAAGGCACTTGCATAAACGTGTCAATTCGAGGATTTTTTTTTAAAAATGATTTCTTTCACTTTTACTGTCATTTTCCTGATTTTTGTTGCACGGGCACATAAATGAAAGTGGTCAGACTTTTTATTCTTCAACTTGCACTAAGAATTTAATGCCCATAACTTTTACCTATTTGACCATAATATTTCTATTTAAGTTTTGTACTAAGTTGGGCAACCAGATAAAAGCATCACTTTTTCGAGTCAAGCTGGGCCGTTTGTTGATCAGGGTGTTAAGAGAATGAGCTGAGCTGGAGCAAAATTTTGAATATTTACTTGAGCCATTCACTGAACATTATTGACATTTTCTCGAGCCAAGCCTGGCCAATAATGAATTCGGCTTGGCTCATTTACATCGCTACTCACCCCACCTCCTCATGCAACTGATTTTCATGCGAGGACTTATATATGAGTAGCGGTGTAAATGAGCCAAGCCGAGTTCATTATTGCCCAGGCTTGGCTCGAGAAAGTGTCAATAATACATACATATATATATATATATATCTTAGCTTTATGAGACATAAAGCTGGGGTCAGTGGTGGCACAAGCATAAGGCCAACAAAGTCATCGCTTTTGCTTTTGCCCCCCGATTTTAGAAGACCCCAAATTTTTATTAGAGTTATGTAGGTTTATAAAATTTCTTATAATTTGCTATAGTTAAAGAGCCCCGCCGCTGTTAAAAAAAAAGTTTAAAAATGCCCACCAATGAAGACAATGCTAAAAAATAATAACCACTATAAAAAAATCCAAAAGACACAAATCCCCAAAATTTGTATAAACCGTATAAATATCACTTCCAAAAGAAAAAAACAATATATTTCTCCACAACGATGATGCATGAAATTCTAGACAATCACCGGAAGAATCTTTAAAAACTAATTATTTTATATTAATTGTCGATCAATTTGTATCTTCACTTGAAAGTAGATTTGAATAATTGCTAATATATAGTATTTTTTTGATTTTTTTTAAAAATTTTAAAAAATTAAAATCATCAGATGACGGTATTCATTAATTACTCAAACTAAAAACAAGATTCATTTGAAAATACATGCATTGCATATTGCATCTTATTGACAATATCTATTACAATTGCTTCTGCAGAAAGAAGGTTTTTGAAATTAAAACTGATAAAATTTAAGATGAACATTGTGACAAGAAAAATTAAGTGGATTAGTTGTACTATCTATTAGAAATAACTTGTGAGCAATACTAAAATACAAAGTCTTAAATCAATAACTTTACATCTAAAAGGCAAAATAAATTTTTAAATAAAATAGTATATAGGCCTCATTTAAAGTTACGCTTGAGGCCTCGCATGTGTCTGAGCCGGCCCTGCTTGGGGTGGGTTGATATTGCTAAATATCATAGGCAATATTCTAGTTCCGGTAAGATAGTTAAATAAATTTAGAATTGTAAAGTTCTCTGCAACTATTTCTTTGTGTGTGTGTATTTATGATCTTTGTGCATCATCGCGTATCATTCTTCTTTATCTTATTATTGTTACATCTTCACAGGTTCCTCCTGTCAAGGAAATCAGAAAATTAATGAGGATTCAGGCTCACCGTTGCCATGTTATTTATTGCCAGAATGGGAATAAGATAAATGTAATTCCAGTATTGGCGTCTCGTTCCCAAGCCCTGAGGTATTGCGCTTATAGTTTCAATTAATTAGTTGTTAGCTTATTATCCTTTTTTTTGGTGGTGGTGGTGAATATTCCATGATATGCTGACTTTAGTTG</w:t>
      </w:r>
      <w:r w:rsidRPr="00A61437">
        <w:rPr>
          <w:rFonts w:ascii="Times New Roman" w:hAnsi="Times New Roman" w:cs="Times New Roman"/>
        </w:rPr>
        <w:lastRenderedPageBreak/>
        <w:t>ATCTTTTAATCAATACACAAAATCCTCAGTATTTTGTTCTTGAAATATGATGGGAAATAGTAATTGTTAATTAGGTCCTACTAATCTTATTTAGGCACAAATAATGAAATTCTACCGTTCGTCGGTGTTCGGTATTGTGTACACAATTAGCTAGTCATTAAAACCAAAACATGTGACAGGAACAAGGTGCATATAGTTTGAGCACTGCCACAGTCCAAGAATTTGGACAAAGAAAAGTATTCAGAATTCAAAATAAATTATTGAAATTCACTTGGTTATGTGGAATCCACACACTCAAATGAATATAAACCAATCATTTTGCATTATGGGTACTTTTCTTGGTTCAAATTCTGAGAACCTAGGGTGTCTCGTACAGTTTTAGAGCAAGTTGGGTAATATAAAACTTAAATGTCGCACTATGATTGCACCTCCAATATAAATGCCAAAGATTACATTTTTTATGGATATCTTACTGAGTTTACCCCTCATCTTTTTGGTATGAGGTGTTGTAGTTGTTCCACTTAATATGTTTTACATATTTTTTAGAAAAGGAGAACTTGACCCTTCCCTAAATTTGTTGTAGATAAACAGCAGTAAAAAATTCGGTGTCAATGTTATATATGTCTACAGCTAACACACTGAATGATGAGGCGTCAACATTTTTTTTGGCAAAGATTTTATGTATGTGAATTTTTATCATAAGATTATCATTAGCCATTTGAACCAATTCATGTTTATGTAGCTTTCCAGTTGCCACTATGTGGGAACTTTTGCATTGGATTTAGTTTTAGCAGGATATGGTATCCAAACATTGAAACGGACTTAAAGTTGCCCAATCAGTCATATCGCTGTTAGCAGCAGGAAGATCCACAGCACTCTTTTAACTGCAGAAACCTTTTTCTCTTTCCTTTGTGGTTGGAGTGCTACTGTGCTGGTAATTGGAACCACTTAGACTGTCAATGTGAGCAAATTGGGCTGTCTAGAAGATGACACATTGTGTGACCTAGATGCACCATTTGACCTGATTTGCCATGACATTTTAGCCAGAGTCCAATTAACTTCAGATTTGGAGTGAGTGAGAGAGGTTGCCTCGGTGATTATTAAACACTTCCACATGTCACTAGTTGTGTTGAACCCATCAATGGATCCATCCTTTGGCTAGATCACTATATAACCTAATACGATGAGCTCATAGTGTTAAATTTTAAATAGAGAAAGATGAGAAGGAGAAATAGAAGACATAAATTAACTTGGTTTGGTCATATTGACCTACATCCACGGACATAAATGCCCATAAAGGCTTTTTCTTCTTTATTGATAGATCATTATGTGTCTAATACATAAAATACACACCTATTTATATAGGTGGAGATTGAATAAAATCACATGTTCAATGGTATTGAATGATATCGATAATCCCACTAATTGTGTCTTTGGCCTACCACATGCCAATAATCAAAAGTCAATTAACCCACTAATTATGGGATCTTCAAACTCTAACACATAGGTTCAGTAGGCTCCTGTGGATGGTGGAGGATATAAATTTCATCACCCCTTTAGTTAGAAGCTCATAGATCTCAATACTATAGCATCAGACGTTATGCTGCCTCGTGGAAGATATAATTGTTTAGTTCATATCCTTTTTAAAAAATTAAGTGCGTGTTTTTCTATTGTTATTGTACTTTTTGATCTTCTTAATTTTGAAATAAAAATGGCGAGAATTAAGAAAAAAACAATCCTCTCCATCATTTTCGATTTTATAATGAATCCAGTTTTTAGAAAAGAGAAAGTTAAAACTGCTTTCTTTAAATGCACTGTTTCAAAGGATTATCTTGAAATTAGTTTTGCTACAATGAATTTTCTGCATCTTTTCCCATTTTTGTCTGTTTCTGAAAACTGGAGTCGTTTGAAAATGAAACCAAATCTGCTTTAAGTTTTTGGGGCAATTGTTCTCCTGATTTGCTGTATCCTTTTTTGTTTGTCGGAAACCTTCTAAAATTGCAGCGAAGTGGGTACAACGGGGATATGTCAATAATAAAGTATAGTTTATATTTTGTTACTATAGATATGACCATAATAGATGCAATTTGTGCTATTCTTTAAATGTTGAAGTTAAAACATTTATCAAGAGGAGAGTTATTCATGTTTTCTTTCTTATGAAGTGTAGATATGAATATAAGACGCGTATGAGGCCTTAAGAATATGCAAGTACGATAATCTGAAAACATAAGGTACTTTTAAATTCGCTATTTTTATCGTTCTTATAAATAAACCAAATATGGCAACTATTCTTGTATTTATCCTCTCAACTGGAGTATAGTCCAATACTGTGAAAGAAATGCTATAATCTCAATATAGTAATAGTTAGGAAATGTGATGGAGAGTATCTGAGAAGTATCCGATACTTCTCAAACTAATGAAAATAAAGTTTAAATTACGTATACTTTTAAGAAGTTTCAGATATATATTTGCAAGTATCCAAAGAGTATCCATATCTGATACGGCTATGGTACGGGTACAAAACCCTCCCAGAAGTATCCGTGCTTCATAGCTTAAAACTTGTTATTTTGACTGAGCTGTTTCTTTGAACTTGGTATGAAACGCTGTTACTGATAACTCATTATATTCAGGT</w:t>
      </w:r>
      <w:r w:rsidRPr="00A61437">
        <w:rPr>
          <w:rFonts w:ascii="Times New Roman" w:hAnsi="Times New Roman" w:cs="Times New Roman"/>
        </w:rPr>
        <w:lastRenderedPageBreak/>
        <w:t>ATCTCTATCTCCGGTGGGGCGTGGACTTGTCAAAAATGGTGGTTTTTGTCGGAGAAAGCGGGGACACTGACTACGAGGGCTTGCTTGGTGGCATACACAAGTCTGTAATATTGAAGGGAGTTTGTAGCGGTCCGACCAATCAACTCCATGCCAACAGAACCTACCCTCTTTCTGATGTCCTGCCGATTGACAGCCCTAACATTGTCCAGGCAGCTGAGGAATGCAGCAGTGCCGATCTCCGGACCTCGTTGTTGAAGCTAGGGTTCATCAAGGGCTAG</w:t>
      </w:r>
    </w:p>
    <w:p w14:paraId="2FF138A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PS2</w:t>
      </w:r>
    </w:p>
    <w:p w14:paraId="724B0CC5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GGGAAACGACTGGATAAACAGTTACCTGGAGGCGATACTGGATGTGGGGCCAGGGATCGACGACGCGAAATCGTCTTTGCTGCTTAGAGAGCGAGGCAGGTTCAGTCCCACTCGCTACTTCGTCGAGCAGGTCATCGGCTTCGGTGAGACCGATCTCTATCGCTCCTGGGTTAAGGTATATCACAACATTTCTCTATACGCTTCTCTCTCTCTCGCTATATATGTATCAGTGTGTATTGATGTATTGTTATGTGAATCGATACGTGCGTGTAATTGTTGATTGGCGGTGGTAGGCGGCTGCGACGAGAAGTCCTCAGGAGCGGAATACGAGACTCGAGAACATGAGCTGGCGGATTTGGAATTTGGCTCGCCAGAAAAAGCAGGTTTCTCTCTCTCTCTCTCTCTCTCTCTCTATATATATATATATATATATATATATATATACACACACACAACTTGAAATGATTGTTGCTGATTAAATTGAGAACTTAAGATTCTTGATGTGGAAATCTGCCTTGAAATGTATATACGTATGTATACTTATATAAGCACAAACGAATTGCTGTGGTTTGAATTATAGGTTTGTAGTGTTAATTGTAATGGCTGTTGCCAATTAAGTGGAGGACGTAAGATTCTTGATGATGAGTTTTGTTGTACACTTGCTCATGCACAAGTGAATTTCTGTGATTTCAATTCTAGGTTTGGGGTGTTATTTGAATTGGTTGTCGCCGAATAAGTGGGGGACTTAATATTCTTGATGTGGAATTCTGCTTTGGATATGTATATACGTGTGTATACTTGCATGAGCTTGGGTGGATTACTGTGGTTTGAATTCTAGGTTTGGAATATTAATTGAAATGATTGTTGCCAATTAAGTGGAGGACGTGAGGTTCTTGATGCGAAGTTTTGTTGTATACTTGCACACGCACAAGTGAATTGCTGTGGTTTCAAATTCTAGGTTTGGGGTGTTATTTGATTTGGCTGGTGCCAACTAAATGGGGGACTTAAGATTCTTCACGTGGCATTGTGTATTTTAATTTCCTGGTCCCTATACTTAATTACTTATACATGCACTAATGAATGGCTGTAGTTTGAATTCTAGGTTTGGAGTGTTATTTGAAATGGTTGGTGCCTGTTGAGTGGGGGACCTACACTTCGTGATGTGGAGTTTGTTTTTTTAATTCACTGATCTCTGCGATGATGGGATTGGGTATGCTTTACAGATTGGGGATTGGTTCATTATGTGGTTTGATATTGTTTTGATGATTTGAATGTAATTAACCATCGTTTTACCATTGAACTTCTTTTGGTTTCAAATTTTACAATTTAATTAGTGTTAAGGAACTAGATGCCACATTCGATTGCAAAAGAAACTTTTGTAGGCCAAAGGGAATGCATTTTATTGTTAGGCTACATTTTTTTTTATTTCTCTCATTCTGTTATTAAAAATCAACTTACTTCTTTCGGAAAAGCCTATCTTAGACTCTTAGTGGTGTTTAAAAATTGGAAAAGCCTTGTTTCGTAGCGGGATGCTGTGTTGGTAGAAAACCAATAGTGTTTTTTTGTCATATCCATTTTTAGCAGGTCTCTAAACTTTTTCAATGTTTTTGGGTCGTCATTACTAATTTACTAAAAATGAAGTGGCTGTAGTAGCATGTTTTGTATCTTGCTGGCATTTTAATTTGATTTGTACATAAATGTATTAATGAAGATTTTACCAAGTTCATCGTCGTCAAGAGTGATACTCTATCCATCTATTTTGCTTTGGTTTGTTTTAATTTTTTGCTGTTCCAGCATAAAATGTATTTCTTTTTCTACATTTGGAAGTCTATATAACTACATTGAATGTCTTTTTTTTGGAAACTATGCTTCAAAAGGAGGCGCCTCATTCTGGTATTTGGATTCCATGAATCTTGTCCTTGTTGGTGAAAAAAAAGTGAATATTTAATCAGTTTTATTTGTTATCTACATAGCTTGAGGGAGAGGAAGCTCAAAGGATGGCTACACGTCGTCTTGAACATGAAAGAGGCCTCAGAGAAGCAACTGCTGATATGTCTGATGACTTGTCCGATGGGGACAAAGGAGATACGGACAGCGATTTGTCTGCTCATGGTGAAAGCAACAGGGGCCGATTACCTAGAATTAGCTCCGTTAAGACAATGGAGGCATGGGTTAGTCAACAGAAGGGGAAAAAGCTGTACATTGTCTTAATAAGGCACGAATTGAATTCCATTCATTTGGCATGCAAATATTGTAATG</w:t>
      </w:r>
      <w:r w:rsidRPr="00A61437">
        <w:rPr>
          <w:rFonts w:ascii="Times New Roman" w:hAnsi="Times New Roman" w:cs="Times New Roman"/>
        </w:rPr>
        <w:lastRenderedPageBreak/>
        <w:t>AATAGCTATCTCAATTAATCAGTTGTTATTGTGATATTGCATATCGCGTACAAAAATTGGTTATTTAATTGTGTTTTTGACATGTAATTGTTGAATTAACTTGATGAGCTGTAGAAGGGAAACTTTTTTGAGGTCTAAATGTTTCCTGTAGTAGGTGTGCACTTTCTCCTGAATGTTATGGTGTAAAAGGATATAGTATCTCTTGCATGCACAATGTCTTAATTATTCTTAACCGTTACTATTCTTGCAGCCTTCATGGTCTAATACGGGGTGAAAATATGGAGCTTGGTCGTGATTCTGATACTGGTGGCCAGGTAAATTTTAGTTGCAAGAGCTTATAGAATCAGTATCCTAACCAATTAAAACTGCAAGTCAATGAATGCGAGGTTGCTTGTGGAGACTGCTAAATATGTTTTTTTTTTCCTTCTCTTCTCTTTCTATTAGGTTAAGTATGTTGTGGAACTTGCAAGGGCTTTGGGTTCAATGCCAGGAGTGTATCGCGTTGATTTACTCACTAGACAAGTATCATCACCAGAAGTAGACTGGAGTTATGGTGAACCCACTGAAATGTTGACTCCAAGAAATTCTGATGTTTTGATGGATGAGATAGGGGAGAGTAGCGGTGCTCATATTATTCGTATTCCATTTGGCCCAAGAGATAAATATGTACCGAAAGAACTTCTGTGGCCACACATTCCTGAATTTGTTGATGGTGCTCTTAACCACATCATACAGATGTCCAAAGTACTTGATGAGCAAATTGGCAGTGGGCATCCTGTGTGGCCTGTTGCTATCCATGGGCATTATGCAGATGCAGGTGATGCCGCTGCTCTTCTATCAGGTGTTCTAAATGTACCCATGCTTTTCACTGGTCACTCACTTGGTAGGGATAAGCTGGAACAGCTTTTGAGACAAAGTCGACTATCAAAGGATGAAATAAATAAGACGTACAAAATAATGCGTCGTATAGAGGCCGAGGAATTATCTCTTCATGCCTCCGAAATAGTGATAACTAGCACTAGACAGGAGATAGAAGAGCAATGGCGTCTGTATGATGGTTTTGATCCTGTACTTGAACGGAAACTACGAGCCAGGATAAGGCGTAATGTGAGCTGTTATGGCAGGTTCATGCCTCGCATGGTTGTAAGTATTGGAATATCAATTCTGAATCTGTTGTGACTCGGTTCCTTTTTGGTTTATAGTTAACGTTATCAGTAACTATTCACTGGAATCAAAATGGATTGCTCACATTTCTTGCTTATTACTATCGAGACAGTAATGAGGGTAACAGCTGGTCTTGAATTCTTCTTTCTTCTTCTTCTTCTGTTTGGGGCAAGACAGCGATAATTTTCTTGTTTGTCAGATTATAATACTTGAACTTGAGTTACTGTACTTCACTCTTGCTTAACTTGTCAAGACTTCATACATGAACCTTTTTGTATCTTTGAGAGAGACAACTCAACCGGAGGCATTAAACATGGAGAACTGAACTGCGGCAAATTACATCTAAATACACTGTTTGTACATAGAGATAGAATCGGAAAAACGAATTTCATGGTGCTCAATGACTCTGATCCCAATTGTAGAATTAAAGCCGTTACTTGTATATAGTAATTGTTAGCTTCAAACATCAAATAATTAATAATGTTCTGTGGAATGTATCTATCAAAATTTTATCAGTAATTCCTCCATTCTTGCTGATATATCCTTAATAGTGACAGCATTAATGATAGAGAATTAGAGATGCTGACTTGTTTAATTATTTCAAATGATAAGTTAACATATGCGCTAAATTTGAACTGGGCTTGAACTTGAGAAGAATCTGGTTTTACAAAGCCAAATGTAACTGGCTTGCTAATTGGAAGTACACATAGTAATATTTCAGATTTCTGCAGGTAATTCCCCCTGGGGTGGAATTTCATCACATTGTTCCACATGAAGGTGATATGGACGGTGAAACTGAAGGAAATGAAGATCAGCCTACTTCTCCAGACCCACCCATTTGGCCTGAGGTTCCAATCATTTCTGTTCATTTTCTTTGATGCGTTCGTACGGTGATAACATGCCTGCAGTGCTAGTTCTTTGGGATATAACTTTTTCTCAATCCTCGAATTTATTAAGAATTTCTTGCCAATATCTAAGTTGACGTTATGGTTTGCAGATAATGCGCTTCTTTACTAATCCACGCAAGCAGATGATACTTGCCCTAGCTAGGCCAGATCCCAAAAATAATCTCACAACTTTGGTTGAAGCATTTGGGGAATGTCGTCCATTAAGAGAGCTGGCTAATCTGGTACATTTGTATCACCTCTTGTTCTGTAATATTTTTTATTTTGGTTGAATGAATTGTTTTGACTGTACTAAGCTGCTGAATCGGCTTTGACATTAATGGCCTTTGTCCTGTATTTTGCAGACTTTAATAATGGGTAACCGAGATGATGTTACTGAAATGTCAAGCACTAATTCTTCGGTTCTTCTCTCAATACTTGAGCTTATTGATAAGTATGATCTCTATGGTCAAGTGGCATACCTCAAACACCACAAGCAGTCTGACGTTCCTGATATCTACCGTCTGGCAGCTAAGACAAAGGTACTCTTTTATCGGCTATATGACTTGGCT</w:t>
      </w:r>
      <w:r w:rsidRPr="00A61437">
        <w:rPr>
          <w:rFonts w:ascii="Times New Roman" w:hAnsi="Times New Roman" w:cs="Times New Roman"/>
        </w:rPr>
        <w:lastRenderedPageBreak/>
        <w:t>GGTTGGATATGGATCACTAGTTTAAAGCTGAAATAAAAACAGGACAGATGTTAGTTAATCTATTTATGGTACCTCTTCTAGTTCCCTATGTGGTAAATGAAGACAATTACTTCCCATGATACCTAAATAGCCAGCTCTCTTGGAACCTACTTATTGCTTTCTTTATTTTTCTTCTTATATGGGTCTGCTCTCCAGGAATCCTGCTTTTTACTTGGGCAATTCTGGAATCCTTTTTTCTACAGTAATCTATATTTTTTCTACAATGATGAAACTTATCCCACCAACTTTTGGCGGACCCAGGAATCAATTTTTTTCTTCAATGGCGCTTTCTCTTTGACCATACCTTATTCCCTTTTGTGTTGTTTTACAAAGTATGAAGGTTTATGTTCATGCACTTGTATGTCTCTCCTAGTTGCAAGTTGTGTCCATTTGTACTTTTTCTTGCAGTTAAATTTTATATTTTGAATTTATTGCATAATATGAAGAGTTTTATTTTACTTTTTGTAGTAGACGATTTTGTAGAAGTTGTGGCTACGAAAGATGAGACTTTTGTATGGCATACTTCTATTGGAGAGACAATCGTAGTTGTTTTGTTTGCACTTCTGCAGAAATAATAATGCACCAACAGTTAAGCAGAGCTGTGAGTCAGAGAGGGAAAGTAAATTCAGCTATGGATGGTTAAGGAATTTAAGTTGTACTTGTAATTGAAAAAAGTAAATTCAGCTATGGATGGTTAAGGAATTTAAGTTGTACTTGTAATTGAACTGCATGATAATAGAAAAAAATGACTTTTCCTAGTTTTCTCTGGATATGAAAGCATTACGAATGTGGTTTTCAGTCAATGGATTGGCAATACTAGAAGATGCTGAACTATGAGTTTTATGGTTGTTTGAAAACATGAAATAATTTTCATTGAGGAAAAAGGAGCTTGTTTTTTATTTGATCAACAAAAATAGTTTGAATCTGGGTAAATAATCTGTTTAAGTTATTTTCATCTCTTGGTTTTATGTAATTGGCTTCCGTTGCACAGTTGCACTGTCCTAGAAATCAACTCAATGCTGGGAGGATATGAATTATAACACTCAAAAGAGAAAGTAAAATTGCCTTTGCTGGGACAAATGAAGCCCAGATAACATATTAGAAGCAGGTTGGATCTCTTTAGTATTTATACCAATAGACAAATATGTTTGATCCCTTTACCGTAGTTTCATCTTTCTCTTACTAAACGTGGTTTTAAAACTGGGCAGCTTTTGTTACGTAACGGTTGGGGTCACTCTCGCTACCTATTGCGGCTGCTATAAAAGTGAGACTGAAATTCATATGCATAACAGCTGCAACTGTTACGTAACTCCCGTCACACCACATTTATGACCGGAATGACTGTTATGTAACTGTCAGAGTATGTTCATTTTTCAATTTTAGCTTCTAGCTTATATTTGTGTGTGTGTGTAGTTGAAACTTACCAAGTTGTATGTTAGTTAGTCAAATAGAGTGTAATAATGGTATGTTTTGATTTTTATATATTATTTTTACTAGTTACATTCACCTATTTTGTTTATTTAACAATTAACACTGGTAACAAGTTTGAAACACCTCATGAATCGCAATTGTATAATTATTAAATACGTAAATAAAGGTCAATAGACCAGTGCATTATAAATTTATGGAACTTGAAACTGTTCGCTATTTATAGAAAATATCTAAATATCTCTTCTTAGTGACTTAAAAATATTGGAATGCGAATAACATTCCAATAAAACTGTGAAAGACTATTATAATCCCAAAAAATAAAATCTGAAAAAAATCATGCATATCAGTAAGTTTCATCATGATGCTAAAAACATAAAAAATCACGACTTTGGTTGCTGCTACAGTCATCATTACACCCTGAAACAGCATCACCACCATTACTGTTACGATAACTGCTACGAATTTTTAAAACCTTGCTACTAGATAGTTGTCTATCGTTCTCATGCAGTTGTTACAATTAGCTGCCACGTGATTTCGTTTGTCCTGTCCAATGAAGGCTCTGAAATTAGCTGATCTTGTCATACTAGTTTGAATCTTGATGATGTTCTTGCATGATAATAACCTGTAAGTAATGAAATATAAAGGGTCCTGCCCCTAAAATTTTCATCCAGACTTGCTACTTAAAAAACCTTTGTCCTGCAAACTTTTTGCACCCGCTTATGATTCGCTGAACATTTGTTTATTGTACAGTGATCATTTCATTTCTCCATGTGTTTCTGAATCCTTTGTATTTTAGACAAGGCATCTTAACATTGCACGAAGCCCTCTGAAGAATATAAAAAGTGTTTTTGTGGGATTTAATTGAAAGTGGATTGCTTATGGTATTACCTTATCTTATCATGAGATTTCTAACTGCATGAATTATGGATTAATTATTTCTTTAGTTGGGTCTACTTTTTTTTAAAAAAAATTTTATGGGATTTTGTCATGGTTAAGGTATGATGGTTTATAGCTGGACACAGAATAAGAGAAACTAAATTATGTCTTTTGCTCTGTGGCATGATAGCCATTTAATGTAACTGTTTTATACAGGATAACCCAAGGTAATGGTTGTTATTGTAATACAGTAGTATGTTATAAATTCATACATGGTAAGGTTGTTTTAGT</w:t>
      </w:r>
      <w:r w:rsidRPr="00A61437">
        <w:rPr>
          <w:rFonts w:ascii="Times New Roman" w:hAnsi="Times New Roman" w:cs="Times New Roman"/>
        </w:rPr>
        <w:lastRenderedPageBreak/>
        <w:t>TCGTTTTCTGCTGTATTTATGTTCTCTCGCTTTAACCCCCCCCCCTTCTCTCTCTCTGAGACTTATCATAACATTAGATATCTTATTCTGTTACCAAATTCTGCTAGGGCGTTTTCATTAATCCAGCTTTCATTGAGCCGTTTGGGCTTACTCTGATCGAGGTACACTTGTTATACCTGTGAAGCCCTTAGATTTCACTAGTTAGGTCACTATAATCAACTATGGCTTCTCTTCTATTGAACAGGCAGCAGCTTATGGCTTACCAATTGTCGCCACAAAAAATGGAGGTCCTGTTGACATACATTGGGTATGTCTATATTGGGACTTCTATTGATATAATAGTGAAGTGTGATGATTATGCTGATAACAATTAGTTCTGAAGATCATTCTGATAACAATTACTGTATATCTGTTGCAGGCTCTTGACAGTGGTTTCCTTGTGGACCCCCATGATCGGCAGTCTATTGCTGATGCTCTTTTAAAGCTGGTTGTGGATAAGCAACTTTGGGCCAAGTGCCGTCAGAATGGGTTAAAAAATATTCACCTTTTCTCATGGCGAGAACATTGTAAAACTTACCTATCTCGAATAGCAGCTTGCAAACTGAGGCAACCATGGTGGCAAAGAAGTGACGATGGGAATGAGAATTCAGAGTCGGATTCACCAAGTGACTCCTGGAGAGATATACAGGATATATCCTTGAACTTAAAGTTTTCACTGGATGGAGAAATGAATGAAGGCACCGGAAATGCTGATAGTTCTTTCGAATTTGAAGATCGCAAGAGGAAGTTGGAAAAGGCTGTTCTGACATGGTCAGTGCAGAAAAGCACACAAAAGTCTGGGCTTACAGAGAAAGCAGATCAGGACAGTACTGCTGGAAAGTTCCCAGCGTTGAGGAGGAAGAATATTATTGTTATTGCCGTGGATTTTGGTGCTATATCGGATCTCTCCGAAAGTATTAGAAAGATATTTGACGCTGTGGCGAAGGAAAGGACTGAAGGCTCTATAGGATTCGTATTAGCTACATCCTTTACTTTGTCTGAAGTCCAGTCTTTTCTCATCTCTGGGGGACTGAGCCCTTCTGATTTTGATGCTTTTATCTGCAATAGTGGTAGTGATATCTACTATTCATCTCTTAATCCAGAGGATAATCCCTTCGTTGTTGACTTGTATTACCACTCACATATTGAATACCGCTGGGGTGGAGAAGGGTTGAGGAAGACTTTGATTCGTTGGGCTGGTTCTATCACTGATAAGAAGGGTGAAAATGAAGAACAGATTGTTACCGAAGATGAAAAGATTTCCACCAATTATTGTTATGCTTTCAAAGTGCGAAACGCAGGAAAGGTAACTTTTTTTTCTACTTGTGAATAATTTTCTTATGAAGTGGCTTGTTGAATTGACCTTACTTGCCCTTAGGGGTGTCAGGCAAAACAAGCAGTGGGAGATTGGCTCACTTTTGACTCGGCTTGATCTTATTTGAGCTCAGTCTTAAGATAATGTGAGTCAACCTCAATATTGGCTTGTAGGATGTGTGTTGTAAAAGTTAGAGCTTATATGCTATCTAAGAATAACAGAACCCAATGTACTCGTTTACATTAATGAGATAACGTGCTAGCATGAATAATACAAGGAACTAGCATAAATGTGTCATCTCTAGGTTTTTTAAATGATTTCTTTCACCTCCACTTTCCTGATTTTTGTTGCACATGCACATAAACGAACGTGGTCAGGCTTTTTATTCTTCAACTTGCACTAAGAAATTAATGCCCATAACTTTACCTATTTGACCATAATATTTCTCTATTGTACTAAGTTGGGCAACCATATAAAAGCATTACTTTTTCGAGTCAAGCTGGTCCGTTTGTCCGTTTGTTAGAGAATGAGCTGAGATGGAGCAAGATTTTGAATATTTAGGCTATTGGAAGCCAAATCCCAGGATCACTAAAAACATGTACACATTAAACCAAAAAAAAAAATTCTTTTTGTGAAATCGTATACTACGGAATTAGGGTTATACATGCGAGATCTCTCTGGCTTGATCTCGACTAAACTTTGAAACCAAAATCTGAAGCAGAACGAACAACGAATACAAACGCGATATGACCTCGCGATCTTCTATTGTATTCCATCCTTGTGTTCTGATGACGAATAGAGTGTGAGCTCTAAAACATGATCTATTTCGCTCTCTTTTTTACAAAATCGTATATATATGTGTGTATGTATATATTTTCAGAATATCTGTGTGTAACCCTAGAGAGTTGTGAATGCACACATAAATATAGGCTACGGTAGAGACCTCAATAAGGTTTGACTTCCTACGGAAAGAAAGAAAGAAAACCAAATTAAACCTGAATTAAATTTTTATTTTTCATAAATTATAATTCATACCACTAAAGAATTATAATTGCACTTCCGCCCTTATTTGAAAATTATATTTCGAGGTCCATATTACTAAATGCTCATTAATCTCACCGCGTTAAGATTAAAATAATTACTGACAATTATAATTAATTGACATCTTCAAAAATTTCGTGAGACCCTCCACTTAACTATTTGATATGTCGGATATAAAATTTACCTGTAGGATTTGACGTAATCGAAACTTATAAGC</w:t>
      </w:r>
      <w:r w:rsidRPr="00A61437">
        <w:rPr>
          <w:rFonts w:ascii="Times New Roman" w:hAnsi="Times New Roman" w:cs="Times New Roman"/>
        </w:rPr>
        <w:lastRenderedPageBreak/>
        <w:t>TTCCTCAAGGGGGCATGATTAATCTCTAAACCAGAACGCGGATTCCGTCAATAATTAATATTCATCATACACGTAATGTGACCATCCAACTCACCAAGTTTGTTGACCCACGAAGGTATCTCACTTCACGAGAATCAAAACAATCAACATCATGTGTCTAAAAATTATTTTGGGATTAAGAGTATAAGCATTCATAATAACCATGGGGTACTAATTGTTTTATAAAGTTAGTACAAAAAGACAATATTCCCAAAGTGTAATAGCACAATGAGTCAAAATTATACCATTTTCCATAGTCAAGAAAAACCTACTAAAACATTGTGCTACAGCCCTACCGATGGTTTGTCCAATTTTATCTAAAACTGTGAACTAAAAACTTATATTCCACAAGAACCGATGATTAGATCTTCCGTGTGTAAGCCGAACTCTACACACCTAATCATCTACTTCGTAGAATAAAAGACACAAGCATAATAGAAATATTATGCTACAAACATTGTCCACATAGATTCTCATTAAAATGGAATGACAAATTTTATTAATAAATAAAATTAATATTTTTTTTTGAAGCTAAATAAAATTAATATTAAGTTCCATAATCATGAATTTTAGTATATTTCTCCAACCTCGGCATGCTTGAGCCATTAACTGAACATTATTGACACTTTCTCGAGCCAAGCCTGGACAATTATGACCTCGGCTTGGCTCATTTACACTGCCTACTCACCCCACCTCCTCATGCAACTGATTTTCATGCGAGGACTTACAGATATCTTAGCTTTATGAGACATAAAGCTGGGGGCGGGTTGATATTGCTAAATATCATAGTCAGTATTCTAGTTTCGGTAAGATAGCGAAATGAATTTAGAGTTATAAAGTTCTCTGCAACTATTTGTCTATTTATGATCTTTGTGCATCATCGCGTATCATTGTTCTTCATCTTATTACTGTTACATCTTCACAGGTTCCTCCTGTTAAAGAAATCAGAAAATTAATGAGGATTCAGGCTCTCCGTTGCCATGTTATTTATTGCCAGAATGGGAATAAGATAAATGTAATTCCGGTATTGGCATCTCGTTCCCAAGCCCTAAGGTATTGTTCTTATAGTTTCAATTAATTAGTTGTTAGCTTATGTTCTTCTTTTTTTGTGTGTGTGCGCGTGTGTGTGTGAATATTCAATGATATGCTGCAGTTGATCTTTTAATCTTTGCACAAAAACCTCAGTATTTTGTTCTTGAAATATGATGGGAAATAGTAATTGTTAATTAGATCCTACTAATCTTATTCAGCACAAATAATGAAATTCTACAGTTCGTCAGTGTTTGGTATTGTGTACGCAACTAGTTAGTCATTGAAACCAACACGTGATAGTAACAAGGTCCATACAGTTTTAGAGTAGGTTGAGTAATATGGAAACTTAAAGGTTGCACTATGATTGCACCACCAATATAAATGCCAAATATTACATTTTTATGGGTATCTTACTGAGTTTATTTCCACTCATTAAGTTTTACATATTTTTTAGAAAAGGATAACTTGACCCTTCTCTAAATTTGTTGTAGCTAACCAGGTGTATAAATTCAGTGTCAATGTTATATATCTTTACATCTAACACACTGAATGATGAGGCGTTCACATTTTTTTGATCTTTTTTTTTATATATGTGAATTTTTATCATAAGATTATCATTTGCCATTTGAACCAATGTCATGTTTATATAGTTTGCCGGTATGTGGGGAACTTTTGCATTGGATTTGGTTTTAGCAGGATACACTATCCAAACATTGAAAGGGACTTAAAAGTTGCCCAGATCCACAGTACTCCTTACTGCAGAAACCTCTCTCTTTCCTTTGTGGTTGGAGTGCTGCTGTGCTGGTAATTGGTACCACTTATGACTATCAATGTGAGCAAATTGGGCTGTCAAGAAGATGACACATTGCATCCATTGGCTAGATCACTTTATAACTTAATTCAATGAGCTCATAGGTTAACTAGGCTCCTGTGGACAGTAAAGGACATATATGTTCATCACACCTTTCGTTATAAGCTCATAGACCTCAACACTATAGAATCAGAGGTTAGACTCTCTCATGTGGAGGATATGATTGTTTAGGTCATATCCTTTTTAAAACCCTAAGGGCATGTTTGGTTTCTTTTCTATTGTTATTTTATTTATTTTTCTAATTTTGAAATAAATATGACGAGGAGTATAAAAAAACAATCCCCTCCAATGTCACCCTCATTTTCGATTTTTAATGAATCAATTTTTTGAGTAAAGAGAGTTAAAACTTCTTTCTATAAATGCACTGTTTCAAAAGATTGTCTTGAAAGTAGTTTTGCTTCAATGATTTTTCTGTATCGTTTCCCATTTTTTTCTGTTTCTGAAAACCGAAAGTTGTTTTAAAACAAAATCACCTGATTTGGTAATAAGAGCTGGCAAAGGCTTGCAGTTGAATCTGTTCACCAATTAATTGCAGAAATCCATGTACTTGGTCCTCCCATGTGGGGCGTGTGGATCCCTCACTTAGGCAGTATCATTTTTTGTTTGTCGGAAACCTCCTAAAATTGCAGCGACGTGGATGTGAGCTTCATAATTTGTTAATCCAATGCTATGCCGCTGATGTTGCTTTTT</w:t>
      </w:r>
      <w:r w:rsidRPr="00A61437">
        <w:rPr>
          <w:rFonts w:ascii="Times New Roman" w:hAnsi="Times New Roman" w:cs="Times New Roman"/>
        </w:rPr>
        <w:lastRenderedPageBreak/>
        <w:t>CAAGTGTTACTGCAATAACTCTGTGCTTGGCAACCTTTTTTTCTGTTTATTCACCATGCATTTATGATTCAAGATTCCTCGTCGGAAAAAAGTATGGAAGGATGGTGATTCTAAGGTCACCATATTGAATCAACTTGTATTTGGCATTACGGATTTCAGAGACAGCTATGTTGTGTGTGTCTATTCCTTGAGTTAATGTTCAACAACTAGAGACAGTTTCTTGAATCTGAATCTGAGGTCTTTTTGGAAATAATTTGTTAAGTTATGGGGGCAACTGTAATTTATGTATAATTAGTAGATAATTTATATTCACTCATGTAATTAGTTTGTAGTTATGGGTTTATTGTAATATTTTCTTTTTCCTTTTCTTCACTTGTATATATTTTTACGTAATGAGAAGAAAATTTAATTTTCTTTTGCCTCACAATCAAACTTTACTTGGTATCAGAGCGGGTGGTCTTGTGCCCTAACTGATTTATCGATCTCCTTCATCGCGGCACTGTTCGTTGGTACTATTCATCGACACTGTTTGATTTTTTTTGGCTTGAGATATATCTCTTGCAAGTATTATTCTTATTATCTAGCCCCTTAATACTCCTCGGTATCTGAATTTTTGCATTTCGATATGTCTGACGGTTCAAAGATTGTTTCGGCTAAAGTTTCTAGTAATAAGGATGTGTCGAATCCATATGACAGGCAGTTGGAGAATGTTCTTTTGGATATTTGCGGCATTAAATTGAATGGTACCAATTATTTGATTTGGTCTCGCACCTTCACTCTGGCCATTGAAGTAAGAGGGATGTCTGAATTCATTGAGGGGCCTGCTACTTAGTTGGAGGAAGTTGTTACCCTTAAGAAATTTAAGTCTCAAAAATCGTTAGTTATGACATGGTTGTTTAATTCTATGTGAGCTGATATACGTCACACTTTCTTGCTTTTGGATACCACATATAAAATTTGGACCACAGCAAAACAAACTTATTCTCGGCAAGGTAATGATGCCCAGTGTTTTGACTTAAGAAAGAAGCTTTGCACGTTGGACCAACACCATCGATCTGTTGCTGAGTATTTTGCTGAGTTGAGTGGGGTGTGGCAGGAGTTTGACTTTTATCAGGGATTTCAGGTTGTTTGTACTGCTGATACTGCAAGCTAGTTGAAGAGGTTGGAGAATGAACGTGTTTATGATTTTCTTCCTGGCCTTAATGTGGAATATGATCAAATTCAGGTGCAGGTATTAGGTCGTGTTCCATTTTGGTGTTTGGGAGAGGCTTCCGCTATTATGCAGCAGGAGGAGAGCAGGAGAGGTGCTATGTTGCATACTCCCTCTGATAATTCTGCCTTGATTGCCACTCCGTAAGGGGGTAACTTACAGACTGGTACTAGTAATGGGGCTAACAATCATAAGTCACTCAGGTGTGATTATTCCCAGAACACCGGTCATACCAGTGATTTCTGTTGGAAGTTACATGGTCGTCCTCCTCGTGGGTGAGGGAGTGGGCGCAGTGGTCGTGGTCGAGGTACCGTGCGTCCTCAGGCTCAAGCCCATGTTTCAGAGTCTGAAGTTTTTGCTTCTTTGCCTGGTTTTAGGTTCATATCGTCTGAGCAGGTTAGTGGTTTTTCTCAAGGGAAGATGTAAGCTCTCAGGTGTCTGATGGCTCAGGCTGATTATTCATCTATTATTGTTCTCACTTTCACTTCATTTTATTTTGTTCACACAGGTATCTCAGCTAATGCATTTACTGCCTCTTCTAGTGTTCTTTGGATTATCGATTCTGGTACTTCAAATCATATGATAGGTTGTTCCTATATATTTGATTCTTACTTGACATGTTTTGGTAAGGATAATGTCAGAATAGCAAATGGGTCACTCTGCTATTTTAGGAAAATGTTATGTTTGCTTTTCTCTTTCTCTTTATCTCTTATGTGCTTCATATTCTAAATTTTGCTACTAACCTTCTGTCTATTAGTAGCCTTACTCATTCTGGTAAGGATAAGGTCAGAATAGCAGATGGGTCATTCTGTTATTTTAGGAAAATGTTTCGTTCACTTTTCTACTTCTATTTCTATCTTTTGTGCTTCATATTCCAAATTTTGCTACTAACCTTCTGTCCGTTAGTAGCCTTACTCATTTTGCAAATTGTTCTGTAACATTTTTTCCTACCCGTTGTGTTTTTTAGGAACTGGAAGCAGGAAAGGTGATTGGAAGTGGTAAAGCACATGGTGGCCTCTATTTTTTGGAGTCTGCACCTCATTCACTTATGTCATGTGGTCTAAATCTGCAAGCAGATAAAGGTTCAACTATTTCTATGTTACATCAATGGCATCGTAGATTTGGTCATCCCTCCTTTGGGATTTTAGAGAAACTTTTTTCTAATTAGTGAAACATTATTCTAGGAGTTAGTTTTTTTGTGAGACCTGTGAGCTTGGTAAACGTAAATCTTTTTATCTACCTATTAATAAAAAGAGTGATTCTCCATTTATGGTTATTCATTCTGATATTTGGGTTTTTCCTATTACATCTCTTAAAGGCCATCGTTGGTTTGTCACTTTTATTGAATGTTTTTCTCGTGTTACTTGTGTGTATTTACTTAAGTAAAAAAATAAAGTTTTTTCTTATTTTAAGCCTTTTCATGCA</w:t>
      </w:r>
      <w:r w:rsidRPr="00A61437">
        <w:rPr>
          <w:rFonts w:ascii="Times New Roman" w:hAnsi="Times New Roman" w:cs="Times New Roman"/>
        </w:rPr>
        <w:lastRenderedPageBreak/>
        <w:t>ATGATTCGTACTCAGTTTGATTCAAATATTAAAATTTTCCATAGTAATAATGGCACCAAGTATATTGACAAGAGTTTTAGAGTTTTTTTGGATGACAATGGTATTCTTTTTCAGACGACTTGTGTTGGTACTCCACAAAAAAATGGAGTTCTTGAACGCAAAAATCGTCATCTTGCTGAGGTAGCTCGCTTTCTTTTGTTTAACATGAATATTCTCAAGTATCTATGAGGTGAAGCAATTTTGACTGTAGCCTACTTTATTAATCGCATGCCGTATGGTGTCCTTAACTTCAAAACATCTATTGAGTGTCTTCCTAGCCATTTTCATGTCACAAATCTTCCCCCACGAGTTTTTGGTTGTGTGTGTTTTGTGCATGCTCTACAACCCTCTGATGGCAAGTTCGATCCTAAGGCTCACAAGTGTGTTTTCATAGGGTACTCCCTTACCCTACCCCAAAAGGGCTATAAATGTTATGATCCTACATCTGGGAAGTTTTTTGTCTCTATGGACGCCACTATTTGAGAAATCGATTTTTTTTTTTTCTCCCTCTACTCCATCTCTTCAGGGGGAGCATAGACAGGAAAAAAAGATGTTTTCTGGTGATGGGAAGAAATTGTTTTATGACCATGGTGAGGGGGCTGGTGATAGGAGGGAAGGAAAAGTCTGGAGAGGAATCAATATCTCCTGAAAGAGCAACGCGTGACATTGGTGGTGATGAGGAGGCAAGTCCCCACCGGTTGCAAAGGTCTGACTTGAAGACCTACGCTCGCAGGGAAAAAGAAAAGTCCTCCTATGTGATACCACTGTGCCAATTACAATTGCTTGCTTTAGTTCTGAACTCTCCAGCTAACTCATCTGGTAATGACTCTTCTTCTATTGAACCTCCTCTCATTAATTATGTTGATCTTTCTATTTTTTCTTCGAAAAGGTGTTGGATCATGTACTCAACATACCATCTCCCAATTTGTCTCGTATAATCGTTTGCCTCCTTCGTATCATGCCTTTGTCTCGTCTCTTTCATCTATTTCTATTCCACAGAATTGGCAAGATGCAATTATGATACCTAAGTGAAAAAGAGCTATAGTAGAGAAGATGATGGTTTTAAAAAAAATGGCACTTGGGAGTTGGTATCACTCCTGAAAGAAAAAAACCAGTGGGGTACAAATGAGTTTTCACCGTTAAGCATAATGCTGATGGTACCGCTGAGCGATATAAAGCGAGACTTGTTGCCAAGGGTTTTACCTAAACCTATGGTATTGACTATGAGGAGATGTTTGCTCCTGTAGCGAAGATGAACTCTGTGCGGGCTCTACTTTCTTGCGCTGCTAATTTGAAATGGCCTCTATATCAGTTTAATGTGAAGAATGCATTCCTTTATAGATAGTTAGAGGAGGAGATGTATATAAATATCTCACGAGGTTTTTTTTCATCTAAGACTGAGGGAAATGTGTGCATATTGAAGAAGGCTCTTTATAGGTTGAAGCAATCACCTTAGAGCTTGGTTTGGTAGATTTTCAAAGGTAATGTTGGATTTTGGATACAAATAAAGTCATGCAGATCATACTATGTTCATCAAGAAAGGTGCAGGTAAAATTGTTGTTCTTATTATGTATGTTGATGATATGATAGTGACAGAGGATGATGTGGATGAGATTCTCAATCTTAAATCTCGTTCAACTCAAGAATTCGAGATTAAAGATTTGGGGTCGCTGAGATATTTTCTTGGGATGAAAGTGGCACAGTCTGATAGAGATATTTTTATCTCCTAACGAAAGTATATTCTTGATCTTTTGGAAGAAACATGTATGTTGGGTTGCAGGCCTGTAAATTCTTTTATTGAGGCGAATCATCATCTTAGTGGAGACATGGGGGAACGCACCACCAAGGAGAGGTATCAGCGATTGGTAGGTCGGCTAATTTACTTAGCTCATACGAGACTAGATGTTTCTTATGCAGTGGGCGTTGTCAGTCAGTTTATGCATGATCCTCGTACTTCACATCTGTATGCAATTTATCGTATTTTGAGGTATCTCAAATTAACTCCAGAGAAAGGGATTTTGTTTTCTAATCACAATCACTTGTAACTGGAGGTATTCACTGATGTAGACTGGGTTGGTTCTGTGGATGATAGATGCTCTACATTTGGCTATTGTACTTTTCTTGGTGGAAATTTGGTTACTTGGCATAGTAAGAAGCAATCGATGGTTGCTAGATCTAGCGCCGAAGCTGAGTATAGAGCTATGGCTCATGGTATTTGTGAGCTCTTGTGGTTCCAAATCTTGTTGCATAATTTGGGTGTTTTGATTGATGGCCCTATGAAATTTTACTGCGACAATAAAGCTGCTGTAAATATTGCTAACAAGCATGTTCAACACGATAGAACGAAGCATGTAGAGATTGATAGACACTTCATCAAGGAAAAGTTGAGCGAGGGGTTGATCTGTATGCCTTTTGTGAAATCCGAGAATCAATTGGCCGACATTTTCACAAAAAGGCTAGGCAACAAGAGTTTCAACCCCATTGTGTTCAAGTTGAGCATGATCGATATTTTTACACCAACTTGAGGGGGAGGGTTAAGTTATGGGTGTAAATATAATTTATGTATAATTAGT</w:t>
      </w:r>
      <w:r w:rsidRPr="00A61437">
        <w:rPr>
          <w:rFonts w:ascii="Times New Roman" w:hAnsi="Times New Roman" w:cs="Times New Roman"/>
        </w:rPr>
        <w:lastRenderedPageBreak/>
        <w:t>GGGTTATTTATATTCACTCATGTAATTAGTTTGTAGTTATAGGTTTATTATAATTTTTCATTTTTTCTTTCTTCACTTGTATATATTATTTTTACGTAATGAGAAGAAAACCTTTTTTTTTTGCCTCACAATCAAATTTTACATAATTTTCATAATCTTGATATGACTTAAAACCTAGGAAGCATGGATACGGGATACAGGTACAATACGACATGGGTACGACGGCACGCCTAAATTTGTGCTATTCTTTAAATGTTTTGTAGTTAAAACATTTATCAAGAGGAAAGTTATTCCTGTTTGTATAGCTATGAATATAAGACACAAATGTGGCCTTAAAAATATGTAAGTATGAATTGAAAACATAAGGTACTTTAAATTTGCTATTTTTATCGTTCCTATAAATAAACCACATATGGTGCAACTATTCTTGTATTTATCCTCTGAACTATAGTCTAATATTGTGCAAAAAATGCTATAATCTTAATTTGCTCATACTTAGGAAATGTGATCGAGAGAATCCGATACTTCTACGAAACTAATGACACATTGACAATAAATTTTAAAATACGGATATGTTTAGGAAGCATTAGATATACATTTGCAATTATCGAAAGAGTATTGGTATCCGATGTAGCTACGATATGGGTACAAACCCCTCCTAGAAGTATCCTTGATTCATAACTTAAAACTTGTTATTTGACTGAGCTGTTTCTTTGAGTTTTTTATGAAACTTTGTTACTGATAACCATTTCTATTCAGGTATCTCTATCTCCGGTGGGGCGTGGACTTATCAAAAATGGTGGTTTTTGTCGGAGAAACTGGCGACACTGATTACGAGGGCTTGCTCGGTGGCATACACAAGTCTGTAATATTGAAGGGAGTTTGTAGCGGTCCGACCCATCAACTCCATGCTAACAGAACCTACCCTCTTTCCGACGTCCTGCCGATCGACAGCCCCAACATTGTTCAGGCAGCTGAGAAATGCAGCGGTGCCGACCTACGAACCTCGTTGGGGAAGCTAGGGTTCATCAAGTGCTAG</w:t>
      </w:r>
    </w:p>
    <w:p w14:paraId="60208B63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PS3</w:t>
      </w:r>
    </w:p>
    <w:p w14:paraId="469F7827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CCTGGAGTTTATCGGGTTGATTTGCTGACAAGACAGGTATCAGCACCAGATGTCGATTGGAGTTATGGTGAACCAACAGAGATGCTAAATACAAGGAGCTCTGAAAATGATATGAAAGAAACTGGGGAAAGTAGCGGTGCTTATATAATTCGTATACCATTTGGTCCGAAAGATAAATACATTCCCAAAGAGTTCCTTTGGCCTCACATTTCTGAATTTGTGGATGGTGCACTTAGTCATGTTATACAAATGTCCAAAGTTCTTGGTGAGCAAATTGGTGGCGGTGAACCAGTCTGGCCTGTTGCCATCCATGGACATTATGCAGATGCAGGTGACTCTGCCTCTCTTCTTTCTGGGGCTCTAAACATCCCAATGCTTATTACTGGCCACTCGCTTGGACGAGACAAGCTTGAACAAATCTTGCAACAAGGACGGCAATCTAAGGAAGAAATAAATGCTACATACAGAATAATGCGGCGTATAGAGGCCGAGGAAATATCTCTTGATGCTTCCGAAGTTGTTATTACCAGCACTAGACAGGAAATAGAAGAGCAATGGCGTCTGTATGATGGATTTGATCCCATAATAGAGCGCAAACTAAGAGCAAGAATCAAGCGCAATGTGAGCTGCCATGGAAGGTTTATGCCTCGCATGGTTGTAAGTACCAAGATTGTCTTCCCATTAAAACCAATAAATCTCCTTTTAGCAGCTGAATCAAGTTTTATTTGATTATTGTTGGTTTTGCCTAGGTTGTTTCGTCATTCACTACTGATATTTGTGTGTTCATATTTTTCGTGATGGTATTAGGTGATTCCTCCTGGAATGGAGTTCCATCATATTGTTCCACATGATTCCGATATGGACCGAGAAACAGAAGGAAACGAGGATAATCCTGCTACTCCGGATCCACCGATTTGGTCTGAGGTGTTAACTATTCCTTGTCGCTATCTCTCCGCTCAACGAACACCTTGTTTGTCTAATGAAGGGCTCCCTTATATTTTTTACCGGGGTAATTTTCTATTTTTGCAGATTATGCGTTTCTTCACCAATCCTCGCAAGCCCATGATACTTGCACTTGCCAGGCCAGACCCCAAAAAGAACATCACGAATTTAGTCAAAGCTTTTGGAGAATGCAAGCCATTGAGGGAACTTGCTAACCTTGTATGTTCAAGCTTTTATTTGCACTTGATGATTAATCATAAATGATTCCTCTGAGAAGTTGAAAAGGCTTAGTCATTGATGTACTTTTTTTCCAGATCACTGACAATATCTCTGCACTTCTGTTGTTGCAGACATTAATAATGGGTAACCGTGATGATGTCGATGAAATGTCTGGCACAAATGCGTCTGTTCTCCTTTCAATACTTAAATTGATTGACAAATACGATCTGTATGGTCAAGTGGCATATCCTAAGCACCACAAGCAGTACGAAGTTCCTGACATATATCGACTTGCAGCAAAATCGAAGGTATGGG</w:t>
      </w:r>
      <w:r w:rsidRPr="00A61437">
        <w:rPr>
          <w:rFonts w:ascii="Times New Roman" w:hAnsi="Times New Roman" w:cs="Times New Roman"/>
        </w:rPr>
        <w:lastRenderedPageBreak/>
        <w:t>TTTGAAATCTCAAGGGAATTGCAATGAGAGAAGGTCATTCTGTTGCATTACCATGTATCAAAACAATGAAGCATTTTAGATCAGCTTAGGCATTGTGTCAAGGAAGAAGTTTTATGGTTTTGAGAGCGTTGTATGATGATGTCCTCTAAATTCTATTCTTTTCCCCTTTATTTTTTTCCATGAACTTTGATCCTCTGTTTCCCTCTGTGCTTTATTTTGTTTGGATTGTTTACACACAGGAAAGGATTGGGAATATGAAATGTAGATGATATTAGAGAAATTTTGATTAATACGATTTTTTCCCCGCATAATAGAACCAATATTTGCCCGTTACATGGCGTGACTGGTCATGCTAATGACATGACAACTTCACTCCATTGGCAAACGTTATACACCCACACACACACCATTCGAGTTTTGTATCTTACCCAAGAAGAAAAAAGGCATAAACATTCTGTTCTAAGTTAAATGTTTCAAGACCAAGTCACCAAGTGGCTTATTCTGGTCTGACAGGTTTCCATAACCTTTTCATTTTGAAACTTGTCTGATATATTTGAATTTGGTCGATAGGATTCTCTAATTTCTTGACCACTTACAAAAGAATTCTGCATTATTAGGTTATAATGTTGATTCCATGCAAACTGTGAATGTGTTTAGGGGGAAATATAGCTGGTTATTGGGCTGTTTAAGAATGAGAAACACTACCCTTATCTTCAAGCCCTAATCGTATCAGTAGCTGTAAGTGCCAACATATTTAAGGAATATGATTGGAGAAAGTGAGTTGCTGCAATTACCAGATCATGTTTCTTTTTCTTATCTTCTTCTTTACACAAAATGTCAATTGAGGTGGTATTACTGTATTTTCTATCAAGTTTGACTTCTCATTCTATCGAACTTCTTCTTTCTTAGGGTGTCTTCATTAATGCAGCATTCATTGAGCCATTTGGGCTCACTCTTATTGAGGTGCTTTCTCTTTTCTATTGTTTGCAAAGCTTTTTATTTTTTTGTACATGTTCAATCATTAGCTAATCTTATGTCAACTCTTTTGCTGAACAGGCAGCAGCTCACGGTTTGCCTACGGTTGCCACAAAAAATGGAGGTCCGGTTGATATCAATCGGGTGTGTTCTTTGTTGGAACCTTCTTATTGCAAGGTGAACTATCATCCTAGTTTCCAAATTTCCAATACTGAACATAAGCTTATTTCAGGTTCTCGATAATGGTCTGCTAGTTGACCCTCATAATCAGCAGTCTATTGCCGATGCTCTTTTGAAACTTGTTGCAGATAAGCAACTTTGGGCAAAATGTAGACATAACGGATTAAAAAACATTCACCTTTTCTCGTGGCCAGAGCATTGTAAGACGTATTTATCTCGAATTGCCAGCTGCAAACCAAGGCAGCCACGGTGGCAAAAAAGTGACGATGGGTATGAGAAGTCAGACTCGGACTCACCGGGTGATTCGTTGAGGGACATACAGGATCTATCTCTAAACTTAAAGATTTCTCTGGACGGGGATAAGGGAAGTGGCACGCTTGATAATGCCTTAGATTGTGAAGAGAATGCGTCTGGTGGAAAGAACCGATTAGAGAATGCAGTTTCGGTATTATCAAAGGGTGAAGAACAAAACCCACGAAAGGCTGGCTCCATGCCGAAACTAGACTACAACAATAGTAAATTTCTAACATTGAGGAGGCGGAAGTTCGTCTTTGTCATTGCTGTGGATTGTGATATGACTTCCGAGTATCTTAAAATGGTCAAAGTGATTGTTGAGGCTGCGGGGGAGAATAAGTCAGGCTTTATAGGCTTCATATTGTCGACAGCCTCGAGCATACCGGAGATATTCTCTTGTCTGAAGTCAGGAGGCTTGAATCCTATGGACTTCGATGCTTTTATTTGCAATAGCGGTAGTGAACTCTACTATCCATCTTCAACTTCTGAAGTTGGTCCTTTTGGGCTTCCAGTCGTAGCAGACTCAGACTATCATTCCCACATTGATTACCGTTGGGGAGGAGAAGGTTTGAGGAAAACTTTGGTCCGCTGGGCTGCTTCTATGAATGACAAAAAAGGAGCAGGAGGAGGACAAGTTGCTGAAGACGAATCCAGATCGGCTACGCATTGCTGTGCATTCAAAGTGACGAACCCAGCAATGGTAAATTTTCTGTACGTTTTGTTTGGAGAAACATTACGGTCCCGTAATTTGAACCAAGAAAAGTTTCTAAAATTTAAAGTGCATTATTCAGATTCACTTGAGTGTGTGGATCCCACATAATCAAGTGAATATGAGCCATATATGAACCATTCATTTTGAATTTTGGGAACTTTTTTGAGCCCAAATTCTGGGACCATAGCATGCTCTTTTGTTTGTGGTAGTGCTTCCTCGCTCCACTTATCAACGTTTTGAACTTTTACTTCTCTTGTCAATTGACGTATTGGTTGCAGTGGGATTGTATTGTTTTGATTATTATTTTGTTTTTTTAGCTTCCTCCTGTTAAGGAACTTCGGAAATTGATGCGGATTCAGGGTCTTCGATGCCACATTATTTATTGTCAGAATGGTATAAAGATGAATGTGATTCCCGTGGTAGCTTCCCGATCCCAGGCCCTCAGGT</w:t>
      </w:r>
      <w:r w:rsidRPr="00A61437">
        <w:rPr>
          <w:rFonts w:ascii="Times New Roman" w:hAnsi="Times New Roman" w:cs="Times New Roman"/>
        </w:rPr>
        <w:lastRenderedPageBreak/>
        <w:t>ATTTTCTGGTTATTTTCTTTATGTGCCTGGTTGGTTTTTTCCCCTATTCTCGTGGACGGTCGAGTTAAATTCACCGATAAATCCAGGTGTTTCTATTTTCGTTTGGTTGATATGTCAATCACCGTTTTGTACTTGTTCCTTCTAAGCATCTGAAGTAGTGTTTCCCACCGTGGATTTGGACCTTCCAGTCTGTTGAAATGAAATGTTACTAGAAAATGCTTAGGTATTCCATGCATTTTTATGCATTCACGTGTTAATGGAAGAAGACCGATATGTGATTTCAGTTGCACTAGGTGAATGTTAAGGTTCAGCAGTTGTGTTTACAACGGAAACTACTATATGTGTGGGATGTCTCATTTATACACTTTAACCGGTCATGAGACTTATGTATGACCTCATTTCCAGGTGCATTCAGACTTTTACACAACATAGTTAAGTGTCTAAATTTACTGAGTACAATGAAACTAAATTCTCACTGAAAACTTTTTGGAAACAAATAAGATTTCTGTACTCCATTGTAGAAAATGGTATGTTTTTTACATTTCTATGCTTCTAAAAACAAATATGCTAATAGTTGGATCATTTTTGGAATCATTGTATCAATGTTTATAAATGCGCAACATAAGATGGTAAATAATTAAAAATTGATAAAAGCAAATGGTCAGTATAACATTGTAAAAACAAAAATGATCTCTTTCATTTCTGTTTCGTTTGAATGCATCGATCTTTCTTGCACTTGATTCGGATTTCCACATTTCTGTTTTCGTTTTAACAAAACCCATCTACTTTCTTCCAGGTACCTGTATGTTCGATGGGGCGTGGACTTGTCGAGTATGGTGGTCTTCGTAGGAGAATGCGGGGACACGGATTACGAAGGATTGCTCGGTGGAGTACACAAAACTGTGATACTAAAAGGTGTGTGTGTCGATGCACGTAAACTACATACTAACAGAAACTATCCTCTCGAACACGTCGTGCCGTCCGACAGCCCTAATCTTGTGGAGTCTGAAGGTTGCAACAACACCAACATTAGAGCAACATTGGTAAAGCTAGGTGTTGTGAAGGGCTAAGGTGTGTCTGGGTCTTGCATTTGCGAAGAGCTTTGTGGAGGGAAAAAAAAAGAGATTCGAATTATCCGAAATTTTCTTTATCTTTTTCCCTTCACAAATTTCTCCCTAGATTCAAGATACAAATGCAGCCTAAAAGTTACAGTTTTAGAATTCTTTTTATCTAGATTTGTCCTGCTTTCCTTATATTCCACGAGATCCTAACCTTAGGGCTACGGCTAAGGTTAGGATTAGATTTGGCTTATGTGTCATGGGTTTGGCCGAGCCGGATGGTTTTATGTATTGGTTTAGTCGTGTCCACGTGTCACCCATGTGGCTCCCACATGTAATATTCTGTTGTTAATTTGGAGGGTATTAATGACTGGTCCTAATTACAACCAATTCAAGAGTTGAAAGTCTAAAAAAAAAAATTTTGTTTGTTTAAGGACCAAAGTGATAAAATTTATCAACCACATAAATCTTCAAATTGCATTGCACACGCTCAAGTTAATCTAAATCATTCATTTTGAATTATGAGGGAAAAAAAATGAATCCAAATCTGGAACCATAAAGTTCTCAACTAGTTTTAATCAAGTCGTTCATGAGAAGAGTTCAACTAAGTTAGTTTTTTATATAGTGATAAGGTTTTTCAAGCTAAACTCAGAAAATTAATGAGATTCAAAATATGTTGAAGTTTTATTTATTTATTTATTTATTTTTACGTATTGAGGCAATCTCCACCTTCTAATAATAATAACAACAACTTCCACATTAGGAAATGAAGTCTACATGGATGGTTATTTATTTATTTCCTTTACAAAATAAATTAAAATTAAAAACAAAATTGTGCTTTTAATTTTTGTACATTTCTATTCACTGTCCCTATCTCATGCGACATGCTAGGCGCCAGATGTGTCCACTTCCAACCCCAAGCTATTCAAAAACTTAACCAGGGTTCTTTGCAATGCCAACACTTCAGAAGGTTTCCAACCACCGAGAGATGTCTCCTTGCGGGAAATAAAAATCCCACACAACCACCTTGGGCCACCCCGCCTTGGCCAGCCTCCAAACAACCACTCCATCCTCGCCTTCTTTGCAGGCGGTGACCACAATCACGCACGAAAATCCTACTCAGATACTGGAAAGACAAAGATAACAATATTCAAGTCCACGACTACCTCCCAAAACCCTAAATTACTTCGAGCTAATGGGTCGAGTCAAGTTGTGCTTATGTGCTAG</w:t>
      </w:r>
    </w:p>
    <w:p w14:paraId="6E6FDC21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PS4</w:t>
      </w:r>
    </w:p>
    <w:p w14:paraId="0694744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CGGGAACGAGTGGATAAATGGGTACTTGGAGGCGATTCTTGACAGCGGCGCGGCGGCGATTGAGGATCAGAGCAAGCCAATCCCCGTGAATCTTAGAGAGAGAGGGAATTTCAATCCCACCAAGTATTTTGTCGAAGAGGTTGTTACTGGGGTCGATGAGACCGATCTTCACAGAACATGGATCAAGGTGGTTGCGACTCGCAATACTCGCGAGAGGAGCTCCAGATT</w:t>
      </w:r>
      <w:r w:rsidRPr="00A61437">
        <w:rPr>
          <w:rFonts w:ascii="Times New Roman" w:hAnsi="Times New Roman" w:cs="Times New Roman"/>
        </w:rPr>
        <w:lastRenderedPageBreak/>
        <w:t>GGAGAACATGTGTTGGAGGATTTGGCATCTCACTCGCAAGAAGAAGCAGGTTTCAAGATTTCATTCTCTCTCTCTCTCCATCTATGTGTATATATATATATATATATATATGAAATGTCTATTTGTTTGTGTATGTGGGTATGCGTGCTTGTAGGTAGAAATGGTGTTTCTTATTTGGATTTTTGGAGAATTGGGTTTTTCTTGAATTCTGAATTATCTCCCCCCACACCCCACACCCACACCCACACACCCCACACACACACACCCCAACACACACACACCTCTCTCTATGAAATGTCTATTTGTTTGTGTATGCGGGGTATGTGTGAAAATATGCAGAACTGGTGTTTGATATGGAGATTCTTGGTTTTTTCAAGAACTGGGTGTTTCTTATAATCCATGTTTGTTTAAGTTCGTGCGTAGAATTGGCTGATTGTCAATTGGTGAATATGTACTTGTTTGTGGGTATGTGAGCTTGTATGTAGACCTGGTGTTTGTCATTGGGTTTCTTGGATTTATTGATAATTGGGTTGTTTTTACTTTGTTATTAGTATAAATTGTGTGGAATTTGGTTGATTAACAATGGATTTCTTGAATATTAGAGTCTATATACATGCATATTTTTTTCTCTGTGTGGTTGTTAACTTGTTATTGAGCTTCTTTAAGATTTCAAGAATTGGCTTCTCTGTACATCAGTATTAGTATAAGTTTTTGTGTGGAATTGGGTGATTATCAGTGGGTTTCTTGAATTTTAGACCATTCTCTTCCTCTTTTTTTGCATATAATATTATATATATGTGTGTGTGTGTGTGTGTGTCTCTCTCTCTCTCTCTAGGTATAGGGGCGCCTATGTATGTTTAAGCCTCTTTGTGTAAGGGAAAAAAAAAAGACTGGAGAAACTTCTAGGCCATTTTTAGATAAAAATTTATAGAGAGATTTGTGGAGAGAAAATAAAAGGTAAGAGAAACACGTCTCAGACTTGGTGAGAGAAATCTGTTGCATAATCTTTTCCCCCCTAATGCTACTACCACACACACACACATTTGTATAATCTTCTTTCATGGTTGTGTAGGACCCACATAGTCATAATGTGCAGGCTCCACACGTATGTATATGTGGGTGTGCAAATGTTTTTGTTTGTAACGTTTCTCTTCTTTTCCCTCCACGCTTGATCCTGAAAGAGCTTTAAGGGATTTTTTTATTTTTTGACTCTCTCTCTCTCTCTCTCTCTCTCTCTCTGAGATTGTTGACTACTGATGGTGTTTAGTCAAATTACAGAGAATTGGAAAGCCTTAATGGGATTCAGTGCACTTGTGTGAGTTTGTGAGTGTGTGTTTACACATTTAATTAGGTGGTGACTTATAGTGGGGTTTTCATGACTTTTCCTAAGAATTTGACAGTTGAAGGGTCTCTATCACCATATCTGGAGAATTAGGTTCATAGTGAATACATGACTGCCTTGATATCCCTATTAAAGATGAATGAATACGCTTGCTCTATTAGGTATATTTTTTATGGGTTAATATGAATAAGCTTTTTTCTAACAATTTTTCACAATAAACTCTTTTAGCTTTATCCACCAACCCTCAAGGAAAGATCTTTCTTTGATGAAAACTTTCTTTATAGTTAGACTTCATTGAAACTATTTCTATAAACACGTCCTAAAGGAAAAGGCACAATTCAATTCAGCAGTTGCCGCCAATAGTCTAGAAGGATTCACACTATCATACAAGCTACCAGGAACTTTCAAAATTAAGAAGGTTTGACTTTGAATTAGAAAAACAAAAACCTTTTAGTTTTAGAAGTTCCTCCACGTCACACTTTGTTCATTTTATTTTAAGAAATTGATATTTCTTTTTTCCGAATTGTCGTGCACCCCGCAGATGATGTGGCAGATGCTCAGGTTGAATCCATAAACATGTAAATTGTATAGAATTTTTCATCTCATTTGATGATTGAGGCAATTGCCTAGTATAATATAATATGGAGGTTCTTAGGTGTTAAGAAGTTTACACGTATATAAATATGATTTGGTACTTCCCTCACATGCCACATGAATAACAAAAAATCAAAACCAGGAATGATATTTGATTTGATCAAAACATATTTGATCTGAAACTTGTGTATGCTTTTAAGAGAAAATGCTATAAAAAAAAAATGTTTCTAACATGTATTCCAAATGATTCCATGACTAAATAGTGGAGCTTTTTTTGGTTTTATGTTAGTTGGAATGGGAGGATTTCCAAAGGATGGCACACCGAAGATGGGAACGTGAACAAGGACGCAGGGATGCAACAGAAGACATGTCCGAAGACTTGTCTGAAGGAGAGAAGGGAGATGTACTTGGAGAAACAATGGTGAATGAAAGTCCGAGGAAAAAGTTCCAGCGTAACTTTTCCAACTTGGAAGTATGGTCGGATAATAACAAGGAGAAGAAGCTTTACATTGTTCTTATCAGGTACAGTTCTTTATGTATGTTCATCACCGTATTGGATTTGAACCACTCTTTGGATATCAGTCACAGTCACACTACTGATCTATTAATATTGAAAGAATATCAAGTTGACAAGATTTTAGGCAGCTTCCTTTTAATCATTATTAGAAAGCTGTCTCTGAGTTTAACAA</w:t>
      </w:r>
      <w:r w:rsidRPr="00A61437">
        <w:rPr>
          <w:rFonts w:ascii="Times New Roman" w:hAnsi="Times New Roman" w:cs="Times New Roman"/>
        </w:rPr>
        <w:lastRenderedPageBreak/>
        <w:t>TTTTATTCAGCATCCCAAGTCTTATTTACCTAATCTGTAGAGAAATTGACTTCACATATAATGGTTTAAGCATTCACTGAAACGATATCTCTTATGCTTGCTTTTGTTGCACAGCGCAGACTTTCCAAATATTGTAATAATTCTAGGTCATCTAAAAATGACAAGGGTTCTCACTTCTCATCTTTATGAGGTGGGTCTTTTTAGATAGCACAAAAGACTAACTTATTTACGCAAAGTTTCTTGTTAGTCAATTCAACGGTGGCACAGGTCAATTGATAACGTAAAGCATAGAAATATACAAGTTTAGGAAGAAATTCATTGATGCAAAGAATACATTTTTTAAGCCACTTGTTTTAAGCTAGTTACGGAATTAAATAGAATGAATTTTAGAACTCACAATCACAATTGATCTTCTTGACCAGTTTGCACGGTTTGGTCCGTGGGGAAAATATGGAGCTTGGGCGTGATTCCGATACTGGTGGTCAGGTAAATACTTAATTTTTCTTTAAACGAACAATCCTTTAACTATATTTTGTTCTTCTTGTTTGCTTTTTTATCTAGTATCTCCTGTTTTCATGACAATTCCAACTCCAGATCAAATATGTGGTAGAACTTGCTCGGGCCCTGGCTAGGATGCCGGGGGTATATAGGGTCGATCTGTTTACCCGCCAAATCTCTTCTCCCGAAGTCGATTGGAGCTATGGAGAGCCCACAGAGATGCTCACCGCAGGTGCCGATGACGATGCTGATGTTGAAGAAAGCAGCGGGGCTTACATTGTAAGGATACCCTTTGGTCCACGTGATAAGTACATGAGAAAAGAATTGTTGTGGCCCTATATTCAAGAATTTGTAGATGGAGCTTTGGCTCACATTCTCAATATGTCAAAGGCTTTGGGTGAACAAATTGGTGGGGGGCAGCCTGTTTGGCCATACGTAATTCATGGCCACTAAGCAGACGCGGGGGATAGTGCTGCTCTTCTTTCAGGTGCTTTGAATGTTCCTATGGTTTTAACAGGACATTCACTAGGTAGAAACAAGTTAGAACAGCTTCTCAAGCAAGGAAGGCAATCAAAAGAGGATATCAATTCTACGTATAAGATTATGAGGAGGATAGAGGCGGAAGAGCTTTCCCTTGATGTTGCAGAGCTTGTTATCACGAGCACCAAGCAGGAGATTGACGAGCAATGGGGGCTTTATGACGGGTTTGATGTCAAGCTTGAGAAAGTTTTGCGGGCACGTGTTAGACGAGGGGTCAATTGCCATGGACGATACATGCCAAGGATGGCGGTAAGGAGCTGTTTTGAACATCTTATTGATCTACTTGTAGAGAAAAATTGGAATGTTGGAAATTTGAGAAAAAATCATTTTGTTTTGGAACGTGAAGACCCCATCAGATCCTTAATGAACTTCACTTTCGAATTGCCTTTCCCAACAGACGTAATATAATAACATATTCTACAACTCCCCTGTCACCTTTACATTCTTGAGAAGCAAACTCTCTTGTAAGTATGATCTTGGTTTCTTATTTTGTCTGCTATCAGTGTGTAAAGGTCTATTGAAGCTAATTTTCATTGGTTATATCTTTGTGGGGAGTGAGTTCTATTCTGTTTATCCGTGAGAGGGCCCCATTTCATATGCACATATATTAGAAGTAATATTAAAACTAGAAAGCTCTTTTGATTTGAACAATTATGTCAGCATGAAGGCCTGAGAGAAACTGAGTTTCCTTTCAATTCAAAAACCGCCTTACATGTTGTTTTCCTAGACTAAATTCTAATTTTTCCCAGATCATCAAGTCATAACGGTAATTTGAAACTATGAATATCCTACCAGATTTTTTAATAAGAGATTCGTATAGTATTGATTTGAATAACAACGTGCAAGTGAACAATGTGTCATCTGCCAACAATGCTTATTGTGGGTAATCCTGATTGAATTACATTGATCTTTCAATGTCCAGAATAGCCCTTTGTAACGAAATACATTTACTTTTCAGGTTATTCCTCCAGGTATGGACTTCAGCAATGTTGTGGTTCAAGAGGATACCGCTGAAGCTGACGGGGAGCTGACAGCACTAACTACTGCAGACGGGTCTTCTCCAAAAGCTTTCCCACCAATATGGTCAGAAGTGAGTATCTAATTTCTATGCTTCCTCGTCAATACCCATCCTGCTACTTTTTGTAACTACCCAACTGAACTTTCTTTGCAGATGATGCGTTTTCTAACAAATCCCCATAAACCAATGATCTTGGCCTTATCAAGACCTGATCCGAAAAAGAATATCACCACTCTTTTGAAAGCATTTGGAGAATGCCGCCCGTTGAGAGAACTTGCTAATCTGGTAAGTAAGTTCTCACGTTTTCTCGTTGGACCACCAGAGAGTGTAATCAAATGCCTCATGTCTCCTAACATTGTGCGCAGACGCTTATAATGGGAAATAGGGACGATATTGATGAGATGTCCGCTGGGAACGCTAGTGTCCTCACCACAGTTCTGAAACTGGTTGACAAATATGATCTGTACGGGCAAGTGGCTTTCCCAAAGCATCACAAGCAAAGTGATGTTCCGGAAATCTACCGCCTTGCTGGGAAAACTAAGGTTCG</w:t>
      </w:r>
      <w:r w:rsidRPr="00A61437">
        <w:rPr>
          <w:rFonts w:ascii="Times New Roman" w:hAnsi="Times New Roman" w:cs="Times New Roman"/>
        </w:rPr>
        <w:lastRenderedPageBreak/>
        <w:t>TCGAAGTTCACAGTTTTCATACTTGCTTTACATGGTTTCATTTGTGTTGGTTTTAGTAATTCCTGCAACTATTGCAGGGGGTCTTCATAAATCCAGCTTTGGTTGAGCCTTTTGGGCTTACCCTAATTGAGGTTGGTTTGAACTATTTAGGTTTTTTTCATCTTTTATAGTCTTATCTTAACTTGGTCTTGAGAAGGTGGTTCAAAAGCCATTATTTTTATGATGTAGGCTGCAGCACATGGACTTCCAATGGTGGCAACTAAAAATGGTGGTCCAGTTGACATTCATCGGGTAAGAATATCTATGCTCCACGCCCACTAATTTCTATTTGTTAAAAATGTGGAATTGTGTTTCACTCTGTTTGATTGTCAAGAAGACAAAAGGGGAGGTAAACTCTTAATAGTTGATGGCAGTTATTGGGGGTCAAAATGGATTTTCTACATTTTTCATTGTATCCTTCGCAAGTCCCAACTCATTTGAGTAACATACAAACAATGATTTGATTCCCTAAAAGTGCTCTTAGTGTTTCTTTTCGTTGTTTCAGGCTTTGAATAATGGTCTGCTTGTCGACCCACATGATCAGGAAGCAATTGCTAATGCGCTGCTTAAACTAGTGTCAGAGAAGAATTTATGGCATGATTGCAGAAAGAATGGTTGGAAGAACATACACTTATTTTCATGGCCCGAACACTGCCGCACATACTTGACTAGGGTGGCAGCATGTAGAATGCGACACCCTCAGTGGCAAACTGACACCCCGGCAGATGAATTTGCCGCTGAAGAGTCCCTAAATGACTCACTCAAGGACGTGCAAGACATGTCCCTGAGGCTGTCAATTGATGGGGAAAGGACATCACTTAATGAATCGCTTGACTATGTAACTGCAACTGGTGGTGGCCCTGAGCTCCAAGACCAAGTGAAACAGGTACAAGGATGGAGCCAAATATTATAGTAGGTTTATTTTTTTTTAAATTTAGTACTTGTCCCCTTAATGACATTTTTTTCCCCAGTTTTATCGATTGTATGTTCATTGTTTTCCGAAATAAAATCTGTGTCCCCTTGAACAGCTACTAAGCAGGATGAGGAAACCAGAAACAAAAGCTCAAGATTCCGAAGGCAGTGGGAAACTTGTTGATAATATTGCAAGCAAATATCCGATGTTGAGAAGGAGGCGTCGGTTGATTGTCATAGCACTTGATTGCTATGACAGCGATGGAGCCCCCGAGAAAAAGATGATTCGGATAATTCAAGAGATATTTAGGGCTGTTAATGTAGTCTCTCAAACTGCTAGGTTCTCGGGATTTGCTCTATCGACAGCTATGTCAATGTCGGAGCTGAAAGCCTTCTTGAAAACTGGGAATATTCAAGTAAATGAGTTCGATGCTTTGATTTGTAGCAGTGGGAGTGAAGTCTACTACCCGGGTACTTATACACAAGAAGACGGGAAGCTTTATCCTGACCCAGACTATGCCACACATATTGACTACCGTTGGGGTTGTGATGGCTTGAAAAAGACTATTTGGAAGCTGATGAATTCACATGAAGGCGGGTCTTCTCATTCTAAAAGCCCAATTGAAGCAGATGTGAAATCTAGTAATTCGCATTGCGTCTCCTACTTGATAAAGGATCTCAGTAAGGTGCGCAAAAGTTTTGGATGCAAGCTTTGAAGCATAAGAAGTAACTGTTAGTTCGGTTACGTTATATTCATGATGGTTGGATTTTGCAGGCAAAGAAAGTGGATGATATGAGGCAGAAGCTGAGGATGCGGGGTCTCCGTTGCCATCTGATGTACTGCAGAAACTCAACAAGAATGCAAGTTGTCCCTCTTCTTGCATCTCGAGCACAAGCACTGAGGTAATATCTCATAAACTAATGGGATTTTTGGACGCCCCTATGAACTTGGGGTTTAGAGTGTGCCAATTTGAGGTTCTCCAGCTTGCAATGTTTCTCAGATCTTTCTTAGGAGATCACTTTTGGAAATCATGCGACTGCTAGTTCTAAGCAAATTGGGTTCACTTGATTGAATTAAAGTGTTTTCTTCTTTAAACACACTGTTATGGTATCTAAAGAGACATAATGTACTCGGTCCATTCTTTTAAGTCTTGTTCACGCTTAAAAAGTACTGGACCCTCTCTCCCCAAAGCCTTTTGTCCCAATCCACTTCCAACAACACAATCTTACCTTGAGATCTGTGTGTTTCGAGTTTTTCACCCATCTTGCGACCGCCAGTGCATTGGGACATGGGACAGAGTTTTTAGAGAGAAGAGGATTGCTAGCCCACTTGAAATGCTTTCAATCCATTTTCCATTGCATTTGAAACCATCTCTTTGATTGCAACGTGGAATCCTTTTGCCTACTCGTTTTCTTTTCGTAGTCTGTCTTTTTCTCTCTCATTAGTAGTGTGATGTAACGAAGGAATTTATTATTGATTGGATTGTCTAATGAGTTCTCTCTTCGTGGTCGTAGCTCTTATCTAGCATGATTTGTCTTTCTGATTGCCTCGTGTTTTCTCATCTTCTGGTATCATTAGGTACCTTTTTGTTCGTTGGAGACTAAACGTATCTAACATGTATGTGATTCTCGGTGAAACTGGAGACACTGATTAT</w:t>
      </w:r>
      <w:r w:rsidRPr="00A61437">
        <w:rPr>
          <w:rFonts w:ascii="Times New Roman" w:hAnsi="Times New Roman" w:cs="Times New Roman"/>
        </w:rPr>
        <w:lastRenderedPageBreak/>
        <w:t>GAGGAACTGATATCTGGCACCCATAAGACGCTAATCATGAAAAACATGGTGGAGAAAGGTTCCGAAGAGCTGCTCAGAGCAGCAGGAAGCTATCTAAAAGATGACATTGTCCCCGAGGAGAGCCCACTGGTGACCTACACAAGTGGAGAAGCGAAAGCCGATGACATTGCAAATGCTTTGAAGCAAATCTCTAAATCTAGCCCGGGAATATGA</w:t>
      </w:r>
    </w:p>
    <w:p w14:paraId="3D944ADD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PS5</w:t>
      </w:r>
    </w:p>
    <w:p w14:paraId="55FE424F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GAATAACGAGTGGATAAACGGGTACTTGGAGGCGATTTTGGACGCGGGGAGTCGGAGAAGCGGATTGAGAGAGAATGGCTATGCTGATGAAGGAATTAGAAGCAACAATAGCATGAACAACATGAGTATAAGGAAAAGGCTTGAAGACAAGTTGAGAATCGAAAAGTTCGACGATGACAAAGGAAAGGAAGAGAAGCTGTTTAGTCCCACCAAGTATTTCGTTGAGGAAGTTGTTAATTGCTTTGATGAGTCTGACCTCCACAGGACATGGATCAAGGTATGTTTCTAAGCAATCCTCCCATATATAGGAACATATATGTGTCTATATATACACACATATATGTGTGTATATATATATATATATATTAACGGAAAATTCATACGTGACTCATGTGTAATATCTGTAACAGTTATTGTGAACGTGGTTGTGAAGCAGTTACCAGAATAGAATAATTTTTTAGTTTTACCAAATGAGGTATTTTCTTTAAATAATAGAATATATAAAAGAGAGATCAAGATTAAACACAAACCAAATGTGAAAAGGGAAAAAAGGAAGGGAAAAAAAACTTCTAATCAAAATGGAACTTGAACTTTGAAAAATAGAAATAGTTCATAATTTTTTCACCTTTCAACTTTATTAGCAACTTCTTTTTTAGGTATATATATTTCCACTTCCTACAACAAAAAAGCTTTTCTTTGCTTTCTCTAGAAATTGCCTTATTAATTTCCTTCAATTCTTCTCCACAGAAGAAAATAAAACAAATAATTAAAATGAATTAGTCAAGAAAATAAAAGAGAGAGTGTATTGTGTGGAATGGGGCTCCCTCCAAGTGGAAAAACTTTGAATTGATGCTCAAAACCATTGCCATGCACAAGAAAAACAATATGACACTAAGGATTTAGAGATTGATTTTTGGAGAGAGAAGAAAATTAAAGAAAAAAAATTAAATATAGACTGTTGAATCCATTAAACTTTTCTCTTTTCTCGTTAGCCTCATTTTTTCCGTACACCTACCAAGGAACTAGTAACTTCTTACACCCACCTATATAGCAACAATAACCTCTTGTTCTTTGCACACGCACCTTCTTCTCCACGGCCGACATCACCATAACTCGTCGCCTCCTTAGTCACTTGTCCGACAACCTCGAATCCCTTCCCTACACACACCCAAAACCACGATTACCCCGTCATCTGAACCTTTCATTGGTTAGTTTTTCGACGCTACAAATATGGTTATGAATCTAGGATTATTGTTTTTCAACATTATGCGTGAGAGAGAGAGTGGTGTAGGGATGGGGAGTTGAGGTGGCTGGGTTCTTGATTATGTGGGAGGGGTGGCAGGTTGGGGAAGGGACGTGGCTGGGGATGCGATGAGGACGGGGGCAGGGGCTTGGAGGGTTCACACAAGAGGGGACTGGGGTGGAGGTGGGAGATTGGAGGTGCGGCAGTGGCAGTCGTGCAGGTTACTGGCGACTACGAGACAGTCTGTGATGAGAGATTGATTTTGAGTCTAGATTGATTTTTGAGCCTAGAGAGAACAAATTCGAGTTAAATTCTCCTAAAATAACATCTCCTGAGCATTTTAACTCCTTAAAAAGTTAAATTCTCCTAAAATTAGCAAATAAATTGGAATGGAGGATTCTTATTTGGAAAAATTATGGTACATCGCATTTCTTGCAAAAATTCTATAACCGTTGGCACTGGTGGAAGGCTGTTTTGATAATCCCACGTACTGCGGGGTCCAGACAATTTGGAGGCACTATAACGGGTTCATTGGAACCCCAAAGGCCACCATCACTCACCATCCCTCCACCATATCATTTTTTTGTCCTCTTTTTTCTTTGGAAGTATATATGCATTTGAGGCTTAGTTGAGTCTATTACTTGAATTGAGATTACAACTACAAAAATAACTTTAGTAACCCAGATCATTAAGGTTGTGATTTGGACCAATTTAAGTGAGGAAGTCATATATAAATAGCACTGAGAAACGAGCGTAAGAGTTGAATAATATATCATTCAAGTTTGTTTTAAAACTTAACAAGTTTTAAAAATATGAGAACTAAACTCGTGTAGCTTGAGTTCTTTAAACATTATAAACTTATCGAGTCAATTAGTAAATTATTCAAATTTGGTTTGAAAACTTTAAAAACTTTTAAAATATTTTCGAGATTTATTTATTTATAAAACAAACTGATCTTAAAAGAGTTTTTAATGAGTCGACTACGAGTCAAACTCAAAATTCATTTATCATCCTACTTGCATAAGAATATAAAATAATAGAGAATGATGCAAAAT</w:t>
      </w:r>
      <w:r w:rsidRPr="00A61437">
        <w:rPr>
          <w:rFonts w:ascii="Times New Roman" w:hAnsi="Times New Roman" w:cs="Times New Roman"/>
        </w:rPr>
        <w:lastRenderedPageBreak/>
        <w:t>GAATAGTAACTTAAAAACCAACAAATGAAAGTGCTAGTTATCTTGACTCATAAAGTGCACACCACCCACCACCCCCACAAAAAAAATGGAAAAATCTTAAATTTTCATAGTACCTATTTGGGAAACTTAGACCTAAAACAGTTGTATATATTCCTGGATGGGGTGCAGAGACGTACCAAATGAAAAGCTTCTGCTAAGCTAATAGCAACTCCAACAATAGTAGTTAAAATATTATTTTCTTTATCTTTACTAATTATTTTTCATTGCATCTTCTACACAATTATCAACACCACTGCATAAACACAGCCGCCACCACCGGTGCTCCACCAAACCCGCCATTCCCTCAATCCAACCAAACCCAGTACACACACATACAGAATCAAACTCTTCTGATGTTGAATCGAACCACTCTAAAAGTAAAATATATGTGAATCTAGAAACTTCATCCGCGTTGGCAATGGCTTTGGATGTGATTCAAAGGGCTTCAAGTGCCCATCAATGGCCAAACATCACCGTTGCACAACCACAGCAATTTTTAGATAATATTTCAAAAAACCTAATGAAAGCATAAAGAAATAATTTCTAAAAGTCCACTAAATAATAATTTTTTTGACAAACACCACTTTCATGCAAAATTGCGAACTAAATGATTATTTTTTTTTAATTCTTTTGACTCGGAACGAATCCTAAACAGCAGCTTCCAATTTTTTCGCAAGTTAATTGTCAAGTGAAGATTGATATTAACTGAAATTCTAACAGGCCTTAGTGACGAGCTCATGAAAATTATAAAGCGAAATATATTTTTTGGTATATTATAAGGGTAGCCCTATGATACACATTAAACCACGTTTCTCACAAATATTTTTATAACTAGCTATAATAATTCATAACATTTTCATGCATATCATACACACCTGTTCGTAACTAACCAAAATAACATATAACGAACACTACAAAAAGTCCAAAAAAAAAGCCAAAAAAAAATACGCAGCAAACCATACAACAGAAATGCTTACCAAATGAACCATAAAATTTATAACTATCACAAAAATGCACAACTCTACTATTCTATAGTAGACGCATACGCATAACTCGTCACAATAAATCATTACCAGCACTCGCAAAGCATGTGTACCGTAGGTTTTTGTCCTTCAAAGTATGTGTGATTCTTATTCTGATAGTGTTAAATGGAAAAGAGAAATGTAAAAGTGGGAAATACATGTGAGTTTATGGTGCTATTATGCTATATATTGTGAATTGACAGGTAATAGCAACAAGGAATACTCGTGAACGCAGCAACAGGCTCGAGAATATGTGCTGGCGAATTTGGCATCTCGCACGTAAAAAGAAACAGGTCTCGCTCTCTCGCCAAATACATATAAAAATTGGCTCTCTTTTTTATGCCTAAAATATTCCAGAATCAATTTCACAATAATAACAGTTAGATAATAATAAAAAACTAATAAATTCACAACAATAACAGCTAGATAAAAAAAATCAATCGATCTTCAAGAATTAGTTTTCATTAAATATTCTGCTCCTGCACTTGCATCGCGTGAGAGAGCACCGATCACTAGTATCTATATGTGCATGACAATGGCATGAAAGCATAGAAACACATATATCATCGCAGTGGAATCAATTTCTGATGATAACAAAAGGAAGAGAAAAAAGCACGAAAAATGGAGGAATTGGTATTGGTGCCGTGAGTCTGGGGCCCACTTAGGGTTCCAAATCTTTTATTTTACAAGATCAGATTATCCAAACAAAAAATAAGATTGATGAGACATTAATAACCACATTGTTAGATTACGTTTGTATAGCAAAAAATAAATAATCCATTTCTAAAATAGTTACTAAAAAATAAACGTGATTCATTTATGTACTTGGTGATGTCCAATCCAAATTAGTGGAAGCTGCCAAAAAGAGTGGCAAGGCCATAACCGAAAAGTAAGACACCCACAATGTGGGAACTCAGGATTAACCTCCTAATTACGACAATATGTTTGTGGATAATAATGCTATACGAACAGAAAATATATACAGGAATATGGTATACGTAATCATGCGTTTCTCTAAAACAAATAAATCATCAAGATGCCTTCTAATTACAAGAATACCGCTCCACGTTATATTGGTGGAAGATTCCGTATCCAAATTCTGGAAGAATCTCATTTGCCTGTGTTTAATTTGACAACGCAGAGCGGGCATGATCAACAGACATGCGAATGCACACACATATATGGGCATTGTAGCTCTTCTTTTTCCACGTATATGTTTAATTTATCCTCCAATAGCCCAAAGGCCCTTATGCTCTTCAACTTTTCTGAGATTCCTAAAAATTTCACATGGACTGAACCAAAACAGTACTAGAATAGCTATTCCAATGAGTAAAACAAAACTGTAAAAATGCTAGAAATACCAGCAATAGCTTTTTTTCCCCGCCCCCCTTTTGTGGTAATCAACTTTGAGACATTCATATGATCCTTTGGATGAACGCACCGACGAACACAAGATTTTAACTTTAGGGAGCAAATATAGAAATAAAATATAAACTTTGGACCCACCCTATACATGAAATACAATGGTGATTTCAATCTTAGTGTGGCG</w:t>
      </w:r>
      <w:r w:rsidRPr="00A61437">
        <w:rPr>
          <w:rFonts w:ascii="Times New Roman" w:hAnsi="Times New Roman" w:cs="Times New Roman"/>
        </w:rPr>
        <w:lastRenderedPageBreak/>
        <w:t>AACCTACGTAGTTTTGTAATATTTAGAGCTAAAAATACTATAAAACTAGTCCTAGCCACCAGGGGTGCACCCCTCAAAGAACTCATTCGTCGATATGTAGTTAACTTAGCACATAAAACTAAATTAAAACTGCAAAAAGTAAGGAGTAAAGCCTACCAACTTGATGTGATTCTGTTAATTATGTAGTTTTTCTTCATAATTTAATGCTTCGAGACTTGAAATCTGGGAGAAAGCATTATCTTGCAGATAGCTTGGGATGATGCAAAAAGGCTTGCAAAAAGACGAATCGAGCGTGAGAAAGGTCGGAATGATGCTGCAGAAGACCTGTCTGAGCTTTCCGAAGGGGAGAAGGAAAAGGGTGATGCCAATCAGACAGAGCCTATATCAGAAAAGATTTCCAGAATTAACTCTGACATGAAAATATGGTCAGATGATGATAAATCTAGGCGCCTCTACATTGTCCTAATCAGGTAATTCATAAAAACTACCATGTATTATTTGTGTTCCAAACAAAGCCTTAAGGTAATCGTGTCATGCACTGTACAACTAGTTATACGATACCAAGACAATAAACTAAGGTCTCCATTAATTCCTATACTATACCAATCCAAGCTTTGGTACATAAATTCCAATAGGAAAATGAGGCATTCATATTAACAAATGTTAGTATTGTCGGGGCATTATTCACGGTGATAGATGCATATAAGTCATTATATACAAAAGGTAGTAGTGTCTATAATTTTCATCAATTGTCAAGTACTTTCTTATTCTATTTTTGAACCTTGATGAGTTAAAGCAAAGGAATATGAAAGGGAAATGAAATTGTGCCCGGGAAATCAGACAGAGAAAATGATTCTTTTGACCTCTACCTATTGATTTTCTTCTCATGTTCTTAATCCGATGAAATAAAAGAAAAGAATCTCGCATCTTTCTATCCATTTTTGTTCCGATCTTTTCCTATCCCTTTCCCTTTCCTCCACAATCCAAGATCCAAACATGACATCAATGTCAACAAGATGGTATAGGAAAGATACTGAAAAGTGTACTGTTTATGGAGGGCAAAGAATAGGAAAGGGAAATGAAATTATGCAGGGTACCAGTTTGATATCATGTTTATTGTTTATGTAGTCTACATGGATTGGTGCGTGGGGAAAATATGGAACTCGGAAGAGATTCAGACACTGGAGGTCAGGTAGTAACATAATCCTGGGAAGGAAACCTGTATCGCCCTTAATTGATGCCATCACTAGCCGAAACTGAATGGATAATTGGTTTATATGTTCAGGTGAAGTATGTAGTAGAGCTTGCCCGAGCCCTGGCCAACATGAAAGGAATCTATCGTGTTGACCTTCTGACTCGACAAATCACCTCGTCGGAGATTGACTTTAGCTATGGTGAGCCCAATGAGATGCTCTCGTGCCCATCCGATGGCAGTGGTAGTTGTGGTGCTTACATTATTCGGATCCCATGTGGACCTCGCGACAAGTAACTACATGCATTCATTTCTTCTCTAGCTATGTTTACTTATATCACTATCACGGATGTTATATTTGTAATTTATAACCTTCACTGTAAGTTTTTCGCACTCCTAGAGGTATAATATACCAAAACATGTGTCTAACTTCGAATGCCATGACTACAGGTACATTCCAAAAGAGTCACTCTGGCCTCACATACCAGAATTTGTAGATGGGGCCCTAAGCCACATCGTGAACATGGCAAGAGCTATAGGAGAACAAGTGGATGGGGGAAAGCCGACGTGGCCTTACGTAATTCACGGTCACTATGCTGACGCAGGGGAGGTAGCAGCACGCCTATCCGGGGCATTGAATGTGCCAATGGTGCTAACGGGGCACTCCTTAGGAAGAAACAAATTTGAGCAATTACTTAAACAAGGGAGGTTGTCTAGGGAAGATATAAATTCAGCTTACAAGATAATGAGGAGGATTGAGGCTGAAGAGTTGGGGTTGGATGCTGCTGAAATGGTGGTAACTAGCACGAGGCAAGAGATCGAAGAGCAATGGGGTTTATACGATGGGTTTGATATCAAGTTGGAGAGGAAGCTTAGGGTTAGGAAACGGCGTGGAGTGAGTTGCCTTGGTCGATACATGCCAAGGATGGTGGTATGTACAATCTCTTTTTGCTTGTCATTCTAATAAACCTAGGCTTAAGTTCCTTTTCTGATATTTACATGAAACTAGGTTACACCACCGGGGATGGACTTCAGCTATGTCACAACACAAGATTCATTGGAAGGTGACGGAGATCTAAAGTCGTTGATTGGCTCTGATAGAACTCAAAACAAAAGGCACATACCTCCAATATGGTCCGAGGTCACGTATCATTTTCTTCCAGACTTGTATAATGTCAGCCCTTTGGAATAATACGACCAATCAGATCACAAGCCTAATGCCATTTGTCATTTCTATGGACATCATGTCTACATTAAGTTAACTATTAACCCTTTCACTATATTTAATGCAGGTAATGCGATTTTTCACAAACCCTCACAAACCTATGATCCTAGCATTGTCACGTCCAGACCCCAAGAAAAATGTGACCACTTTGCTCAAGGCTTTTGGAGAATGCCGACCACTC</w:t>
      </w:r>
      <w:r w:rsidRPr="00A61437">
        <w:rPr>
          <w:rFonts w:ascii="Times New Roman" w:hAnsi="Times New Roman" w:cs="Times New Roman"/>
        </w:rPr>
        <w:lastRenderedPageBreak/>
        <w:t>AAAGAATTAGCCAACTTGGTAAAACTATATTCACCGCAATAATCTCGTACTTTATACAAGTCATAGTTCCACACATAATTAGTGAATGACGCCAACTTATTATTGCAGACCCTAATACTTGGTAACAGAGACGACATAGAAGATATGTCTAACAGCAGTTCAGTAGTTCTCACAACAGTGCTTAAGCTCATTGACAAGTATGACTTGTATGGTCAGGTAGCATATCCCAAACATCACAAACAATCCGAAGTTCCTGAGATCTATCGGCTGGCTGCAAAAACAAAGGTAAAATGCATGTCCTAGTTTACCTCCAAGCAAATTGTGAAGTCTTAATTATGAGATGGTACTACGACTCTGAAGTAATCACCAAGCTAGGTTCTGATGAATAGTGGACCATGATATAGTAATCGCCAGTAGAGCCTATATAGATTTCAGATGCAATATCTATGTGAATGTCGGGCCATAGTTCATCAGCCTATATCATTATTTAAGAAGTTACTAATTACTTAACGTTCCTTTCGTTGCAACATTTACACTGCTAACAGTAACACTTCTCTGGCGGATTTGTCTCTTGAAGGGAGTTTTCATCAACCCAGCCCTGGTTGAACCATTTGGTCTCACACTCATTGAGGTTAGTTACCACTATCTGACTCGGCTATTGAACGGACTTAATGCAGTTGAAATTCCTGGAAAAAGAACTATTACAAAATCTTAAAGTTCATATATCTCTATATTTTGCAGGCGGCTGCTTATGGTTTACCAATTGTTGCCACGAAAAATGGTGGCCCTGTGGATATTCTCAAGGTGAAACACATAGATAATTTTAAGTTTCTTCAGTCAGTTGTTTGAGTCATACAAAAACAAAGTCTAACTTATCAGGTGACTCATTGCCCACAACCTAATCAATTTGAGATTTTAATGGGTCAATTAACCCCATCTGTTGACGTTCAACGCCATGATTACCCAAAACTATACACTAATTTGCAGAAAGTGACACACAAGAAACTACGCAAACAAATCTAATTGGGAGTTCCTTGTCAATCAGGCACTCAACAATGGCCTTCTCATTGATCCACATGACCAGAAAGCCATAGCAGATGCCCTCCTAAAGCTTGTAGCTGAAAAGAATCTTTGGCTTGAGTGCCGCAAAAATGGCCTAAAGTATATTCATCGTTTTTCGTGGCCAGAACATTGTCGTAACTATCTTTCCCACGTCGAGCATTGCAGGAACCGCCATCCTACAACCCGTCTTGAGATCATGCCAACTCCTGAAGAACCCATGAGCGAATCGTTAAGGGATGTGGAAGACATTTCTTTAAAATTCTCCATTGATGCAGACTTCAAGCTCAATGGAGACCTTGATGTACCAAATAGACAATGCAAACTCATCGAGGCCTTAACACAGATGGGTTCCTCCAATAGCCCTTCCAGCACTAGTTACTGTCCAGGAAGAAGGCAGGCGCTATTTATAATTGCTACTGATTGTTATAACAGTGGTGGAATGTGCACTGAGACCTTTCCATTGGTCATCAAGAATGTGATGCAAGCTGCAGTCTCAAACTCAGGCAAGATAGGCTTTATATTGTCAACAGGTTTAACTTTACTTGAGACAAAGGAATTGTTAAGACATTGCCATGTAAATTTGGAAGATTTCGACGCATTTGTATGCAATAGTGGAAGTGAAATGTACTATCCATGGAGAGACTCCACAGCTGATATGGATTATGAAGCCCATATTGAATACAGGTGGCCCGGCGAGAATGTGAGATCAATGATAATGAGGCTTGGTCGGGTAGGAGATGGAGATGGAGATGAATATGATATTATGGAAAGTCTAGATGCATTTAGCTCCCGATGCTATTCTTATAGCATTAAACAAGGAAGCAAGGTGAGATTTTTTATAAACCAGTGTATAAGATGTTGTATAATTAAGAAAAAGAAGTTAGGGAGAGATCATAAGGCATGCATTATGCTGGTATAATCTGTCTACTTATCACCCAAATGTGTGGTTGGCAGACTCGAAGGATCGATGAACTGCGCCAGAGGCTACGCATGAGAGGTTTACGGTGCAATGTTATCTACACTCGTGCTTCATCACTGTTGAAGGTAGTACCTTTATTTGCATCAAGAGCTCAAGCACTAAGGTTAGAACTTCTGTTCTTAATTACTGAATTCTATGAATGGTGTATGTGTGCACTCGTGGTTTACGTGCAGTCAACATGAGAGAGAGAGAGAGAGAGAGAGAGAGAGAGAGAGAGAGAGATCAGCCAACCACTCATGTTCCTGCATGTCTTTCAGGTATCTATCTGTAAGGTGGGCTATTGATCTTTCCAAAATGGTAGTGTTTGTCGGAGAAAGAGGGGATACAGACTATGAAGACCTGTTGGTTGGCCTACACAAGACTGTTATTCTAAGAAATTCTGTAGAATATGGCAGTGAGATGCTTCTGCGCAGTGAAGAAAGTTTTAAACGTGAAGATGTGGTCCCCCAAGATAGCCCTAGGATTGCCTTTGGTGCATGTTATGAAACCCATGATATCTCTGCAGCTTTAGATGCTCTACAGGTCATATGA</w:t>
      </w:r>
    </w:p>
    <w:p w14:paraId="1553504B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lastRenderedPageBreak/>
        <w:t>&gt;AcSPS6</w:t>
      </w:r>
    </w:p>
    <w:p w14:paraId="71114995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AGTAGGAGAGCTGAAGAACAAAAGAAAGAAGGTACAACAACCCATATTTTTATCAGGAGAGGTGTTTTTCTCATATACCCCCAATCTCCATTTTTTGGTAATTAAGATAGGAGATGATCTCGAAATCCCTCTCAAGTCTCTACCCCTGTTGCGCTTTTGAAAAAATATTGTTACTTTCCGGATATTAACGTTCTTCCTTCCGCTATGCTGATATTTCCCCGAACACTTCCCCTGTAAAACAAAAAACAAAAAACAAAAAACAAAAATAAAAATATTTTTACCGTTTAAAACATCACAAAAACTCCCTTCCCCTATATATCAGCACTTTGTCGCTCTGTACATCTCTCAATCTCTCTCTTTCTCTCTCTCTCTGTCTGCAAATCTTACAGTCGCTACTGTCCTCATCGCATACCGACCCCCTCAGCCAGAATCCTCTCTCTCTTTAGATTCTTACCGTCAGTGTCCTCGTCGCATCACCGAATCACCAACCTGCGAACCAGAACACTCTCTCTCTCTCTCTCTCTCTCTCTCTCTCTCTCCATATATAGGGGGTGGTGATGGCGGGAAACGACTGGATAAACAGTTACCTGGAGGCGATACTGGATGTGGGGCCAGGGATCGACGACGCGAAATCGTCGTTGCTGCTTAGAGAGAGAGGCAGGTTCAGTCCCACTCGCTACTTCGTCGAGCAGGTCATCGGCTTCGATGAGACCGATCTCTATCGCTCCTGGGTTAAGGTATATCACAACATTTCTCTATACGCTTCTCTCTCGCTCGCTATATATGTATCAGTGTGTATTGATGTATTGTTATGTGAATCGATACGTGAGTGTAATTGTTGATTGGCGGTGGTAGGCGGCTGCAACGAGAAGTCCGCAGGAGCGGAATACGAGACTCGAGAACATGTGCTGGCGGATTTGGAATTTGGCACGCCAGAAAAAGCAGGTTTCTCGCTCCCTCCCTCCCTCTCTCTCTCTCTATATATATCTATATCTATATCTATATCTATATCTATATATATATCTATATATATAGATATGCACACACAACTTGAAATGATTGTTTCTGATTAAGTTGAGGACTTAAGATTCTTGATGTGGAAATCTGCCTTCAAATGTTTATACGTATGTATACTTGTATAAGCACAAACGAATTGCTGTGGTTTGAATTATAGGTTTGGAGTGTTAATTGTAATGGCTGTTGCTAATTAAGTGGAGGACGTAAGATTCTTGATGACGAGTTTTGTTGTACACTTGCACATGCAAAAGTGAATTTCAGTGATTTCAATTCTAGGTTTGGAGTATTAATTGAAATGATTGTCGCCAATTAAGTGGAGGATGTGAGATTCTTGATGCGGAGTTTTGTTGTATACTTGCACATGCACAAGTGAATTGCTGTGGTTTCAAATTCTAGGTTTGGGGTGTTATTTGATATGGCTGGTGCCAACTAAATGGGGGACTTAAATTCTTCACGCGGCATTGTGTATTTTAATTTCCTGGTCCCTATACTTAATTACTTATACATGCACTATTGAATGCCTGTAGTTTGAATTCTAGGTTTGGAGTGTTATTTGAAATGGTTGGTGCCAGTTGAGTGGGGGACTTAAGCTTCTTGATGTGGAGTTTGTTTTTTTAATTCGCTGATCCCTGCGATGACGGGATGGGTGTGCTTTACAGATTGGGGATTGGTTCATTATGTGGTTTGATATTGTTTTGATGATTTGAATGTAATTAACCATCGATTTATCATTGAACTTCTTTTGGTTTCAAATTTTACAATTTAATTAGTGTTAAGGAACAAGTGCCACATTCGATTGCAAAAGAAACTTTTGTAGGCCAAAGGGAATGCATTTGATTGTTAGGCTACTTTTTGTTTTTATTTCTCTCATTCTGTTATTAAAAATCAACTTACTTCTTTTGGAGAAGCCTATCTTAGACTATTAGTGGTGTTTAAAAATTGGAAAAGCCTCATTTCGTAGCGGGATGCTGTGTCGGTAGAAAGCCAATAGAGAGTTTTTTTGTCATATCCATTTTTAGCAGGTATCTAAACTTTTTCAACGTTTTTGGGTCGTCATTACTAATTTACTAAAAATGAAGTGGCTGTAGCAACATGTTTTGTATCTTGCTGGCATTTTAATTTGATTTGTACATAAATGTATTAATGAAGATTTTACCAAGTTCATTGACGTTAAGAGTGATACTCTATCCATATATTTTGCTTTGGTTTGTTTTAATATTTTGCTGTTCCAGCATAAAATGTATTTCTTTTCTACATTTGGAAGTCTATATAACTACATTGAATGTCTTTTTTTTTGGTAACTATGCTTCAAAAGGAGGCGCCACATTCTAGTAATTGGATTCCATGAATCTTGTCCTTGTTGGTGAAATTGTGAATATTTAATCAGTTTTATTTGTTATCTACGTAGCTTGAGGGAGAGGAAGCTCAAAGGATGGCTAAACGTCGTCTTGAACGTGAAAGAGGCCGCAGAGAAGCAACTGCTGATATGTCTGAAGACTTGTCCGAGGGGGAAAAAGGAGATAAGGTCAGTGATTTGTCTGCTCAT</w:t>
      </w:r>
      <w:r w:rsidRPr="00A61437">
        <w:rPr>
          <w:rFonts w:ascii="Times New Roman" w:hAnsi="Times New Roman" w:cs="Times New Roman"/>
        </w:rPr>
        <w:lastRenderedPageBreak/>
        <w:t>GGTGAAAGCAACAGGGGCCGATTACCTAGAATTAGCTCCGTTGAGACAATGGAGGCATGGGTTAGTCAACAGAAGGGGAAAAGGCTGTACATTGTCTTAATAAGGCACGAATTGAATTCCATTCATTTGGCATGCAAATATTGTAATGAATTGCTAACTCAATTAATCAGTTGTTATTGTGATATTGCATATCGCGTACAAAAATTGGTTATTTAATTGTGTTTTCGACCTGTAATTGTTGAATTAACTTGATTAGCTGTAGAAGGGAAACTTTTTTGAGGTCTCAATGTGTCATGTAGTAGGTGTGCACTTTCTCTTGAATGTTATGTTGTAAAAGGATATGGAATCTCTTGCATGCGCAATGTCTTAATTATTCTTAACTGTTACTATTCTTGCAGCCTTCACGGTCTAATACGGGGTGAAAATATGGAGCTTGGTCATGATTCTGATACTGGTGGCCAGGTAAATTTTAGTTGCAAGAGCTTATAGAGTCAGTATCCTAACCAATTAAAACTGCAAGTCAATGAATGAGAGGTTGCTTGTGGAGACTGCTAAAGATGCGTTTTTTTTCTTCTTTTCTTTTTCTATTAGGTTAAGTATGTTGTGGAACTTGCAAGGGCTTTGGGTTCAATGCCAGGAGTGTATCGCGTTGATTTACTCACTAGACAAGTATCATCACCAGAAGTAGACTGGAGTTATGGTGAACCCACTGAAATGTTGCCTCCAAGAAATTCTGATGTTTTAATGGATGAGATGGGGGAGAGTAGCGGTGCTTATATTATTCGTATTCCATTTGGCCCAAGAGATAAATATGTACCGAAAGAACTTCTGTGGCCACACGTTCCTGAATTTGTTGATGGTGCTCTTAACCACATCATACAGATGTCCAAAGTACTTGGTGAGCAAATTGGCAGTGGGCATCCTGTGTGGCCTGTTGCTATCCATGGGCATTATGCAGATGCAGGTGATGCCGCTGCTCTTCTATCAGGTGCTCTAAATGTACCCATGCTTTTCACTGGTCACTCACTTGGTAGGGATAAGCTGGAACAGCTTTTGAGGCAAAGTCGACTATCAAAGGATGAAATAAATAAGACGTACAAAATAATGCGTCGTATAGAGGCTGAGGAATTATCTCTTGATGCCTCTGAAATAGTGATAACTAGCACTAGACAAGAGATAGAACAGCAATGGCGTCTGTATGATGGTTTTGATCCTGTACTTGAACGGAAACTACGAGCCAGGATCAGGCGTAATGTGAGCTGTTATGGCAGGATCATGCCTCGCATGGTTGTAAGTATTGGAATATCAATACTGAATCTGTTAAGACTAGGTTCCTTTATGGTATATAGTTAACATTATAAATAACTATTCACTGGAATCAAAATGGATTGCTCTCATTCTTGCTTATTACTATCGAGGCAGGGAATGAGGGAAACAGCTAGTCTTGAATTCTGTTTAGGGCAAGACAGCGATAATTTTCTTGTTTGTCAGATTATAATACTTGAAATTGAGTTACTGTACTTCATTCTTGCTTAACTATGTTTGGGGCAAGACAGCGATAATTTTCTTGTTTGTCAGATTATAATACTTGAAATAGAGTTACTGTACTTCACTCTTGCTTAACTTGTCAAGACTCCATAGTACCTTTGAGAGAGACAACTCAACAGCAGGCATTAAACATGGAGAACTTAACAGCGGCAAATTACATCTAAATACACTGTTTGTACATAGAGATAGAATTGGAAAAACGAATTTCATAGCGTTCAATGACTGATCCCAATTGTAGAATTAAAGCCGTTACTTGTATATAGTAATTGTTAGCTTCAAACATCAAATAATGTTCTGTGGAATGTATATATCAAAATTTTATCAGTAATTCCTACATTCTTGCTGATAAATCCTTAATAGTGACAGCATTCATGATAGAGAATTAGAGATGCTGACTTGTTTAATTATGTCAAATGATAAGTTAACATATGTGCTAAATTTGAACCGAGCTTGAACTTGAGAAGAATCTGGCTGATTGGTTCTTGTTTTACAACCCCATTTTAAATTGTGGTCTCTAATGTTAACCAAATGTAACTGGCTTGCTAATTGGAAGTACACGTCGTAATATTACAGATTTTTGCAGGTAATTCCCCCTGGGATGGAATTTCATCACATTGTTCCACATGAAGGTGATATGGACGGTGAAACTGAAGGAAATGAAGATCAGCCTACTTCTCCAGACCCACCCATTTGGCCTGAGGTTCCAATCATTTCTCTTCATTTTCTTTGATGCGTTCCTAGAGTGATAAAATGCCTGCAGTGCTAGTCCTTCGGGATATAACTTTTTCTCAATCCTCGAATTTGTTAAGAATTTCTTGCCAATAACTAAGTTGACGTTATGGTATGCAGATAATGCGTTTCTTTACTAATCCACGCAAGCCGATGATACTTGCCCTAGCTAGGCCAGATCCCAAAAAGAATCTCACAACTTTGGTTGAAGCATTTGGGGAATGTCGTCCATTAAGAGAGCTGGCTAATCTGGTACATTTGAATCACCTCTTGTTCTGTAACATTTTTTATTTTGGTTGAATGAATTGTTTTGACTGTACTAAGTTACTGAATCAG</w:t>
      </w:r>
      <w:r w:rsidRPr="00A61437">
        <w:rPr>
          <w:rFonts w:ascii="Times New Roman" w:hAnsi="Times New Roman" w:cs="Times New Roman"/>
        </w:rPr>
        <w:lastRenderedPageBreak/>
        <w:t>CTTTGACATTAATGGCCTTTGTCCTGTATTTTACAGACTTTAATAATGGGTAACCGAGATGATGTTGATGAAATGTCAAGCACTAATTCTTCGGTTCTTCTCTCAATACTTAAGCTTATTGATAAGTATGATCTCTATGGTCAAGTGGCATACCCCAAACACCACAAGCAGTCTGAAGTTCCTAATATCTACCGTCTGGCAGCTAAGACAAAGGTACTCTTTATCGGCTATATGACTTGGCTGGTTGGATATGGATCACTAGTTGAAAGCTGAAATAAAAACAGGACGGATGCTAGTTAATCTATTTATGATACTCTTCTAGTTCTCTATGTGGTAAATCAAGACAATTACTTCCCATGATACCTAAATAGCCAGCTCTCTTGGAACCTAATTATTGCTTTCTTTATTTTTCTTCTTATATGGGTCTGCTCTCCAGGAATCCTGCTTTTTACTTGGGCAATTCTGGAATCCTTTTTTCTACAGTAATCTATATTTTTTCTACAATGATGAAACTTATCCCACCAACTTTGGGTGGCTCCAGGAATCAATTTTTTTCTTCAATGACGCTTTCTCTTTGACCATACCTTCTTCCCTTTTGTGTTGTTTTAGAAAGTATGAAAGTTTATGTTCATGCACGTGCACGTCTCTCCTAGTTGCAAGTTGTGTCCATTTGTACTTTTTCTTGCAGTTAAATTTTATATTTTGTATTTCCTGCATAATATGAAGAATTTTATTTTATTTTTTGTTTTAGACGATTTTGTAGAAGTTGTGGCTACGAAAGATGAGACTTTTGTATGGCATGCTTCTATTAGAGATACAATGGTAGTTGTTTTGTTTGCACTTATGCAGAAATAATAATGCACCAACAGTTAAGCGGAGCTGTGAGTCAGAGAGGGAAAGTAAATTCAGCTTCGGATGGTTAAGGAATTTAAGTTTTACTTGTAATTGAACTGCATGATAATAGAAAAAAATGACTTTTCCTAGTTTTTTCTGGATATGAAAGCATTACGATTGTGGTTTTCAGTCAATGGACTGGCAATACTAGATGATGCTGAACTATGAGTTTTATGGTTGTTTGAAAACATGAAATATTTTTCATTGAGGAAAAAGTAGCTTGTTTTTTATTTGACGAACAAAAATAGTTTGAATCTGGGTAAATAATCTGTTTAAGTTCTTTTCGTCTCTTGGTTTTATGTAATTGGCTTCCGTTGCACTGTCCTATAAATCAACTCAATGCTGGGAGGAGATGAATTATAACACTTCACGGGAAAGTAAAATAGCCTTTGCTGGGACAAATGAAGCCCAGATAACATATTAGAAGCAGCTTGGATCTCTTTAGTATTTATACCAATAGACAAATATGTTTGATCCCTTTACTGTAGTTTCATCTTTCTCTTACTATTAAACATGGTTTTAAAAATGGGCAGCTTTTGTTACGTAACGGTAGGGGTCACTCTCGCTGCCTATTGCGGCTGCTATGCAAGTGAGACTGAAATTCATATGCATAACAGCTACAACCGTTACGTAACTCCCGTTACACCACATTTATGACCGGTATGACTGTTATGCAACTGTCAGAGTACATCCATTTTTCACTTTTAGCTTCTAGATTATATTTGTTTAATCAACTTTAAAGCTTATCTCTCTCTCTCTCTCTATCTCTATCTCTATCTATCTATCTATCTATCTATCTATATTTTTATGTGTGTGTGTGTAGTTGAAACTTACCAAGTTGTATGTTAGTTTGACAAATAGAGTGTAATAATGGTATGTTTTGATTTTTAAATTTTATTTTCACTAGTTACATTCACCTATTTTGTTTATTTACCAATTAACACATGTAACAAGTTTGAAACACCACATGAATCGCAATTGTATAATTATTAAATACATAAATAAAGGTCAATAGACCAGTGCATTATAAATTTATGGAACTTGAAACTGTTAGCTATTTATAGAAAGTATATAAATCTCTTCTTAGTGACTTAAAAATATTGGAATGCGAATAACATTCCAATAAAACCGTGAAAAACTATTATAATCCCAAAAAATAAATTATGACAAAAAAAATCGTGCCTATCAGTAAGTTTTCATCATGATGTGAAAAACAGAAAAAAACACGACCCTGGTTGCCGCTACAATCATTACACTCTGAAACCACATCAACAACATTACTGTTACGGTAACTACAACCGATTTTTAAAACCTTGCTACTAGATAGTTGTCTATCGTTCTCATGCAGTCGTTACAATTAGCTTCCACATGATTTCATTTGTCCTGTCCAGTGAAGGCTCTGAAATTAGCTGATCTTGTCATACTAGTTTGAATCTTGATGATGTTCTTGGATGATAATAACCTGTAAATAAAGGGTCCTGCCCCTAAAATTTTCATCCAGACTTACTAATTAAAATACCTTTGTACATTGCCATAAATGATAGGAACAAGGAACTCGACCTATATCCTGCAAACTTTTGCACCCGCTTATGATTCGCTGAACATTTGTTTATTGTACAGTGATCATTTCATTTCTCCATGTGTTTCTAAATCCTTTGTATTTTAGACCAGTTAATAAGGCATCTTAACATTGCATGAGTCCTCTGAAGAATATAAAAGGTGTTTTTGTGGGATTTAATTGA</w:t>
      </w:r>
      <w:r w:rsidRPr="00A61437">
        <w:rPr>
          <w:rFonts w:ascii="Times New Roman" w:hAnsi="Times New Roman" w:cs="Times New Roman"/>
        </w:rPr>
        <w:lastRenderedPageBreak/>
        <w:t>AACTGGATTGTTTTCATGGTATTACCTTATCTTATCATGAGATTTCTAACTGCATGAATTATGGATTAATTATTTCTTTAGTTGGGTCTACTTTTTTTAAAAAATCTATTACGGGATTTTGTCATGGTTAACGTATGATGGTTTATAGCTGGACACAGAATAAGAGAAACTAAATTATGTCTTTGGCTCTGTAGCATGATAGCCATTTAATGTAGCTGTTTTATACAGGATAACCCAAGGTAATGGTTGTTATTTTAATACAATAGTTTGTCATAAATTCATACATGCTAAGGTTGTTTTAGTTCGTTTTNNNNNNNNGCTCTCTCTGTGACTTATCATATTATTAGATATCTTATTCTGTTACCAAATTTTTCTAGGGCGTTTTCATTAATCCAGCTTTCATTGAGCCATTTGGGCTTACTCTGATCGAGGTACACTTGTTATACCTGTGAAGCCCTTAGATTTCACTAGTTAGTCCACTATAATCAAGTATGGCTTCTTTTCTATTGAACAGGCAGCAGCTTATGGTTTACCAATTGTCGCCACAAAAAATGGAGGTCCTGTTGACATACATCGGGTATGTCTACAGATCAGTCCCAATTTTTTTTTGATCTTGGGAATTCTATCGATATAATAGTGAAGTGTGACAGTTATGCTGATAACAATTAGTTCTGAAGATCATTCTGATAACAATTACTGTATATCTGTTGCAGGCTCTTGACAATGGTCTCCTTGTGGACCCCCATGATCGGCAGTCTATTGCTGATGCTCTTTTAAAGCTGGTTGCGGATAAGCAACTTTGGGCCAAGTGCCGTCAGAATGGGTTAAAAAATATTCACCTTTTCTCATGGCCAGAACATTGTAAAACTTACCTATCTCGAATAGCAGCTTGCAAACTGAGGCAACCATGGTGGCAAAGAAGTGACGATGGGAATGAAAATTCAGAGTCAGATTCACCAAGTGACTCCTGGAGAGATATACAGGATATATCCTTGAACTTAAAGTTTTCACTGGATGGAGAAAAGAACGAAGGTAGCGGAAATGCTGACAGTTCTTTAGACTTTGAAGATCGCAAGAGTAAGTTGGAGAATGCTGTTCTGACATGGTCAAAGGGAGTCCAGAAAGGCACACAAAAGGCTGGGCTTACGGAGAAAGCAGATCAGAACAGTACTGCTGGAAAGTTCCCAGCGTTGAGGAGGAGGAAGAATATTGTTGTTATTGCCATGGATTTTGGTGCTATATCAGATCTCTCCGAAAGTATTAGAAAGATATTTGATGCTATGGCGAAGGAAAGGACCGAAGGCTCTATAGGATTCATATTAGCTACATCCTTTACTTTGTCTGAAGTTCAGTCTTTTCTCATCTCTGGGGGACTGAGCCCTTCTGATTTTGATGCTTTTATCTGCAATAGTGGTAGTGATCTCTACTATTCATCTCTTAATTCAGAGGATAAACCCTTCGTTGTTGACTTATATTACCACTCACATATTGAATACCGCTGGGGTGGAGAAGGGTTGAGGAAGACTTTGATTCGTTGGGCTGGTTCTATCACTGATAAGAAGGGTGAAAATGAAGAGCAGATTGTTACCGAAGATGAAAAGATTTCCACCAATTATTGTTATGCTTTCAAAGTGCAAAATGCTGGAAAGGTAAATTTTTTTCTACTTGTGAATGATTTTCTTATGAAGTGGCTTGTTGAATTTACCTTACTTGCTCTTAGGGGTGTCAGTCAAACCAAGCAGTGGGAGATTGGCTCACTCTTGACTCGGCTTGAGCTTATTTGAGCTCAGTCTTAAGATAATGTGAGTCAACCTCAATATTGGCTTGTAGGACGTGTGTTGTAAAAGTTAGAGCTTATATGCTATCTAAGAATAACAGAACCAAATGTACTTGTTTACATTAATGAGATAACGTGATAGCATGAATAATACAAGGCACTTGCATAAATGTGTCATCTCTAGGTTTTTTAAATGATTTCTTTCACTTTCACCTTCACTTTCCTGATTTTTGTTGCCCAGGCACATAAACGAAGGTGGTCAGGCTTTTTATTCTTCAACTTGCACTAACAAATTAATGGCCATAACTTTACCTATTTGACCATAATATTTCTCTTTTATTGTACTAAGTTGGGCAACCATATAAAAGCATTACTTTTTTGAGTCAAGCTGGGCCGTTTGTTGATCAGTGTGTAAGAGAATGAGTTGAGATGGAGCAAGATTTTGAATATTTAAGCTGATGGAAACAGAATTCCAGGATCACTAAAAACACGTAAACATTAAACCAAAAAACAATATTCTTTTCGTGAAATCGTATACTACGGAATTAGGGTTATACCTGCGAGATCTCTTTGGCTTGATCTCGAAAGCCAAAATCTGAAGCAGAACGAGAGGGAGTTTTAGACAAAAACCTTCCTTCATCTCTCTTTCATAAGCAGTAGTCCATTCATTATCTCATTTAGAGGCTGTAGGCACTAGCTTAGCTGGTGATAGGAGGCACTGGCTTATGGCGGTAAGAACTACTGACACTGTCATCTTCCTGCGCTAGTGTGTCTGCTCATCCGGTTAGAATCAATGGGTGTCGAGTGAGTATTACACCAAGAATTGACAAGC</w:t>
      </w:r>
      <w:r w:rsidRPr="00A61437">
        <w:rPr>
          <w:rFonts w:ascii="Times New Roman" w:hAnsi="Times New Roman" w:cs="Times New Roman"/>
        </w:rPr>
        <w:lastRenderedPageBreak/>
        <w:t>GGATGACTTTTCTAGTGCGAACAAACCTGTAGTTTTCTTTGCTCCGCCTTTTTGAATAAGCCCCGCTCCCTAGGGGGCCCCTCTCTGGTAAAGAAAGAAAGAATCTCATTATGAGAAAGATGGTACAATGGCTTAAAAGACTTTCTATAGTTCTATTTCCATTTTTTGTCTCCTACTTATGGAGACTCTTGCTTTTCAAACTATTTGCGGGAAACATTTTTTTAGATCCTTTGTTCGATGCCCAATTATATATGAATAACGAAAATAGAGTGGATTTGGATCTCGAGTTGAGACTGGCCCCCCCGGTTCCTCCGAGAGCAGATGAGGGCTATATTGTGCCTAAAATATCTTTCGATTCCCTGCCCTTCCAATGGATATGGGATCACGAGCACAGTATTGGGAATCTCATCCGCGAATTGCGGAACGAGGAGCATCTTAGGCAACCTGCTCCTGAACAGGTGGAGCAGATCGTGTCAATGTTGCAGAAGAAGAATGGAGGAATGGAAAAACTTCCCCAGATTCTTTAGGAAATGCAGGAAAATAGACTCAAAAGTCTATACTATAAGGAGAGTCAAAATCTTTATAGCCAACTTATTAGTAAGCCTAAGCCCCGCTGAAGCTTTCAATATAGTATAGACTTTTGACAAATTCCGTCGTCAAGGCATCTCTCCTTATGTCTCAAGTCCGTGTCACATGATGATTACTAGAAAGTGTGAGCTCTAAAACGTGATCTATTTCGCTCTCTATTTTAAAAAAAAATATATATATGTGTGTGTATATATATATTTTCAGAATATCCTTAGAGAACTGTGAATGCACACATATATATAGGCTACGGTAGGGACATCAAGGAGTCAATAAGGTTTGACTTCCTATGGAAAGAAAGAAAACCAAATTCAACCCGAATTAAATTCCAATTTAGTATTTTTCATAAATTATAACTCATACATCTAAAGAATTATAATTGCACTTCCTCCCTTATTTGAAAATTACATTTCAAGCTCCATGATACTAAATGCTCATTAATCTCGCCACGTTAAGATTAAAATAATTACTGACAATTATAATTAATCGACATCTTCAAAAATTTCTTAAGACCCTCCACTTAACTTATTTGATATGTCAGATATAAAATCTACGTGTAGGGTTTGACGTGATCGAATCTTATAATCTTCATCAAGGGGCATGATTAATCTCTATACTGGGATGAGGATTCCGTCAATAATTAATATTCATCATACACGTAATGCGACCATCCAACTCACCAAGTTTGTTGACCCACAAAGGTATCTCACTCCATGAGAATCAAAACAATCAACATTAAATGCATGTGTCTAAAATTTATTTCGGGATTAAGGGTATAAGCACTCATAATAACCATGTGGTACAAATTGTCTTATAAAATTAGTACAAAAAACCAATATCCCCAAAGTGTAATAGCACAATGAGTCAAAATTATACCATTTTTCGTAGTCAAGACAATGTTACAGCCCTAACGATGGTTTGTCCAATTCCATCTAAAACTGTGAACTAAAAACTTATATTCTACAAGAACTGATGATTAGATTTTCCGTGTGTAAGCCGAACTCTAAACACCTAATCATCTACTACGTAGAATAAAAGACACGCAAGCATAATAGAAATATTATGCTACAAACATTGCCCACATAAATTCTCATTAAAATGGAATAACGAAGTTTATTAATAAATAAAATTAGTACTTTTTTGTAAGCTAAATAAATTAATATTAAGTTCCATAAAAATCATGGCTTTTAGTATATTTCTCCAACCTCGGCATGCTTGAGCCATTAACTGAACATTATTTACACTTTCTCGAGCCAAGCCTGGGCAATTATGACCTTGGCTTGGCTAATTTACACAGCTACTCACCCCACCTCCTCATGCAACTGATTTTCATGCGAGGACTTAACAAAATATCTTAGCTTTATGAGACATAAAGCTGGGGGTGGGTTGATATTGCTAAATATCATAGTCAGTATTCTAGTTTTGGTAAGATAGTGAAATGAATTTAGAGTTATAAAGTTCTCTGCAACTATATCTTTGTGTGTCTAATTATGATCTTTGTGCATCGTCGCATATCATTCTTCTTCATCTTATTACTGTTACATCTTTACAGGATCCTCCTGTTAAAGAAATCAGAAAATTAATGAGGATTCAGGCTCTCCGTTGCCATGTTATTTATTGCCAGAATGGGAATAAGATAAATGTAATTCCGGTATTGGCATCTCGTTCCCAAGCCCTAAGGTATTGCTCTTATAGATTAATTAGTTGTTAGCTTATGTTCTTTTTTTTGGGGGGGTGAATATTCAATGATATGCTGCAGTTGATCTTTTAATCATTGCACAAAAACCTCAGTATTTTGTTCTTGAAATATGATGGGAAATAGTAATTGTTAATTAGGTCTTACTAATCTTATTCAGGCACAAATAATGAAATTCTACAGTTTGTCAGTGTTTGGTATTGTGTACGCAACTAATTAGTCATTGAAACCAATACATGTGATAGTAACAAGGTCCATACAGTTTTAGAGTAGGTTGAGTAACATGGAAACTTAAAGGTTGCACTATGATTGCACCGCCAATAGAAATGCCAAATATTACATTTTATG</w:t>
      </w:r>
      <w:r w:rsidRPr="00A61437">
        <w:rPr>
          <w:rFonts w:ascii="Times New Roman" w:hAnsi="Times New Roman" w:cs="Times New Roman"/>
        </w:rPr>
        <w:lastRenderedPageBreak/>
        <w:t>TGTATCTTACTGAGTTTATTTCCACTCATTAATTTTTACATATTTTTTAGAAAACGAGAACTTGACCCTTCTCTAAATTTGTTGTAGCTAGCCAGGTGTATAAATGCAGTGTCAATGTTATATAACTTTACATCCAACACACTGAATGATGAGGCGTCCACATTTTTTTTTTGATTTTTTTTTTTATATAAGTGAATTTTTATCATAAAATTATCATTTGCCATTTGAACCAATGTCATGTTTATATAGCTTGCCAGTATGTGGGGAACTTTCGCATTGGATTTGGTTTTAGCAGGATACATTATACAAACATTGAAAAGGACTTAAAAATTGCCCAGATCCACAGCACTCCTTACTGCAGAAACCTCTCTCTTTACTTCGTGGTTGGAGTGCTGCTATGCTGGTAATTGGTACCACTTAAGACTGTTAATGTGAGCAAATTGGGCTGTCAAGAAGACAACACATTACATGTTCTAGAGGCACCATTTTGACCTGATTTGCCATGACATTCCATCCAGAGTCCAATTAACTTCAGACTTTAGAGTGAGTGAGAGGTTGCCTCGGTGATTATTACACAATTCCACATGTCACTCATAGTGTTGACCCATCAATGGATCCATCCTTTGGCTAGATCACTTTATAACTTAAAACGATGAGCTCATAGGTTAACTAGGCTCCTGTGGACAGTATAGGATATAAATGTTCATCGCACCTTTAGTTATAAGCTCATAGACCTCAACACTAAAGAATCAGAGGTTAGGCTCTCTCACAGTCTCATGTGGAGTATATGATTGTTTAGGTCATATCCTTTTTAAAACCTTAAGGGCATGTTTGGTTTCTTTTCTATTGTTATTTTTTTTCTTTCTAATTTTGAAATAAATATGACGAGGAGTATGAAAAAACAATCCTCTCCAATTTCGCCCTCATTTTTGTTTTTTTAATGAATCAATTTTTTGAGTAAAGAGAGTTAAAACTGCTTTCTATAAATGCACTGTTTCAAAAGATTATCTTGAAAGTAGTTTTGCTTCAAAGATTTTTCTGTATCGTTTCCCATTTTTTTCTGTTTCTGAAAACTGATAGTAGTTTTAAAACAAAACCAAATCTGCTTGAAGATTTCTCACCTGATTTGGTAATATGGGCTGGCAAAGGCTTGCAGTTGAATCTGTTCACCAATTAATTGCAGACATCCATGTACTTGGTCCTCCCATGTGAGGGGCGAGTGGATCCCTCACTTAGGCAGTATCATTTTTTGTTTGTCGGAAACCTCCTAAAATTGCAGCGATGTGGATGTGAGCTTCATAATTTGTTAATCTAATACTATGCCGCTGATGTTGCTTTTTCAAGTGTTACTGCAATAACTCTGTGCTTTGCAACCTTTTTTTTCTGTTTATTCACCATGCATTTATGATTCAAGATTCCACGTCGGAACATAGCATGGAAGGATGGTGATTCTAAGGTCACCACATTGAATCATCTTGTATTTGTCGTTACGGATTTCAGAGTGTGTGTGTTTGTGTGTGTCTATTCCTTGAGTTAATGTTCAACAACTAGAAAGTTTCTTGAATCTGAGGTCTTGTTGGAAATAATTTCATAATTTTGATATGACTTAAAACCTAGGAAGCATGAATATGGGATACGGGTACGATACGACATGGGTACGACAACACGTCTAAACCTAAAAAACTAGAATACTGGTACGACGGGATATGTCAATAATAAAATATAGTTTATATTTTATTACTACAAATATAACCATAATAGATACAATTTGTGCTATTCTTTAAATTTTTTGAAGTTAAAACATTTATCAAGAGGAAAGTTATTCATGTTTTCTTTCCTATGGAGTATAGCTATGAATATAAGACACGAATGTGGCCATAAGAATATGCAAGTATGATAATCTGAAAGAATAATGATTGGTACACACCCAAAAGTGGGTGTGTACAAGACACACTCATTTTGCCCTCTCACAAATAAGTGGGACCCGCCCTAATTTGCCCTCTCACAAAATAAGTGGGACCCGACCTAATTAGGGCGGGTCCCACTTATTTTGTGAGAGGGCAAAATGGGTGTGTCTTATACACACCCACTTTTGGGTGTGTACCTATCACTACTCAATCTGAAAACATAAGGTACTTTAAATTTGCTATTTTTATTGTTACTATAAATAAACCACATATGGTACAACTATTATTGTATTTATCCTATGAACTATAGTCTAATACATGACACATTGACAATAAATTTTAAATTACGGATACGTTTAGGAAGCATTAGATACACATTTGCAAGTATCGAAAGATTATAGGTATCCGATGCAGCTACGATATGGGTACAAACCCCTCCTAGAAGTATCCGTGCTTCATAGCTCAAAACTTGTTCTTTGAATCAGCTGTTTCTTTGAATTTTTTATGAAACTTTGTTACTGATAGCGCACTCTATTCAGGTATCTCTATCTCCGGTGGGGTGTGGACTTGTCAAAAATGGTGGTTTTTGTTGGAGAAAGCGGCGACACTGACTACGAGGGCTTGCTTGGTGGCATACACAAGTCTGTAATATTGAAGGGAGTTTGTAGCGGTCCGACCCATCAACTCCATGCCAACAGAACCTACCCTCTTTCCGACGT</w:t>
      </w:r>
      <w:r w:rsidRPr="00A61437">
        <w:rPr>
          <w:rFonts w:ascii="Times New Roman" w:hAnsi="Times New Roman" w:cs="Times New Roman"/>
        </w:rPr>
        <w:lastRenderedPageBreak/>
        <w:t>CCTGCCAATTGACAGCCCTAACATTGTTCAGGCAGCCGAGGAATGCAGCGGTGCCGACCTCCGGACCTCGTTGGGGAAGCTAGAGTTCATCAAGGGCTAA</w:t>
      </w:r>
    </w:p>
    <w:p w14:paraId="355FE951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1</w:t>
      </w:r>
    </w:p>
    <w:p w14:paraId="3673833B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AGCCTTGAAGAGGTCTGACTCGATAGCTGATAGCATGCCGGATGCCTTGAGAGAAAGCCGGTACCACATGAAGAAGTGCTTAGCTAAGTACATTGAGAAGGGGAAGAGGTTGATGAAACTTCACCACTTAATGAGCGAAATGGAGAAAGTGATCGATGATAAGACCGAGAGAGAGCAGATCTTGAACGGCCTTCTTGGCTACATTTTATGCACCACTCAGGTATATTTTCATCTCGAGTAATGATATACAAACACCAACATCATTCCCCAGATATATACAAACTCTTTTAGCAGATTGCTGTCTAGTCGCATCATTCTGGTCGATAATTATGTATCCCTATAGACTAATCCTGTAATATCATATTTTTTTCTCTCAACAGGAGGCAGTTGTTATTCCTCCATATGTTGCCTTTGCAATTAGACCAAATCCCGGGTTCTGGGAATTCGTTAAAGTGAGCTCTACAGATCTATCAGTAGAGGGCATCACCGCCACGGACTACTTGAAATCCAAAGAAATGCTGGTTGATGAGGACTGGTATACCGATTACTTGCAGCCTGTTACTAAAATTTATTTCATTTTAAAGCTGAAGATTTACTAAAATTTAGGTATTTGTGTTTGCTGATATTGCAGGGCAAAGGATGAAAATGCTTTAGAAGTTGATTTTGGCGCGATGGACTTTTCCGAGCCTAACCTGACCATGTCTTCTTCGATTGGGAACGGAATCAATTTTATTTCCAAATTCCTTTCTTCTATACTATATGGTGGCTCACAGAAGGCTCAGCCTCTTGTTGATTACCTACTCTCACTAAATCACCATGAAGAAGTATGGAAACAACTTTTTTTAATTGCAAACAAAATTAGTTAGTACAAGTAATTTTAAAATTTCTACAGAAAAATACTAAGAATATTTGTTTTTATTAAGGTTTGGTCTTAAAATTTGCAGAAACTAATGATTAACGAGACCCTCAACACCGCTGCCAAGCTTCAGAGCGCGCTAATAGTAGCTGAAGCGGCCCTTTTGACACTGCCCAAGGACACACCATACCAGGACTTTGAGCAAAGGTGATTGATACTAATTTTTATTTCAAAAAAATTTATGGTTTGTGTCGAATTGATAGCTAATACCATGCTTTTTTTACAGGTTTAGGCAGTGGGGTTTTGAGAAGGGATGGGGCGATACTGCAGAAAGAGTGAGGGAGACAATGAGATCGCTTTCAGAGATATTCCAGGCACCGGACCCGTTAAACATGGACAAGTTCTTTGGCAGGGTTCCAACTGTTTTCAATGTTGTTTTGTTTTCGGTCCATGGGTATTTTGGTCAATCTGATGTCCTCGGTTTGCCAGATACCGGTGGGCAGGTACACATTTTTTCCAGCACATCAATCTGATGTTTCCTAATTTTACCAGAAAAGTACCCAGAATTTGAAATGTACGGATCAGATTCATTGTGGCTGCGTTAAATCTACACCTTAGACTTTGAAACTTCGCTTTGTTACAAACAACAGGTGGTCTATGTATTGGATCAAGTAGTTGCTTTTGAAGAAGAACTGCTCGTTCGGATTAAGCAGCAAGGGCTTAATGTGAAGCCTCAAATTCTTGTGGTGAGTATCAAATTTTTCTCAAAATTCTTTTGCTAACTATAGCATTAATCATATATACTCTCTTCTTGGTAATAATAGGTCACTCGACTTATCCCCGATGCCAAGGGAACTAAGTGCAACCAGGTGCTAGAACCGATTGCCAACACAAAGCATTCCAACATCCTTCGCGTGCCATTTAGGACGGAAGATGGAGTTCTTCCGCAATGGGTTTCTCGTTTCGACATATATCCCTACCTCGAAAGGTTCACTCAGGCAAGTTCTACATCAATCATCAAATACAAAACTTACCAAATTTCGTTTTCAATTTCGCCTTTTGTTTCTCATTTTCAGTTCTGTTTTCAATCAACAGGACGCTACGGACAAAATCTTGGAAGTCATGGAAGGGAAACCGGATCTCATCATCGGAAACTACACAGATGGGAATTTGGTGGCATCACTCATGGCTAGCAAACTTGGGATTACTCTGGTGCCTCCATCAGTTTCATTTATTCATTTCTTTTTTCTGCAGTTTTGTACTAATAATTGAGAATTACATTTTACTAATTTGGAATGTTCTGAAATAGGGAACTATTGCACATGCTTTGGAGAAGACAAAGTATGAGGATTCAGACCTAAAATGGAAACAATTAGACCCCAAGTATCATTTCTCATGCCAATTCACCGCAGACACGATCGCAATGAATTCTGCAGATTTCATCATCACCAGCACATACCAAGAAATTGCTGGAAGGTTTCGTGTTTAATTTCGTACAAAATGAAAACAATCGTGTTTATTTTTGTACAAAACGTAAACAAAAGTTACCATACAAATGTACTTATT</w:t>
      </w:r>
      <w:r w:rsidRPr="00A61437">
        <w:rPr>
          <w:rFonts w:ascii="Times New Roman" w:hAnsi="Times New Roman" w:cs="Times New Roman"/>
        </w:rPr>
        <w:lastRenderedPageBreak/>
        <w:t>GAAATATGAATCTTTTGTAGTTGCAGCAAAGATAGGCCGGGGCAGTACGAAAGCCACGCTGCATTTACACTTCCAGGGCTTTGCAGAGTTGTTTCAGGCATAAATGTGTTTGATCCCAAATTCAATATAGCTGCTCCCGGGGCAGACCAATCCGTCTATTTCCCTTACACAGATAGACAGAAGCGATTCACTTCATTTCGTCCTGCCATAGAAGAACTACTCTTTAGCAAAGTTAATAACAATGAGCACATGTAAGTGTTGAGAGTTGCTAATTGTTCCTTTTTTTGAAGCATCTAAGGCCATCTCCAATCTTAATTTACTCTATTTTTCATCTCAAATTTCATCGGATTTTAGTAAAAAATTGAAATTTGATGGAGGATTAGGTTAGCCTTTGATTTGATACCACTTCGGTGAAAGGATTGAAGCTGATTTTGGTCCTTATTTAAAGAGTTTCTAATTATGAAACTGTCAATTGGATTACTTGTTTGAAGCATCTAAGGCCATCTCAAATCTTCACTCTATTTTTCATCAGATATGGAAACAAAAAAAATGTTAAAAGCTTGCTCTGATGTGTTAACACTCCAAACCATAACTTTTTTTCATCAACTCTCTCTATAAAAATTGCCCAGCTTATCCCATCAACCATTTTTTTTATGAAAAGAAAACTATCTTCAATCCTTATTTGAAATTTTTATACCATTTTGATGAAAAGATTCGAGCTCATTTTGTTTTTTTATTCATCGAATATGAATTTGATGAAGGATTAGAGATGCCCTAACACCTTATTTGAAATGTTTCCAAAATCAGTGGATATCTAGAAGACAGGAAGAAGCCTATTCTGTTCTCAATGGCAAGGCTTGATATAGTGAAGAACATCAGTGGATTAACCGAGTGGTACGGGAAGAACAAGAGGCTGAGAAGTTTGGCTAATCTCGTTGTTGTCGCAGGGTTCTTTGATCCTACTAAATCCAAAGACAGAGAAGAGGCAGCCGAAATAACAAAAATGCACATGTTGATTGAGAATTACAAACTTAAGGGTCAGATTCGATGGATAGCAGCACAGACTGACAGGCAACGAAACGGGGAGCTGTACCGCTGCATTGCTGACACAAAAGGAGCATTTGTGCAGCCTGCACTTTACGAGGCGTTTGGCCTCACGGTTATAGAGGCAATGAACTGTGGATTACCTACTTTTGCAACGAATCAGGGAGGCCCTGCAGAGATCATTGTTGATGGGGTTTCGGGGTTCCATATTGATCCGAATAATGGGGATGAGTCGGGGAACAAGATTGCTGATTTTTTCAAAAAGTGCAAGGACGATCCTGAGCACTGGAACAGGATTTCCAAGTCGGGTTTGAACCGTATCTATGAATGGTAAACAAGATTTGTCTCTTTTCCCACTCTTTCTGTTCGATCAACTGAAAATCAGTCTATAAATCTTGAGTTTCTTTTTTAAATAAATACCATATTAATATATATCCTCATTTTTTTTTGTACTTGTAATTCGACAAGTTTGAGTCACATTTGTGATATTAGTGCAAATATATGATAATACAACATACGATTGAACAACATTCCTGATTATGCCACTGTTTTCTATGTACCTTTTTTTTTGGCAGCTATACATGGAAGATTTATGCAAACAAGGTCTTGAACATGGGGTGTGTGTATAGTTTTTGGAGGCATTTGAAAAAGGACCAGAAGCAAGCAAAGCAAAGATACATCCAAATGTTTTATAATCTCCAATTCAGGAACTTGGTATTAACCTGCATTAAACATAACAGATTTTGCTCAAATTTTGCTCTTATGTCACTTGAATTGACAGCTTTTTAACCCTCACAGGTGAAGAATGTCCCCACTTCAAGGGTTGAACCTCAACAACAGCCTAAGGAAAAACAACCCAAAGCACAGCCCTCTCAAAAGTATGGTACCCAACTTCTCCCCACATTAAGTTTCCAGAACCACGTTCAGTTACTCTGTTATATTTTTTGTTATGCGATCACAGAATCGGTAGATCTACGAAAACAGTAAAGAAATAGAAACAATCACGCATGTAAGAGAATACAAAGATTTACGTGGTTCAGCAGTGTACCTATATCCACGACGGAGTGAGAGAATAGAAATCCACTTTACACAATAAGAATTACAAGAATCAACCTTTCCGTGTTCTCTCTCAAATTATAAAACACTCTCTTACTCCAAACCCTAATCTAAAATTATAATAAATACCCCAAAATTCGGGACGGGGGCAACGTCCCCAAAAGTTCCGGCTTTGGGGCCTCAACGGCCTTAACAGTAACTCAAAGAGAAATACAAGATTGCATAACTTATTTTAGTTTAGAATTTTTCTCCCCAACTAATTGATGATTTTTTTTTTTGGTAGCGTCAAGCGCACACAAAGTCGGTTTCAGAGGTAAAAATTACAGTTCAAGTTGACTGATTGCTGTGTTTCACTTTCTACTGTTGATTATAGGTAACAAAACCACTCAAACAAGTTCAATAATCTCCAGGTTGTTCGGATCTTGAAGACTCAAAACACAAGGCAGATTGATTCAATGCCACCCTGCTGTTTTTTTTTGGTTTTTTTTTTTAAATAAAATTTC</w:t>
      </w:r>
      <w:r w:rsidRPr="00A61437">
        <w:rPr>
          <w:rFonts w:ascii="Times New Roman" w:hAnsi="Times New Roman" w:cs="Times New Roman"/>
        </w:rPr>
        <w:lastRenderedPageBreak/>
        <w:t>ATTGTTTCATAAGCATGAGAACAGTGATTTGTATACTGAAATAATCAAAGAGAAATCAATAAATTCTTTGATGTGTGGAAACATTCAAATGTGATAATAAAAGTGTTGCTAGCTTTGGTATATCTTTTGTTGTGTATTTGAGCAAGTCAAACTCTATTAATTATGAGCAAAGAAAAGGAAGAAATGAATTTGGCAATGAGTACTATGGTTGATTTATAAATGGCAATTTGAGAAAAATGTAGTTAGCATATAATCATCCAGTTCTTTTAGAGAAAATTGATACTTCTCATAAATCCCACAAGGAGGCTTACTAGATTAGGGTTCCATTGATTTTGAAGTCTGTATGAAACGTTTGGGATAATTTTCATCCAAGTTGGATTAATTTTTGTCTCTAGCAATTTTTATCATCTTTTGGTTAAAAAATTTTAATGAAAAAGTTTACTTTCTGATTCATCTTAAAGTAAATTTTTTTTTATCAAAAGATGAAAAAGTTTGTGCTAAACAGACAACTTGCATAGGATTAGATAGAGAGACGAGCAACGCTAGGATCACGATGAGAGAAGGGGAGAGAGAGATAAAAGTTGTTGCGAAGGGGAGGGGATGGCATGGTGGCATTGGGGTGTGGGGTGGCTAAGGATGGCAATTTCCCCAGGAAAGTCGGGTTCTCGCCCCTAATAGGTCGGGTTTGGAGTAGGGTAAACGGGTTTGAGGCAGGTTATGGGAGAAAAGTCCTAACCCATCACGGGTT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ATTTATTTTGCCTCTATCCACAACGATATCAAAGATTAAGAAAAAAAAGCTTTAAGAACCTTTTTTTATAATGAAGAAAACTTAGAAGTAATCATTTGGAATTAGTAAAGGACGATGTAAAATCCGATTAAATATATTAGGAATAAAATTAAAAATATTAGTACATAAGAGTCCAAAAGTGACACAATGTGAATACTTTAGGGACTATTGACATACATTCATGAAGAAAAAGAATAATGTTTAGGAGTTCTTGGGCCACACTCTTGAACCCTAAACATTATGAAAGAGTCTTATCCATTTTTGAAACTTAATTCAAGGTCCTATAATTTAAAATATGCCAAAAATATTACCATGTTAATAAATATCCAACATTCTATAATTCAATCACATAAATATTTTTTTTCAAAAGGACAATAATTAATAGCCATTATGGTTATTCCCATATTAGAAAACTCTTTTTTCTCTCTAATTAACACCTCTCTATATATAATTAATATATATCTATCTCTAATTAACCCCCCTCTCTCTCTAGGATCCACAGTGGAAATGATACCGATGGGAGAACATGATGATATGTTGAAGAACACGACAATGAAAACGATAACTACGATGAATTTTATGAAGAAAGCAAGAAAAAAATAACATTGAGATGTTTTTCTTGACTTAACACAAATTATACGATTCAACATTTAACCCAACCTAGTTTGTTAAATTAAACATTAAATTTGTTATGAAAAATTTGTCATAACTTATTTTATAAACCAACCACTAGTTAAAAAAAAAATACCGATTCTTATGATAAATTTATCATAACAAAATTACTATGAGCAAACTAGTTAATGTTTTTACCTAGGGGTGCACAAATTACCCGACCGACCCGAGAACCGACCTGACGTCATTGGGTCGGTTTGGGTTGGTTCCACAATGCTTTGGGTTGGTTCATGAGTCTAAAAAATGAAGACCCGTACGGATAGGGTCGGGTAGGGTCTCGAGTCAATGAGATTTTTTACCGAGATCCAAACCGAAACGAGATCTGAGAACCGAGACCTAACTCGAGACCCGAAGTCTAGAACCGAACGTATAGACATACAATGCACTCGCGCACACTTGATTATTACCTATGCTATATTAATTTTAGGAAGAACCGAAGACCCGACTCGACCCGAGAACCGAGAAAATGGACAGAATTCGAGCGTTTCTGGTCGGTTCTCCTCGATTCTTGGTTCGATTCTGGGTAAAAAAATAGGGAACCATGAATGGTCGGGTCGGTTCCAGGTCTATCACATACCCGAACCGAACCGACAACCACTATTTTTACCTATGATAAATATATCATAGTAAAACAATTTCATAAATTAGGCACTGATTTATTTATGATAAAGTTATCTTAACAAAAATATTTTATAAACCATATAATTAAATTTTGAAATGGTTCCAGATTATGTAAAAATTATCATAACAAAAATTTTAATTATTGTAAAATGGTTTTAGGTTAT</w:t>
      </w:r>
      <w:r w:rsidRPr="00A61437">
        <w:rPr>
          <w:rFonts w:ascii="Times New Roman" w:hAnsi="Times New Roman" w:cs="Times New Roman"/>
        </w:rPr>
        <w:lastRenderedPageBreak/>
        <w:t>GGTAACATTATCATAACATTATTTATAACCATATGCATTAATAATTTATAATATATATACAAGATCTATATTTTTGGCTTACATACAAAACCATCACAAAAAATCAAATACACTTTTCGTGTGTTTAAAAAAAATATATTATCTTTTTTTTAAGGCAATCCAATAATAGTAAGGAGAAAACTCATTAACCATTTTCTATCTCTATGTTATATATTATCGAAGAATAAATTTTTATTCTTTGAGAGCCAAATCATCATACAAATTTATTAAATTTTTGAGTTTTAAATAAATAAAAAAATATTTTGACTACTCAATCTATACGTAAAAGGAAAACAATAACAAATCTATAATTATTTCTGAATTTATAATTTTTAACAAGAAATTAATTTTTGATAAATAAGAATTTTATTACCATATAAAGAAAAGACTGATGTATATTTTTATCTTCAATTCCATAAATCTATCTTTCATTTGTTTCATATAAATAAAATAAAAAAGCTCTTGACTAGCTCAATCAATCAAACAAATTAAAAAAAAAATCAAAATTATTATATAATCATCCCAAGATTTATGATTTTTTAAAAGAAATTATTTTTTAGTAATTAAGCATTTTAGTTGTCATAAAAAGAAAAGATTATATTTAAAGAATGTAATAGTAAAGACAATCCAACAATAGTAATGAGCTAACTTATTAGCCATTTTTTTTGTTAAAAGCTGAAGTAATTTTAAAAGATTGAAATAACAATATTAAATTTTTTTTATTATTTTCTAAAAAAACGGCAAATCTTTCTTTGCATTAGGAAGTGTAAATATATGGAGATCAAAATCTTGACAATATCAAACATTTAAGAATTAGATTTTCTAATAACTTTAAGACAATGGTTCTACTTATTTTATTTGTTTAAGTTTGACCATGCATAGTACCGGTTAGCACGAGTTTTTGCTAGTATTATTAATAGAAAATTGAATTTGAAAAAAAAGTAAAGTATCACGTAATATTTTTAAACATATGAACTAATTGCCTGATATTTATAGAAAATTAAAAAATATTATTTTTATTTATTACACTATAAATATAACTTAATTATAATAAATGATTTTAAGATAGGTCCAGGTAGTTCCAAATCTAGGATTCTTAATTAACCCTAATTTTAACGTAATTCTACTCTGATTCAACGTTTTGAGAGAAAGAGAGAGAGAGGCCTAGTTCGAACCAACAAAACCAGGGTTCAAAACACGTGATTCGCAGCCCTCCGGCTCTAATTGTTGTTGGTTTCGCCAACAACGATTCACTGTTTTTATTTTTCCAAGCATAAATCCATCTCTCTCTCTCTCTCTCTCTCTCTCTCTCTGTAGAGAGAGATTTCGAAGATGGACCTGGGAGCACCGATGGAACCTCTGAATCACCCTCTGCCGCTGCAAAGTAGCATTCCAAGAAACCCAAATGTGCGTTTTCTTTTTAACCCAAATCTTCTTTTCTTCTCTCTCTTCAACTTAAACATTCTGCACAAAATTGTTCTTGAATCAATTTATCATTGTTTTCTAACCCCAAATTTTGTGATTTTTCTTTTGGGTATTTTTTCATTTTATGTGATCAATGTATTGTTCTTTGATTCAATTCTTACAATGAGGTGTCTAGGATCGTACTGGGTAATTGCTGAATTTTTTGTTTGCAAGAATCGTATGCTATGAATCAAGAAGATTTCAATTTTGCTATGACGATTTCAATGAGGTGTCAATTGGTTTCAATTTTGTTTGCAAGAATCTTTACACTATGAATCAAGAAGATTTCAATCTTTATGTCTAGGATCATGTTTGATGTTTGTCTAATGAGGGTTATTTTGTTTGCACTAATCTTTATGCTACGAATCAAGAAGATTTCAATTTTGTAATATTAACATCCACTTTGTGGTTTATACAAGTCAATATTATAAATGTGTTGAAGACCCATTATAAATGCCAAAAACTGCAGTCAGTTAACAAAAAAACCTAGAGACAGTGCATTATTTTGTACAGTGCATAATCATATGTCATAGAATCCACAAAATTGCGAGTCCGTCAGTATGCACTGTCCATGCATTGTACAAAATGCACTATCCTTAGCAAAACTTGTTAGCATGAATTGGGTTTATGCAGATCTTTTTGGTTGCCCTTGATATGTTTTTTTTGGTTGCAAATGTAGGAGACGTTGTGACTATATTTCCAAACAAAGATTTGTATTTGTAACACAATTATATTTTTCCACCATATCGAGCTTGATCAAGAGTATGCGTCGATTCTTATGATCTAGTTTTTATGAATCTCAATGTTCCAATATTAGGGTTTGATTACTTTGGTTGAAGAATTTATGACTGTTCCCTTTAATTATATTTTTTATGTAGTTTGTTCATGAATAAACCAATTGGCTGATGTTTGTTATGTGTTCTCGATTCGAAGTTTACGGAACAAGAGCTTCCTGCTTGCAAACCAATTCTAACTCATGGATGGGTAAGCTGATAGTAAATATGGCAGAATCTAATTTTGAAAAGTCATTTTCTCACTAGATTTTTGTAATTAATTCTCAATCTTCTCTCATGTTTCAGGTCATTACAGCAGTTGTATCTGTTGGCGTCATCTTCATCCCCATTGGCCTTCCTTGTTTGCATCAGAA</w:t>
      </w:r>
      <w:r w:rsidRPr="00A61437">
        <w:rPr>
          <w:rFonts w:ascii="Times New Roman" w:hAnsi="Times New Roman" w:cs="Times New Roman"/>
        </w:rPr>
        <w:lastRenderedPageBreak/>
        <w:t>CATGTAA</w:t>
      </w:r>
    </w:p>
    <w:p w14:paraId="6DD2EC2E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2</w:t>
      </w:r>
    </w:p>
    <w:p w14:paraId="6936441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AGCCTTGAAGAGGTCTGAGTCGATGGCTGATAGCATGCCGGACGCCCTGAGAGAGAGCCGGTACCACATGAAGAAGTGCTTTGCTAAGTACATTGAGCAAGGAAAGAGATTGATGAAACTTCGACACTTAATGAGCGAAATGGAGAAAGTGATCGATGATAAGACTGAGAGAGAGCAGTTCTTGAACAGCCTACTTGGCTACATTTTGTGCACCACTCAGGTACATTTTCATCTAGAGTAATGCTATACAAACACGAACATCATTCACAAGATGTATACAGAATTCTGCAACTGACTGCTGTCTAGCCACATCATTTTGGTCGATGATGATTCTGTAGACACAAGATATATACAAAATTCTATAGCCGACTGCTGTCTAGTCACATCAATCTGTTCGATGATTCTGTATAAATATCATGTAACAAAAGCGTTTCCCTATAGACTATTCACTAGCTAGTCTCATAGGCATGTGTAATATCGATCTTTTTTCCCCCTGACAGGAGGCGGTTGTTATTCCTCCATATGTTGCCTTCGCCATTAGACCAAATCCTGGGTTCTGGGAATTCATTAAGGTGAGCTCTACCGATCTATCGGTGGAGGGCATCACTGCCACGGACTACTTGAAATACAAAGAAATGTTGGTTGATGAGGACTGGTATATCAATTACTTGCAGCTTATTACTAAAATTTATTTCATTTCAAAGCTGAAGATTTACTAAAATTTAGTCTGAAGATTTACTAAAATTTAGTTATTTATGTTTTCTGATAATATTGCAGGGCAAAGGATGAAAATGCATTGGAAGTTGATTTTGGAGCGATGGACTTTTCCACGCCTAGCCTGACCGTGTCTTCTTCGATTGGAAACGGAATCAATTTCGTTTCCAAATTCCTTTCTTCTAAACTACATGGTGGCTTACAGAAGGCTCAGCCTCTTGTTGATTACTTACTCTCACTAAATTACCATGAAGAAGTATGGAAACAATTTTTTTTATTGCAACAAAACTAGTTAGTACAAGTAATTTTAAAATTTCTACTCTTGTTTTGATCATGGTTTGGTCTTAAAATTTGCAGAAACTAATGATTAACGAGACCATCAACACTGCTGCAAAGCTTCAGAGCGCGCTAATAGTAGCTGAAGCGGCCCTTTTGACACTGCCCAAGGACACACCATACCAGGACTTCGAGCAAAGGTGATTGATTCTAATTTTTATCTCGGAAAAAATCTATGGTTTGTGTTGAATTCATAGCTAATATGGACGCTTTTTTTACAGGTTTAGGCAGTGGGGATTTGAGAAGGGATGGGGCGATACTGCGGAAAGAGTGAGGGAGACAATGAGATCTCTTTCAGAGATATTCCAGGCACCGGACCCGTTAAATATGGAGAAGTTCTTTGGCAGGGTTCCAACGGTTTTCAAAGTCGTTTTGTTCTCGGTCCATGGGTATTTTGGTCAATCCGATGTCCTCGGTTTGCCAGACACCGGTGGGCAGGTACACATTTTTGCCAGCACATCAATCTTATGTTTCCTAATTTTACCCCGAAAAGTATTCAGAGTTTAAAATGTGTGGATCAGATTCGTTCTGGTCACCAAGTTTAAACCTACACCTTAGAATTTGAAACTTCACTTTGTTACAAACAACAGGTGGTCTATGTTTTAGATCAAGTAGTTGCTTTTGAAGAAGAACTGCTTGTTCGGATTAAGCAGCAAGGGCTTAATGTGAAGCCTCAAATTCTTGTGGTGAGTACCAAATTTTGCTCAAAATTCTTTTACTATCTATGGCATTAATCATATATATATATATACTCTTCTTCATTATATAATAGGTCACGCGACTCATCCCCGATGCCAAGGGGACTAAGTGCAACCAGGCGTTGGAACCGGTCGCCAACACCAAGCACTCTAACATCCTTCGGGTTCCATTTAGGACAGAAAATGGAGATCTTCCGCAATGGGTTTCCCGTTTCGACATCTACCCCTACCTCGAAAGGTTCACTCAGGCATGTTCTGCATCAATCATCAAATACACATCTTTCCAAATTTCATTTTCAATTTCGTCTTCTGTTTCTCAGTATCACTTTATTTTTCAATCAACAGGACGCTACGGACAAAATCTTGGAAATCATGGAAGGGAAACCGGATCTCATCATTGGAAACTACACAGATGGGAATTTGGTGGCATCGCTCATGGCTAGCAAACTTGGCATAACTCTGGTGCCTCCATAAGTTCTATTTTTCTCTTTTAGCTTTGTACTTGTTATTGAGAATAACATTTACTAATTTGGAATGTTTTGAAATAGGGAACTATTGCACATGCTTTGGAGAAGACAAAGTATGAGGATTCAGACCTAAAATGGAAAGAATTGGACCCCAAGTATCACTTCTCCTGCCAATTCACCGCTGACACGATCGCAATGAATTCTTCAGATTTCATCATCACTAGCACATACCAAGAAATTGCTGGAAGGTTTAGTGTTTATTTTTCGTA</w:t>
      </w:r>
      <w:r w:rsidRPr="00A61437">
        <w:rPr>
          <w:rFonts w:ascii="Times New Roman" w:hAnsi="Times New Roman" w:cs="Times New Roman"/>
        </w:rPr>
        <w:lastRenderedPageBreak/>
        <w:t>CAAAATGAAAGCAGTCGTTTTTATTTTCGTACAAAACGAAAGCAAAAGTTCCATACAAATGTACTTATTGAAATATGAATCTTTTGATGTTGCAGCAAGGATAGGCCGGGGCAGTACGAAAGCCATGCTGCATTTACGCTTCCAGGGCTTTGCAGAGTTGTTTCAGGCATAAATGTGTTTGATCCCAAATTCAATATAGCTGCTCCCGGGGCTGACCAATCCGTCTATTTCCCTTACACTGATAGACAGAAGCGATTCACAAAGTTTCATCCTTCCATAGAAGAACTACTCTTTAGCAAAGTTGATAACATTGAGCACATGTAAGCGTTGAGAGTTTCTCTATTTGTTCCTTTTTTTCAAGCATCGAAGGCCATCCCCAATATTAATTTATTCTATTTCTTACCTCAAATTTTATCGGATTTGAGTAAAAATTTCAAATTTGATGGAGGATTAGGTTAGCCCTTGATTGATACAACTTCGGTGAAAGGATTGAAGATGATTTTGGTCCTCTTTTAAAGAGTTTCTAAAAATCAAACTGTCAATAGGATTATTTGTTTGAAGCATCTAAGGCCATCTCCAATCTTCGCTCTATTTTCATCAGATTTGAAAACAATAAATTGTTAAAAGCTTGCTCTGATGTGTTAACACTACAAACCTTAATCTTTTTTTTTCCCATCAACTCTTTCTAAAAACAGCCCATCTTATCCCCGAAACCCCATTTTGATGAAAAATTTCGAGCTCATTTTGTTTTTTTATTCTTTGAAAATATGAATTTGATGAAGGATTAGAGATGCTGTAACACCTTATTTGAAATGTTTCCAAAATTAGTGGATATCTAGAAGACAGGAAGAAGCCTATTCTCTTCTCAATGGCAAGGCTTGATATAGTGAAGAACATCAGCGGATTAACCGAGTGGTACGGGAAGAACAAGAGGCTTAGAATTTTGGTTAATCTCGTTGTTGTCGCGGGGTTCTTCGACCCTACTAAATCCAAAGACCGAGAAGAGGCAGCCGAAATAAAGAAGATGCACATGTTGATCGAGAAATACCAACTTAAGGGTCAGATTCGATGGATAGCAGCACAGACCGACAGGCAACGAAACGGGGAACTGTACCGTTGCATTGCTGACACGAAAGGAGCGTTTGCGCAGCCTGCACTTTATGAGGCGTTTGGCCTCACGGTTATTGAGGCGATGAACTGTGGATTGCCTACTTTTGCAACCAACCAAGGAGGCCCTGCGGAGATCATTGTTGATGGGGTTTCGGGGTTCCATATTGATCCGAATAATGGGGATGAGTCAGGGAACAAGATTGCTGATTTTTTCCAGAAGTGCAAGGACGATCCCGAGCACTGGAACAAGATTTCCAAGTTGGGTTTGAACCGTATCTATGAATGGTAAACAACCTTTGTCTCTTCTCCCTCTTCGATTCGCAGTCTCTATATCTTGGGATCTTTTTTAAATAAAATTTTACAAGTTTGAGTTACATTGTGATTACGCCATTGTTTGCTATGTAACTCTTTTGTTTTTGTTTTTGCAGCTATACATGGAAGATTTATGCAAACAAGGTGTTGAACATGGGGTGTGTGTATAGTTTTTGGAGGCAGTTGAACAAGGATCAGAAGCACGCAAAGCAAAGATACATCCAAATGTTTTATAATCTCCAATTCAGGAACTTGGTATGTTGCTGCATTAAACATGACAGATTTTTCTCAAATTTTGCCCTTATGTGACTTGGAATTGACTACTTTTTAACCCTCACAGGTGAAGAATGTCCCCACTTCAAGGGTTGAACCTCAACAACAGCCCAATGAAAAACAACCTAAAGCACAGCCCTCTCAAAGGTACGGTCGATCCACAAAAACAGTAAAGAAACAGAAACAATCATGCACGTAATTGAACACAATTTGTGAAGTTCCACCACAAATCCTTTCATTTCAAAGTCACTCGTCCAATCATGCAATAAACCTATTTCTTGTTACCAGTATACGTAACCATACAACGCCTTTCATTTAGTTAGGGAATTTTCTAGCCAACTAATTGATGATTTTTATTTTTTTGTAGCGTCAAGCGCACACAAAGTCGGTTTCAGAGGTAAAGATTACAATTCAAGTTGACTGATTTTGTTTCATTCCTATTGTTGGTTAGGTAATTACCAAATTCACTCCAACAAGTTGAATGATTTCTCCAGGTTGTTCGGATCTTGAAGACTCAAACACAAGACAGCTTGATTCAGTGCCTCCCTGTTGTTATTCTTTCTTTTTTTTTTAAAAAATAAAATTTCATTTTTTACAAGCATAAGAAAAGGGATTTGTGTACTGAACTAATAAAAGAGAATAATGGTGTATTTGATCTGATGCAGATCATTAAATTCTTTGATGTGTACATGGAAATATTCAATGTGATAATAAAAAGTGTTGTGAGCTTTGATATTTCTTTTGCTGTTTTAAAGTGGTTTATATAAAATTCTTTTTTCTTTATATATATTGTGTCACTGTGTTCGTTTACATACTTATTTTTTTAACTTCATCGTATGAAATTGGATTTTACGTGGTTATTTACTAATTACAAATACTTTTTTTATAATTACAGATATTTTTTTATTACA</w:t>
      </w:r>
      <w:r w:rsidRPr="00A61437">
        <w:rPr>
          <w:rFonts w:ascii="Times New Roman" w:hAnsi="Times New Roman" w:cs="Times New Roman"/>
        </w:rPr>
        <w:lastRenderedPageBreak/>
        <w:t>AATGGCTCTTATTTTTTTTTAATTTTTAATTTTTAATTTTTAATTTTTAATATCGATCGTGAATCTGATTTGATAAATTCTTTAAATTTTTTTATTTATTTTGCCTCTATATTCTATCAATTAGGATCCACAATCTATATCAAAGTTTAAAAAAATTCAAAATTCTATCTATAAGAAAGAAAATTTAGAAGATATATTAAGAATAAAATAAAAAAAAAACAGTTTATAAGGGACCAAAATCATCTCTCTTCAACGTTTGGAGGGAGAAAGCGAGCTAGAGAGCGAGATAGACCGGTAGTTCGAACCAACCAAAGCAGAGATTAAACACGTGACGCGCGGCCTCAGGATCTGAACTGTTGTTGGGTTCGCCAACAACAATTCAGAGTTTTCACTTTTCCACGAATAAATCCATTTTTCACCGTCTTCCGATTCCAGATTCCTTTTCTGCTCTTTCTCTCTGTCTCCATGTAGAGAGAGATTTCGAAGATGGACCTGGGGAGCACCGATGGAGCCTCTGAATCACCCTCTGCCGCTGCAAAGAAGCATTCCAAGAAACCCAAATGTGCGTTTTCTTTTTAACCCGAAATCTTCTTTTTTTTTTCTTCTCCCTCTTCAACTTCGTAACCATTCTGCTCAAAATTCTTCTTGAATCAATTTATCATTGTTTTCTAGCCCCCAAACTTTGTGATTCTTCTTTTGGGTACTTTTGGATTTTATGTGATCAAGGTTTTATTCCTTGATTCAATTCTTACTGGGTAATTGCTGAATGTTTTGTTTGCAAGAATCTTTATGCAATGAAATCAAGTAGCTTGTGTCTAGGATCATACTGTGTAATTTCTTTCAATTTCGTTTGCAAGAATCTTTATGCTACACTGATCTAAAAAGCGGCTCCCTAGGCGCTAGATGAGAGTGTCCCGTCTCGATTAGTTTAGGTGGGCGGCAGTAGGCAGCATGTCTTAAGATTTAAAGTTATATTTCAAAAAATATTTCCATTAACTTAACGAATTGGATTAAATTAGTAAATAATAAGTTTTTCTCTAAAATAATATCATTTTATTTTTAAAAAGAAAAAGAAATAACTAAAAATAATTCAATATTGAACATTTGGCGAAAAAGAGTTAGAGACCTAATTTTTAATTTTTATATATTTTAGAGATTTAAATTATTATATTTATCTTTCTCATAGTATTATTTAACATTGAATATTTGAACTCTACTATTTTGATGTCATTTTTTTGTTGGTATTTGATATTTGGTCATTTATTGTTGTTTTTAGTAAATATTAATTCTTTAAATAAATAAAAAATAAAAAATAACAAAACTGCCTAGGCCCCGCCTAGGGCTATGCCTCCCTTGGCCGCCCGCTTACCGCCTAGCAATTTTTATAACATTGTTATGCTATGAATCAACAAGATTTCAATCTTTATGTCTAGGATCGTATTCGGTGTTTGTCTAATGAGGGTTATTTTGTTTGCAAGAATCTTTATGTCATGAATCAAGTAGATTTCAATTTTGTGACACTAACGTCGACTCTGTGGTTTGTACAAGGCATTACTATAAACGTGTTGAAGACCCATCTTATAAATTTCAAAACATAAAAGCTAGAGAGAATGCATTTTGTACTGTGCATATTTTCATGATGGAGTCCAAAAAAATACGGGTCCCATCAATGTGATTATGCACTATCCCGAGCAAAACTCATTTAAAAAACTGCATTCAGTTCAACTGCATGAAATATGGGTTTCTGCAGAATATATTTGTTTGAGTGTGTTATTGGAAGTTCAACCTGTCCTTGAAATGGGATTTTTTGTTTTTGTTGCAAATGTAGGAGACTTGCCACTATATGTCCAAACCACATTGTACTTGTAACACAATTATGTTTTTCCACCATATAGATTATAGAGTTTGATCAAGAATATGCATCGATTCTTATGATCTAATGTTTATGAATCTCATGTTCCAATATTAGCGGTCTGATAACTTTGGTTGAAGAATTTATGACTGTCCCCTTTTAATTATATTTTTTCTGTAGTTTTTTCATTAATAAACCAATTGGCTGGTGTTTGTTACATGTTCTAGATTCGAAGTTTACGCAACAAGATCTTCCTGCTTGCAAACCAATTCTAACTCATGGATGGGTAAGCTGATAGTAAATTTAATTTTGAAAATCCATTTTTCACTGGATTTTTGTATTTTATGCTCTCTCTTCTCTCATGTTTTCAGGTCATTACAGCATTTGTATCTGTTGGCGTCATCTTCATCCCCATTGGCCTCGCTTCATTGTTTGCATCAGAACGTGTAATTTGATCTTATTATATGCCACTGGTGAAGTTTGGTAGCCAATATCCACTTGATCTTGTATACGAACTTCTCTTAGTTTGACTTTCAGGTGGTGGAAATTGTAGACCGTTATGATAAGGATTGCGTTCCTTCAACTTATTGCAATGATACGCTTGCATATATCCAAAGCACCCAAACCAACAAGACCTGTATCAGGAGTTTAACTGTTAGTTGAAAGCCCTATTACTGATGAGTTCCAATAATTTTATGCTTCTTCTTCTTCTGTGTCTTTGTGTTTTTTATCTTTGTTTTCCAACTCTCCTATTCAGATTAACAACTACCCATCTACCAATTGCATTCCT</w:t>
      </w:r>
      <w:r w:rsidRPr="00A61437">
        <w:rPr>
          <w:rFonts w:ascii="Times New Roman" w:hAnsi="Times New Roman" w:cs="Times New Roman"/>
        </w:rPr>
        <w:lastRenderedPageBreak/>
        <w:t>TGAATGTTTTTCAGGTCCCAAAGCAAATGAAAAGTCCCATCTATATATATTATCAGCTAGACAACTTCTACCAGAATCATCGCCGGTAACTTACATAATTTGATCGATTGTATTAAATGGATTTAGGTGGTCCTTCTCTTAATTTAAGTCCTAGCATGAATTATCTCATCACGACTGTGGACTTATATTATAGACACCCAAATCGCTTATTTTCCAAGGGCTGGTCTAAGATTCGAATCTCAAGTGGTGGACCAATGGTGAAATTCCATTCCTCACTCCCCCTTGAGGTTACCGCAGGGCTTAGGCCCGGTAATTATGCGGTATATGTGGGACCTGGGCACTCCCTTGGGGATTAGTCTGGGTGAAGACCTGGACACCCTCGCCAAAAAAAAAAACAAAAAAAAATCACCTATTTTCAAGTATTGGGTATAATAATAAGCCTTATACCTACAATTTTAATTTCTGTTGGTTTTCTCTTACTTGAGGCTTACACTGTTCTTTTTATTTTTTATTTTTTACTTTGCTCAAATAGAGCTATTAAACTCTCTTTTTATCCATATCCAAGTGCAATTTTTGTACTCAAAGTTGGGTTATAATTCTCTTCTGTGTATAGAACTCAGTACTGCAATAGATTATTTACAATACTTTTATAAGCTTCAAGTTCTGTGACTGTACTGATTATGCTCTCAAGTTCAGAGGGAATGTTGAACTTTCCTACCTCTTACTTGTGACTGTAAATTTCCAGGTATGTTAACAGTAGAAGTGACGAGCAATTGCGCAGCAAGGCATATGAGTTTGACACAGATGACTGTGACCCGGAATCAAATACAGACAAAGGTCCCATAGTTCCTTGTGGCCTTATTGCTTGGAGTTTGTTCAACGACACATATGGGTTTTCCTTGCAGAACAAAGTTCTCCAAGTCAGTAAAAAGGGCATTGCATGGAAAAGCGACCAAAAGCATAAATTTGGGTCCGACGTCTATCCTAAAAATTTTCAGAGCAGTGGTTTGATTGGGGGTGCAAAACTCAATAAAAGCATACCCGTACGTAGATGTTTTATTTTTTCTATCTAGTTACTTCTGCTTACGTTTCAATTTATATTTTTGTTCGTTTTGCTGCATGTAACAGTTGAGCAACCAAGTGGATCTTATCGTTTGGATGCGAACTGCGGCATTGCCAACTTTCAGAAAGCTCTATGGGAAGATAGAGGTGGATCTTGAAGCGAATCAAAAGATAACAGTGGTAATACAGAACAATTATAACACGTATAGCTTTGGGGGTAAAAAGAAGCTGGTCCTTTCAACCACAAGTTGGTTTGGTGGAAAAAATGATTTCCTGGGTATAGCATACCTTACAGTTGGTGGACTTTCCTTATTTATGGCAATAAGCTTCATACTTTTGTATGTTGTTAAGCCAAGGTGAGTGAAAGAAACACAAAATGTCTTTGCTAATTTTGATCTACATATGAATTTTAGTTTGCTTGTTATTGCCTTTGAATATATATATATATGTTGGCGTATTTTTTTGGGGTGAATAATTTGTTCGTTGTATTAGTTTACGAAGAAATATTCTTTAAATATTCTAAGGTTATCAGTGTGATGGAAGGATTGTTAACTTTGTGTCCATTTTGTCGAATCTCAACATTTTCTATTGCAGCTCCATTTTCAGTCAAACTCCCTATAAAGTACCCAACATGGAGAAACTCTTATCCGATTCCTGTCAAGATCAGCAATATCTTGCATTTGGAAGTTAGCTCTCACAATTTTATTGAGTCATGATTATTGGTTTCTGGATTATTAGAGCTTTAGTTTTTAATATTGCCTTAAACCCTCCCCTAATAAATTCCATTTTGCAGCTCCTGGTATTACTTGACCTTGTGGGAACTTGTGAGACCTAAGAGTATCAGCGGTTGATTTGGAACAAATCTTTAGTCAAGATAAGAATTAGATGAATTGGAATAGATTTGAGGGTTCAAAGGCAAGAACAGCATTACTGTTCTTTGCAATTACCTTTCAAACATAGTGATATTTCATTAGCTACAGTGGACAACAGTTTGACCCTTCTCAATTTTTATTTTATTTATTGGTTGTTTTCTACTCTTGAATGCAATGCAGTTATGGTAAAGTTTTGTAAGTTTCCTATGTTAGTGCTACAACTGGCATAGGTTGGAAATTTCATTATTATTAACTTTTTATGTGTATCCTTTGATAGAAACATAACCAGTGCTGTGAGGAAGCACATTTGCAAGACTAGCATAGGCTGGAAATTCGTGGGAGAAGTGCAAAGCAGTAACTTTGACATGGCGGGGACAAAGAAGACCAAGAGGCTTAAAGCCCAAGTCAAGGTAGCTAAGTTGGCCAACATATGGAAGTTCATCGACCAAAGCTGCTATTGA</w:t>
      </w:r>
    </w:p>
    <w:p w14:paraId="205C7FD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3</w:t>
      </w:r>
    </w:p>
    <w:p w14:paraId="1FE0496C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ATGGAAAAACAAAACGAAACAATCATACCATGGGCAGTGCAGTAAGTGATTTGTCCTCCTACGAGACTTCAAACCGCTTGCCGGTATGGTTTAAGTGATCCTTCCCAAAAGAG</w:t>
      </w:r>
      <w:r w:rsidRPr="00A61437">
        <w:rPr>
          <w:rFonts w:ascii="Times New Roman" w:hAnsi="Times New Roman" w:cs="Times New Roman"/>
        </w:rPr>
        <w:lastRenderedPageBreak/>
        <w:t>GAAGTCGCTTTCGAGATGGACGATAAACATTGGACACCATAATACTAGGGGCACGATATTTCAATGGACCGTCTGTCTTCCCGTGGGGATTCGGTTCGGACCTGCAAAACTTCATCAAACCGCTCACTACTAATTTTCCGCGTGTCTCTATAAATATCTTATATCTCTCTCTCTCTTTCTCTAGACAACAACTAGCTTTCTTCCCGTTCCTCAAATCAACTACTAGAATCTTCTTCTCTCTCCCACTTCTTTCTTTCGATCAACGAACCTAGTCAACTCCAATCAAAATAGCATCAATGCAGACTGCGAAATTGGCGCGAATCCCCAGCATGAGAGAGAGGGTCGAAGATACCCTCTCCGCTCACCGCAACGAACTCGTCTCTCTCCTCTCCAGGTTTTCTTTTCTTTTCTTTTCTTTTCTTTTGTGTTTACTGTTTTGATTTCTCGGTAACCAAACAGGAGTTTGTGGTTTTCTGTGTTTTCGAAGGTATGTGGAGCAGGGGAAGGGGATATTGCAACCGCATCACTTGATCGACGAGCTTGATAAGATCGTCGGCGATGACGAAGCGAATCTTACTCTCATCAATGGTCCGTTCGGCGAAGTCCTCAAGTCTGCACAGGTGAGTCTTTCTGCTTTCTTTCGAAACTTTCTTTGAAGCGTTATAAGGAGGACGAAAAAGTAAAAATAAAAAAAAATCATCTGAATTATACATAATTTAAACCTAAGTAGCTTGTGGTTTTGATCTTTCGAAGAAGATTTAATTTCTATTCGTTTCGTTAGCTTTTATCTTCCAAACAGGACATTCGTCTTCGTTTCTTTCATCTGAATCAATTTCATGGAATGGAAATTCAAGTATGAAGTTGAAGATTCATGTATTGGCGTTAAAGAAACGCGTTTAAGATCGTATAGGATGAGTTAAAAAGCTTGTTCTCTATGGAATTTTGACATGAATTTCTCCGGTGTCATTATTACACTTCATTAAATGGATTGATTCTCTAGGCACAGTCATCCATTGTTATATGCGGGACTTTCAATTCCTTCTAGAATATGTGGCCAATGAGAAAGATTTACAGTGGCCTATGGAATAAGTTAGTAGTTTCTGCTGCCATGGTATAGTTCCGAAGAGATGCTCTGTGTTGTTGTTGTTTTTCCCTTCTCAAAACATAGTTTCCAAAAAAATAAGTGGGTTTTGGTTTCTGCATTTTGTGTGCTTATTTGTTTGCTGGTTTATTCAGTAGAATCTTGTTTTATTTTTGGTTGTTAGGAAGCCATAGTTCTGCCTCCATTTGTGGCTATGGCTATTCGTCCGAGGCCTGGTGTTTGGGAATATGTACGTGTAAATGTATATGAACTCAGTGTGGAGCAATTGAGTGTTGCAGAATATCTTCGTTTCAAAGAAGAACTTGTTGATGGACAGTAAGTGGTTTGTTTCCTTTTGTTAGATTACATTTGCAGAAAAATCCATGAGAATCGTGTGCATGCTAGCTTCAATTGGACGAGTACTTCTTCGAATATTTCTTATTTTTTGATTTTAAAATGGGCCAGGTCCAATGACCAATATGTGCTTGAGCTTGATTTCGAACCTTTCAATGCAACATTTCCTCGGCCAACTCGAACATCATCTATTGGCAATGGCGTTCAATTCCTTAACCGACACCTCTCCTCAATCATGTTCCGCAACAGAGATTGTTTCGAACCATTACTTGATTTCCTCCGAGCACACAAACATAAAGGACATGTAAGTTTCGTTACAGGTCTTGTTGCGAATTTCTTCTGGACATAATTTAATATCTGAACTGTAAAATATCTTTGAATCCAAATCCTGCCTATAGGTCATCTTGAACTAACCATTTATTTCCTTATTTTTGTGCATTACTCACATTATTAGTAAATATAAATCTTTCTGATAAAAATATATGTGGAATTAACTTTGATATTCCTTTGGTTGCTAAGATGCACAGGGATTGATGGCTTTATCTCCCAATTGTTTTATGTAGGTGTTAATGTTAAACGATCGAATATATAGCATGCCCAGACTTCAGTCTGCATTGACTAAGGCAGAGGGTTATCTTGCTAAGCTATCAGCTGATACACCCTATTCTGAGTTTGAACATGAGTAAGCTTCTAGATATATGTGCATCTCCCCCAATTTCTTAATTCCTATTAGGAATGCAAAGTGTTTGACATTTTAAATTATCACTGTTATGCAGCTTTCAAGTAATGGGTTTTGAGAGAGGTTGGGGTGATACTGCAGGACGGGTTTTGGAGATGATGCATCTTCTTTTGGATATCCTCCAAGCTCCAGATCCCACATCCTTAGAGACGTTTCTTGGTAGAATACCTATGGTGTTTAATGTTGTCATTTTGTCCGTCCATGGCTACTTTGGCCAAGCAAAGGTTTTAGGATTGCCTGACACAGGTGGCCAGGTATGATTATCATTAATTTTTCTCTTTCTGCAGAAGTGCGAAGGCAGATTCTTTATTATCATGTTTTCCTTTTTACCTTCTTTTTCCGTGCTTTTCTGGTTACTTTCTTTGTTGATTTTTAGTAATTGATGATAATTTCCTCTTAGTCAGTATAAAGAGAGGAAGTGCTATGATAACTGATGCAAACGGTAAACTTAC</w:t>
      </w:r>
      <w:r w:rsidRPr="00A61437">
        <w:rPr>
          <w:rFonts w:ascii="Times New Roman" w:hAnsi="Times New Roman" w:cs="Times New Roman"/>
        </w:rPr>
        <w:lastRenderedPageBreak/>
        <w:t>TTTAGTAGTTGTTATGTGTTGGTTGATGTGCAGATTGTGTACATACTGGATCAAGTGCGTGCCCTGGAGAATGAAATTCTTATGAGACATAAGCAGCAAGGACTGGATGTCACTCCTAGAATTCTTGTTGTAAGTTTATAGGTTTCAACTTCTGCATAACTTAATGTTGCCTACATGTGTTGTATCCACTTAGTCTATCAAGAGACTAGAGCGTATTTGTTATCGGAAATGTAATACAGTTTTCACTTGTTGTCTAAGGTGACACGATTGATACCTGATGCAAAAGGTACTTCATGCAACCAGCGGCTCGAAAGAATAAGTGGGACTCAGCATGCCCATATTCTGCGAGTTCCTTTCAGAACAGATAAAGGAATTCTTCGTAAATGGATCTCAAGATTTGATGTATGGCCTTATCTGGAGAAATTTACAGAGGTATTATTAGCAATAAAGTTGACTGCATTGAAGTGTTAATTCTATTCATTTGGTATCTTCTAAATGAGTGCTTCAAGGCTGATCCTTGTTATAAATTTAAAGAGAGATGATTATTATTAACTTTTTTGTCAGCATTAATGGTGTAAAACAAGAAGATTAGTGATAATAAGAAGGATGTCCTCAAAGCTATAATATGTCATTATTTAGGTATTCGCAACTCGTTCAAAAGGATCTAATTGAATTTGTTTGTTCCTCTAGTGAATGGACTGAATAAGCTTTTTCTTGTCAGTGAATGGGTGGGATTTTTTCATCATTATTGTTATTATTTGGTGTGTGTTTTTTGTGGGTGGGGTGGGGGGTGGGGGTAGTGCTTGCACGAATGTGGTAAGTGTTAGATGAATGCTACTGTATGGCCACCATCATTGTGAATTCAACCAACCATATTTTTACTAATGTGGCCACTGCCACATCTCCCATATTACATTTATTTTTACTACGATCAAAGCTACAAACTTGTAATTGTTTCCACCTAATTATCAACATTGAATTATTGCCGCCGCCACCATTTTTATCTCTGCCATTGCATCGTGCCTAGCACTATTGCTTAAAAAACAAGACAACCATCATGTTGTTAATCAGACACTATTTAGTTTTTCTTTTGGTACGAAGAAGATCCTTAAGTAAATCTTGGAGAACTAATATTTCTTATATCCACTATCTTTGACTTAGCATGCCTATATTTGGAGGATAGTTGATATTCCTCAATTAGAATCAGATAATAAATTGTGATCTTCCCCATTTTATACTGGAAAATAACACTCCCTTGGGCAAAGCAGCAGTGCTAAACTTAATTATATCTGTTTTCTTTATGATTTAGTTGCTAAGCTTATTATATCTACATGCTTCTGTTATTACATTTTGTAATGTTCCTTTTGTATCGTATTCTGTTATCAGGATGCTGCTAGTGAAATTGCTGCCGAGTTACAGGGTGTTCCAGATCTGATTATTGGCAACTACAGCGATGGAAATCTCGTTGCATCTTTGTTAGCTCATAAGATGGGAGTAACACAGGTTAGAAATGATTTTGCATTGAATCAAAGTCAGAAAATTATTTGTGGGGAGTTTAATTTCACACTTAAAAATTCTTGATTTTGCAGTGCACCATTGCTCATGCCTTGGAGAAAACAAAATATCCTGATTCTGACATATATTGGAAAAAATTTGAAGATAAATACCACTTTTCATGTCAATTTACTGCTGACCTAATAGCCATGAATAGTTCAGATTTTATCATCACCAGTACATTCCAAGAGATTGCAGGAACGTAAGCATCTTTGCCTTATTAAAATGATCGTGTTTTTTGTATGTTAATTTTGAAGTCTATGATTGGAATTGGGATCTCGTCTCTCTGTGTGACTGTAAATGCTAGTTGCACCCTTCGACATAAAATAAAGCATGTTCCATGCCTTAGATTATCAGCAAGAGCACCCCAAGATCAGGCTAACTAGAATCATCACACACAACCACCCCATAATCCTAGCAGAAATATTCCAATCCTCACAAATAACTCTATTCCCCTCAGTGCACTTTATCTTCCTCCAAGAGCTGATACAGGACAGTTGATATCCACACCCTTGTGCTGAAAAATTGAGATGATATATCACATCTGCAAAAGAAAGCCTAAACACAGCACCCTGAAAGGATTTTCCTCGCCTATGCTAAGCATCCCATTCCCTTTCAGAAATTGGCACCGTAATATCGCAATACTTGTTCAGCATGTTAACAAAACATTTTATGCTACATTTTACTGTCACTAGTTTGGTTCTTACTAAACTACAGATAAGTTTTTCTAATAGATCTTGCTTATGCTCTCTGATTATATGATTTTTGTGTTACTGTACCTATATGATAGCTTTTTAGTGATGCCTGATGCCTTTACTGGTAATTTGCATTATCTATCTTATCAGGAAAAATACTGTTGGTCAGTATGAGAGCCATTCAGCTTTCACCCTTCCAAGCCTGTACCGAGTTGTTCACGGCATTGACGTTTTTGATCCAAAATTCAATATCGTCTCACCTGGGGCAGATATGTGCATTTACTTTCCATACTTTGAAAAGGAAAAAAGGCTTACAGCCCTACATGGTTCGATTGAAAAGTTGTTATATGATCCTGAGCAAAATGAAGAGCACATGTGAGT</w:t>
      </w:r>
      <w:r w:rsidRPr="00A61437">
        <w:rPr>
          <w:rFonts w:ascii="Times New Roman" w:hAnsi="Times New Roman" w:cs="Times New Roman"/>
        </w:rPr>
        <w:lastRenderedPageBreak/>
        <w:t>TACTTCTTGTTTCTAATTTTCAGTAATCGAAATGTTAAATTCTTTGTGGATGTAAATTGTTATTATTGTTACTACTATGGTGGTGACGACGATGATGATGATGATGTCAATGGTGATGTAAGTTTCCCAGAAATTATTCTTCTAATCATCAGTATCATCTCAAGTCTGCTCATTGCATAAGTCATGTTGTTGGGAAACTCTAGATGTTCATAGGCAGAGACTGGACTAATTTTATCCTCTGCAAGTGTATGCAGAGTACATGGATAATAGATTTTTCATGTAGTTCCTAGATACCTAGTCCTATCTGTCATCTTTAGTCGTTTTTCTCTTCCCATTACAATTTCATTCTCATTGGTCATTAAGGTAATGTACTTCATCTTTTTGGTATGGATTAAAAGCATAAAACTGCATTTACAAGAAATTCTTCACGGGAAATTGGCTTTACAATTACTTATCATTCATCCTCTATCTGACTTGATGCAGTGGAACACTGAGTGATTCATCAAAGCCCATAATCTTCTCCATGGCAAGGCTTGACCACGTGAAAAACATCACAGGGCTGGTAGAGTTCTATGCTAAAAATACCAAGCTGAGGGAACTGGTTAACCTTGTTGTGGTTGCGGGTTACAATGATGTGAAGAAGTCAAATGACAGAGAAGAAATTGATGAAATTGAAAAGATGCATAGCCTTATCAAAGAATACAACTTGGATGGCCAGTTTCGTTGGATATCATCCCAAACAAATCGAGCACGCAATGGTGAGCTCTATCGCTACATGGCTGACAAGAGAGGTGCTTTCGTGCAGGTATAGTGTCTGCATCTATTCTCTGTCATTACTTATACGACTTGTTTTATTAACCTTGAGGTTGTGGGTTTGAAATTGAGGGTAGCCACTTTGTGCACGTAATGCCAGATGTTAGCATAATACCCAATCTACCCCCACGAGGTCACATTAATGGGGATTAAGCTGTGAGCCTAGAATACATATATTGATATGTACGTATGCGGGAGCGACTCATCCCATGCTAACTCTTCCATTTTTTAATCACAGCCCGCATTTTATGAAGCCTTTGGGCTTACAGTTGTGGAGGCCATGACCTGTGGGCTTCCAACATTTGCCACTTGCCACGGTGGTCCAGCGGAGATTATTGAGGATGGAATATCAGGGTTTCATATCGATCCATATCACCCTGATAAGGTTTCTGCAATTTTAGCAGATTTTTTCCAACGGTGCAAGGATGATCCCAGCTACTGGGAAAAAATCTCTAAAGCCGGCCTTCAAAGGATCCTAGAAAGGTTTGTCTTTCTGTACGGAATCGACTGCTCAACAATTATTAATAGGGTTTATCAAGTTGTAACAAATATGAGAAAGCGAAACTAAGTAATGGGCTTATTGAGACCTTCATTACATTACAGGTACACATGGAAGATCTACTCGGAAAGGTTGATGACGTTGTCTGGAGTTTATGGTTTCTGGAAATATGTTTCAAAACTCGAGAGACGTGAAACTTTGCGTTATCTAGAGATGTTCTACATTCTCAAGTACCGTGATTTGGTGAGCTCTCAAATTCTGGTATTAATAATTAATTGTGCTTCAATACAGCATAAAGTTGGAGGATCTTCTGAAATTTTGTATTTATTTCTTTATTTCAGGTAAAGTCTGTCCCTCTAGCAATTGATGGGGAAGACTAA</w:t>
      </w:r>
    </w:p>
    <w:p w14:paraId="55697DAC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4</w:t>
      </w:r>
    </w:p>
    <w:p w14:paraId="68E93C3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TGGCCCGCCCAAGGAAGAAAACAAGACGAGAGAAAAGTGCAAAACCATGGCTATGGATACCTTACGACTACTACGACTACTACGACTATTCTATTCGTCTAGTATTTGCATTTTTCAACATCTTTGACAAACAACACACTTCTAGTCCTACCTGACCCCCACCAACATTGAACCGTTCCAAAATGAATGTAATAGATAGACGAATAATCAGTTTACACAAGGGTAGAGAGAGTCCTTGTTTAATAACATATTTTAAAGATAAACATGTTTTTTACGTATATTTTGTGTCTATTATTTATTTATTTATTTTTACTATGTTTATTGTCGTTTGATTAGTAGATTTATTGTAAATAAATTAATTAATTGGCAAATTCACAACTTAAAGGTTAATTTTTCAATCTGTTATCAACCCAAGGAAGGATAAAGTGGATCAACAGAATAATTGTGTAATAGATTAGAGTATAATATACAGTGGGTGGAAAGAGAATACAGGTGATGAACAAGGTGAGAGAGAGAGAGAGAGAGAGAGAGAGAGAAATTGGTGTTCCACCAAAACATAAGTACCAGACGGGCCTGCTAGGGGCATATAAAATGGTAACCAAGGCTCACCCTTTCCACCATCCGAAAGCATAACAATTTCGTTCACTGCTTTCTCTCTCTCTCTCTCCCCCTCTGTTTCCGTCCATTCAATTTCTTTCTCTCTTTTTGATTTCCTTCACTCATTCATTGATCTCTGTTATTTCATTGGTCTGCTTTTTGAAAAGGAAACAAAAGGTAATTAATTTGGCTGTTGCATTGGTAGTTGCATTTTTTTAGAGCTAGTCCAAA</w:t>
      </w:r>
      <w:r w:rsidRPr="00A61437">
        <w:rPr>
          <w:rFonts w:ascii="Times New Roman" w:hAnsi="Times New Roman" w:cs="Times New Roman"/>
        </w:rPr>
        <w:lastRenderedPageBreak/>
        <w:t>TTATCTAAAAATCGGTGGCTACGATTTCTGGATATGAAACTAAAAACTTAACCCCGATTTCCAACGACCAAGTCACATGTTTATTACCCACGATTTTAGATTTTGTAAGATTCGATGTTTTTAGTATCTTTCGGGGGAAAGAAATTTCCTTTTTCGGAAGCTTTTTGCACAAACTGATTTGTCGGTATTCTAACCTCTGTTCCGAAGAATTTTCTCCTCAAAAACAATATTGGGAAGATTCTGGTAATCGCTTCCCAGATCCTCCATTTCTTGGAGAGTAAATTACACGAACATGAAGTTTCTTGCTCAAAAAGTTTGAGATCTTTATTATTGTGTAATTTTTCCCTCAAAACATTCCTATTTGAGACGGAAGCTGTTAAAGGTTGCCAAATTTAGGGCAGAGCATAAATCGGACTTTTTCAGTATAAATTCCGTCGCATGCACGCACACTGAATCACTGCACCTTCTTCTTCTTCTTCTTCTTCTTCTTCTTCTGAGTTATCCAGTATCTATATTCTCTCGTAAGTCGTGTAAGTCTAGTCTAGTTGTTTTGGCATGTTTTTCTTTTGACGGATCCTATTTTATTTTTATTTTTCTCTTGCTCTGTTTTTCAATTTTTTTTCTTAGAAAAAGAGGGTTTCTTTGACATGATGCTCTGTTTCACGCAGATCATGTTTGTATTTTTCTAATAGATTGCAGTATGGTAGTGATTAGAGTATTCGGGATGGGTTCTTCACATAAAAAAACACTTGGGGTTTGAAGTTGTTGGATGTTGCAAAAAAATCTAAGATTTTTGAGGACATAAGAGAGAGAGTATTGATGAACCCAGTTGTCAAAAGCGTTGGTTGTCGAGCATTCATCGTCCTTGCCTAATAAAAGTCAATAAGTGGGTGCCGTTGAGTGTATTGGTTGGTTTTTAAATTTTTTAGACGAATCGCATTCTAGATCATCCCAAATGAGGTAGATCATTGACCTTTTGTGGTCAGTCCCGTCTTTTTTAAGCAATAGATTTTGGATAATGCAGTATATCCATATTTATTCTTCAAATTTATTATATAAACTAGTATTTGTTTGTTTTGTTAGTAATAGCAGGTGTTGTTTGATGGGTGTGAATACCTGAAGACATGGCAGGACAAGTCATGACTCGTGTTCACAGCCTTCGCGAGCGTCTTGATGGAACTCTGTCTGCTCAGCGCAATGAAATACTGCTGCTTCTCTCCAAGTATGAAGTATTAATTGCATAATCAGATCACTTCAGTGAAAGAACACTCCCATTTGAGTGGTCTGACATATGGGTTTGGTTTTTTTTATTTATGATATTATTGTAGGATTGAAAGCCATGGCAAAGGAATTCTGAAACCACACCAGATCGAGGCTGAGATTGAAGCACTCTCCAAAGAGGTCCAACGGAAACTGTATGACGGAGCATTTGGAGAGCTTCTCAAATCTGCACAGGTAAATAATCAAAAAACATTGTGCAATTTAATTTCTCTTCTGGATGATTAAATCTTGTGATCTGTTAATTTTGGGTATGACAGGAAGCAATCGTTTTGCCTCCATGGGTTGCTTTTGCGGTTCGGCTGAGGCCTGGTGTGTGGGAATACATGAGGGTTAATCTCAATGCCCATGTTGTTGAGGAATTGAGTGTTCCCGAGTATCTACAGTTCAAAGAAGAACTTGTCGATGGACCGTAAGTAACTCTGCAACTGCTAGTTGTTACTTGGAAGCTGTTAGCATATTTATGGATCATGTTGGTTGCTTGTTGTGGGTGCAGGTGCAATGGAAATTTTGTTCTTGAGTTGGATTTTGAGCCCTTCACCGCATCATTTCCTCGGCCAACTCTTTCAAAGTCAATTGGGAATGGAGTTGAGTTCCTTAACAGACACCTCTCTGCTAAAATGTTCCACGACAAGGAAAGCATGTACCCTCTGCTTGATTTTCTTAAAGTCCACAACTACAAGGGAAAGGTAATTAATCTTTGTGGATTACTCCATTTGATTTAGATTTGGGTTAGGATTGTGGTATAATTTTTTATTTTCTTTGTGCAGACAATGATGCTGAATGACAGAATACAAAACCTCGATGCCCTCCAATTTGTGCTGAGGAAGGCAGAGGAATATCTCCTTACACTCCCTCTAGAGACACCGTATTCCGAGTTTGAGCACAAGTTCCAAGAGATCGGTTTGGAGAGAGGGTGGGGTGACACTGCTGAGAGAGTGCTTGAAATGCTTCATATGCTATTGGAGCTTCTTGAGGCTCCAGATCCATGCACTCTTGAGAAATTCCTTGGCAGAATCCCAATGGTTTTCAATGTTGTGATCCTTTCTCCCCATGGCTACTTTGCCCAAGAAAATGTTTTGGGCTATCCTGACACTGGTGGCCAGGTGCGTGTTGCTTAAACACATACACGCACACAAAAAGAAATCTTTCCAAGTCTTTTGATTTCCCAAATAGTTCAATTGCCTGAAAATGATAACTTGTGTCCTTAATTTTGTTTGTGGCTTACTTAGGTGGTTTACATTTTGGATCAAGTTCCTGCCATGGAGAAGGAAATGCTTAAGCGCATCAAGCAGCAAGGGCTTGATATCATTCCACGCATTCTCATTGTT</w:t>
      </w:r>
      <w:r w:rsidRPr="00A61437">
        <w:rPr>
          <w:rFonts w:ascii="Times New Roman" w:hAnsi="Times New Roman" w:cs="Times New Roman"/>
        </w:rPr>
        <w:lastRenderedPageBreak/>
        <w:t>AGTGTTACTATATGTTCAATTCAAAGCCTTTTCTGCTTAATTTTTGTTTTTTTGTTTGTTTAATTTCCCTGTTTAATGCTTGGTCTGTCTTGCTGTTGTAATCAGGTAACTAGGCTTCTCCCAGATGCAGTAGGCACTACCTGCAATCAGCGCATTGAGAAAGTTTATGGAGCAGAACATTCGCATATACTTCGAGTTCCCTTTAGGACTGAGAAGGGAATTGTCCGCCAATGGATCTCGCGTTTTGAAGTCTGGCCTTACATGGAGAGATTCACCGAGGTCATATTACCTTCTTTATTTAGTTATTTGAATTATTATTAAAGTTTTTTCTTACCTTATCTTTTTTTTAATTTGCATAGGATGTTGCACATGACATCGTCACAGAGTTGCAGGCGAAGCCTGATTTGGTCATTGGCAACTACAGTGAGGGCAACCTTGTTGCCTCATTGTTGGCTCACAAATTAGGGGTAACTCAGGTAATCATGCTTATTGCACTTTGGAGGTGATCTAGATTTCTTAGCTTCATCCATCAATCGACCTACTGACTAATCATGTTTGAAATTGCTACTTCCATAGTGTACCATTGCTCACGCCTTGGAGAAAACAAAATATCCGGATTCCGACATCTATTTGAAGAAATTTGACGAGAAGTACCACTTTTCGTGCCAGTTCACAGCAGATCTCATTGCTATGAATCACACTGATTTTATAATCACAAGCACTTTCCAGGAAATTGCTGGAAGGTATTACTTGGTTATGGTTTTCATTTTTAACTTACTCTTGTTGTTTATAATGCTAATATTGCTACACACATGTTGTTTCTCCAGCAAGAACACCGTTGGACAGTATGAGAGTCATATGGCCTTCACTATGCCCGGACTCTACCGAGTTGTCCATGGTATTGATGTGTTTGACCCCAAATTCAACATTGTCTCACCAGGGGCTGATATGAACATCTACTTCCCTCACACTGAGAAGGACAAGAGACTGACCAAGTTCCACCCTGAAATCGAAGATCTTCTCTTTAGTGATGTGGAGAATAAAGAGCATATGTAAGTTTCAATTTCTTCAATTAGTTTAGTACCTAGTTGTCTTTCTACTCTTATATGCTTTGCCAAAATGCTCATTGATATTGTATTACTTTTGGTGTTCTAACAGTGGGGTGTTGAAAGACCGTACCAAGCCAATCATATTCTCCATGGCAAGGTTGGACCGTGTGAAGAACTTGACCGGACTTGTCGAGTTGTACGGTAAGAATGCCAGACTTAGAGAGCTGGCCAACCTTGTGGTGGTGGGTGGAGATCGTAGGAAGGAGTCCAAGGATTTGGAAGAGCAAGCCGAGATGAAGAAGATGTACGATCTCATTGAAACCTACAAGTTGAATGGTCAGTTTAGATGGATATCTTCGCAGATGAACCGGGTGAGGAATGGGGAACTTTACCGCTGCATTGCTGACACAAAGGGTGTATTTGTTCAACCTGCCTTCTATGAGGCTTTTGGGTTGACGGTGGTGGAGTCAATGACCTGTGGTTTGCCAACATTTGCAACTTGCCACGGTGGTCCGGCTGAGATAATTATTCATGGCAAGTCTGGCTTCCACATTGATCCTTATCATGGTGATCAAGTGGCTGAACTCCTTGTCAATTTCTACGAGAAGTGCAAAGTTGATCCTTCTCATTGGGACGCTATTTCTGAAGGAGGTCTGAAGCGCATCCTGGAGAAGTAAACACCCAAACCTTTCATTTCTGTCGATGTCCATTGCTATTTAAGTTGTAAAGTTAATACAGAAAACTAAAATTTCTTGTGCCTTGGTTTGCTTGGTTGCAGATACACATGGCAGATTTACTCTGAGAGGCTAATGACTCTTGCTGGGGTTTACGGCTTTTGGAAGTACGTGTCTAAGCTTGATCGCCGAGAGACTCGCCGTTACCTGGAGATGTTTTATGCACTCAAGTACCGCAAGTTGGTAAGTGTTGCATTCACTTGTTGAGTGAACCCTAACCGTATAGTAATTGGTATCTTAGGTGATGATTTTGTGTGATGGTGTGTTTCAGGCTGAGGCAGTTCCTTTGGCTGTTGATCAGTAG</w:t>
      </w:r>
    </w:p>
    <w:p w14:paraId="6E73F2D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5</w:t>
      </w:r>
    </w:p>
    <w:p w14:paraId="17E3F94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ATTCATATGCTGTTGGAGCTTCTCGAGGCCCCAGATCCATGCACTCTTGAGAAATTTCTCGGCAGAATCCCAATGGTTTTCAATGTTGTGATCCTTTCTCCCCATGGCTACTTTGCCCAAGAAAATGTTTTGGGCTATCCTGACACTGGTGGTCAGGTGTGTGTTTCTTAAACACACACACATAAAAAGAAATCGTTCCAAGTCTTTTGATTTCCCAAATATAGTTCAACTGCCTGAAAATGCTAACTTGTGTCCTTAATTTTGTTTGTGGTTTAATTAGGTGGTTTACATTTTGGATCAAGTTCCTGCCATGGAGAAGGAAATGCTTAAGCGCATCAAGCAGCAAGGGCTCGATATCATTCCTCGCATTCTCATTGTTAGTGTTACTACATGTTCAATTCAAAGCCTTTTCC</w:t>
      </w:r>
      <w:r w:rsidRPr="00A61437">
        <w:rPr>
          <w:rFonts w:ascii="Times New Roman" w:hAnsi="Times New Roman" w:cs="Times New Roman"/>
        </w:rPr>
        <w:lastRenderedPageBreak/>
        <w:t>TTTTCTTTTTTCTTTTTGTTTCCTTCTTTAATGCTTGGTCTGTCTTGCTGTTGTAATCAGGTAACTAGGCTTCTCCCAGATGCGGTAGGCACTACCTGCCATCAGCGCATTGAGAAGGTTTACGGAGCAGAACATTCGCATATACTTCGAGTTCCCTTTAGGACTGAGGAGGGAATTGTCCGCAAATGGATCTCGCGTTTCGAAGTCTGGCCTTACATGGAGAGATTCACCGAGGTCAAATTACTTCATTTAGTCATTTGAATTCTTATTAAAATTGTTTCTGACCTTATCTTTTAATTTGCATAGGATGTTGCACATGATATCGTCACAGAGTTGCAGGCAAAGCCTGACTTGATCATTGGTAACTATAGCGAGGGTAACCTTGTTGCCTCATTGTTAGCTCACAAATTGGGGGTAACACAGGTAATCATGCTTATTGCACGCTTTGGAGCTGATCTACATTTCTTAGCTTCATTCGTGTCAATCGACCTGACTAATCATTTTTTTCAATTGTTACTTCCCTAGTGTACCATTGCTCATGCCTTGGAGAAAACAAAATATCCAGATTCCGACATCTATTTGAAGCAATTTGACGAGAAGTACCACTTCTCATGCCAGTTCACAGCAGATCTCATTGCTATGAATCATACCGATTTTATAATCACCAGCACTTTCCAGGAAATTGCTGGAAGGTATTACTTTGTTACATGGTTTTCATTTTTAACTTGCTGTGTTGTTGTTTATAATGCTAATATTGCTACACACTTTTTTGTTTCTCCAGCAAGAACACCGTTGGACAGTATGAGAGTCATATGGCCTTCACTATGCCCGGACTTTACCGAGTTGTCCATGGTATTGATGTGTTTGACCCCAAATTCAACATTGTCTCACCGGGGGCCGATATGAACATCTACTTCCCTCACACTGAGAAGGACAAGAGACTGACCAAGTTCCACCCTGAAATCGAAGATCTTCTCTTTAGTGATGTGGAGAATAAAGAGCATATGTAAGTTTCTATTTCTTCAATTAGTTTAGTACCTAGTTGATATGCTTGGCAAAATGCAAATTGATATTTTATTACTTTTGGTGTTTCTAACAGAGGTGTGTTGAAAGACCCTACCAAGCCAATCATATTCTCCATGGCAAGGTTGGACCGTGTGAAGAACTTGACCGGGCTTGTCGAGTTGTACGGAAAGAATGCCAGACTTAGAGAGCTGGCCAACCTTGTGGTGGTGGGTGGAGATCGTAGGAAGGAGTCCAAGGATTTGGAAGAGCAAGCCGAGATGAAGAAGATGTACGATCTCATTGAAACGTACAAGTTGAATGGTCAGTTTAGATGGATTTCTTCCCAGATGAACCGGGTGAGGAATGGGGAACTTTACCGCTTCATTGCTGACACCAAGGGTGTGTTTGTTCAACCTGCCTTCTATGAGGCTTTTGGGTTGACAGTGGTGGAGGCGATGACCTGTGGTTTGCCAACATTTGCAACTTGCCATGGTGGTCCAGCTGAGATAATTATTCACGGCAAGTCTGGCTTCCACATTGATCCTTATCATGGTGATCAGGTTGCTGAACTCCTTGTCAATTTCTACGAGAAGTGTAAAGTTGATCCTTCTCATTGGGACGCTATTTCCGAAGGAGGTCTGAAGCGCATCCTGGAGAAGTAAACACCCAAACCTTTCTCTTGTAGATGATGCCCATTGCTATTTTAAGTTGTAAAGTTGTACAGAGAACTAAAATTACTTGTGCCTTTGCTTGCTGGTTTGCAGGTACACATGGCAGATTTACTCTGAGAGGCTAATGACTCTTGCTGGGGTTTACGGATTTTGGAAGTACGTCTCCAAGCTTGATCGCCGTGAGACTCGCCGCTACCTGGAGATGTTTTATGCTCTCAAGTACCGCAAGTTGGTAAGTGTTGCATTCACTTGTTGGTAATCGTATAATTGGTATCTTAGGTGATGATTTTGTGTGATGGTGTGTTTCAGGCTGAGGCAGTTCCTTTGGCTGTTGATCAGTAG</w:t>
      </w:r>
    </w:p>
    <w:p w14:paraId="1B333BAC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cSUS6</w:t>
      </w:r>
    </w:p>
    <w:p w14:paraId="643CD0C2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TCGACTGCTAAATTGGCGCGAATCCCCAGCATGAGAGAGAGGGTCGAAGACACCCTATCAGCTCACCGCAACGAACTCGTCTCACTCCTCTCCAGGTTTTCTTTTCTTTTCTTTGGGATCTTCTGTGTTTTCCGTTTTGATTTCTCGGTAACCAAACAGAAGTTTGTGGTTCTGTTGATAAAATTTGGGGTTATCTGTGTTTTCGAAGGTATGTGGAGCAGGGGAAGGGGATATTGCAACCGCATCACTTGATCGACGAGCTTGATAAGATCGTAGGCGATGACGAAGCGAATCTTACTCTCAGCGATGGTCCGTTCGGCGAAGTCCTCAAGTCTACACAGGTAAATCTTTCCGCTTTCGGTCGAAACTTTCTTTGAAGCGCTTAGATGCTAAGAAAGTGGACGAAAAAGTAAAAAAAAAAAATCTGAATTATACGTAATTTAAACCCAAGTGGCGTGTGGTTTTGA</w:t>
      </w:r>
      <w:r w:rsidRPr="00A61437">
        <w:rPr>
          <w:rFonts w:ascii="Times New Roman" w:hAnsi="Times New Roman" w:cs="Times New Roman"/>
        </w:rPr>
        <w:lastRenderedPageBreak/>
        <w:t>TCTTTCGAAGAAGATTTAATTTCTATTCGTTTCTTTAGCTGTAATCATCCAAACAGAACATGAGTCTTCGTTTCTTTCGTCTGAATCTATTTCATGAGTGGAATTTCAAGTATCAAATTGAAGATTCATGTATTGGGGATAAAGAAACGCGTTTAAGATCGCATAGGATGAGTTAAAATGCTTGTTCTATATGGAATTTTGTCATGAATTTTTCCGGAGTAATTATTACACTTCATTAAATGGATTGATTCTCTAATCACCGTCATCAAATTGTTATATGCGAGACTCTGAATTCCATCTTGAATATGTGGCCAATGACAAAGAAACAATGAAATAAATTACAGTGGCCTATGTAATAAGTTCCCGATCACACCATATGGATCACCGCATACGTCACACAAGATGGGCCCATGTGGGTCCCACGTGTGATCGTAGAAGGACTGCCTCTAATACTATTTCAACCTTTTCTTTCTTCTAAAGAAATACTGGAATTCAGTAATAATTCCAAGCCTTTTGGACAGGAATGAAAGTAGTTTCTGCTGCCATTGTTTAGTTCTGAAGAGAGGAGCTGTGTTGTCTTTTTTTCTCAAAAGATAGTTTCCAAAAAAGTGGGTTTTAGTTTCTGCATTTTGCAGCGTTTTTTTGTTTACTTGTTTTCTTCATTAGAAACTTATTTTGTTTTTGGTTGGTAGGAAGCCATAGTTCTGCCTCCATTTGTGGCTATTGCTATCCGTCCAAGGCCTGGTGTTTGGGAATATGTACGTGTAAATGTATATGAACTCAGTGTGGAGCAATTGAGTGTTTCCAAATATCTTCATTTCAAAGAAGAACTTGTTAATGGGCAGTAAGTGGTTTGTTTCCTTTTGTTAGATTACATTTGCAGAAAAATTCATGACAATTGCGTGCATGTTAGCTTCAATTGGATGAGTACTTCTTTGAATATTTCTTATTTTTTGATTTTAAAATGTGCCAGGGCCTATGATCCTTATGTGCTTGAGCTTGATTTCGAGCCTTTCAATGCAACATTTCCTCGGCCAACCCGAACGTCATCTATTGGCAATGGTGTTCAATTCCTTAATCGACACCTCTCCTCAATCATGTTCCGCAACAGAGATTGTTTCGAACCATTACTTGATTTCCTCCGAGCACACAAACATAAAGGACATGTAAGTTTTGTTACAAAAGTGGTCTTGTTACGAATTTCTTCTGGACATAATTTAATATCTGAACTGTAAAATATATTACCTTTGAATCCAAATCCTGCCTACAGGTCATCTTGAACTAACCATTTATTTTCTTATTTTTGTGCATTACTTAACAGTTATTAGTAAATACCTATCTTTCTGATAAACCTATCTCTGGACTTAACTTTGATATTCCTTTGGCTGCTAAGATGCACAGGGATTGATGATTTTATCTCCCAATTGTTTTACGTAGGTGTTAATGTTAAACGATCGAATATATAGCATGCCCAGACTTCAGTCTGCATTGACTAAGGCAGAGGGTTATCTTGCTAAGCTATCAGCAGATACACCCTATTCTGAGTTTGAACATGAGTAAGCTTCTAGATATATGTGCATCTCCCCCAATTTTTAATAATTCCTATTAGGAGTGCAAAGTGTATGACATTTTAAATTATCGCTGTCATGCAGCTTTCAAGTAATGGGTTTTGAGAGAGGTTGGGGTGATACTGCAGGACGGGTTTTGGAGATGATGCATCTTCTCTTGGATATCCTCCAAGCTCCAGATCCTACAGCCTTAGAGACTTTTCTTGGTAGAATACCAATGGTGTTTAATGTTGTCATTTTGTCTGTCCACGGGTACTTTGGCCAAGCAAATGTTTTAGGCTTGCCTGACACAGGTGGCCAGGTACGATTATCATTAATTTTTCTCTTTCTTCAAAAGTACAAAGATTCTTTATTATCATGTTTTCCTTTTTGCCTTCATTTGCCATACTTTTCTGGTTACTTTCTTTGTTGATGTTTAGTAATTGATGATCATTTCCTCTTAGTATAAAGAGAGTGGGTGCTATCGTAACTTATTCAAATGGTAAACTTACTCTAGTAGTTATGTTTTGGTTGATGTGCAGATTGTGTACATACTGGATCAAGTGCGTGCCCTGGAGAATGAAATTCTTGTGAGACATAAGCAGCAAGGACTGGATGTCATTCCTAGAATTCTTGTTGTAAGTTTATAGGTTTCAACGTCTACATAACTTAGTGTTTCCTACATACGTTGTATCCACTTAATCTATCAAGAGACTAGAGCATATTTGTTTTCAGAAATGTAATACTGTTTTCACTTGTTTTCTAAGGTGACACGATTAATACCTGACGCAAAAGGTACTTCATGCAACCAGCGGCTCGAAAGAATAAGTGGGACTCAGCACGCCCATATTCTGCGAGTTCCTTTCAGAACTGATAAAGGAATTCTTCGTAAATGGATCTCAAGATTTGATGTATGGCCTTATCTGGAGAAATTTACAGAGGTATAATTAGCAATAAAGTTGTCTGCCTTGAAGTCTTAATTCTATTCATTTGGTACCTTCTAATTAAATGATTCAATGCCGATCATTATTATAAATTTACAGAAGTATGATTATTATTTACTTGTGTCAGCATTAATGGTGTA</w:t>
      </w:r>
      <w:r w:rsidRPr="00A61437">
        <w:rPr>
          <w:rFonts w:ascii="Times New Roman" w:hAnsi="Times New Roman" w:cs="Times New Roman"/>
        </w:rPr>
        <w:lastRenderedPageBreak/>
        <w:t>AAACAAGATTAGTGATATTTAGAAAGATGTCCTCAAAGCTATAATATGTCATAATTTAGGTATTCACAGCTCGTTCAAGGGGATCTAATTGGATTTGTTTCTTTCTCTGGTGAATGGACTGAACAAGGTTTTTCTTGTCAGTGATTGGGTGGGATTTTTTCGTTATTATTATTATTATTATTATTATTATTATTATTATTATTATTTGGGGGTGGGGGTGGGCGTAGGGGGTTGTTGCTTGCATGTGTGTGAGAGAGGACGCAAGCCCCTTAAATCAATATCACCGCTGCCACCATTCACCACTTCTACTACCTCACTCCACTACAAACTATCGCACCATCAGCCCCTTCCGTCTAACCATTAGTTTTAACTCCTTAGTGTTAGATGATTGCTACTGTATGGTCACCATCGTTGTGAATTCAACCAACCATATCATTTACTATTGTGGCCACTGCCACATCTCCCATATTACACTTGTTTTTAATACCATCAAAGCTACAAACTTGTAATTGTTTCCACCTAATTATCAACATTGAACTATTGCTACCGCCACCATTTTTATCTCTGCCATTGCGTCGTGCCTAGCATTATTGCTTAAAAAACAAGACAACGATTCTGTTGTTAATCAGACACTATTTAGATTTTCTTGTGGGAAGAAGATCCTTTAGATCAGATACCAGAAGTAAATCTTGAAGAACTAATATTTCTTATGTCCAGTGTCTTTGACTTAGCATGACTATATCTGGAGGATAGTTGATATTCCTCACTTAGAATCAGCTAATAAATTGTGGTCTTCCCTATTTTATCCTGGAAATATCACTACCTTGGGCAAAGCAGCAGTGCTAAACTTAATTATCTCGTTTTCTTTATGATTTAGTTACTAAGTTTATTATATCTACATGCTTCCGTTAATGTTCCTTTTGCATTGTTTTCTGTTATCAGGATGCTGCTAGTGAAATTGCTGCCGAATTACAGGGTGTTCCAGATCTGATTATTGGCAACTACAGTGACGGGAATCTCGTTGCATCTTTGTTAGCTCATAAGATGGGAGTAACACAGGTTAGAGAAGTGATTTTGCATCGAATCAAAGTCATCAAATTATTTGTGTGGAGTTGAATTTCACACTTAAAATTCTTGATTTTGCAGTGCACCATTGCTCATGCCTTGGAGAAAACAAAATATCCTGATTCTGACATATATTGGAAAAAATTTGAAGAGAAATACCACTTTTCGTGTCAATTTACTGCTGACCTAATAGCCATGAATAGTTCAGATTTTATCATCACCAGTACATTCCAAGAGATTGCAGGAACGTAAGCATTTTGTGCCTTATTAAAATGATCATGTTTTTTGTATGTTAACTTGGAAGTCTATGATTGAAATTGGGACTCGTCGATCTGTGTGATTGTAAATGCTAGTTGCACCCTTCGACATAAAATAAAGCATGTTCCATGCCGTAAATTATCAGCAAGAGCGCCCCAAGACCAGACTAACAAGAATCACACACCTACAACCCCATAATCCTAGCAGAAATATTCCAATCCTCACAAATAACTCTATTCCCCTCAGTGCACTTTAACTTCCTCCAAGAGATGATACAGGACTGCTGATATCCACACCCTTATGCTGAAAAATTGAGATGATATATCACAGCTGCAAAAGAAAGCCTAAACACAGCACCCTGAAAGGATTTTCCTTCCTCTATGCTAAGCAGCTCAATCCCTTTCGGAAATTGGCACCATAGTATCCCAGATTCGCAATACTCGTTCAGAATGTTAACACAACTTTTTATGCTACATTTTACTGTCACTAGTTTGGTTCTTACTAAACTACAGATAAGTTTTTCTAAGAGATCTTGCTTATGCTCTCTAATTATATGATTTTTGCATTACTGTACCTATGTGATAGCTTTTGAGAGATGCCTGATGCCTTTACTGGTATTTTGCATTATTTATCTTTTCAGGAAAAATACTGTTGGCCAGTATGAGAGCCACACGGCATTCACCCTTCCAAGCCTGTACCGAGTTGTTCACGGCATTGACGTTTTTGATCCAAAATTCAATATCGTCTCACCTGGTGCAGATATGTGCATTTACTTTCCATACTTTGAAAAGGAAAAAAGGCTTACAGCCCTACATGGTTCAATTGAAAAGTTGTTATATGATCCTGAGCAAAATGAAGTGCACATGTGAGTTACTTCTTGTTTCTAATTTTCAGTAATAGAAATGTTAAATTCTTTGTTGATGTAAGTTGTTATTATTATGATGATAATGATGATGATGATGTAACTTTCACAGTTCCAATCATCAGTATCATCTCAAGTCTGCTCATACTTGTTCTACCATGCTTAAGTTATGTTTTTGAGAAACTCTGGATGTTCCTAGGCAGAAGACAGGACTAATTTTGTGCAAATACATGCAGAGGACACATATAATAGATTTTTCATGTAGTTCCTAGATGCTAGACCTATCTGTCTTCTTTGGACATTTTTCTTTTCCCATCACAATATAATTCTCACGGGACTTGAAGGTAATGTACTTCATCTTTCTGGTATAGATTAAAAGCATAAGATTGCATTTAAAAGAAAACTTATGTGCTGGAAATTGGCTTTGCAAGTAATATATGCAGTTTA</w:t>
      </w:r>
      <w:r w:rsidRPr="00A61437">
        <w:rPr>
          <w:rFonts w:ascii="Times New Roman" w:hAnsi="Times New Roman" w:cs="Times New Roman"/>
        </w:rPr>
        <w:lastRenderedPageBreak/>
        <w:t>CAATTACTTATCATTCATCCTCTATCTGCCTTGATGCAGTGGAACACTGAGTGATCCATCAAAGCCCATTATCTTCTCCATGGCAAGGCTTGACCGTGTGAAAAACATCACAGGGCTGGTAGAGTGCTATGCTAAAAATACCAAGCTGAGGGAACTGGTAAACCTTGTTGTGGTTGCGGGTTACAATGATGTGAAGAAGTCAAATGACAGAGAAGAAATTGATGAAATTGAAAAGATGCATTGCCTTATCAAAGAATACAACTTGGATGGCCAGTTTCGTTGGATATCAGCCCAAACAAATCGAGCACGCAATGGTGAGCTCTATCGCTACATAGCTGACAAGAGAGGTGCTTTCGTGCAGGTATAGTGTCTGCATCTATTCTCTGTCATTTCTTATATGACTTGTTTTATTAACCTTGAGGTTGTGGGTTTGGACTCGAGGGTAACTACTTTGTGTAGGTAATGCCAAAGTTTAGGTTAATACCCAATCTACCCCTACGAGACCACATTAATAGGGACTAAGCTGAGCCTAGAATACATGTATGGATATGTATGTAAGTTGGTGCGTGACTCATCCCATGTACTAACTATTCCATTTTTAATCATAGCCTGCATTTTATGAAGCCTTTGGGCTTACAGTTGTGGAGGCCATGACCTGTGGGCTTCCAACATTCGCCACTTGCCACGGTGGTCCGGCGGAGATTATTGAAGACGGAATATCAGGGTTTCATATCGATCCATATCACCCTGATAAGGTTTCTGCAAGTTTAGCAGATTTTTTCCAACGGTGCAAGGATGATCCCAGCTACTGGGAAAAAATCTCTAAAGCCGGCCTTCAAAGGATTCTAGAAAGGTTTCTTTCTTTATGGAATCGACTGCTTATCAAGTTGTAACAAATATGAGGGAACCTGAGTTATGGTCTTACAGAGACCTACATTACATTACAGGTACACATGGAAGATCTACTCGGAAAGGTTAATGACGTTGTCTGGAGTTTATGGTTTCTGGAAGTATGTTTCAAAACTCGAGAGGCGTGAAACCCGGCGATATTTAGAGATGTTCTACATTATCAAGTACCGTGATTTGGTGAGATCTCAAACCCCCTTAGGACTCGTCTCAAATTATGGTATTAATATTTAACAGTACTTCAATACAGCACAAAATTAGAGGATCTTCTGAAATTTGTATTTATTTCTTTATTTCAGGTAAAGTCCGTGCCTCTGGCAATTGATGAGGAACACTAA</w:t>
      </w:r>
    </w:p>
    <w:p w14:paraId="7CC4B46C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PS1</w:t>
      </w:r>
    </w:p>
    <w:p w14:paraId="41EDA521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CGCAATCTCTCTCTCTCTCTCTCTGGCAAACTTACAGTCACTACCGTCCTCATCGCATCACCGACCCCCTCCACCAGAATCATCTCTCTCTCGATACAGTCACTGTCCTCGTCGTATCACCGAATCCCCAACCTGCGAACCAGAAATCTCTCTCTATAGGGACTGGTGATGGCGGGAAACGACTGGATAAACAGTTACCTGGAGGCGATACTGGATGTGGGGCCAGGGATCGACGACGCGAAATCGTCGTTGCTACTTAGAGAGAGAGGCAGGTTCAGTCCCACTCGCTACTTCGTCGAGCAGGTCATCGGCTTCGATGAGACCGATCTCTACCGCTCCTGGGTTAAGGTATATCACAACATTTCTCTCTTCTCTCTCTCTCTGTGTATCAGTTTGTATTGATGTATCGTTGTGTGAATCGATGCGTGTGTGTAATTGTTGATTGTCGGTGGTAGGCGGCGGCGACGAGAAGTCCCAGGGAGGCGGAATACGAGACTCGAGAAACATGTGCTGGCGGATTTGGAATTTGGCTCGCCAGAAAAAGCAGGTTTCTCCCCCCCCCCCCTCTATATATATCTATATATATGCCACAACTTGAAATGATTGTTGCCGATTAAGTGAAGGACTTAAGATTCTTGATGTGGAATCCTGATTTGAATACGTATATACGTGTGTATAGTTGTCTAGGTTTGGAGTGTTAATTGAAATGGTTGTTGCCAATTAAGTGGAGGATGTAAGATTTTTGATACGGAGTTTTGTTGTATACTTGCACATGCACAAGTGAATTGCTGTGGTTTCAATTCTAGGTTTGGCGTGTTATTTGAAATGGTTGTCACCCGAATAAGTGGGGGACTTAAGATCCTTGATGTGGAATTCTGCTTTGGATATGTCTATACATGTGGATACTTGTATGAGCACCAGCGGATTACTGTGGTTTGAATTCTAGGTTTGGAGTATTAATTGAAATGATTGTTGCCAATTAAGTGGAGGATCGTGAGATTCTTGATGCGGAGTTTTGTTGTATACTCGCACATGCACAAGTGAATTCCGTGGTTTCAATTATAGGTTTGGGGTTGTTATATGTTATGGCTGGTGCCGACTAAATGGTGAACTTAAGATTCTTCATGTGGAATTGTGTTATTAATTTTCTGGTCCTTATACTTAATTACGTATATATGCACGAATGAATGACTGTAGTTTGAATACTAGGTTTGGAGTGCTATTTGAATGACTTAAGCTTCTTGATG</w:t>
      </w:r>
      <w:r w:rsidRPr="00A61437">
        <w:rPr>
          <w:rFonts w:ascii="Times New Roman" w:hAnsi="Times New Roman" w:cs="Times New Roman"/>
        </w:rPr>
        <w:lastRenderedPageBreak/>
        <w:t>AGTGGATTTTGGTTTTTTAATTCTCCGGTCCCCGCCGATGATGGGGTGGGTGTGTTTTACTGATCGGCTATTGGTTCATTCTGTGGTTTGATTTTGCTTTGATGATTTGAATGTAATTAACCATCGTTTTACCATTGAACTTCTTTTGGCTTCAAATTTTACAATTTAATTATTGTGTTAAGGAACAAGATGCCACATGTGATTGCAAAAGAAACTTTTGTAGGCCAAAGGGAATGCATTCGATTGTTAGGCTACTTTTTGTTTTTATTTCTGTCATTCTGTTATTAAAAATCAACTTACTTCTTTTGGAGAAGCCTATCTTAGACTCTTAGTGGTGTTTAAAAATTGGAAAAGCCTCGTTTCGTAGCGGGATGCTTTATTGGCAGAAAACCAATAGTGTGTATTTGTCATAGCCATTTTAAGAAGGTCTTTAAACTTTTTCAATGTTTTTGGGTTGTCATTACTAATTTACTAAAAATGACGTGGCTGTAGTACCATGTTTTGTATCTTGCTGGCATTTTAATTTGATTTGCACATAAACGTATTGATGAAGATTTTACCGAGTTCATTCATGTTAAGAGTGATGCTCTAGCCATCTATTTTGCTTTGCTTTGTTTCAACCATTGTTGTTCCAGCATAAAATGTATTTCTTTTTCTACATTTGGAAGTCTATATAACTATATTGAATGTCTTTGTTTTTTTGGTAACTATGCTTCAAAAGGAGGCACCACATTCTGGTATTTGGATTCCTTGAATCTTGTCCTTGTTGGTGAAATTGTGAATAATTAATTCAGTTTTATTTGTTATCTACGTAGCTTGAGGGAGAGGAAGCTCAAAGGATGGCTAAACGTCGTCTTGAACGTGAAAGAGGCCGCAGAGAAGCAACTGCTGATATGTCTGAAGACTTATCTGAGGGGGAAAAAGGAGATACAGTCAGCGATCTGTCGGCTCATGGTGAAAGCAACAGGGCGACGAGGTATACCTATAGGGTTAAAGTCTCACTAAGGTATGTGGAGATGGACACGATGATGATGCATGGTGTGTTCACGTATCAAGCTACATATTATGCAGGAAGACCTGTAATGATAATGGTCTATAAACGTGATGATAAGGCATGAATTTGAATTCCATTCATTTGGCTTGCAAATCTTGTAATGAATTACTATCTCAATTAATCAGTTGTTATTGTGATATTGCATATCGAGTACAAAAATTGGTTATTTAATTGTGTTTTTAACCTGTAATTGTTGTATTAACTTTATGAACTGTAGAGGGGAAACTTTTTGAGGTCTAAACGTTTCCTGTAGTAGGTGTGCACTTTCTCCTGAATGTTATGGTGTAGAAGGATATGGTATCTCTTGCATGAGCAATGTCTTAATTATTCTTAACGGTTACTATCTTGCAGCCTTCATGGTCTAATACGGGGTGAAAATATGGAGCTTGGTCGTGATTCTGATACTGGTGGCCAGGTAAATTGTAGTTGCAAGAGCTTATAAAGTCATTATCCTAATCAATTAAAACTGCAAGTCAATGAATGCGAGGTTGCTTGTGGAGATTGCTAAAGTTGTTTTTTCCCCTTTTCTTTTTTCTCTTAGGTTAAGTATGTTGTGGAACTTGCAAGGGCTTTGGGTTCAATGCCAGGAGTTTGTATCGGGTTGATTTACTCACTAGACAAGTATCATCACCAGAAGTAGACTGGAGTTATGGTGAACCCACTGAAATGTTGCCTCCAAGAAATTCTGATGGTTTGATGGATGAGATGGGGGAGAGTAGCGGTGCTTATATTATTCGTATTCCATTTGGCCCAAGAGATAAATATGTACCGAAAGAACTTCTGTGGCCACACATCCCTGAATTTGTTGATGGTGCTCTTAACCACATCATACAGATGTCCAAAGTACTTGGTGAGCAAATTGGCAGCGGGCATCCTGTGTGGCCTGTTGCTATCCATGGGCATTATGCAGATGCAGGTGATGCCGCTGCTCTTCTATCAGGTGCTCTAAATGTACCCATGCTTTTCACTGGTCACTCACTTGGTAGGGATAAGCTGGAACAGCTTTTGAGACAAAGTCGATTATCAAAGGATGAAATAAATAAGACATACAAAATAATGCGTCGTATAGAAGCTGAGGAGTTATCGCTTGATGCCTCTGAAATAGTGATAACTAGCACTAGACAGGAGATAGAACAGCAATGGCGTTTGTATGATGGTTTTGATCCGGTGCTAGAACGGAAACTACGAGCCAGGATCAGGCGTAATGTGAGCTGTTATGGAAGGTTCATGCCTCGCATGGTTGTAAGTATTCTGATATCAGTTTTGAATCTGTTATGACTTGGTTCTTTTTGTTCTATAGTTAAAGTTATTAGTAACTATACACTGGAATCAACATGGATTGCTCTTATTTCTTGCTTATTACTATTGAGGCAGGTAATGAGGGTAACATGCTGGTCTTGAATTCTTCTTCTTCTGCTAGGGGCTAGACAGCGATAATTTTCTTGTTTGTCAGATCACAATACTTGAGCATGAGTTACAGTAGTTTCAGTCTTGCTTAGCTTGTCAAGATTCCATAAATGAACCTTTTTGTATCTTTGAGAGAACTCAACATGAAGCAACAAACA</w:t>
      </w:r>
      <w:r w:rsidRPr="00A61437">
        <w:rPr>
          <w:rFonts w:ascii="Times New Roman" w:hAnsi="Times New Roman" w:cs="Times New Roman"/>
        </w:rPr>
        <w:lastRenderedPageBreak/>
        <w:t>CAGGGAACTCAACTGCGGCAAATTACATTTAATTGCACTGTTTGTACGTAGAGATAGAATTGTAAAAACGAATTTCATGGTGCTTGATGACTTTGATCTCAATTGTAGAATTAAAGCCTTGACTTGTATATAGTAATTGTTAGCTTCATGAATAGTGACAGTATTCATGATAGAGATGCTGACTTGTTTAATTATGTAAATGATAAGTTAACATATGTGCTAAAATTGAACTGAGCTTGAACTTGCGAAGAATCTGGCTGTCTAGATTGGTTCGTTTTAAATTGTGGTCTCAAATGATAACCAAATGTAACTGGCTTGCTAGTTGGAAGTACGAAGACCCGTCGTAAATATACAAGCTTCCCCGCAGGTAATGCCCCCTGGGATGGAATTTCATCACATTGTTCCACATGAAGGTGATATGGACGGTGAAACTGAAGGAAATGAAGATCAGCCTACTTCTCCAGACCCACCCATTTGGCCTGAGGTTCCAATCATTTCTCTGCATTTTCTTTGATGCGTTCATAGAGTGATAACATGACTGCAGTGCTAGTCCTTCGGGATATAACTTTTTCTCAATCCTTGAATGCATTGAGAAGTTCATGCCAATATCTAAGTTGACGTTATGATATGCAGATAGTGCGCTTCTTTACTAATCCACGCAAGCCGATGATACTTGCCCTAGCTAGGCCAGATCCCAAAAAGAATCTCGCAACTTTGGTTGAAGCATTTGGGGAATGTCGTCCATTAAGAGAGCTGGCTAATCTGGTACTTTTGGATCACCCCTTGTTCTGTAGCACCTTTTATTTTGGTTGAATGAATTGTTTTGACTGTACTAAGCTGCTGAATCGGCTTTGACATTAATGTCCTTTGTCCTGTATTTTGCAGACTTTAATAATGGGTAACCGAGGTGATGTTGATGAAATGTCAAGCACTAATTCTTCTGTTCTTCTCTCAATACTTAAGCTTATTGATAAGTATGATCTCTATGGTCAAGTGGCATACCCCAAACACCACAAGCAGTCTGACGTTCCTGATATCTACCGTCTGGCAGCTAAGACAAAGGTACTCTTTTATAGGTGATATGACTTGGCAGGTTGGATATGGATCACTAGTTTAAAGCTGAAATAAAAATAGGACGGGTGTTAGTTAATCAACTTAATCTATTTATAGTACTCTTCTAGTTCCCTATGTGGTACATCAAGACAATTACTTCCCATGATACCTAAATAGCCAGCTCTCTCGGAACCTACATATTGCTTTCTTTATTTTTTTTCTTATATGAGTCTGCTCTCCAGGAATCCTGCTTGTTACTTGGGCAATTCTAGAATCCTTTTTGCTACAGTAATCTATATTTTTTCTACAATGATGAAACTTATCCTGCCAAGTTTTGGTAGCTCCAGGAATCAATTTTTTTTCTTCTTCCATGACGCTTTCTCTTTGGCCATACCTTCTTCCCTTTTGTGTTGTTTTAGAAATTACGAAGGTTTATGTTCATGCACGTGTGCGTCTCTCCTAGTTGCAAGTTGTGTCCATTTGTACTTTTTCTTGCAGTTAAATTGTATTATTTTGTATTTATTGCATAATATGAAGAAATTTATTTTATTTTTTGTATTAGACAATTTTGTAGAAGTTTATGTGGCTACAAAAGATGAGACTTTTGTATGGTATGCTTCTATTAGAGATACATTGGTAGACAAATAGGTTGTTTTGTTCGGACTTTCTGCAGAAATAATAATGCACTACTAGGTAGTAAGCAGGAGCTGTGAATCTGAGCGGGAAAGTACATTCATCTATGAATGGTTAAGGACTTTAAGTTGTACTTGTAATTGAAATGCATGATAATAGAAAAAAAATGACATTTCCAAGTTTTCGCTTGATCTGAAAGCATTACAAATGTGGTTTTCAGTCAATGGACTGGCAATACTAGAAGATGCTGAACTACGAGTTTTATGGTTGTTTGAAAACATGAAATATTTTTCATTGTGGAAAAAGTAACTTTGTCTTTTATTTGACCGACAAAAATAGGTTGAATCTGGGTAAATAATCTGTTTTAAGTTCTTTTCGTCTCTTGTTTTTGTGTAATTGGCTACCATTGCACTGTCCTAGAAATCAACTCAGTGCTGGGAGAATATGAATTATAACACTTGAAGGGAAAGCTAAATAGCCTTTTCTGGGACAAATGAAGCCCAGATAACATATTAGTAGCGTCTTTGATCTCTTTAGTATTTATACCAATAGATGAATATGTCTGATCCCTTTACCGTAGTTTCATCTTTTCTCTCACTACTAAACATGGTTTTAAAAATGGGCAGCATTTGTTACGTAACGTTATGGGTCACTCCCTCTACCCGTTGCGGCCGCTATAGCAGTGACACTGAAATTCATATGCATAACGGCTGAAACCGTTATGTAACTCCCGTTACACCGCATTTATGACAAGTATGACGGTTAAGTAACCATCAGAGTATGACTGAAATTCATATGCATAACGGCTGCAACCGTTATGTAACTCCCGTTACACCGCATTTATGACCGGTATGACGGTTAAGTAACCATCAGAGTATGTCCATTTTTCACTTTTCACTTTTAGCTTCTAGCTTATATTTATTTAATCGACTTTAAAGCTTAT</w:t>
      </w:r>
      <w:r w:rsidRPr="00A61437">
        <w:rPr>
          <w:rFonts w:ascii="Times New Roman" w:hAnsi="Times New Roman" w:cs="Times New Roman"/>
        </w:rPr>
        <w:lastRenderedPageBreak/>
        <w:t>AAACATAACTTCTTTTTGTGTGTGTGTGTGTGTGTGTGTGTGTGTGTGTTTCTGTGTGTGTGCAGTTGGAACTTACAAGTTGTATGTTAATTTGTCAAATAGAGTATAATAATGGTATATTTTGCTTTTTATATTTTATTTTCATTAGTTACATTCACCTATTTTGTTTATTTAAAAACACCACATGAATCGCAATTGTATAATTATTAAATAAATAAAGTTCAATAGGACTAATGCATTATAAATTTATGGAATTTGAAACTATTCACTATTTATAGAAAATATCTAAATATCTCTTCTTAGTGATTTAAAAATAATTTGGAATGCAAATAAGATTCTAATAAACCCATGAAAAAATATTTTAATCCCAAAAGAAAATTCTGAAATAAAATCATGCATATCAGGAAGTCTATATGATGATGCGAAAAGCAGAAAAATCTCTGGTTGCGCTACTGTTACGCTACAGTCGTTACACTCTGAAACCGCGTCACCACCACCATTACTGTTACGGTAACTACAACTGATTTTTAAAACCTTGCTACTAGATAGTTGTCTATCGTTCTCATGCAGTCGTTACAATTAGTTGCCGTGTGATTTCTTTTGTCCTGTCCAGTGAAGGCTCTGAAATTAGCTGATCTTATCATACTAGTTTGAATCTTGATGGCATTCTCAGATGATAATAACCTGTAAGTAATGAAATATAAAGGGTTCCTGCCCCTAAAGTTTTCATCCAGGCTTACTAATTAAATACCTTTGTGAATTACCAGAAATGAAATGATAGGAACAAGGAACTCGATCTATATCCCGCAAACATAACTCATAATTCGCTGAAAATTTGTCTATTGTACAGTGATCGTTTCGTTTCGTTTCTCCACGTGTGTCTGAATCCTTTGTATTTTAGATCATTTGATAAGGCATCTTAACATTGCATGAAGTCCTCTGAATAATATAAAAGGTGTTTTTGTGGGCTTTAATTAAAATTGGATTGCTTTCATGGTACTACCTTATCTTATCCAGAGATATATAACTGCATGAATTATGGATTAATTATTTCTTTAATTTGGTCTACTTTTTTTTTTATCGGATTTTGTCATGTTTAAGGTATGATGGTTTTATAGCTGAACACAGAATAAGAGAAAATAAATTATGTCTTTTGCTCAGTGGCATGAAAGCCATTTCATGTGGCTGTTTTTATACAGGATAGCCCGAGTTAACGGTTGTCATTGTAATATAAAGTCATACATGCTAAGGTTGTTTTAGTTCGTTTTCTGCTGTATTTATGTTCTCTCTCTCTCTCTCTCTCTCTCTCTCTCTCTCTCTGACTTATCATATTATTAGATATCTTATTCTGTTGCCAAATTTTGCTAGGGCGTTTTCATTAATCCAGCTGTCATTGAGCCTTTTGGGCTTACTCTGATCGAGGTACACTTATTATACCTGTGAAGCCCTTAGATTTCATTAGTTACTTGACTATAATCAAGTATGACTTCTTTTCCATTGAACAGGCAGCAGCTTATGGGTTACCAATTGTCGCCACAAAAAATGGAGGTCCTGTTGACATACATCGGGTATGTCTACAGATCGGTTCCATTTTTTTTGATCTTCGGGCTTCTATCGATATAATAGTGACGTGTGAAGGTTATGCTGACAACAAGAACTCTACTTCAGATCATTCTGATTACAATTACTGTATATCTGTTGCAGGCTCTTGACAATGGTCTCCTTGTGGACCCCCATGATCAGAAGTCTATTGCTGATGCTCTTTTAAAGCTGGTTGCGGATAAGCAACTTTGGTCCAAGTGCCGCCAGAATGGGTTGAAAAATATTTACCTTTTCTCATGGCCAGAACATTGTAAAACTTACCTATCTCGAATAGCAGCTTGCAAACTGAGGCAACCATGGTGGCAAAGAAGTGACGATGGGGATGAAAATTCTGAGTCGGATTCACCAAGTGACTCCTTGAGAGATATATCCTTGAACTTAAAGTTTTCACTGGATGGAGAAAAGAATGAAGGCAGCGGAAATGCCGATAGTTCTTTAGAATTTGAAGATCGCAAGAGTAAGTTGGAGAATGCTGTTTTGACATGGTCAAAGGGTTTCCAGAAGGGCACACAAAAGGTTGGGCTTACAGAGAAAGCAGATTCGAACATCACTGCTGGAAAGTTCCCAGTGTTGAGGAGGAGGAAGAATATTATTGTTATTGCCGTGGATTTTGGTGCTATATCAGATTTTTCCGAAAGTATTAGAAAGATATTTGACGCTGTGGAGAAGGAAAGGACTGAAGGCTCTATAGGATTCATATTAGCAACATCCTTTACTTTGTCCGAAGTCCATTCTTTTCTCATCTCTGGGGGACTGAGCCCTTCTGATTTTGATGCGTTTATCTGCAATAGTGGTAGTGATCTCTACTATTCATCTCTTAATTCAGAGGATAATCCCTTCGTTGTTGACTTATATTACCACTCACATATTGAATACCGCTGGGGTGGAGAAGGGTTGAGGAAGACTTTGATTCGTTGGACGGGTTCTATCAATGACAAGAAGGGCGAAAATGAAGAGCAGATTGTTACCGAAGATGAAAAGATTTCAACCAATTATTGTTATGCTTTCAAAGTGCGAAATGC</w:t>
      </w:r>
      <w:r w:rsidRPr="00A61437">
        <w:rPr>
          <w:rFonts w:ascii="Times New Roman" w:hAnsi="Times New Roman" w:cs="Times New Roman"/>
        </w:rPr>
        <w:lastRenderedPageBreak/>
        <w:t>AGGGAAGGTAATTTTTTTCTACTTGTGAATGATTTTCTTATGAAGTGGCTTGTTGAATTTACTTTACCTACCCTTAAGGGTGTTAGTCAAACCGAGTAGCGTGAGATTGGCTTGCTCAGTCACTCTTGACTCTGCTTGAGCTCATTTGAGCTCGGTCTTGAGATAAAGTGAGTCAACCTCAATTTTGGCTTGCAGGAAATGTGTTGGAAAGGGTAGAGCTTATATGCTATTACAGAATACCAAAACCTAATGGACGCGTTTGCATTAATGAGTTAACGAGAGAGCATGAACAGTACAAGGCAGCTCGAGAGTGTCAATAACATATATATATATATATATATATATATATCTTACCTTTATAAGACATAAAGTTGGGGGTCAGTGGCGGCATAAGCATAAGACCAACAAAGTCATCGCTTTTGGCCCCCGATTTTAAAAGGCCCCAAAATTTTTATTGGAGTTATGTAGGTTTATAAAAGTTTATAAAATTTCTTATAATTTGCTATAGTTAAAGAGCCCCGCTGCAGTTAAAAAAATGCCCACCAATGAAGACAATGCTAAAAAATAATAACCACTATAAAAAAATCCAAAAGACACAAAACCCCAAAATTTGTACAAACCGTATAAATATCACTTCCAAACGAAAAAATCAATCTATTTGTCCACAACGATGATGCATGAATTTCTAGACAATCACTGGAAAAATCTTTAAAACTAATTATTTTATATTAATTGTCGATCAATTTGTATCTTCACTTGAAAGTAGATTTGAATAATTGCTATTATATAATATTTTTTTGATTTTTTTTAAATTTTAAAAAAATTAAAATCATCAGATGATGACAGTATTCATTAATTACTCAAACTAAAAGCAAGATTCATTTGAAAATACATGCATTGCATATTGCATCTTATTGACAATATCTATTACAATTGCTTTTGTAGAAAGATGGTTTTTGAAATTAAAACTGATAAAATTTAAGATGAACATTGTGACAAGAAAAATTAAGTGGATTAGTTGTTCTATCTATTAGAAATAACTTATGAGCAATACTAAAATACAAAGTCTTAAATCAATAATTTTACATCTAAAAGGCAAAATAAATTTTTAAATAAAATAGTATATAGGCCTCATTTAAAGTTACGCTTGAGGCCTCGCATGTGTCTGAGCCGGCCCTGCTTGGGGTGGGTTGATATTGCTAAATATCATAGGCAATATTCTAGTTCTGGTAAGATAGTTAAATAAATTTAGAATTGTAAAGTTCTCTGCAACTATTTCTTTGTGTGTGTGTATTTATGATCTTTGTGCATCATTGCGTATCATTCTTCTTCATCTTATTATTGTTACATCTTCACAGGTTCCTCCGGTCAAGGAAATCAGAAAATTAATGAGGATTCAGGCTCACCGTTGCCATGTTATTTATTGCCAGAATGGGAATAAGATAAATGTAATTCCAGTATTGGCGTCTCGTTGCCAAGCCCTGAGGTATTGCGCTTATAGTTTCAATTAATTAGTTGTTAGCTTATTATTATTATTATTATTATTTTTGGTGTGTGTGTGTTGAATATTCCATGATATGCTGACTTCAGTTGATCTTTTAATCATTGCACAAAAACCTCAGTATTTTGTTCTTGAAATATGACGGGAAATAGTAATTGTTAATTAGGTCCTACTAATCTTATTTAGGCACAAATAATGAAATTCTACCGTTCGTCCGTGTTCGGTATTGTGTACGCAATTAGCTAGTCATTAAAACCAAAACATGTGATAGTAACAAGGTGCATACAGTTTGAGCACTGCTACAGTCCCATAATTTGGACAAAGAAAAGTACTCAGAATTCAAAATAAATTATTGAAATCCGCTTGGTTACATGGAATCCAAACGCTCAAGTGAATATAAACCAATCATTTTGCATTATGGGTACTTTTCTTGGTTCAAATTCTGAGAACCTAAGGTGTCTCGTACAGTTTTAGAGCAAGTTGGGTAATATAAAACTTAAATGTCACACTATGATTGCACCTCCAACATAAATGCCAAAGATTACATTTTTTATGGATATCTTACTGAGTTTACCCCTCATCTTTTTGGTATGAGGTGTTGTAGTTGTTCCACTTAATAAGTTTTACATATTTTTTAGAAAAGGAGAACTTGACCCTTCCCTAAATTTGTTGTGGATAAACAGCCGTAGAAATTCGGTGTCAATGTTATATATGTCTACAACTAACACACTTAATGATGAGGCGTCCACATTTTTTTTTTTGCAAAGATTTTATGTATGTGAATTTTTATTATAAGATTATCATTAGCCATTTGAACCAATTCATGTTTATATAGCTTGCCAGTTGCCACTATGTGGGAACTTTTGCATTGGATTTAGTTTTAGCAGGATATGGTATCCAAACATTGAAACGGACTTAAAGTTGCCCAATCAGTCATATCGCTGTTAGCAGCAAGAAGATCCACAGCACTCTTTTTAACTGCAGAAACCTTTTTCTCTTTCCTTTGTGGTTGGAGTGCTACTGTGCTGGTAATTGGTACCACTTAGACTGTCAATGTGAGCAAATTTGGCTGTCTAGAAGTGACACATTGTGTGACCTAGAGGCACCATTTTGACCTGATTTGCCATGA</w:t>
      </w:r>
      <w:r w:rsidRPr="00A61437">
        <w:rPr>
          <w:rFonts w:ascii="Times New Roman" w:hAnsi="Times New Roman" w:cs="Times New Roman"/>
        </w:rPr>
        <w:lastRenderedPageBreak/>
        <w:t>CATTTTTGCCAGAGTCCAATTAACTTCAGATTTGGAGTGAGTGAGAGAGGTTGCCTCGGTGATTATTAAACACTTCCACATGTCACTAGTTGTGTTGAGCCCGTCAATGGATCCATCCTTTGGCTAGATCACTATATAACCTAATACGATGAGCTCATAGTGTTAAATTTTAAATAGAGAAAGATGAGAAGGAGAAATAGAAGACATAAATTAACGTGATTTGGTCATATTAACCTACGTCTACGGACATAAATGCCCATAAAAGATTTCTTCTTTATTGATAGATCATTGTGTGTCTAATACATAAAATACACACCTATTTATTTAGGTGGAGATTGAATAAAATCACATATTCAATGGTATTGAATGATATCAATAATCCCACTAATTGTGTCTTTGGCCTACCACATGCCAATAATCAAAAGTCAATTAACCCACTAATTATGGGATCTTCAAACTCTTAACACATAGGTTCAGTAGGCTCCTGTGGATGGTGGAGGATATAAATTTCATCACCCCTTTAGTTAGAAGCTCATGGATCTCAATACTATAGCATCAGACATTACGCTGCCTCGTGGAAGATATAATTGTTTAGTTCATATCCTTTTTAAAAAATTAAGTGCGTGTTTTTCTATTGTTATTGTACTTTTTGATCTTCTTAATTTTGAAATAAAAATGGCGAGAATTAAGAAAAAAACAATCCTCTCCATCATTTTCGATTTTATAATGAATCCAGTTTTTAGAAAAGAGAAAGTTAAAACTACTTTCTTTAAATGCACTGTTTCAAAGGATTATCTTGAAATTAGTTTTGCTACAATGAATTTTCTGCATCATTTTTGTCTGTTTCTTTAAAATGAAACCAAATCTGCTTTAAGTTTTTGGGGCAATTGTTCTCCTGATTTGCTGTATCCTTTTTTGTTTGTCGGAAACCTTCTAAAATTGTAGCGAAGTGGGTACAACGGGGATATGTCAATAATAAAGTATAGTTTATATTTTGTTACTATAGATATGACCATAATAGATGCAATTTGTGCTATTCTTTAAATGTTGAAGTTAAAACATTTATCAAGAGGAGTTATTCATGTTTTCTTTCTTATGAAGTGTAGATATGAATATAAGACGTGTAAGAGGCCTTAAGAATATGTAAGTACGATAATCTGAAAACATAAGGTACTTGAAATTCGCTATTTTTATCGTTCTTATAAATAAACCAAATATGGTGCAACTATTCTTGTATTTATCCTCTCAACTGGAGTATAGTCCAATACTGTGAAAGAAATGCTATAATCTCAATATAGTAATAGTTAGGAAATGTGATAGAGTATCTGAAAAGTATCCGATACTTCTCAAACTAATGAAAATAAAGTTTAAATTACGTATACTTTTAGGAAGTATCAGATATATATCTATCCAAAGAGTATCCATATCCGATACGGCTATGGTACGGGTACAATACCCTCCCGGAAGTATCCGTGCTTCATAGCTTAAAACTTGTTATTTTGACTGAGCTGTTTCTTTGAACTTGGTATGAAACGCTGTTACTGATAACCCATTATATTCAGGTATCTCTATCTCCGGTGGGGCATGGACTTGTCAAAAATGGTGGTTTTTGTCGGAGAAAGCGGGGACACTGACTACGAGGGCTTGCTCGGTGGCATACACAAGTCTGTAATATTGAAGGGAGTTTGTAGCGGTCCGACCAATCAACTCCATGCCAACAGAACCTACCCTCTTTCTGATGTCCTGCCGATTGACAGCCCTAACATTGTCCAGGCAGCTGAGGAATGCAGCAGTGCCGATCTCCGGACCTCGTTGTTGAAGCTAGGGTTCATCAAGGGCTAGAAATTTGCACTGTGGCGCTTTGGGTAAGTCTCGTTGTCATTTGGTCCTTAATGCTTCTAGATCTTTAAACTTTTTTTGGAAAGTATTTTCATCATCATTCATGGAAGTTCCCGAAGCTGGTGTTCGGTTTCTTCATGAAAACTTGGTAACAATCCATACTTTTTTGTTTTGTTTTATTTCTTTGGGTCAAAAATCAATCCTTTGTTGGTTCTATTGGCATATAGAAGCCAACCTGTCTTGTACAGCTGTTGTAATTTTTGTTTTGGAACGTATCGTGGACCCATAAAGGATGTGAATTAAACTTTATTATATCCAATTATGAATTTGATAAAGATGCAGAGTCTCTCTCTCTCTCTCTCTCTCACTTAATTTTTATATAAAAAATGATACAATAATTAAATCCTAAAAAAAATCCTGCACCAATTTAAATCTTGAAAATAACAAAATATGGTGTCCAAAGTTATTGGGGGCTCATCCCAAAATGGTTATCTTCAATAGAAATATTTTCTTAGATTCATTGTGTGTGAATCTTTTTATTTATTTTTCTTAATTTTCAAGAATGTATTTTTGCTCATAATCTTTTTTTTATAAATATTTTTTTTCTCGGTCCCTTTTTAACTTTGCTTGATTTCTTTTGGTTATCTACTTTGTTTCAGGTTAAATATGAAATTTTTGATGTAATTAAGGTAAGCTCCGCAAATTCAAATCATATTCAC</w:t>
      </w:r>
    </w:p>
    <w:p w14:paraId="65218EB6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PS2</w:t>
      </w:r>
    </w:p>
    <w:p w14:paraId="122D68E3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lastRenderedPageBreak/>
        <w:t>CCCCCGCCCTCTCTCTCCTCCCCTGCTCTCTCTCACAACACAAACACTCCCTCTCCTACCAAAACTCTCTCACAACACCCCAATTGAGCATTACCACTTCACATTCAGCACGAACCCATAATTTTCCCTCCCATTTTCTTGCGTATTTTCTCGGGAAAATCCGGGAATGGCCGGGAACGAGTGGATAAATGGGTACTTGGAGGCGATTCTTGACAGCGGCGCGGCGGCGATTGAGGATCAGAGCAAGCCAATCCCCGTGAATCTTAGAGAGAGAGGGAATTTCAATCCCACCAAGTATTTTGTCGAAGAGGTTGTTACTGGGGTCGATGAGACCGATCTTCACAGAACATGGATCAAGGTGGTTGCGACTCGCAATACTCGCGAGAGGAGCTCCAGATTGGAGAACATGTGTTGGAGGATTTGGCATCTCACTCGCAAGAAGAAGCAGGTTTCAAGATTTCACTCTCTATCTATCTTTTAATTCCCCTAACAAAAATCCATCTATCTATCTATATGTATATTATATATGTATATATGAAATGTCTTTTTGTTTGTGTATGTGGGTATGTGTGCTTGTAGGTAGAAATGGTGTTTCTTATTTGGATTTTTGGAGAATTGGGTTTTTCTTGAATTCTGAATTATCTCTCCCCCCACCCACACCCCAACCCACACCCACCTCTCTCTCTCTCTCTGAAATGTCTATATGTTTGTGTATGTGGGGTATGTGTGAAAATATGCAGAACTGGCGTTTGATATGGAGATTCTTGGTTTTTTCATGAACTGGGTGTTTCTTATAATCCATGTTTGTTTAAGTTCGTGCGTAGAATTGGCTGATTGTCAATTGGTGAATATGTACTTGTTTGTGGGTATGTGAGCTTGTATGTAGACCTGGTGTTTGTCATTGGGTTTCTTGGATTTCTTGAGAATTGGGTTGTTTTTACTTTGTTATTAGTATAAATTGTGTGGAATTTGGTTGATTAACAATGGATTTCTTGAATATTAGAGTCTATATACATGTATATTTTTTTCTCTGTGTGGTTGTTATTGAGCTTCTTTAAGATTTCAAGAATTGGCTTCTCTGTACATCAGTATTAGTATAAGTTTTTGTGTGGAATTGGGTGATTATCAGTGGGTTTCTTGAATTTTAGACCATTCTCTTCCTCTTTTTTTGCATATAATATTATATATGTCTCTCTCTCTCTCTCTTTCGGAATAGAGGCGCCTATGTATGTTTAAGCCTCTTTGTGTAAGGAAAAAAAAAAGACTGGAGAAACTTCTAGGCCATTTTTAGATAAAAATTTATAGAGGGATTTGTGGAGAGAAAATAAAAGGTAAGAGAAACACGTCTCAGACTTGGTGAGAGAAATCTGTTGCATAATCTTTTCCACCCTAATGCTGCTACCACACACATCTATATTATAAATCAAGACTTAATTTGAATCCAAAATCTATCTCTCGCTATCTACGGCTCAAATCATTAAGTTTGAATTCAAACGTCTGAGATTTTCACCTCAAATATTTTTTTTCTGCCCAAAAACATCACTTTCACTCTCTCTCTCCTCTCCTCCCATCACTCTCACTTTCTCTCTTTTTGGTGGGACCTACACACCTTTATTTTTCTCTCATTTTAATTTTTTATGTAATATTTATTTACTATTTAATCAAAATTGAATAATCTTTTCATTATTTTGACAATAAGAGCCTAAAAATATAAAAAACTTATTTTATTTGAATATAAAAATAAATTATTATTTTTATGAATTTTCCTCTTAATTCGATAATTTTTTTATTTTTAGATCTTTTTATTAGAGAAGCCGAAAAGGTATAAATATTGATTAATTGGTGGAAAATCACTAAAAAGCATACAACGAAATTACTTCAATAAACTGAAAGTTAGTCCAATTTTCTTTAATTGTCCTTTTTTTATATTTATTAAATTAAATTTGTCCAATGATTATAGTAAAAATATTTGATAACAATAATCTTTAAATAATTTATCTATAAAGACAAAAAATCTATAATATAAAATAACATATTTTTATATCTTTTAAACTAACTATCTTATATAAATCAGGACTTAGTTTGAATCCAAAATCTATCTCTCGCTATCTACGGCTCAAATTCATTTAAGTTAATCCAACTACTGAGATTTTCACCTCAAATAATTTTTTTTCCCAAAAACATCACTTTCACTCTCTCTCTTTCCTCCCATCACTCTCACTTTCTCTCTCGATCATAACTCTCTCTCTTTCTGGTGGGACCTACTCTCTCTCTTTCTGGTGGGACCTACGCACCTTTATTTTTCTCTTATTTTTAAATTTATTTACTATTATTTTTTACTTTCACTTCTAAATTTTTATATAAAAAAATTATAAAAAATACATATAATTTATTTTAGAGGAGAGATATTGGATTAGAAGTTATGTTCTTATGTAATATTGAATTTATTACTGTATTGATATGTTAAAAGTTATTATTTTTTTAAAGTATTTTTATGATAAATTAAATTACTGAAAAATACATCATTAATTTTTAAGAATAATCTCAAATAACATATAACTATCAACCCATCAAATTTTTAAAAAATATTAAAAATTTTGATCTATATTTTTGTTTATGTAATAAAAAATCTAGGGGGATTAAAAAAGC</w:t>
      </w:r>
      <w:r w:rsidRPr="00A61437">
        <w:rPr>
          <w:rFonts w:ascii="Times New Roman" w:hAnsi="Times New Roman" w:cs="Times New Roman"/>
        </w:rPr>
        <w:lastRenderedPageBreak/>
        <w:t>TATAAATTTTATTATAATTTTTTTTATATAAAAAATTTAGAAGTGAAAGAGTAAAAGAAAAAAATAAGAATCAAGGGGTATTAAAAGAAAAAAAAAATAAAGGGGTTAAAAATTTTATCATAATTTTGGTTATATAAAATTCAGAAGTTCCAACGTTAGAAAAAAAGAATCAAGGGTATTAAAAAAAAAGAAATAAAGGGATATTAAAAAAAGAATATAAAAGGAGTTGAATGACAAAATGTAGTGTGGGAGAATTGAGGGGTTAAAAGTTGAAAGTCAAAAAATAAAAGTGCAACATTAAGGGGGTAGGTTGTCAGTGGGGGGTGAAAAAAAACGGCTCTCTTTGTTAGTTTTAGATAGATTGATTTAGTTAGTTTTCTGAGAAAGTTACTGAGAGCTACCTTTAGTTGTGGATTATTTTTATTTTATTTTTATTTATTTTTCTATGATGAAGAATCATCAAAATTGATGAAAATAAATTTTTTTTTTTTTTTACTTAGTGCCTATGGACACGGGTGGGGTTAATTACTAGTATTTGTATAAACCTTCTTTCATGGGTGTGTAGGACCCACATAGTCATAATGTGCAGGCTCCACACCTATGTATATGTGGGTGTGCAAATGTTTTTGTTTGTAACGTTTCTCTTCTTTTCCCTCCACGCTTGATCCTGACCTTTAAGGGATTTTTTTATTTTTTGACTCTCTCTCTCTCTCTCTGAAATTGTTGACTACTGATGGTGTTTAGTCAAATTACAGAGAATTGGAAAGCCTTAATGGGATTCAGTGCACTTGTGTGACTTTGTGAGTGTGTGTTTACACATTTAATTAGGGTGGTGACTTATAGTGGGGTTTTCATGACTTTTCCTAAGAATTTGACAGTTGAAGGGTCTCTATCACCATATCTGGAGAATTAGGTTCATAGTGAATACATGACTGCCTTGATATCCCTATTAAAGATGAATGAATACGCTTGCTCTATTAGGTATATTTTTTATGGGTTAATATGAATAAGCTTTTTTTCTAACAGTTTTTCACAATAAACTCTTTTAACTTTATCCACCAACCCTCAAGGAAAGATCTTTCTTTGATGAAAACTTTCTTTATAGTTAAACTTCATTGAAACTATTTCTATAAAGACGTCCTAAAGGAAAAGGCACAATTCAATTCAGCAGTTGCCGCCAATAGTCTAGAAGGATTCACACTATCATACAAGCTACCAGGAACTTTCAAAATTAAAAAGGTTTGACTTTGAATTAGAAAAACAAAAACCTTTTAGTTTTAGAAGTTCCTCCACGTCGCACTTTCGTTCATTTTATTTTAAGAAATTGATATTTCTTTTTTCCGAATTGCCGTGCACCCCGCAGATGATGTGGCAGATGCTCAGGTTGAATCCATAAACATGTAAATTATATAGAATTTTTCATCTCATATGATGATTGAGGCAATTGCCTAGTATAATATAATATGGAGGTTGTTAGGTGTTAAGAAGTTTACATGTATATAAATATGATTTGGTACTTCCCTCACGTGCCACATGAATAACAAAAAATCAAAACCAGGAATGATATTTGATTTGATCTGAAACTTGTGTATGCTTTTAAGAGAAAATGCTATAAAAAAAAATTGTTTCTAACATGTATTCCAAATGATTCCATGACTAAATAGTGGAGCTTTTTTTGGTTTTATGTCAGTTGGAATGGGAGGATTTCCAAAGGATGGCACACCGAAGATGGGAACGTGAACAAGGACGCAGGGATGCGACAGAAGACATGTCCGAAGACTTGTCTGAAGGAGAGAAGGGAGATGTACTTGGAGAAACGATGGTGAATGAAAGTCCGAGGAAAAAGTTCCAGCGTAACTTTTCCAATTTGGAAGTATGGTCGGATAATAACAAGGAGAAGAAGCTTTACATTGTTCTTATCAGGTACAGTTCTTTATGTATGTTCATCACCGTATTGGATTTGAACCACTCTTTGGATATCAGTCACAGTCACACCACTGATCTATTAATATTGAAAGAATATCAAGTTGACAAGATTTTAGGCAGCTTCCTTTTAATCATTATTAGAAAGCTGTCTCTGAGTTTAACAATTTTATTCAGCATCCCAAGTCTTATTTACTTAATCTGTAGAGAAATTGACTTCACAAATAATGGTTTAAGCATTCACTGAAACGATATCTCTTATGCTTGCTTTTGTTGCACAGCGCAGACTTTCCAAATATTGTAATAGTTCTAGGTCATCTAAAAATGACAAGGGTTCTCACTTCTCATCTTTATGAGGTGGGTCTTTTTAGATAGCACAAAAGACTAACTTATTTACGCAAAGTTTCTTGTTAGTCAATTCGACGGTGGCACAGGTCAATTGATAACGTAAAGCATAGAAATATACAAGTTTAGGAAGAAATTCATTGATGCAAAGAATACATTTTTTAAGTCACTTGTTTTAAGCTAGTTACGGAATTAAGTAGAATGAAGTTTAGAACTCAAAATCACAATTGATCTTCTTGACCAGTTTGCACGGTTTGGTCCGTGGGGAAAATATGGAGCTTGGGCGTGATTCCGATACTGGTGGTCAGGTAAATACTTAATTTTTCTTTAAACGAACAATACTTTAA</w:t>
      </w:r>
      <w:r w:rsidRPr="00A61437">
        <w:rPr>
          <w:rFonts w:ascii="Times New Roman" w:hAnsi="Times New Roman" w:cs="Times New Roman"/>
        </w:rPr>
        <w:lastRenderedPageBreak/>
        <w:t>CTATATTTTGTTCTTCTTGTTTGCTTTTTTATCTAGTATCTCCAGTTTTCATGACAATTCCAACTCCAGATCAAATATGTGGTAGAACTTGCTCGGGCCCTGGCTAGGATGCCGGGGGTATATAGGGTCGATCTGTTCACCCGCCAAATATCTTCTCCCGAAGTCGATTGGAGCTATGGAGAGCCCACAGAGATGCTCACCGCAGGTGCTGATGACGATGCTGATGTTGGAGAAAGCAGCGGGGCTTACATTGTAAGGATACCCTTTGGTCCACGTGATAAGTACATGAGAAAAGAATTGTTGTGGCCCTATGTTCAAGAATTTGTAGATGGAGCTTTGGCTCACATTCTCAATATGTCAAAGGCTTTGGGTGAACAAATTGGTGGGGGGCAGCCTGTTTGGCCATACGTAATTCATGGCCACTATGCAGACGCGGGGGATAGTGCTGCTCTTCTTTCAGGTGCTTTGAATGTTCCTATGGTTTTAACAGGACATTCACTAGGTAGAAACAAGTTAGAACAGCTTCTCAAGCAAGGAAGGCAATCAAAAGAGGATATCAATTCTACGTATAAGATTATGAGGAGGATAGAGGCGGAAGAGCTTTCCCTTGATGTTGCAGAGCTTGTTATCACGAGCACCAAACAGGAGATTGACGAGCAATGGGGGCTTTATGACGGGTTTGATGTCAAGCTTGAGAAAGTTTTGCGGGCACGTGTTAGACGAGGGGTCAATTGCCATGGACGATACATGCCAAGGATGGCGGTAAGGAGCTGTTTTGAACATCTTATTGATCTACTTGTAGAGAAAAATTGGAATGTTGGAAATTTGAGAAAAAATCATTTTGTTTTGGAACGTGAAGACCCCATCAGATCCTTAATGAACTTCACTTTCGAATTGCCTTTCCCAACAGACGTAATATAATAACATATTCTACAACTCCCCTTTCACCTTTACATTCTTGAGAAGCAAACTATCTTGTAAGTATGATCTTGGTTGCTTATTTTGTCTGCTATCAGTGTGTAAAGGTCTATTGCAGCTAATTTTCATTGGTTATATCTTTGTGGGGAGTGAGTTCTATTCTGTTTATCCGTGAGAGGGCCCCATTTCATATGCACATATATTAGAAGTAATATTAAAACTAGAAAGCTCTTTTGATTTGAACAATTATGTCAGCATGAAGGCCTGAGAGAAACTGAGTTTCCTTTCAATTCAAAAACCGCCTTACATGTTGTTTTCCTAAACTAAATTCTAATTTTTCCCAGATCATCAAGTCATAATGGTAATTTGAAACTATGAATATCCTACCAGATATTTAATAAGAGATTCGTATAGTATTGATTTGAATAACAACATGCAAGTGAACAATGTGTCATCTGCCAACAATGCTTATTGTGGGTAATCCTGATTGAATTACATTGATCTTTCAATGTCCAGAATAGCCCTTTGTAACGAAATACATTTACTTTTCAGGTTATTCCTCCCGGAATGGACTTCAGCAATGTTGTGGTTCAAGAGGATACCGCTGAAGCTGACGGGGAGCTGACAGCACTAACTACTGCAGACGGGTCTTCTCCAAAAGCTTTCCCACCAATATGGTCAGAAGTGAGTATCTAATTTCTATGCTTCCTCGTCAATACCCATCTTTGCTACTTTTTGTAACTAACCAACTGAACTTTCTTTGCAGATGATGCGTTTTCTAACAAATCCCCATAAACCAATGATCTTGGCCTTATCAAGACCTGACCCGAAAAAGAATATCACCACTCTTTTGAAAGCCTTTGGAGAATGCCGCCCGTTGAGAGAACTTGCTAATCTGGTAAGTAAGGTCTCACGTTTTCTCATTGGACCACCAGAGAGTAATCAAATGCCTCATGTCTCCTAACATTTTGCACAGACGCTTATAATGGGAAATAGGGACGATATTGATGAGATGTCCGCTGGGAACGCTAGTGTCCTCATCACAGTTCTGAAACTGGTTGACAAATATGATCTGTACGGGCAAGTGGCCTTCCCAAAGCATCACAAGCAAAGTGATGTTCCGGAAATCTACCGCCTTGCTGGGAAAACTAAGGTTCGTCGAAGTTCGCAGTTTTCATACTTGCTTTACATGGTTTCATTTGTGTTGGTTTTACTAATTCCTGCAACTATTGCAGGGGGTCTTCATAAATCCAGCTTTGGTTGAGCCTTTTGGGCTTACCCTAATTGAGGTTGGTTTGAACTATTTAGGTTTTTTTCATCTTTTATAGTCTTATCTTAACTTGGTCTTGAGACGGTGGTTCAAAATCCATTATTTTTATGATGTAGGCTGCAGCACATGGACTTCCAATGGTGGCAACTAAAAATGGTGGTCCAGTTGACATTCATCGGGTAAGAATATCTATGCTCCACACCCACTAATTTCTATTGGTTAAAAATGTGGAATTGTGTTTCACTCTGTTTGATTGCCAAGAAGACAAAAGGGGAGGTAAACTCTTAATAGTTGATGGCAGTTAACGGGGGTCAATGGATTTTCTACATTTTTCGTTGTATCCTTCGCAAGTCCCAACTCATTTGAGTAACATACAAACAATGATTTGATTTCCTAAAAGTGCTCTTAGTATTTCT</w:t>
      </w:r>
      <w:r w:rsidRPr="00A61437">
        <w:rPr>
          <w:rFonts w:ascii="Times New Roman" w:hAnsi="Times New Roman" w:cs="Times New Roman"/>
        </w:rPr>
        <w:lastRenderedPageBreak/>
        <w:t>TTTTGTTGTTTCAGGCTTTGAATAATGGTCTGCTTGTCGACCCACATGATCAGGAAGCAATTGCTAATGCGCTGCTTAAACTAGTGTCAGAGAAGAATTTATGGCATGATTGCAGAAAGAATGGTTGGAAGAACATACACCTATTTTCATGGCCCGAACACTGCCGCACATACTTGACAAGGGTGGCAGCATGTAGAATGCGACACCCTCAGTGGCAAACTGACACCCCGGCAGATGAATTTGCCGCTGAAGAGTCCCTAAATGACTCACTCAAGGACGTGCAAGACATGTCCCTGAGGCTGTCAGTTGATGGGGAAAGGACATCACTTAATGAATCGCTTGACCATGTAACTGCAACTGGTGGTGGCCCTGAGCTCCAAGACCAAGTGAAACAGGTACAAGGATGGAGCCAATATTATAGTAGGTTTGTTTTTTTTAAAATTTAGTACCTGTCCCCTTAACGACATTTTTTTCCCCAGTTTTATCGATTGTATGTTCATTGTTTTCCGAAATAAAATCTGTGTCCCCTTGAACAGGTAGTAAGCAGGATGAGGAAACCAGAAACAAAAGCTCAAGATTCCGAAGGCAGTGGGAAACTTGTTGATAATATTGCAAGCAAATATCCGATGTTGAGAAGGAGGCGCCGGTTGATTGTCATAGCACTTGATTGCTACGACAGTGATGGAGCCCCAGAGAAAAAGATGATTCGGATAATTCAAGAGATATTTAGGGCTGTTAATGTAGTCTCTCAAACTGCTAGGTTCTCGGGATTTGCTCTATCGACAGCTATGTCAATGTCGGAGCTGAAAGCCTTCTTGAAAACTGGGAATATTCAAGTAAATGAGTTTGATGCTTTGATTTGTAGCAGTGGGAGTGAAGTCTACTACCCGGGTACTTATACACAAGAAGACGGGAAGCTTTATCCCGACCCAGACTATGCCACACATATTGACTACCGTTGGGGTTGTGATGGCTTGAAAAAGACTATTTGGAAGTTGATGAATTCACATGAAGGCGGGTCTTCTCATTCTAAAAGCCCAATTGAAGAAGATGTGAAATCTAGTAATTCGCATTGCGTCTCCTACTTGATAAAGGATCTCAGTAAGGTGCGCAAAAGTATTGGATGCAAGCTTTGAAGCATAAGAAGTAACTGTTAGTATCGGTTACATTATATTCATGATGGTTGGATTTTGCAGGCAAAGAAAGTGGATGATATGAGGCAGAAGCTGAGGATGCGGGGTCTCCGTTGCCATCTGATGTACTGCAGAAACTCAACAAGAATGCAAGTTGTCCCTCTTCTTGCATCTCGAGCACAAGCACTGAGGTAATATCTCATAAACTAATCGGATTTTTGGACGCCCCTATGAACTTGGGGTTTAGAGTGTGCCAATTTGAGGTTCTCCAGCTTGCAATGTTTCTCAGATCTTTCTTAGGAGATCACTTTTGGAAATCATGCAACTGCTAGTTCTAAGCAAATTGGGTTCACTTGATTGAATTCAAGTGTTTTCTTCTTTAAACACTCTGTTATGGTGTCTAAAGAGACATAATGTACTGGTTCCATTCCTTTCAGTCTTGTTCACGCTTAAAAGGTGCTGGACCCTCTCTCCCCAAAGCCTTTTGTCCCAATCCACTTCCAACAACACAATCTTACCTTGAGATCTGTGTGTTTCGAGTTTTCCACCCATCTTGCGACCGTGAGTGCATTGGGACATGGGACAGAGTTTTAAGAGAGAAGAGGATCGCTAGCCCACTTGAAATGCTTTCAATCCATTTTCCATTGCATTTGAAACCATCTCTTTGATTGCGATGTGGAATCCTTTTGCCTACTCATTTTCTTTTCGTAGTCTGTCTTTTTCTCTCATTAGTAGTGTGATGTAACGAAGGAATTTATTATTGATTGGATTGTCTAATGAGTTCTCTCTTCATGGTTGTAGCTCTTATCTAGCATGATTTGTCTTTCTGATTGGCTCGTGTCTTCTCATCTTCTGGTATCATTAGGTACCTTTTTGTTCGTTGGAGACTAAACGTATCTAACATGTATGTGATTCTCGGTGAAACTGGAGACACTGATTATGAGGAACTGATATCTGGCACCCATAAGACGCTAATCATGAAAAACATGGTGGAGAAAGGTTCCGAAGAGCTGCTCAGAGCAGCAGGAAGCTATCTAAAAGATGACATTGTCCCCGAGGAGAGCCCACTGGTGACCTACACAAGTGGAGAAGCGAAAGCCGATGACATTGCAAATGCTTTGAAGCAAATCTCTAAATCTAGCCCGGGAATATGAGATAGTAAGCTCTCTTTTTTGTGTGTTACGCGCGTTACAAGTCACGTGCTCGTTCTTTTTGGACGGTTGTAAGGGGATCCGAAAATATGCATTTACAAGCATTTTCTGACATGGGTTTTAGCCAAATTGTAGGTAGAAATGGTTCCCATTGTTGGAAATGCTTTTGTTTCTAGGTATCATCTACTAAAACTGCTATATAGCTTCCACTATGCAATGTTCTTTCTCTTGAATATACATGAATTACATGAAATTGCAAGGGAAGTCTTATATATTTCTGCATATTATTGTGG</w:t>
      </w:r>
    </w:p>
    <w:p w14:paraId="4EBC26F9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lastRenderedPageBreak/>
        <w:t>&gt;AeSPS3</w:t>
      </w:r>
    </w:p>
    <w:p w14:paraId="004A24D3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CAAATCCCTCCTAACCATAACCACCTTCTCCTCTCTCCAAACTCTCACTCTACCTTCTCTCTCTTCTAGTTGCACCTTCTACAACAATATTGTTTTATTCATTTTATGTATACATCTTATTGTTTTAATTTGTGAAGTTATTTTTGGAAACGAAAACGGGGAGAGAGATGGCGAATAACGAGTGGATAAACGGGTACTTGGAGGCGATTTTGGACGCGGGGAGTCGGAGAAGCGGATTGAGAGAGAATGGCTATGCTGATGAAGGAATTAGAAGCAACAATAGCATGAACAACATGAGTATAAGGAAAAGGTTTGAAGACAAGTTGAGAATTGAAAAGTTCGATGATGACAAAGGAAAGGAAGAGAAGCTGTTTAGTCCCACCAAGTATTTTGTTGAGGAAGTTGTTAATTGCTTTGATGAGTCTGACCTCCACAGGACATGGATCAAGGTATGTTTCTAAGCAATCCTCCCATATATACGAACATATATGTGTCTCTATATACACACACACATATGTGTATATAATATATATATATATATTAACGGAGAATTTATACGTGACTCGTGTGCAATGTCTGTAACAGTTATTGTGAACGTGCTTGTGAATCAGTTACCAGAATAGAATAATTTTTTAGTTTTATTAAATAAGGTATTTTCTTTTAATAATAGAATATATAAAAGAGATATCGAGATGAAACGCAAACCAAATGTGAAAAGTGAAAAAGGAAAAAAAAAATTTTAATTCAAAATGGAACTTGAACTTAATAAAAATAGTTCATAATTTTTTCACCTCTCAACTTTATTAGCAACTTCTTTTTTAGGTATATATACTTCCTAACAACAAACAAAAAAAGCTTTTCTTTGCTTTCTCTAGAAATTGCCCAATTAATTTCCTTCAATTCTTCTCCACAGAAGAAAATAAAACAAATAATTAAAATGAATTAGTCCAATAAAATAAAGAAGAGTGCATTGTGTGGAAGGGGCTCCCTCCAAAGTGACAAACTTTTTGAAATTGATGCTCAAAACCATATGCCATGCACAAAAAAACAATATGAAACTAAGGATTAGAGATTGAATTTTTTGGAGAGAAGAAGAAATTAAAAGCAAAAATTTAAAATATAGACGTTAATCCATTACCCAACTTCTCTCTATTCTCGTTAGCTAACACACGTTTTTTCTGGTAAACCTACCAAGTAACCCCGACTAAACTTCTTCACACCCACAACCTTTAGCAATAACCTCAATTTGTTCTATGCACACCGCAAACTTCTTCTCCACAAAACGACCCGATATCAACATACACTTTGTCGCCTCTTATCACCCACTTGACTGTCTCCGACACCTAAACCGAATCCACTTCCACCATGCACACACCCCCAACCACGCAAACCAACCAGCCATCCATCTACTTCACTGGTTTATTTTTTTCGACTCACCACTATAAATCGGTTCATAATCTAGGATTATTGTTTCTTCCAACATTAGCGTGAGACAGACGAGGAGAGAGAGAGAGAGTGGGTGCATAGGATGGGGAGTTGAGCGTGGCTACAGCGGAATCTATCTCATAACGCTTTTCGTGCGGCAGGGGTGGCAGTTGGGGAAGGGACGTGGCTGGGGATGCGATGAGGAGGGGGGCAGGGGCTGGGAGGGTTCACACAAGAGGGGACTGGGGTGGGTGTGGGCCAAGGCTGGTGATGGTGAGGAAGAGTGGGGTGGAGGTGGGAGATTGGAGGTGCGGCAGCGGCAGTCGTGCAGGTTTCTGGCGACTACGAGACGGTCTGTGATGAGAGATTGATTTTTGAGCCTAGAGAGAACAAATTCGAGTTCAAATAACATCTCCTGAGCATTTTAACTCCTTAAAAAGTTAAATTCTCCTAAAATTGGCAAATAAATTGGAATAGAGGATTCTTATTTGGAAAAATTATGGTACATCGCATTTCTTGCAAAAATTCTATAGCCGTTGGCACTGGTGGAAGGCTGTTTTGATAACCCCACGTACTGCGGGGTCCAGACAATTTGGAGGCACTATAACGGGTTCATTGGAACCCCAAAGGCCACCATCACTCGCCATCCCTCCACCATATCATTTTTTTGTCCTCTTTTTTCTTTGGAAGTATATATGCATTTGAGGCTTAGTTGAGTCTATTACTTGAATTGAGATTACAACTACAAAATAACTTTAGTAACCCAAATCATTAAGGTTGTGATTGGACCAATTTAAGTAAGACAGTCATATATAAATAGCGTTGAGAAACAAGCTAAAGAGTTGAACAATATATTATTCAAGTTTGTTTTAAAACTTAACAAATTTTAAAAATATGAGAACCGAACTCGCGTAACTTGAGTTTTTTAAGCATTATAAACTTATCGAGTCAATTAGTAGATTATTCAAACTTGGTTTGAAAGTTTAAAAACTTTTAAAATATTTTCGAACTTGATTTATTTATAAAGCAAACTGATCTTAAACGAGTTCTTAATGAGTCGATTACGAGCCAAACTCAAAATAGCTGAATACATTTATCATCCTACTTACAGAA</w:t>
      </w:r>
      <w:r w:rsidRPr="00A61437">
        <w:rPr>
          <w:rFonts w:ascii="Times New Roman" w:hAnsi="Times New Roman" w:cs="Times New Roman"/>
        </w:rPr>
        <w:lastRenderedPageBreak/>
        <w:t>GAATATAAAATAATAGAGAATGATGCAAAGGTGAATAGCAACTTAAAAACAGCAAATGAAAGTGCTAGTTTCTGATATAAAGTTGCAACACCCACCATCCCCACAAAAAAAAAAAAAGGAAAAATCTTAAAGTTTCATAGTAACTATTTGGGAAACTTAGACCTAAAACAGTTGCGCTATTCCTGGATGGGGTTTAGAGACGTACTAAATGAATAGCTTCTGCTAAGCTAATAGCAACTCCAACAATATTATTTTCTTTATCTTTACTAATTATTTTTCATTGCATCTTCTACACAATTATCAACACCCCTGCATATACACAGCCGCCGCCATCGGTGCTCCACCAAACCCGCCATTCCTCAATCCAACCAAACCCAGCACACACATACAGAATCAAACTCTTTGAATGTTGAATCGAACCACTCTAAAAGTAAAATATATGTGAATCTAGAAACTTCATCGGCGATGGCGATGGCGATGGCGATGATTCAAAGGGCTTCAAGTGCCCATCAATGGCCAAACATCACCGTTGCACAACCACATCAATTTTTAGATAATATTTCAAAAAACCTAATGAAAGCATAAAGAAATAGTTTCCAAAAGTCCAATTTTTACGCAAGTTAATTGTCAAGTGAAGATTGATATTTAACTGAAATTCTAACAGGCCTTAGGATGGGCTCATGAAAATTATAAAGAGAAATATTTTTTTTGGTATATTATGAAGGGAAGCCCTATGATACACATTAAACCACTTTCATAAATATTTTTATAACTAGCTGTAATAATTCATAACATTTTCATGCATATCTCGTAACTAACCAAAATAACACGTAATGAACATTACAAAAAGTCTAAAAAAAAAAAAAAAAAAAACCACAAAAAATAACGCAGCAAACCATACAACCGAAATGCTTACCAAATGAACCATAAATTTTGTAACTAATCACAAAAATGCACAACTCTACTTTTCTATAGTCGACACATACGCCTAACTCGTTACAATAAATCATAACCAGCACTCACAAAGCATGTGTACCGTGTAGCTTTTTGTCCTTCAAAGTATGTGTGATTCTTATTCTGATAGTGTTAAATGGAAAAGAGAAATGTAAAAGTGGGAAATACATGTGAGTTGATGGTGTTATTACGCTATGTATTGTGAATTGACAGGTAATAGCAACAAGGAATACTCGTGAACGCAGTAACAGGCTCGAGAATATGTGCTGGCGAATTTGGCATCTCGCACGTAAAAAGAAACAGGTCTCGCTCTCGCTCGCTCCAAATACATATAAAGTTGGCTCTCTCTTTTTTAAGCCTAAAATATTCGAGAATCAATTTCACAACAATAACGGCTAAATAAAAACAATAATCAATCGATTTCAAAAATTAGTTTTCATTAAATATTCTGCTCCTGTACTTGCATCGCGTGAGCACCGATCGCTAGTATCCATACGTGCATGTGTGTCCATATGTTATGGAAGTGGATTGTCGATACAATGGCATGAAAGCATAGAAACACATGTATGGAATCAATTTCTGATGATAACAAAAGCAAAAAAAACAAAGCACGAAAAATGGAGGAATTTGGGGTCTACCTCTGTGTTCCAAATCTTTTATTTTACAAGACTAGTAAATCAGATCATCCAAACAAAAAATAAGATTGATGAGACAATAATAGCCACGTTGTTGGATTACGTTTGTATAGCAAAAAATAAACAATCTATTTCTAAAATAGTTACTAAACAATAAACTTGATTCATTTATGTACTTGATGACGTCCAATCCAAATTAGTGGATGCTACCAAAAAGAGTGGCAAGGCCATAGCCGAAAAAGAAGACACCCACAATGTGGGAACTCAGGATTAACCTCCTAATTACGACAATATGTTTGTGGGTAAATGTATAACGAACAGAAAATATATACAAGAATATGGTATACATAATCATGCGTTTCTCTAAAACAAATAAATCATCAAGATGCCTTCTAATTACAAGAATACCGCTCCACGTTATATTGGTGGAAGATTCCGTATCCAAATTCTGGAAGAATATCATTTGCCTGTGTTTAATTTGACAGCGCAGAGCGGGCATATATGGGCATTGTAGCTGTTCTTTTTCCACATATATGTTTAATTTATCCTCCAATAGCCCAAAGGCCTTTATGCTCTTTAATTTTTCTGAGATTCCTAAAACTTTCACATGGACTGAACCAAAACACTACCAGAATAGCTATTACAATGAGAGAAACAAAACTGTAAAAATGCTAGAAATACCAGCAATAGGTTTTTTCCACCCCCTTTTGTGGTAACCAACTTTGAGACATTCATATGATCCTTTAGATGAACGCACCGACGAACACAAGATTTTAACTTTAGGGATAAAATATAACCTTTGGAACCTATACAATGAAATACATGGTGATTCAATCTTAGGTGGAACCTAAACGTAGTTTTTGTATATTATGAAGTTATAAAAATACTATAAACAGTCCCTAGCCACCAGGGGTGCCCCCTCAAGAACTCATTCGTCGATATGTAGTTAACTCGGCACATAAAACTAAACTAAAACTGCAAAAAGTAAGAGTAAAGCCTACCAACTTGATGTGAT</w:t>
      </w:r>
      <w:r w:rsidRPr="00A61437">
        <w:rPr>
          <w:rFonts w:ascii="Times New Roman" w:hAnsi="Times New Roman" w:cs="Times New Roman"/>
        </w:rPr>
        <w:lastRenderedPageBreak/>
        <w:t>TCTGTTTATTATGTAAGTTTTTCTTCATAATTTAATGCGTCGAGACCTGAAAATCTGGGAGAAAAGATTTATCTGCAGATACCTTGGGATGAGCACAAAAGGCTGCAAAAAGACGAATCGAGCGTGAGAAAGGTCGGAATGATGCTGCAGAAGACCTGTCTGAGCTTTCCGAAGGGGAGAAGGAAAAGGGTGATGCCAATCAGACAGAGCCTATATCAGAAAAGATTTCCAGAATTAACTCTGACATGAAAATATGGTCGGATGATGATAAATCTAGGCGCCTCTACATTGTCCTAATCAGGTAATTCATAAAAACTACCATGTATTATTTGTGTTCCAAACAAGGTAATCGTGTCATGCACTGTACAACTAGTTATACGATACCAAGACAATAAACTAAGGTCTCCATTAATTCCTATACTATACCAAACCAAACCTTGGTACATAAATTCCAATAGGAAAATGAGGCATTCATATTAACAAATGTTAGTATTGTCGGGGCATTCCTCACAGTGATAGATGCATACAAGTCATTATATACAAAAGGTTAGTGTCTATAATTTTCATCAGTTGTCAAGTACTTTCTGACGCTATTTTTGAACCTTGATGAGTTAAGGCAAAGGAATATGAAAGGGAAATGAAATTGTGCCCGGGAAATCAGACAGAGAAAAGGATTCTTTTGACCTCTACCTATTGATTTTCTTCTCATGTTCTTAATCTGACGAAATAAAAGAAAAGAATCTCGCATCTTTCTATCCATTTTGTTTTCCGATCTTTTCCTACCCCTTTCCCTTTCCTCCACAATCCAAGATCCAAACATGCCATCAATGTCAACAAGATGTTTTAGGAAAGATACTGAAAAGTGTACTGTTTATGGAGGGCAAAGAATAGGAAAGGGAAATGAAATTATGCAGGGTACCAGTTTGATAACATGTTTATTGTTTATGTAGTCTACATGGATTGGTGCGTGGGGAAAATATGGAACTCGGAAGAGATTCAGACACTGGTGGTCAGGTAGTAACATAATCCTGGGAAGGAAACCTGTATCTAATGATTAATGAGCTCTTAACTGATGCCATCACTAGCCGAAACTGAATGGATAATTGGTTTATATGTTCAGGTGAAGTATGTAGTAGAGCTTGCCCGAGCCCTGGCCAACATGAAAGGAATCTATCGTGTTGACCTTCTGACTCGACAAATCACCTCGTCGGAGATTGACTTTAGCTACGGTGAGCCCAATGAGATGCTCTCGTGCCCATCCGATGGCAGTGGTAGCTGTGGTGCATACATTATTCGGATCCCATGTGGACCTCGCGACAAGTAATTACATGCATTCATTTCTTCTCTAGCTATGTTTACTTATATCACCATCAAGAATTTTATATTTGTAATTCATAACCTTCACTGTAAGTTTTTCACACTCCTAGAGGTATAATATACCAAAACATGTGTCTAACTTCGAATGCCATGGCTACAGGTACATTCCAAAAGAGTCACTCTGGCCTCACATACCAGAATTTGTAGATGGGGCCCTAAGCCACATCGTGAACATGGCAAGAGCTATAGGAGAACAAGTGGATGGGGGAAAGCCGACGTGGCCTTACGTAATTCACGGTCACTATGCTGACGCAGGGGAGGTAGCAGCACGCCTATCCGGGGCATTGAATGTGCCAATGGTGCTAACGGGGCACTCCTTGGGAAGAAACAAATTTGAGCAATTACTTAAACAAGGGAGGTTGTCTAGGGAGGATATAAATTCAGCGTACAAGATAATGAGGAGGATTGAGGCTGAAGAGTTGGGGTTGGATGCTGCTGAAATGGTGGTAACTAGCACGAGGCAAGAGATCGAAGAGCAATGGGGTTTATACGATGGGTTTGATATCAAGTTGGAGAGGAAGCTTAGGGTTAGAAAACGGCGTGGAGTGAGTTGCCTTGGTCGATACATGCCAAGGATGGTGGTATGTACAATCTCTTTTTGCTAGTCATTCTAATAAACCTAGGCTTAAGTTCCTTTTCTGATATTTACATGAAACTAGGTTACACCACCGGGGATGGACTTCAGCTATGTCACAACACAAGATTCATTGGAAGGTGACGGAGATCTAAAGTCGTTGATTGGCTCTGATAGAACTCAAAACAAAAGGCACATACCTCCAATATGGTCCGAGGTCACGTATCATTTTCTTCCATACTTGTATAATGTCAGCCCTTTGGAATAATACGACCAATCAGATCACAAGCCTAATGACATTTGTCATTTCTATGGACATCATGTCTACATTAAGTTAACCATTAACCCTTTCACTATATTTAATGCAGGTAATGCGATTTTTCACAAACCCTCACAAGCCTATGATCCTAGCATTGTCACGTCCAGACCCCAAGAAAAATGTGACCACTTTGCTCAAGGCTTTTGGAGAATGCCGACCACTCAAAGAATTAGCCAACTTGGTAAAACTATATTCACCGCAATAATCTCGTACTTTCTACAAGTCATAGTTCCACACACAATTAGTGAATCACGCCAACTTATTATTGCAGACCCTAATACTTGGTAACAGAGACGACATAGAAGATATGTCTAACAGCAGTTC</w:t>
      </w:r>
      <w:r w:rsidRPr="00A61437">
        <w:rPr>
          <w:rFonts w:ascii="Times New Roman" w:hAnsi="Times New Roman" w:cs="Times New Roman"/>
        </w:rPr>
        <w:lastRenderedPageBreak/>
        <w:t>AGTAGTTCTCACAACAGTGCTTAAACTCATTGACAAGTACGACTTGTACGGTCAGGTAGCATATCCCAAACATCACAAACAATCCGAAGTTCCTGAGATCTATCGACTGGCTGCAAAAACAAAGGTAAAATGCATGTCCTAGTTTACCTCCAAGCAAATTGTGAAGTCTTAATCATGAGATGGTACTACGACTCTGAAGTAATCACCAAGCTAGGCTCTGATGAATAGTGGACCATGATATAGTAATCGCCTGTAGAGCCTATATAGATTCCAGATGCAATATCTATGTGAATGTCGGGCCATAGGTCATCAGCCTATATCATTATTTAAGAAGTTACTAATTACTTAACGTTCCGTTCGTTGCAACATTTACACTGCTAACAGTAACACTTCTATGGCGGATTTGTCTCTTGAAGGGAGTTTTCATCAACCCAGCCCTGGTTGAACCATTTGGTCTCACACTCATTGAGGTTAGTTACCACTATCTGACTCGGCTATTGAACGGATTTAATGCGGTTGAAATTCCTGGAAAAAGAACTATTACAAAATCTTAAAGTTCATATATCTCTATATTTTGCAGGCGGCTGCTTATGGTTTACCAATTGTTGCCACGAAAAATGGTGGCCCTGTGGATATTCTCAAGGTGAAACACAGAGATAATTTTAAGTTTCTTTAGTCAGTCATTTGAATCATATAAAAACAAAGTCTAACTTATCAGGAACCTAATCAATTTGAGATTTTAATGGGTCAATTAACCCCATCTTGGAACACATAGATAATTTTAAGTTTCTTCAGTCAGTCGTTTGAGTCGTACAAAAACAAAGTCTAACTTATCAGGTGACTCATTGCCCACAACCTAATCAATTTGAGATTTTAATGGGTCAATTAACCCCATCTGTTGACGTTCAACACCATGATTACCCAAAACTATACGCTAATTTGCAGAAAGTGACACGCAAGAAACTACTCAAACGAATCTAATTGGGAGTTCCTTGTCAATCAGGCACTCAACAATGGCCTTCTCATTGATCCACATGACCAGAAAGCCATAGCAGATGCCCTCCTAAAGCTTGTAGCTGAAAAGCATCTTTGGCTTGAGTGCCGCAAAAATGGCCTAAAGTATATTCATCGTTTCTCGTGGCCAGAACATTGTCGTAACTATCTTTCCCATGTCGAGCATTGCAGGAACCGCCATCCTACAACCCGTCTTGAGATCATGCCAACTCCTGAAGAACCCATGAGCGAATCTTTAAGGGATGTGGAAGACATTTCTTTAAAATTCTCCATTGATGCAGACTTCAAGCTCAATGGAGACCTTGATGTACCAAATAGACAATGCAAACTCATTGAGGCCTTAACACAGATGGGTTCCTCCAATAGCCCTTCCAGCACTAGTTACTGTCCAGGAAGAAGGCAGGCACTATTTATAATTGCTACTGATTGTTATAACAGGGGTGGAATGTGCACCGAGACCTTTCCATTGGTCATCAAGAATGTGATGCAAGCTGCAGTCTCAAACTCAGGCAAGATAGGCTTTATATTGTCAACAGGTTTAACTTTACTTGAGACAAAGGAAATGTTAAGACATTGCCATGTAAATTTGGAAGATTTCGACGCATTTGTATGCAATAGTGGAAGTGAAATGTACTATCCATGGAGAGACTCCACAGCTGATATGGATTATGAAGCCCATATTGAATACAGGTGGCCCGGCGAGAATGTGAGATCAATGATAATGAGGCTTGGTCGGGTAGGAGATGGAGACGGAGATGGAGATGATATTATGGAAAGTACAGATGCATTTAGCTCCCGATGCTATTCTTATAGCATTAAACAAGGAAGCAAGGTGAGAATTTTTATAAACCAGTGTGTTGTATAATTAAGAAAAAGAAGTTAGGGAGAGATCATAAGGCATACTATCTAAGGCATTCATTATGTTGGTATAATCTGTCTACTTATCACCCAAATGTGTGGTTGGCAGACTCGAAGGATCGATGAACTGCGCCAGAGGCTACGCATGAGAGGTTTACGGTGCAATGTTATCTACACTCGTACTTCATCACGGTTGAAGGTAGTACCTTTATTTGCATCAAGAGCTCAAGCACTAAGGTTAGAACTTCTGTTCTTAATTACTGAATTCTATGGATGGTGTGTATGCGCACTCGTGGTTTATGTGCAGTCAACATGAGAGAGAGAGAGAGAGAGATCAGCCAACCACTCATGTTCCTGCATGTCTTTCAGGTATCTATCTGTAAGGTGGGCTATTGATCTTTCCAAAATGGTAGTGTTTGTCGGAGAAAGAGGGGATACAGACTATGAAGACCTGTTGGTTGGCCTACACAAGACTGTTATTCTAAGAAATTCTGTAGAATATGGCAGTGAGATGCTTCTGCGCAGTGAAGAAAGTTTTAAACGCGAAGATGTGGTCCCCCAAGATAGCCCTAGGATTGCCTTTGGTGCATGTTATGAAACCCATGATATCTCTGCAGCTTTAGATGCTCTACAGGTCATATGATTTTTACTTACCCTATTATTACCTCTTTTGGGAAGAGGGATTCATGTTATACCTTTATATGTAATGCAGAAGCAAGTATATAATT</w:t>
      </w:r>
      <w:r w:rsidRPr="00A61437">
        <w:rPr>
          <w:rFonts w:ascii="Times New Roman" w:hAnsi="Times New Roman" w:cs="Times New Roman"/>
        </w:rPr>
        <w:lastRenderedPageBreak/>
        <w:t>ATATATATGCGAGAAATACAAATCTACTTTGG</w:t>
      </w:r>
    </w:p>
    <w:p w14:paraId="5E7B702E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1</w:t>
      </w:r>
    </w:p>
    <w:p w14:paraId="4438F99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AAGAGAATACAGGGGATGAACAAGAAAAGCGGTTTTGTGAATACAAGGTGTGTGTGAGAGAGAGAGAGAGAGAAATTGGTGTTCCACCAAAACATAAGTAGCAGACGGGCATATAAAATGGGATCCAAGGCTCCCCTTTCCATCATCCCAAAGCATAACAATATCGTTCACTGCTTTCTGTTCCCCCTCTGTTTCCGTCCATTTATTTTCTTTTGATTTCATTCACTCATTCATTCCTCTCTGTTATTTCATTGGTCTGCTTTTTGGAAAGGAAAAAAAAAGGTAATTAATTTCGCAGTTGCATGATCTCTTTTGGTAGTTGCTGTTTTTTTTTAGAGCGAGTCCATATGATCTAAGTCGGTGGCTAAGATTTCTGGATATCAAACTAGAATCTTAGCCCAGATCTCCAATGACCACGTCACATGTTAATTACCCAAGATTTTAGATTTTGTAAGATTCGATGTTTTGAGTATCTTTCGGGGAAAGAAATTTCTTTTTCGGAAGCTTTTTGCACATACTGATTTGCCGATGTTCTAACATCTCTTCCGAATAATTTTCTTCTAAAAAAGGGTAAATTTCGCCTCCCAAATTCTCCAATTTTTGGCGAGTAAAAAACACGAACAGGAAGTTTCTTGCTCAAAAAGTTTGAGATCTTTACAATGTGTAAAAACATTCCATTTTGAGACGGAAGTTGTTAAGGTTGCCAAATTTAAGGCAGAGAATAAATCGGATCTTTTCACTATAAATTCCATCGCATGCACGCACATGGAATCACTGCACTCTCTGCTTATTCTTCTTCACTATCAACATTCTTTCGTGAGTAGTATACGCCTAGCCTAGTTTTTTGGACATATTTTTCGTTTGGATGATCTTTTTTTTTTTTCTCTTCTCTTCTTACTCTGTTTTTCTATTATATTCCATTCTCAGTGTTGTTTTCTTAGAAAAAAGGATTCTTTAACATGATCTGTTTCACGAAGTATAATTAGAGTTTTTTTTAATGGGTCGCAGTAGTAGTTATTTGAGCATACCGTATACGGGATGTGTTCTTCATATAAAAAAAAAAAGACAAAAAAACAAACAAACTTGGGTTTGAAGTTGTTGGATGTTGCAAAACAATCTGGGATTTTTTAGGACATAAGAGAGAGAGTATTGATGAACCCAGTTGTCAAAAGCGTTGGTTGTCAAGCATTCATCGTCCTTGCCTACCATTGGGGACCTAATAAATGTCAATAAGTGGGTGCTGTTGCGTGTGTTGGTCGGTTTTGAATTTTTTTAGACGAATCGCATTCTAGATCATCCCAAATTAGGTGGATCATTGACCTTTTGTGGTCAGTTCCGTCTTTTTTAAGCTGTAGATTTTGGATAATGCAGTATATCCATATTTATTCTTCAAACTTGTATAAACTAGTATTTGTTTTGTTTGTAATAGCAGGTGTTGTTTGTTGTGTGTGAACACCGGAAGACATGGCAGGACAAGTCCTGACTCGTGTTCACAGCCTTCGCGAGCGTCTTGATGGAACTCTGTCTGCTCATCGCAATGAAATATTGCTGTTTCTCTCCAAGTATGTAGTATTAATTGCATAATCGGATCACTTCAGTGAAAGAACACTCTCATTTGAGTTGTCTGACACATGGGTTTGGATTTTTTATGATATTATTGTAGGATTGAAAGCCATGGCAAAGGAATTCTGAAACCCCATCAGATTGAGGCTGAGATCGAAGCACTCTCCAAAGAGGTCCAACAGAAACTGTATGATGGAGCATTTGGAGAGCTTCTCAAATCAGCACAGGTAAATCATCAAAAAAGATTGTGCAATTTAATTTCTCTTTCTGGATGATCAAATCTTGTGATCTGTTAATTTTGGGTATGACAGGAAGCAATTGTTTTGCCTCCATGGATTGCTTTTGCGGTTCGGCTAAGGCCCGGTGTGTGGGAATACATGAGGGTGAATCTCAATGCCCTTGTTGTTGAAGAATTGAGTGTTCCCGAGTATCTGCAGTTCAAGGAAGAACTTGTGGATGGACCGTAAGTACTAACTCTGCAACTGTTCGTGTTACTTGGAAGCTGTTAGCATATGTATTGATGATGTTGGTTGCTTCTTGTTGTGGGTGCAGGTGCAATGGAAACTTTATTCTTGAGTTGGATTTTGAGCCCTTCACTGCATCATTTCCTCGGCCAACTCTTTCAAAATCAATTGGGAATGGAGTTGAGTTCCTTAACAGACACCTCTCTGCTAAAATGTTCCATGACAAGGAAAGCATGCACCCTCTCCTTGATTTTCTTAAAGTCCACAACTACAATGGCAAGGTAATTAACCTTTATTAATTACTACATTTGATTTAGATTTTGGTTTAGGATTGTGAAATAATTTTTTATGTTCTTGGTGCAGACAATGATGCTGAATGACAGAATACAAAACCTCAATGCTCTCCAATTTGTGCTGAGGAAGGCTGAGGAATATCTCCTTACACTCCCTCTAGAGACACCCTAT</w:t>
      </w:r>
      <w:r w:rsidRPr="00A61437">
        <w:rPr>
          <w:rFonts w:ascii="Times New Roman" w:hAnsi="Times New Roman" w:cs="Times New Roman"/>
        </w:rPr>
        <w:lastRenderedPageBreak/>
        <w:t>TCCGAGTTTGAGCACAAGTTCCAAGAGATCGGTTTGGAGAGAGGGTGGGGTGACACTGCTGAGAGAGTGCTTGAAATGATTCATATGCTGTTGGAGCTTCTTGAGGCCCCAGATCCATGCACTCTTGAGAAATTTCTTGGCAGAATCCCAATGGTTTTCAATGTTGTGATCCTTTCTCCCCATGGCTACTTTGCCCAAGAAAATGTTTTGGGCTATCCTGACACTGGTGGTCAGGTGTGTGTTTCTTAAACACACACACGCACATAAAAAGAAATCGTTCCAAGTCTTTTGATTTCCCAAATATAGTTCAACTGCCTGAAAATGCTAACTTGTGTCCTTAATTTTGTTTGTGGTTTAATTAGGTGGTTTACATTTTGGATCAAGTTCCTGCCATGGAGAAGGAAATGCTTAAGCGCATCAAGCAGCAAGGGCTTGATATATCCTCGCATTCCATTGTCGTGTACAACATGTGTCAATTCAAAGCCTTTTTCTTCTTTTTTCTTTTTGTTTCCTTCTTTAATGCTTGGTCTGTCTTGCTGTTGTAATCAGGTAACTAGGCTTCTCCCAGATGCGGTAGGCACTACCTGCAATCAGCGCATTGAGAAGGTTTACGGAGCAGAACATTCGCATATACTTCGAGTTCCCTTTAGGACTGAGGAGGGAATTGTCCGCAAATGGATCTCACGTTTTGAAGTCTGGCCTTACATGGAGAGATTCACCGAGGTCAAATTACTTCATTTAGTCATTGGAATTCTTATTAAAATTGTGTCTGACCTTATCTTTTAATTTGCATAGGATGTTGCACATGATATCGTCACAGAGTTGCAGGCAAAGCCTGACTTGATCATTGGTAACTATAGCGAGGGTAACCTTGTTGCCTCATTGTTAGCTCACAAATTGGGGGTAACACAGGTAATCATGCTTATTGCACGCTTTGGAGCTGATCTGCATTTCTTAGCTTCATTCGTGTCAATCGACCTGACTAATCATTTTTTTCAATTGTTACTTCCCTAGTGTACCATTGCTCATGCCTTGGAGAAAACAAAATATCCAGATTCCGACATCTATTTGAAGAAATTTGACGAGAAGTACCACTTCTCGTGCCAGTTCACAGCAGATCTCATTGCTATGAATCATACCGATTTTATAATCACCAGCACTTTCCAGGAAATTGCTGGAAGGTATTACTTTGTTACATGGTTTTCATTTTTAGCTTGCTGTGGTGTTGTTTATAATGCTAATATGCTACACACATTGTGTTCTCCGCAAGAACACTGTTGGACAGTATGAGAGTCATATGGCCTTCACTATGCCCGGACTTTACCGAGTTGTCCATGGTATTGATGTGTTTGACCCCAAATTCAACATTGTCTCACCGGGGGCCGATATGAACATCTACTTCCCTCACACTGAGAAGGACAAGAGACTGACCAAGTTCCACCCTGAAATCGAAGATCTTCTCTTTAGTGATGTGGAGAATAAAGAGCATATGTAAGTTTCTATTTCTTCTATTAGTTTAGTACCTAGGTTGATATGCTTGGCAAAATGCAAATTGATATTTTATTACTTTTGGTGTTTCTAACAGAGGTGTGTTGAAAGACCGTACCAAGCCAATCATATTCTCCATGGCAAGGTTGGACCGTGTGAAGAACTTGACCGGGCTTGTCGAGTTGTACGGCAAGAATGCCAGACTTAGAGAGCTGGCCAACCTTGTGGTGGTGGGTGGAGATCGTAGGAAGGAGTCCAAGGATTTGGAAGAGCAAGCCGAGATGAAGAAGATGTACGATCTCATTGAAACGTACAAGTTGAACGGTCAGTTTAGATGGATTTCTTCCCAGATGAACCGGGTGAGGAATGGGGAACTTTACCGCTTCATTGCTGACACCAAGGGTGTGTTTGTTCAACCCGCCTTCTATGAGGCTTTTGGGTTGACAGTGGTGGAGGCGATGACCTGTGGTTTGCCAACATTTGCAACTTGCCATGGTGGTCCAGCTGAGATAATTATTCACGGCAAGTCTGGCTTCCACATTGATCCTTATCATGGTGATCAGGTCGCTGAACTCCTTGTCAATTTCTACGAGAAGTGTAAAGTTGATCCTTCTCATTGGGACGCTATTTCCGAAGGAGGTCTGAAGCGCATCCTGGAGAAGTAAACACCCAAACCTTTCTCTTGTAGATGATGTCCATTGCTATTTTAAATTGTAAAGTTGTACAGAGAACTAAAATTACTTGTGCCTTTGCTTGCTGGTTTGCAGGTACACATGGCAGATTTACTCTGAGAGGCTAATGACTCTTGCTGGGGTTTACGGATTTTGGAAGTACGTCTCCAAGCTTGATCGCCGTGAGACTCGCCGCTACCTTGAGATGTTTTATGCTCTCAAGTACCGCAAGTTGGTAAGTGTTGCATTCACTTATTGGTAATCGTATAATTGGTATCTTAGGTGATGATTTTGTGTGATGGTGTGTTTCAGGCTGAGGCAGTTCCTTTGGCTGTTGATCAGTAGAGGCATGATTGGAAAGTAATGCATCAAAGGCTTGTCAAGTGGAAGTTTTCCGGAGCTGTTGAATAAACTTTCAAGTATTTGATGTGTTGATGACAA</w:t>
      </w:r>
      <w:r w:rsidRPr="00A61437">
        <w:rPr>
          <w:rFonts w:ascii="Times New Roman" w:hAnsi="Times New Roman" w:cs="Times New Roman"/>
        </w:rPr>
        <w:lastRenderedPageBreak/>
        <w:t>GTCTTCTGTTTTTGTTTTTTCACGTCTGTTTACGTTTTTCCCTCTCCTTTTCCATTTCATTCTGTTTTGTCGTTCCCATGATGATGGGGCATTGCTTGGAATTGGTAGTTGTTTTTTGCATTGCTGTTTGCCCATCCCTTTCTAAGATTAAGATTGGGTATTTGAGGTTCTGAATTGTCAGTATTAATAAAGATCAAATTACCAATCTGTTCTTATATTTTGTTCTCTTTATGTTTGTGTTGGAAGTTGATGGATGTGCCCACCAAACTCAATTTGATCCACTCCACTAACAATATATATCGTACGATACCGA</w:t>
      </w:r>
    </w:p>
    <w:p w14:paraId="78963690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2</w:t>
      </w:r>
    </w:p>
    <w:p w14:paraId="76AA815E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ACAGTGGGTGAAAAGAGAATACAGGTGATGATTCTGATGAACAAGAAAGGTGAGAGAGAGAGAGAGAGAGAGAGAGAGATTGGTGTTCCACCAAAACATAAGTACCAGAGGGGCCTGCTAGGGGCATATAAAATGGTAACCAAGGCTCACCCTTTCCACCATCCGAAAGCATAACAATCTCGTTCACTGCTTTCTCTCTCTCTCTCTCTCTCCCCCTCTGTTTCCGTCCATTCAATTTCTCTCTACCTTTTTGATTTCCTTCACTCATTCATTGATCTCTGTTATTTCATTGGTCTGCTTTTTGAAAAGGAAACAAAAGGTAATTAATTTGGCAGTTGCATTGGTAGTTGCCTTTTTTTAGAGCTAGTCCATATTATCTAAAAGTCGGTGGCTACGATTTCTGGATATGAAACTAAAAACTTAACCCCGATTTCCAACGACCACGTCACATGTTTATTACCCACGATTTTAGATTTTGTAAGATTCGATGTTTTTAGTATCTTTCGGGGGAAAGAAATTTCCTTTTTCGGAAGCTTTTTGCACATACTGATTTGTCAGTATTCTAACCTCTGTTCCGAAGAATTTTCTCCTCAGAAAAAATATTGGGAAGATTCTGGTAATCGCTTCCCAGATGCTCCATTTCTTGGAGAGTAAATTACACGAACATGAAGTTTCTTGCTCAAAAAGTTTGAAATAATAATTATTGTGTAATTTTTCCCTCAAAACATTCCTATTTGAGACGGAAGCTGTTAAAGGTTGCCAAATTTAGGGCAGAGAATAAATCGGACTTTTTCAGTATAAATTCCGTCGCATGCACGCACACTGAATCACTGCACGTTCTTCTTCTGAGTTATCCAGTATCTATATTCTCTCGTAAGTCGTGTAAGTCTAGTCTAGTTGTTTTGGCATGTTTTTCTTTTGACGAATCCTATTTTATTTTTATTTTTCTCTTACTCTGTTTTCCAATTCTTTTTCTTAGAAAAAAAAAGGGGTTTCTTTGACATGATGCTCTGTTTCACGCAGATCATTGTTTGTGGTGGGTTTCTATAGATTGCAGATGTAGTGATTAGAGTATTCGGAATGGGATCTTCACATAATAAAAACACTTGGGGTTTGAAGTTGTTGGATGTTGCAAAAAAATCTAAGATTTTTGAGGACATAAGAGAGAGAGAGAGAGTATTGATGAACCCAGTTGTCAAAAGCGTTGGTTGTCGAGCGTTCATCGTCCTTGCCTACCATTGGGGACCTAATAAAAGTCAATAAGTGGGTGCCGTTGAGTGTATTGGTTGGTTTTTAAATTTTTAGACGAATCGCATTCTAGATCATCCCAAATTAGGTGGATCATTGACCTTTTGTGGTCAGTCCCGTCTCTTTTAAGTAATAGATTTTGGATAATGCAGTATATCCATATTTATTCTCAAATTTATTATATGTATAAATAGTATTGTTGTTTTGTTTGTTAATGCAGGTGTGTTGTTGCGTGTGAATCCTTGAAGACATGGCAGGACAAGTCATGACTCGTGTTCACAGCCTTCGCGAGCGTCTTGATGGAACTCTGTCTGCTCAGCGCAATGAAATATTGTTGATTCTCTCCAAGTATGAAGTATTAATTGCATATCAGATCACTTAGTGCAAGACCACGCCCCATTTTGAGTGGTCTGAAATATTTTGTTTTTTTTTTTTTTTATGATATTATTGTAGGATGAAAGGCCATGGCAAGGAATTTCTGAAAAACCCCACCAGATCGAGCTGAGGGAGTGAAGCACTCTCCAAAGAGAGGTCCAACAGACACTGTAGGACGGAGCATTTGGAGAGCTTCTCAACTCTGCACAGGTAAATAATCAAAAAATCATTGTGCAATTTAATTTCTCTTCTGGATGATTAAATCTCGTGATCTGTTAATTTTGGGTATGACAGGAAGCAATGGTTTTGCCTCCATGGGTTGCTTTTGCGATTCGGCTGAGGCCTGGTGTGTGGGAATACATGAGGGTTAATCTCAATGCCCATGTTGTTGAGGAATTGAGTGTTCCCGAGTATCTACAGTTCAAAGAAGAACTTGTCGATGGACCGTAAGTGACTCTGCAACTGTTAGTTGTTACTGGGCAGCTGTTTAGCATCTTATGGATTCATGGTGGTTGCTTGTTGTGGGGCAGGTTGCAATGGAAAGCTTGTTGCTTGAGTTGGATTTGAG</w:t>
      </w:r>
      <w:r w:rsidRPr="00A61437">
        <w:rPr>
          <w:rFonts w:ascii="Times New Roman" w:hAnsi="Times New Roman" w:cs="Times New Roman"/>
        </w:rPr>
        <w:lastRenderedPageBreak/>
        <w:t>CCCTTCACCGCATCATTTCCTCGCCCAAACTCTTTCAAAAGTCAATTGGGAATGGAGTTGCAGTCCTTAACAGACACCTCTCTGCCAAAGGTTCACGACAAGAAAGATGTACCCTATACTTGATTTCTTAAAGTCCACAACTACAATGGAAAGGTAATTAACCTTTGTGGATTACTCCATTTGATTTAGATTTTGTTTAGGATTGTGGTATAATCTTTTATTTTCTTTGTGCAGACAATGATGCTGAATGACAGAATACAAAACCTCGATGCCCTACCAATTTGTGCTGAGGGAAGCGGAAGGCAGAGGAATTATCTCCTACACTCCCTCTAGAGACACCGTATTCCGAGTTTGAGCACAAGTTCCAAGAGATCGGTTTGGAGAGAGGGTGGGGTGACACTGCTGAGAGAGTGCTTGAAATTGCTTCATATGCTATTGGAGCTTCTTGAGGCTCCAGATCCATGCACTCTTGAGAAATTCCTTGGCAGAATCCCAATGGTTTTCAATGTTGTGATCCTTTCTCCCCATGGCTACTTTGCCCAAGAAAATGTTTTGGGCTATCCTGACACTGGTGGCCAGGTGTGTGTTGCTTAAACACATACACGCACACAAAAAGAAATCTTTCCAAGTCTTTTGATTTCCCAAATAGTTCAATTGCCTGAAAATGATAACTTGTGTCCTTAATTTTGTTTGTGGCTACTTAGGTGGTTTAACATTTGGATCAAGTTCTGCCCTGGAGAGGAAATGCTTAAGCGCATCAAGCAGCAAGGCCTTGATATCATTCCACGCATTCTCATTGTTAGTGTTACTATATGTTCAATTCAAAGCCTTTTCTGCTTAATTTTTGTTTTTTTGTCTGTTTAATTTCCCTCTTTAATGCTTGGTCTGTCTTGCTGTTGTAATCAGGTACTAGGGCGTTCTTCTCCCCAGATGCAGTAGGCACTACCTGCATCAGCGCATTGATAAGTTTATGGAGCAGAACATTCGCATATACTTTTCGAGTTACTTTAGACTGGAAGGGAATTGTCCGCCAATGGATCTCGCGTTTTGAAGTCTGGCCTTACATGGAGAGATTCACCGAGGTCATATTACCTTCTTTATTTAGTTATTTGAATTATTATTAAAGTTTTTTCTGACCTTATCTTTTTTTTTTTTTTTTTTTTAATTTGCATAGGATGTTGCACATGACATCGTCACAGAGTTGCAGGCAAAGCCTGATTTGGTCATTGGCAACTACAGTGAGGGCAACCTTGTTGCATCATTGTTAGCTCACAAATTAGGGGTAACTCAGGTAATCATGCTTATTTCACTTTGGAGGTGATCTAGATTTCTTAGCTTCATCCATCAATCGACCTACTGACTAATCATGTTTGAAATTGCTACTTCCATAGTGTACCATTGCTCACGCCTTGGAGAAAACAAAATATCCTGATTCCGACATCTATTTGAAGAAATTTGACGACAAGTACCACTTTTCGTGCCAGTTCACAGCAGATCTCATTGCTATGAATCACACCGATTTTATAATCACAAGCACTTTCCAGGAAATTGCTGGAAGGTATTACTTGGTTACATGGTTTTCGATTTTTAACTTACTCTGTTATTGTTTATAATGCTAATATTGCTACACACATGTTGTTTCTCCAGCAAGAATACCGTTGGACAGTATGAGAGTCATATGGCCTTCACTATGCCTGGACTCTATCGAGTTGTCCATGGTATTGATGTGTTTGACCCCAAATTCAACATTGTCTCACCAGGGGCCGATATGAACATCTACTTCCCTCACACTGAGAAGGACAAGAGACTGACCAAGTTCCACCCTGAAATCGAAGATCTTCTATTTAGTGATGTGGAGAATAAAGAGCATATGTAAGTTTCAATTTCTTCAATTAGTTTGGTACCTAGTTGTCTTTCCACTCTTATATGCTTTGCCAAAATGCTCATTGATATTGTATTACTTTTGGTGTTCTAACAGTGGGGTGTTGAAAGACCGTACCAAGCCAATCATATTCTCCATGGCAAGGTTGGACCGTGTGAAGAACTTGACCGGACTTGTCGAGTTGTACGGTAAGAATGCCAGACTTAGAGAGCTGGCCAACCTTGTGGTGGTGGGTGGAGATCGTAGGAAGGAGTCCAAGGATTTGGAAGAGCAAGCCGAGATGAAGAAGATGTACGATCTCATTGAAACCTACAAGTTGAATGGTCAGTTTAGATGGATATCTTCTCAGATGAACCGGGTGAGGAATGGGGAACTTTACCGCTGCATTGCTGACACAAAGGGTGTATTTGTTCAACCTGCCTTCTATGAGGCTTTTGGGTTGACGGTGGTGGAGTCGATGACCTGTGGTTTGCCAACATTTGCGACTTGCCACGGTGGTCCGGCTGAGATAATTATTCATGGCAAGTCTGGCTTCCACATTGATCCTTATCATGGTGATCAAGTGGCTGAACTCCTTGTCAATTTTTACGAGAAGTGCAAAATTGATCCTTCTCATTGGGACGCTATTTCTGAAGGAGGTCTGAAGCGCATCCTGGAGAAGTAAACACCCAAACCTTTCATTTCTGTCGATGTCCATTGCTATTTAAGTTGTAAAGTTAATACAG</w:t>
      </w:r>
      <w:r w:rsidRPr="00A61437">
        <w:rPr>
          <w:rFonts w:ascii="Times New Roman" w:hAnsi="Times New Roman" w:cs="Times New Roman"/>
        </w:rPr>
        <w:lastRenderedPageBreak/>
        <w:t>AAAACTAAAATTTCTTGTGCCTTGGTTTGCTTGGTTGCAGATACACATGGCAGATTTACTCTGAGAGGCTAATGACTCTTGCTGGGGTTTACGGCTTTTGGAAGTACGTGTCTAAGCTTGATCGCCGAGAGACACGCCGTTACCTGGAGATGTTATGCACTCAAGTACCGCAAGTTGGTAAGTGTTGCATTCACTTGTTGAGTGAACCCTAACCGTATAGTAATTGGTATCTTAGGCGATGATTTTGTGTGATGGTGTGTTTCAGGCTGAGGCAGTTCCTTTGGCTGTTGATCAGTAGAGGGATGATTGGCAAGTAATGCATCCAGGCTTGTCAAGTGGGGAGTTTACCAGAGCTGTTGAATAAACTTTCAAGCATTTGATGTGTTGATGACAAGAGTCTTCTGTTTTTGATTTTTTATGTTTGTTTGCGTTTTCCCTCGCCTTTTCCATTTTCTACGGTTTTGTCGTTCCCATTATGATGGGGCATTGCTTGGAATTGGCAGTTGGTTTTTGCATTTTCTGTTTCCAATGAAGATTGTGTTGCGGAAGCACCCAAACATTGAGATTCAAACACAACCACAATCACAAGATTTACGTGGTTCGGCTATAACATGCTTAACTCCACAGAAAGGATCCCGTTCTTTGTCCTATGAGAATAATTTGTACAAGTACACTTGAGTATGAACGACCCACACGACCCACACCCAACCCTTTATACGCTCGCTTATACAAGAACTCACTCTCACCCAAGCCTAAGCTTTACACTTGATCACACATTGTCACCCACAATTGCTGTATATGACTCCTGTGTTCTTCTTAATATACATGATCATGGATAAA</w:t>
      </w:r>
    </w:p>
    <w:p w14:paraId="46AD65B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3</w:t>
      </w:r>
    </w:p>
    <w:p w14:paraId="558534E4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ACAACTTTCTTTTTTTAATCTCTCTGTATCTTGAAACTATCCCTGATCGAAATGGCAGCCTTGAAGAGGTCTGAGTCGATGGCTGATAGCATGCCGGACGCCCTGAGAGAGAGCCGGTACCACATGAAGAAGTGCTTTGCTAAGTACATTGAGCAAGGAAAGAGATTGATGAAACTTCGACACTTAATGAGCGAAATGGAGAAAGTGATCGATGATAAGACTGAGAGAGAGCAGTTCTTGAACAGCCTACTCGGCTACATTTTGTGCACCACTCAGGTACATTTTCATCTAGAGTAATGCTATACAAATGCGAACATCATTCACAAGATGTATACAGAATTCTGCAACTGACTGCTGTCTAGCCACATCATTTTGGTCGAAGATGATTCTGCATACGCCAGATATATACAAAATTCTATAGCCGACTGCTGTCTAGTCACATCAATCTGGTCGATGATTCTGTATAAATATCATGTAACAAAAGCGTTTCCTATAGACTATTCACTAGCTAGTCTCATAGGCATGTGTAATATCGATCTTTTTTTCCCCGACAGGAGGCGGTTGTTATTCCTCCATATGTTGCCTTTGCCATTAGACCAAATCCTGGGTTCTGGGAATTCATTAAGGTGAGCTCTACCGATCTATCGGTAGAGGGCATCACTGCCACGGACTACTTGAAATACAAAGAAATGTTGGTTGATGAGGACTGGTATATCAATTACTTGCAGCTTATTACTAAAATTTATTTCATTTCAAAGCTGAAGATTTACTAAAATTTAGTCTGAAGATTTACTAAAATTTAGTTATTTATGTTTTCTTATATTATTGCAGGGCAAAGGATGAAAATGCATTGGAAGTTGATTTTGGAGCGATGGACTTTTCCGCGCCTAGCCTGACCGTGTCTTCTTCGATTGGAAATGGAATCAATTTCGTTTCCAAATTCCTTTCTTCTAAACTACATGGTGGCTCACAGAAGGCTCAGCCTCTTGTTGATTACTTACTCTCACTAAATTACCATGAAGAAGTATGGAAACAATTTTTTTTATTGCAAACAAAATTAGTTAGTACAAGTAATTTTAAAATTTCTACACTAAAATACTATGAATATTTGTTTTGATCATGGTTTGGTCTTAAAATTTGCAGAAACTAATGATTAACGAGACCATCAACACCGCTGCAAAGCTTCAGAGCGCGCTAATAGTAGCTGAAGCGGCCCTTTTGACACTGCCCAAGGACACACCATACCAGGACTTTGAGCAAAGGTGAATGATTCTAATTTTTATCTCGAAAAAAATCTATGGTTTGTGTTGAATTCATAGCTAACATGGACGCTTTTTTTACAGGTTTAGGCAGTGGGGATTTGAGAAGGGATGGGGCGATACTGCGGAAAGAGTGAGGGAGACAATGAGATCGCTTTCAGAGATATTCCAGGCACCGGACCCGTTAAATATGGAGAAGTTCTTTGGCAGGGTTCCAACGATTTTCAAAGTCGTTTTATTCTCGGTCCATGGGTATTTTGGACAATCTGATGTCCTCGGTTTGCCAGACACCGGTGGGCAGGTACACATTTTTGCCAGCACATCAATCTTATGTTTCCTAATTTTACCCCGAAAAGTATCCAGAATTTAAAATGTGCGGATCAGATTCGTTCTGGT</w:t>
      </w:r>
      <w:r w:rsidRPr="00A61437">
        <w:rPr>
          <w:rFonts w:ascii="Times New Roman" w:hAnsi="Times New Roman" w:cs="Times New Roman"/>
        </w:rPr>
        <w:lastRenderedPageBreak/>
        <w:t>CACCAAGTTTAAATCTATACCTTAGAATTTGAAACTTCACTTTGTTACAAACAACAGGTGGTCTATGTTTTAGATCAAGTAGTTGCTTTTGAAGAAGAACTGCTTGTTCGGATTAAGCAGCAAGGGCTTAATGTGAAGCCTCAAATTCTTGTGGTGAGTACCAAATTTTGCTCAAAATTCTTTTACTATCTATGGCATTAATCATATATATATATATATATATATATATATATATACTCTTCTTCATTATATAATAGGTTACGCGACTCATCCCCGATGCCAAGGGGACTAAGTGCAACCAGGCGTTGGAACCGGTCGCCAACACCAAGCACTCTAACATCCTTCGGGTTCCATTTAGGACAGAAAATGGAGATCTTCCGCAATGGGTTTCCCGTTTCGACATCTACCCCTACCTCGAAAGGTTCACTCAGGCATGTTCTGCATCAATCATCAAATACACAACTTTCCAATTTTCAATTTCAATTTCGTCTTCTGTTTCTCAGTATCACTTTATTTTTCAATCAACAGGACGCTACGGACAAAATCTTGGAAATCATGGAAGGGAAACCGGATCTAGTCATTGGAAACTACACAGATGGGAATCTGGTGGCATCACTCATGGCTAGCAAACTTGGCATAACTCTGGTGCCTCCATAAGTTCTATTTTTCTCTTTTAGCTTTGTACTTATTGAGAATAACGTTTACTAACTTGGAATGTTCTGAAATAGGGAACTATTGCACATGCTTTGGAGAAGACAAAGTATGAGGATTCAGACCTAAAATGGAAAGAATTGGACCCCAAGTATCACTTCTCCTGCCAATTCACCGCTGACACGATCGCAATGAATTCTTCAGATTTCATCATCACTAGCACATACCAAGAAATTGCTGGAAGGTTTTTATTTTTCGTACAAAATGAAAGCAGTAGTTTTTATTTTCGTACAAAACGAAAGCAAAAGTTCCATACAAATGTACTTATTGAAATATGAATCTTTTGTTGTTGCAGCAAGGATAGGCCGGGACAGTACGAAAGTCATGCTGCATTTACGCTTCCAGGGCTTTGCAGAGTTGTTTCAGGCATAAATGTGTTTGATCCCAAATTCAATATAGCTGCTCCCGGGGCTGACCAATCCGTCTATTTCCCTTACACCGATAGACCGAAGCGATTCACAAAGTTTCATCCTTCCATAGAAGAACTACTCTTTAGCAAAGTTGATAACATTGAGCACATGTAAGCGTTGAGAGTTTCTAATTGTTCATTTTTTTCAAGCATCGAAGGCCAACCCCAATATTAATTTACTCTATTTTTTATCTCAAATTTCATCGGATTTGAGTAAAAATTTCAAATTTGATGGAGGATTAGGTTAGCCCTTGATTTGATACAACTTCGGTGAAAGGATTGAAGATGATTTTGGTCCTTTTTTAAAGAGTTTCTAAAAATAATACTGTCAATAGGATTATTTGTTTGAAGCATCTAAGGCCATCTCCAATCTTCGCTCTATTTTTCATCAGATTTGAAAACAATAGATTGTTAAAAGCTTGCTCTGATGTGTTAACACTCCAAACCTTACTCTTTTTTTCCCCCATCAACTCTTTCTAAAAACAGCCCATCTTATCCCCGAAACCCCATTTTGATGAAAAAATTCGAGCTCATTTTGTTTTTTTATTCATTGAAAATATGAATCTGATGAAGGATTAGAGATGCCGTAACACCTTATTTGAAATGTTTCCAAAATCAGTGGATATCTAGAAGACAGGAAGAAGCCTATTCTCTTCTCAATGGCAAGGCTTGATATAGTGAAGAACATCAGCGGATTAACCGAGTGGTACGGGAAGAACAAGAGGCTTAGAAGTTTGGTTAATCTCGTTGTTGTCGCGGGGTTCTTCGACCCTACTAAATCCAAAGACCGAGAAGAGGCAGCCGAAATAAAGAAGATGCACATGTTGATCGAGAAATACCAACTTAAGGGTCAGATTCGATGGATAGCAGCACAGACCGACAGGCAACGAAACGGAGAGCTGTACCGTTGCATTGCTGACACGAAAGGAGCGTTCGCGCAGCCTGCACTTTATGAGGCGTTTGGCCTCACGGTTATTGAGGCGATGAACTGTGGATTGCCTACTTTTGCAACCAACCAAGGAGGCCCCGCGGAGATCATTGTTGATGGGCTTTCAGGGTTCCATATTGATCCTAATAATGGGGATGAGTCAGGGAACAAGATTGCTGATTTTTTCCAGAAGTGCAAGGACGATCCCGAGCACTGGAACAAGATTTCCAAGTTGGGTTTGAACCGTATCTATGAATGGTAAACAACCTTTGTCTCTTCGATTCGCAGTCTCTATATCTTGAGATCTTTTTTAAATAAAATTCTACAAGTTTGAGTTACATTTGTGATTACGCCATTGTTTGCTATGTAACTTTTTTGTTTTTGCAGCTATACATGGAAGATTTATGCAAACAAGGTGTTGAACATGGGGTGTGTGTATAGTTTTTGGAGGCAGTTGAACAAGGACCAGAAGCACGCAAAGCAAAGATACATCCAAATGTTTTATAATCTCCAATTCAGGAACTTGGTATGTTGCTGCATTAAACATGACAGAT</w:t>
      </w:r>
      <w:r w:rsidRPr="00A61437">
        <w:rPr>
          <w:rFonts w:ascii="Times New Roman" w:hAnsi="Times New Roman" w:cs="Times New Roman"/>
        </w:rPr>
        <w:lastRenderedPageBreak/>
        <w:t>TTTGCTCAAATTTTGCCCTTATGTGACTTGGAATTGACTACTTTTTAACCCTCACAGGTGAAGAATGTCCCCACTTCAAGGGTTGAACCTCAACAACAGCCCAAGGAAAAACAACCCAAAGCACAGCCCTCTCAGAGGTACAGTCGATCCACGAAAACAGTAAAGAAACAGAAACAATCATGCACGTAAACGAACACAAATTGTGAAGTTCCACCACAAATCCTTTCATTTCAAAGTCACTCGTCCAATCATACGATAAACCTATTTCTTGTTACCAATATACGTAACCATACAACACCTTTCATTTAGTTAGGGAATTTTCTAGCAAACTAATTGATGATTTTTTTTTTTGTAGCATCAAGCGCACACAAAGTCGGTTTCAGAGGTAAAGATTACAATTCAAGTTGACTGATTTTGTTTCATTCCTATCGTTGGTTAGGTAATTACCAAATTCACTCCAACAAGTTGAATGATTTCTCCAGGTTGTTCGGATCGTGAAGACTCAAACACAAGACAGCTTGATTCAGTGCCTCCCTGTTGTTATTCTTTCTTTTTTTCTTAAAAAAAAATAAATTTTCATTTTTTACAAGCATAAGAAAAGGGATTTGTGTACTGAACTAATAAAAGAGAATAATGGTGTATTTGATCTGATGCAGATCATTAAATTCATTGATGTGTACATGGAAATATTCAATG</w:t>
      </w:r>
    </w:p>
    <w:p w14:paraId="41D1F701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4</w:t>
      </w:r>
    </w:p>
    <w:p w14:paraId="578D855B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AGCCTTGAAGAGGTCTGAGTCGATAGCTGATAGCATGCCGGATGCCTTGAGAGAGAGCCGGTACCACATGAAGAAGTGCTTTGCTAAGTACATTGAGAAGGGGAAGAGGTTGATGAAACTTCACCACTTAATGAGCGAAATGGAGAAAGTGATCGACGAAAGGACGAGAGAGAGCAGGTCTTGAATGGCCTTCTTGGCTACATTTTATGCACCACACAGGTATATTTTCATCTCGAGTAATGATATACAAACACCAACATCATTCCCCAGATATATACAAACTCTTTTAGCAGATTACTGTCTAGTCACATCATTCTGGTCGATAATTATGTATCCCTATAGACTATTCCTGTAATATCACTTTTTTTTTCTCTCGACAGGAGGCAGTTGTTATTCCTCCATATGTTGCCTTCGCAATTAGACCAAATCCCGGGTTCTGGGAATTCGTTAAAGTGAGCTCTACAGATCTATCAGTAGAGGGCATCACCGCCACGGACTACTTGAAATCCAAAGAAATGCTGGTTGATGAGGACTGGTATACCGATTACTTGCAGCCTGTTACCAAAATTTATTTCATTTTAAAGCTGAAGATTTACTAAAATTTAGGTATTTGTGTTTGCTGATATTGCAGGGCAAAGGATGAAAATGCTTTAGAAGTTGATTTTGGCGCGATGGACTTTTCCGCGCCTAACCTGACCATGTCTTCTTCGATTGGGAACGGAATCAATTTCATTTCCAAATTCCTTTCTTCTATACTATATGGTGGCTCACAGAAGGCTCAGCCTCTTGTTGATTACCTACTCTCACTAAATCACCATGAAGAAGTATGGAAACAACTTTTTTTAATTGCAAACAAAATTAGTTAGTACAAGTAATTTTAAAATTTCTACAGAAAAATACTAAGAATATTTGTTTTTATTAAGGTTTGGTCTTAAAATTTACAGAAACTAATGATTAACGAGACCCTCAACACCGCTGCCAAGCTTCAGAGCGCGCTAATAGTAGCTGAAGCGGCCCTTTTGACACTGCCCAAGGACACACCATACCAGGACTTTGAGCAAAGGTGATTGATTCTAATTTTTATTTCAAAAAAATCTATGGTTTGTGTCGAATTGATAGCTAATACCGATGCTTTTTTTACAGGTTTAGGCAGTGGGGTTTTGAGAAGGGATGGGGCGATACTGCAGAAAGAGTGAGGGAGACAATGAGATCGCTTTCAGAGATATTCCAGGCACCGGACCCGTTAAATATGGACAAGTTCTTTGGCAGGGTTCCAACTGTTTTCAATGTCGTTTTGTTCTCGGTCCATGGGTATTTTGGTCAATCTGATGTCCTTGGTTTGCCAGATACCGGTGGGCAGGTACACATTTTTTCCAGCACATCAATCTGATGGTTCCTAATTTTATCAGAAAAGTACCCAGAAATTGAAATGTACGGATCAGATTCATTGTGGCTGCATTAAATCTACACCTTAGACTTTGAAACTTTGCTTTGTTACAAACAACAGGTGGTCTATGTTTTGGATCAAGTAGTTGCTTTTGAAGAAGAACTGCTCATTCGGATTAAGCAGCAAGGGCTTAATGTGAAGCCTCAAATTCTTGTGGTGAGTACCAAATTTTGCTCAAAATTCTTTCGCTAACTATAGCATTAATCATATATACACTCTTCTTGGTTACAATAGGTCACTCGACTTATCCCTGATGCCAAGGGGACTAAGTGCAACCAGGTGCTAGAACCGATCGCCAACACAAAGCATTCCAACATTCTTCGCGTGCCATTTAGGACGGAAGATGGAGTTCTTCCGCAATGGGTTTCTCGTTTCGACA</w:t>
      </w:r>
      <w:r w:rsidRPr="00A61437">
        <w:rPr>
          <w:rFonts w:ascii="Times New Roman" w:hAnsi="Times New Roman" w:cs="Times New Roman"/>
        </w:rPr>
        <w:lastRenderedPageBreak/>
        <w:t>TCTATCCCTACCTCGAAAGGTTCACTCAGGCATGTTCTACATCAATCATCAAATACAAAACTTTCCAAATTTCGTTTTCAATTTCGCCTTTTGTTTCTCATTTTCAGTTCTGTTGTCAATCAACAGGACGCTACAGATAAAATCTTGGAAGTCATGGAAGGGAAACCGGATCTCATCATCGGAAACTACACAGATGGGAATTTGGTGGCATCACTCATGGCTAGCAAACTTGGGATTACTCTGGTGCCTCCATCAGTTTCATTTATTCATTTCTTTTTTCTGCAGTTTTGTACTAATAATTGAGAATTACATTTTACTAATTTGGAATGTTCTGAAATAGGGAACTATTGCACATGCTTTGGAGAAGACAAAGTATGAGGATTCAGACCTAAAATGGAAACAACTAGACCCCAAGTATCATTTCTCATGCCAATTCACCGCCGACACGATCGCAATGAATTCTGCAGATTTCATCATCACCAGCACATACCAAGAAATTGCTGGAAGGTTTAGTATTTAATTTCGTACAAAATGAAAACAATCGTGTTTATTTTTGTACAAAACGTAAACAAAAGTTACCATACAAATGTACTTATTGAAATATGAATCTTTTGTTGTTGCAGCAAAGATAGGCCGGGGCAGTATGAAAGCCACGCTGCATTTACACTTCCAGGGCTTTGCAGAGTTGTTTCAGGCATAAATGTGTTTGATCCCAAATTCAATATAGCTGCTCCCGGGGCAGACCAATCCGTCTATTTCCCTTACACAGATAGACAGAAGCGATTCACTTCGTTTCGTCCTGCCATAGAAGAACTACTCTTTAGCAAAGTTGATAACAATGAGCACATGTAAGTGTTGAAAGTTGCTAATAGTTCCTTTTTTTGAAGCATCTAAGGCCATCTCCAATCTTAATTTACTCTATTTTTCATCTCAAATTTCATCGGATTTTAGTAAAAAATTGAAATTTGGAGGATTAGGTTAGCCCTTGATTTGATACCACTTCGGTGAAAGGATTGAAGCTGATTTTGGTCCTTGTTTAAAGAGTTTCTAATTATGAAACTGTCAATTGGATTACTTGTTTGAAGCATCTAAGGCCATCTCCAATCTTCACTCTATTTTTCATCAGATTTCGAAACAAAAAAATTGTTAGAAGCTTGCTCTGATGTGTTAACACTCCAAACCATAACTTTTTTTCATCAACTCTCTCTAAAAATTGCCCAGCTTATCCCATCAACCATTTTTTTTATGAAAAGAAAACTATCTTCAATCCTTATTTGAAATTTTGATACCATTTTGATGAAAAGATTCGAGCTCAGTTTGTTTTTTTATTCATCGAATATGAATTTGATGAAGAATTAGAGATGCCCTAACCCTTTTTGAAATGTTTCCAAAATCAGTGGATATCTAGAAGACAGGAGAAGCCTATTCTGTTCTCAATGGCAAGGCTTGATATAGTGAAGAACATCAGTGGATTAACGGAGTGGTACGGGAAGAACAAGAGGCTGAGAAGTTTGGCTAATCTCGTTGTTGTCGCAGGGTTCTTCGATCCTACTAAATCCAAAGACAGAGAGGCAGCCCGAAAAATAAACAAAAATGCACATGGTGTGATTGAGAATTACAAATGCAAGGGTCAGATTCGATGGATAGACAGCACAGACTGACAGGCAACGAAACGGGGAGCTGTACCGTTGCATTGCTGACACAAAAGGAGCATTTGTGCAGCCTGCACTTTACGAGGCGTTTGGCCTCACGGTTATTGAGGCAATGAACTGTGGATTACCTACTTTTGCAACGAATCAGGGAGGCCCCGCAGAGATCATTGTTGATGGGGTTTCGGGGTTCCATATTGATCCGAATAATGGGGATGAGTCGGGGAACAAGATTGCTGATTTTTTCCAAAAGTGCAAGGACGATCCCGATCACTGGGACAGGATCCAATGTGGCGTTTGAACCGTAGTCTGATGAATGGTAGTAACAGATTTGATGTGCTCTTCCCCCAATCTTGCTGTTTTTCGATTCAACTGAAAATCCAGAGTATAGTAAATCTGAGTTTCTTTTTTAAATAAATACCATATAATATATATCCTCAATTTTTTTGTACTAGTAATTCAACAAGTTTGAGTCACATTTGTGATATTAGTGCAAATATATGATAATACAACATACGATTTTGAAACAAACATTCCTGATTACGCACTGTTTCTATGATACCTTTTGTGTTGGACCAGCTATACAGGAAGATTATGCAACAGGTGTTGAACATGGGGTGTGTATATAGTTTTTGGAGGCATTTGAAAAAGGACCAGAAGCAAGCAAAGCAAAGATACATCCAAATGTTTTATAATCTCCAATTCAGGAACTTGGTATGTTACTGCATTAAACATAACAGATTTTGCTCTTACGTGACTTGAATTGACAACTTTTTAACTCTCACAGGTGAAGAATGTCCCCACTTCAAGGGTTGAACCTCAACAACAGCCTAAGGAAAAACAACCCAAAGCACAGCCCTCTCAAAAGTATGGTACCCAACTTCTCCCCACATTAAGTTTCCAGAACCACGTTCAGTTACTCTGTTATATTTTTTGTTATGCGATAACAGG</w:t>
      </w:r>
      <w:r w:rsidRPr="00A61437">
        <w:rPr>
          <w:rFonts w:ascii="Times New Roman" w:hAnsi="Times New Roman" w:cs="Times New Roman"/>
        </w:rPr>
        <w:lastRenderedPageBreak/>
        <w:t>ATCGGTAGATCCACGAAAACAGTAAAGAAATAGAAACAATCATGCATGTAAAAGAACACAAAGATTTACTAAAAGAACACACAGATTTACGTGGTTCGGCAGTGTGCCTATATCCACGGCAGAGTGAGAGAATAGAAATCCATTTTACACAATAAGAATTACAAGAATCAACCTTTCTGTGTTCTCTCCCAAATTATAAACACTCTCTTACTCCAAAACCCTAATCTAAGATTATAATAAATACCCAAAATTCGGGGCGGGGGGCAATGTCCCCAAAAGTTCTGGCTCTGGGGCCTCAACCTATCAATTTCAACTACTCCACCTCCATAACTGGCCTTAACAGTAACTTAGAGAGAAATACAAGATTGCATAACTTATTTTAGTTTAGGATTTTTCTTGCCAACTAATTGATGATTTTTTTTTTGGTAGCGTCAAGCGCACACAAAGTCGGTTTCAGAGGTAAAAATTACAGTTCAAGTTGACTGATTGTTGTGTTTCACTTTCTACTGTTGATTATAGGTAACAAAACCACTCAAACAAGTTCAATAATCTCCAGGTTGTTCGGATCTTGAAGACTCAAAACACAAGGC</w:t>
      </w:r>
    </w:p>
    <w:p w14:paraId="558D8D59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5</w:t>
      </w:r>
    </w:p>
    <w:p w14:paraId="3840FFA8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ATGGCTTCCGCAAAAGTTCTTAGGAAGTCGGACAGTGCAATAGCCGAGAGCTTGTCGGATGCTCTAAAGCAGAGCCGGTACCACACGAAGAGATGCTTTGCTAGGTATGCAATTCTTTTTTGTTCATAGAATTTCTCATTTTCCCCCCCTAATTGGCTAACAAAATGGGACTTTGTGTGTGTGGCAAATTAAGGTTTGTTGAAACGGGGAAGAGGTTGATGAAACCCCGTCATTTAATTGAGGAAATGGAGAAGGTGATTGGGGACAAGAGCGAAAGAGCCAAAGTTTTGGAGGGTTTACTCGGTCTCATCATCAGTTCCACTCAGGTATTGAAGTCACTCGCTCTCTATATCTATTTATCTATCTATCTATAGATATATATAGATGAATGTAGAATATTGGTGTTTGTGTGGAAAAATTCGGTAATTTCATGTGAATAATTGCAGGAGGCAGCTGTGGTTCCACCAAATGTTGCTTTGGCAGTGAGGAGGAGCCCCGGTTTCTGGGAGTTTTTCAAGGTGAATGTTGATGATCTAACCGTGGATGCTATTTCGGCTAAAGACTACTTGAAGCTCAAAGAAACAATCTGCGACGAGAATTGGTGTGTGCGGAACTAATGTTTCATATTAATACATACTCCTAGTTTTCATGAGAATTGGTTCTTATGCTAAGTTTGAGATGATTTGATATGCAGGGCAAAGGATGAAAATGCATTGGAATTGGATTTTGGTGCATTTGATTTCTCCAGTCGTCGCCTAACCCTTTCTTCTTCGATTGGAAATGGGGTCGATTTCATCTCAAAGTTCATGGCTTCAAAGACTAGTGGGGATCTTGAGCATTCGAAGCCTTTGCTCGAGTACTTGCTGGCGCTTAATCATCACGGGGAGGTATGCGAATTAGTAATTTGAAAGAGACCCAATAAAGATCAGATAAATTTGAAGCAGAAACTAACGGATTTGCTTTTTGTTTCCAATTTTTTGCAGAATCTAATGATCAATGAGACTCTCAACACATTTCCCAAGCTTCAAGAAGCGTTGATTGTAGCTGATGTTTACCTTTCTGCTCTCCCAAAAGACACACCCTACCAGAACTTTGAGAAAAAGTAAACATTTCTTGAAATTTCTTTATCGAAAGAAGTTTACAATCTACGATTATTATCCAAACCTATTTTCATGTTCAGGCTTAAAGATTGGGGCTTTGAGAAAGGGTGGGGAGATAATGCAGAAAGAGTTAGAGATACAATGACAATCCTTTCGGAGATATTCCAAGCACCGGACCCGACTAAAATGGAGTCTTTCTTTAGAAGACTTCCAAATATATTCAATATCGTGATCTTCTCGGTCCACGGTTACTTTGGCCAAGCTGACGTCCTCGGTTTGCCTGATACTGGAGGGCAGGTACATAACACAACCGGTTGCCTTTAGGTCTTGAAATGAAAATAAGTGCATGGGAAAAGTTATTCAAACATATCCGAAGTTTTTTCCTATATTTTCCCTCTACAAATCCCTCCAGTAATACACACGAGAACTCCATGTAAATCGAGGGCTAATGTGTTGAATTTAAACAGGTGGTTTACATTTTAGATCAAGTGAAAGCTTTGGAGGAAGAACTACTACTCAGAATTAAGCAGCAAGGATTGAGTGTGAAGCCTCAGATTCTTGTGGTGCGCTATGCCTAAAATTCACCACTAGTTGACCCAGCGGAGATAGTTTTGAGTGTTTAATGGTCTTTCTTGTTTTGCGTATATACGTTTATAGGTAACTCGTCTCATACCAGATGCACAAGGAACAAAGTGCAACCAGGAAATCGAGCCAGTCCTCAACACGGCACACTCCCACATTATTAGAGTCCCATTCATGACCGACAAAGGGGTTCTCCGCCAATGGGTTT</w:t>
      </w:r>
      <w:r w:rsidRPr="00A61437">
        <w:rPr>
          <w:rFonts w:ascii="Times New Roman" w:hAnsi="Times New Roman" w:cs="Times New Roman"/>
        </w:rPr>
        <w:lastRenderedPageBreak/>
        <w:t>CCCGGTTTGATATCTACCCGTATCTGGAGAGATTTACCCAGGCAAGTCCCTTTTGTTTTTCGATCTTCTAGTTGCAATTTCCTTTTACGATATTTTGTTTTCACTCATTACATTTACATCGTGTTATTAGGATGCTACTGCTAAGGTCCTTGGGCACTTGGAATGTAAACCAGACCTTATACTTGGGAACTATACTGATGGAAACTTGGTGGCCTCTCTAATGGCTAACAAACTTGGAGTCACCCTGGTTAGATCCTTTTCGAGAAGTTTCTACTTGTTTCTGACGGTTCAGTTTTTAGAATCAGTTTTGCAGCACAATTTTTCACAAACTATTTTTGAGAACAATTTTTTTTATTGTTTTCATAGATTATTATTTTAGCAGAAATAGTTTTTGTTTTCTCAAAACTGTGTTCTTTTATAAACTTTCCCATTGAAAAAGTTTTGAAAATCATTAACCATGCAAACATTCTAAAACTGTTTTGCAAAACAAATCCTGAAAATTAAACCATACAGAGCACTAAAGTTTGGCGTGCTTCAAATCTAGGGAACCATTGCTCATGCTTTAGAGAAGACTAAGTATGAAGATTCTGACATCAAATGGAAGGAGTTGGATCCAAAGTACCACTTCTCATGCCAATTCACAGCTGACATTATTGCGATGAATTCGGCCGATTTCATAATTACCAGCACATATCAAGAAATCGCAGGAAGGTCAGTTTGTTTGATACAAAACTATTGTCTCCATCGTTACCCATCTAACTAATTTTCTTTTCTTTATTTTTTTTCCCTTTCAGCAAGAATAGGCCTGGACAATATGAAAGCCATATGGCATTTACCATGCCGGGCCTTAGCAGAGTAGTTTCAGGCATCAATGTCTTTGACCCAAAGTTCAATATCGCTGCTCCCGGGGCTGAACAAGAAGTTTACTTTCCCTTCACCGAGAAAAACAAACGATTCACTTCATTTCATCCCAGCATCGAAGAGCTACTCTACAGTAAGGAGGATACCAGCGAACATATGTAAGACCATCTACCCCAAACTCCACTTGAGTCTCCGTTCAATCATCAAGAATTTGACGCAGACAAGTTGTTTGGAGGAAAAGTGAAGTAACGTACAAGGAAACTTAATTTCTTTAGTGACAAAAGAATTTTATAGGAAGTAATAAGGAATTTTTTTTGATAACTTTGTATCTGGAAAATCTTGTGTTTTTTAGGACGAGTTTTGAAGGAAAGCTAATATTACTGGAAACTTAAAATAAGAATCCCACGAGTTTCTTGCAAACTGAACAATCAAAAAATGCAAAAAACTGCATTTTTCCAATATTTTACTTTCCTTTCTTGACAATTGAACAATGCTAAGAGCAAAATGCTAACAAAATTTTGGCATTGACTATGAACCATGCTTGGGACAGAGGATTTCTAGCAGACAGAAAGAAACCAATCATCTTCTCGATGGCAAGGCTCGATACGGTGAAGAACATTTCCGGATTGACCGAGTGGTACGGGAAGAACAAAAGGCTCAGGAACTTGGCAAATCTTGTTGTTGTTGCGGGATTCTTCGATCCATCCAAATCAAAAGATAGGGAAGAAATTGCAGAAATCAACAAGATGCACGCTTTGATACAGAAGTACCAACTCAAGGGTCAGATCAGATGGATAGCAGCGCAAACCGACAGGTACCGCAACGGAGAGTTGTACCGATGCATTGCTGATACGAAGGGGGCTTTTGTGCAGCCGGCACTGTATGAAGCTTTTGGTCTGACAGTTATCGAAGCAATGAACTGTGGATTACCCACATTTGCAACCAACCAAGGTGGACCAGCGGAAATCATAGTCGATGGGGTTTCGGGTTTCCATGTTGATCCGAACAATGGCGATGAATCGAGCAACAAGATAGCCGATTTCTTTGATAAGTGCAAGGGGGATGCTGAGTATTGGAATAGGATGTCTAAAGCAGGTCTCCAGCGCATATACGAATGGTAAAAACTGGACCTAAAAGATCTAAAGAATTTATGTGTCTAAATTTGATTTTTATAGTCTCTAAGGCTGTTTTATTTGCAGCTACACATGGAAGATCTATGCAAACAAAGTCTTGAACATGGGGTCTTTATATGGCTTTTGGAAGCAGTTGAACATTGAACAGAAGAAAGCTAAGCAAAGATACCTTCAAATGTTTTATACTCTCCAATTCAGGAATCTGGTGGGTTACCTAGACTATATATATTCCATGCATTTATTCACAAGCAAATATTCGAAGCTATTTTTTCCATGTATTTAGTCGGTCCAGTGGGCCGGATACCGAGTTATCAAATAAGCTATATACGATGTTACAGGCAAACAAGATAGCCATCCCAACTGCTGAAGCCCAACAAATAGCACCAACTGTGGCTAAACCCCAAGAATCATCACAGACAAAATCACCTAAACCCTCGGAACAAAAGCCCATCGAGACAACACAAACTCAGCCGATGCCCAGGCATGTTTTCTAACTTTTATTGTAACTATGGGTCATAGTTTTTTTGTTTTTACAGTTCATATGTCACCTTGATTTCAAACATGCTTCAACTCGTATGATAATTGTGCTCAGGGAAAACGGGTTA</w:t>
      </w:r>
      <w:r w:rsidRPr="00A61437">
        <w:rPr>
          <w:rFonts w:ascii="Times New Roman" w:hAnsi="Times New Roman" w:cs="Times New Roman"/>
        </w:rPr>
        <w:lastRenderedPageBreak/>
        <w:t>GAGCAGCAGAAGCAGCTTGCCTCACCGAGAGATGCTCACACTTCCTGCCCCTGCTCTTCGTGGTGTTTCCTGTTTCTCTCTGTTTCCATCATTATCTACGCTGCTATGAAGTACTATGGCTTCTTCAGACAACCATGA</w:t>
      </w:r>
    </w:p>
    <w:p w14:paraId="027600FC" w14:textId="77777777" w:rsidR="00680A1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&gt;AeSUS6</w:t>
      </w:r>
    </w:p>
    <w:p w14:paraId="09891727" w14:textId="309C97BD" w:rsidR="00F57643" w:rsidRPr="00A61437" w:rsidRDefault="00680A13" w:rsidP="00680A13">
      <w:pPr>
        <w:rPr>
          <w:rFonts w:ascii="Times New Roman" w:hAnsi="Times New Roman" w:cs="Times New Roman"/>
        </w:rPr>
      </w:pPr>
      <w:r w:rsidRPr="00A61437">
        <w:rPr>
          <w:rFonts w:ascii="Times New Roman" w:hAnsi="Times New Roman" w:cs="Times New Roman"/>
        </w:rPr>
        <w:t>GGGGAAGAGGTTGATGAAACCCCGTCATTTAATTGAGGAAATGGAGAAGGTGATTGGGGACAAGAGCGAAAGAGCCAAAGTTTTGGAGGGTTTACTCGGTCTCATCATCAGTTCCACTCAGGTATTGAAGTCATCGCTCTCTATATCTATTTATCTATCTATCTATAGATATATCTGATGATGTAGAATATTGGTGTTTGTGTGGAAAAATTCGGTAATTTCATGTGAATAATTGCAGGAGGCAGCTGTGGTTCCACCAAATGTTGCTTTGGCAGTGAGGAGGAGCCCCGGTTTCTGGGAGTTTTTCAAGGTGAATGTTGATGATCTAACCGTGGATGCTATTTCGGCTAAAGACTACTTGAAGCTCAAAGAAACAATCTGCGACGAGAATTGGTGTGTGCGGAACTAATGTTTCATATTAATACATACTCCTAGTTTTCATGAGAATTGGTTCTTATGCTAAGTTTGAGATGATTTGATATGCAGGGCAAAGGATGAAAATGCATTGGAATTGGATTTTGGTGCATTTGATTTCTCCAGTCGTCGCCTAACCCTTTCTTCTTCGATTGGAAATGGGGTCGATTTCATCTCAAAGTTCATGGCTTCAAAGACTAGTGGGGATCTTGAGCATTCGAAGCCTTTGCTCGAGTACTTGCTGGCGCTTAATCATCACGGGGAGGTATGCGAATTAGTAATTTGAAAGAGACCCAATAAAGATCAGATAAATTTGAAGCAGAAACTAACGGATTTGCTTTTTGTTTCCAATTTTTTGCAGAATCTAATGATCAATGAGACTCTCAACACATTTCCCAAGCTTCAAGAAGCGTTGATTGTAGCTGATGTTTACCTTTCTGCTCTCCCAAAAGACACACCCTACCAGAACTTTGAGAAAAAGTAAACATTTCTTGAAATTTCTTTATCGAAAGAAGTTTACAATCTACGATTATTATCCAAACCTATTTTCATGTTCAGGCTTAAAGATTGGGGCTTTGAGAAAGGGTGGGGAGATAATGCAGAAAGAGTTAGAGATACAATGACAATCCTTTCGGAGATATTCCAAGCACCGGACCCGACTAAAATGGAGTCTTTCTTTAGAAGACTTCCAAATATATTCAATATCGTGATCTTCTCGGTCCACGGTTACTTTGGCCAAGCTGACGTCCTCGGTTTGCCTGATACTGGAGGGCAGGTACATAACACAACCGGTTGCCTTTAGGTCTTGAAATGAAAATAAGTGCATGGGAAAAGTTATTCAAACATATCCGAAGTTTTTTCCTATATTTTCCCTCTACAAATCCCTCCAGTAATACACACGAGAACTCCATGTAAATCGAGGGCTAATGTGTTGAATTTAAACAGGTGGTTTACATTTTAGATCAAGTGAAAGCTTTGGAGGAAGAACTACTACTCAGAATTAAGCAGCAAGGATTGAGTGTGAAGCCTCAGATTCTTGTGGTGCGCTATGCCTAAAATTCACCACTAGTTGACCCAGCGGAGATAGTTTTGAGTGTTTAATGGTCTTTCTTGTTTTGCGTATATACGTTTATAGGTAACTCGTCTCATACCAGATGCACAAGGAACAAAGTGCAACCAGGAAATCGAGCCAGTCCTCAACACGGCACACTCCCACATTATTAGAGTCCCATTCATGACCGACAAAGGGGTTCTCCGCCAATGGGTTTCCCGGTTTGATATCTACCCGTATCTGGAGAGATTTACCCAGGCAAGTCCCTTTTGTTTTTCGATCTTCTAGTTGCAATTTCCTTTTACGATATTTTGTTTTCACTCATTACATTTACATCGTGTTATTAGGATGCTACTGCTAAGGTCCTTGGGCACTTGGAATGTAAACCAGACCTTATACTTGGGAACTATACTGATGGAAACTTGGTGGCCTCTCTAATGGCTAACAAACTTGGAGTCACCCTGGTTAGATCCTTTTCGAGAAGTTTCTACTTGTTTCTGACGGTTCAGTTTTTAGAATCAGTTTTGCAGCACAATTTTTCACAAACTATTTTTGAGAACAATTTTTTTTATTGTTTTCATAGATTATTATTTTAGCAGAAATAGTTTTTGTTTTCTCAAAACTGTGTTCTTTTATAAACTTTCCCATTGAAAAAGTTTTGAAAATCATTAACCATGCAAACATTCTAAAACTGTTTTGCAAAACAAATCCTGAAAATTAACCATACAGAGCACTAAAGTTTGGCGTGCTTCAAATCTAGGGAACCATTGCTCATGCTTTAGAGAAGACTAAGTATGAAGATTCTGACATCAAATGGAAGGAGTTGGATCCAAAGTACCACTTCTCATGCCAATTCACAGCTGACATTATTGCGATGAATTCGGCCGATTTCATAATTACCAGCAC</w:t>
      </w:r>
      <w:r w:rsidRPr="00A61437">
        <w:rPr>
          <w:rFonts w:ascii="Times New Roman" w:hAnsi="Times New Roman" w:cs="Times New Roman"/>
        </w:rPr>
        <w:lastRenderedPageBreak/>
        <w:t>ATATCAAGAAATCGCAGGAAGGTCAGTTTGTTTGATACAAAACTATTGTCTCCATCGTTACCCATCTAACTAATTTTCTTTTCTTTATTTTTTTCCCCTTTCAGCAAGAATAGGCCTGGACAATATGAAAGCCATATGGCATTTACCATGCCAGGCCTTAGCAGAGTAGTTTCAGGCATCAATGTCTTTGACCCAAAGTTCAATATCGCTGCTCCCGGGGCTGAACAAGAAGTTTACTTTCCCTTCACCGAGAAAAACAAACGATTCACTTCATTTCATCCCAGCATCGAAGAGCTACTCTACAGTAAGGAGGATACCAGCGAACATATGTAAGACCATCTACCCCAAACTCCACTTGAGTCTCCGTTCAATCATCAAGAATTTGACGCAGACAAGTTGTTTGGAGGAAAAGTGAAGCAACGTACGAGGAAACTCAATTTCTTTAGTGACAAAAGAATTTTATAGGAAGTAATAAGGAATTTTTTTTTATAACTTTGTATCTAGAAAATCTTGTGTTTTTTAGGTCGAGTTTTGAAGGAAAACTAATATTACTGGAAACTTAAAATAAGAATCCCACAAGTTTCTTGCAAACTGAACAATCAAAAAATGCAAGAAACTGCGTTTTTCCAATATTTTGCTTTCCTTTCTTGACAATTGAACAATGCTAAGAGAAAAATGCTATCAAAAATTTTGGCATTGACTATGAACCATGCTTGGGACAGAGGATTTCTAGCAGATAGAAAGAAACCAATCATCTTCTCGATGGCAAGGCTCGATACGGTGAAGAACATTTCCGGATTGACCGAGTGGTATGGCAAGAACAAAAGGCTCAGGAACCTGGCAAATCTTGTTGTCGTTGCGGGATTCTTCGATCCGTCCAAATCAAAAGATAGGGAAGAAATTGCGGAAATCAACAAGATGCATGCTTTGATACAGAAGTACCAACTCAAGGGTCAGATCAGATGGATAGCAGCACAAACGGACAGGTACCGCAACGGAGAGTTGTACAGATGCATTGCTGACACGAATGGGGCTTTCGTGCAGCCGGCGCTGTATGAAGCTTTTGGTCTGACAGTTATCGAAGCAATGAACTGTGGATTACCCACATTTGCAACCAACCAAGGTGGACCAGCGGAAATCATAGTCGATGGGGTTTCGGGTTTCCACGTTGATCCAAACAATGGCGACGAATCGAGTAACAAGATAGCCGATTTCTTTGAGAAGTGCAAGACGGATGCCGATTATTGGAATAGGATGTCTCAAGCAGGTCTCAAGCGCATCTACGAATGGTAAAAACTGGCCCTAAAAGATCTAAATAATTTATATATCTAAATCTGATTTTTTATAGTCTCTAAGGCTGTTCTATAATCTATTTGCAGCTACACATGGAAGATCTATGCAAACAAAGTCTTGAACATGGGGTCTTTATATGGCTTTTGGAAGCAGTTGAACAATGAACAGAAGAAAGCTAAGCAAAGATACCTTCAAATGTTTTATACTCTCCAATTCAGGAATCTGGTGGGTTACCTAGATATATATATTCCATGCATTTATTCACAAGCAAATATTCTAAGCTATTTTTTCCACGTATTTAGTCGGTCCAGTGGGCCGGATACCGAGTTATCAAATAAGTTATATACAATGTTACAGGCAAACAAAATAGCCATACCAAGTGCTGAAGCCCAACAAATAGCACCAACTGTGGCTAAACCCCAAGAATCAACACAGACAAAATCACCTAAACCCTCGGAACAAAAGCCCATCGAGACAACACAAACTCAGCCGATGCCCAGGCATGTTTTCTAACTTTTATTGTAACTATGGGCCATAGTTTTTTTTGTTTTTTACAGTACATATTTCACCGTGATTTCAAACATGCTTCAACTCGTATGATAATTGTTCTCAGGGAAAACGGGTTAGAGCAGCAGAAGCAGCTTGCCTCACCGAGAGATTCTCACACTTCCTGCCCCTGCTCTTCGTGGTGTTTCCTGTTTCTCTCTGTTTCCATCATTATCTACGCTGCTATGAAGTACTATGGCTTCTTCAGACAACCATATCCAATGTGTGGATGCTACCAAAATGTGCGATTCTTCTGA</w:t>
      </w:r>
    </w:p>
    <w:sectPr w:rsidR="00F57643" w:rsidRPr="00A6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43B6D" w14:textId="77777777" w:rsidR="00F57A85" w:rsidRDefault="00F57A85" w:rsidP="006256EE">
      <w:r>
        <w:separator/>
      </w:r>
    </w:p>
  </w:endnote>
  <w:endnote w:type="continuationSeparator" w:id="0">
    <w:p w14:paraId="54B56E41" w14:textId="77777777" w:rsidR="00F57A85" w:rsidRDefault="00F57A85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5C4A4" w14:textId="77777777" w:rsidR="00F57A85" w:rsidRDefault="00F57A85" w:rsidP="006256EE">
      <w:r>
        <w:separator/>
      </w:r>
    </w:p>
  </w:footnote>
  <w:footnote w:type="continuationSeparator" w:id="0">
    <w:p w14:paraId="120D7FE5" w14:textId="77777777" w:rsidR="00F57A85" w:rsidRDefault="00F57A85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152E3B"/>
    <w:rsid w:val="002C3153"/>
    <w:rsid w:val="003855AC"/>
    <w:rsid w:val="00471B2E"/>
    <w:rsid w:val="006256EE"/>
    <w:rsid w:val="0064046B"/>
    <w:rsid w:val="0066270D"/>
    <w:rsid w:val="00680A13"/>
    <w:rsid w:val="00691398"/>
    <w:rsid w:val="008C381D"/>
    <w:rsid w:val="009F67B1"/>
    <w:rsid w:val="00A61437"/>
    <w:rsid w:val="00B753AB"/>
    <w:rsid w:val="00BD4CA9"/>
    <w:rsid w:val="00DA1D02"/>
    <w:rsid w:val="00F57643"/>
    <w:rsid w:val="00F5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80A13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1</Pages>
  <Words>27368</Words>
  <Characters>156001</Characters>
  <Application>Microsoft Office Word</Application>
  <DocSecurity>0</DocSecurity>
  <Lines>1300</Lines>
  <Paragraphs>366</Paragraphs>
  <ScaleCrop>false</ScaleCrop>
  <Company/>
  <LinksUpToDate>false</LinksUpToDate>
  <CharactersWithSpaces>18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8</cp:revision>
  <dcterms:created xsi:type="dcterms:W3CDTF">2021-01-10T06:43:00Z</dcterms:created>
  <dcterms:modified xsi:type="dcterms:W3CDTF">2022-03-25T03:03:00Z</dcterms:modified>
</cp:coreProperties>
</file>